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31FE70" w14:textId="77777777" w:rsidR="005626BC" w:rsidRPr="00185DF9" w:rsidRDefault="005626BC" w:rsidP="005626BC">
      <w:pPr>
        <w:pStyle w:val="berschrift1"/>
      </w:pPr>
      <w:r>
        <w:t xml:space="preserve">Supplementary </w:t>
      </w:r>
      <w:r w:rsidRPr="00185DF9">
        <w:t>Materials and Methods</w:t>
      </w:r>
    </w:p>
    <w:p w14:paraId="79FAE321" w14:textId="77777777" w:rsidR="005626BC" w:rsidRPr="00185DF9" w:rsidRDefault="005626BC" w:rsidP="005626BC">
      <w:pPr>
        <w:pStyle w:val="berschrift2"/>
        <w:spacing w:line="360" w:lineRule="auto"/>
        <w:rPr>
          <w:rFonts w:cs="Times New Roman"/>
          <w:color w:val="auto"/>
          <w:szCs w:val="24"/>
        </w:rPr>
      </w:pPr>
      <w:r w:rsidRPr="00185DF9">
        <w:rPr>
          <w:rFonts w:cs="Times New Roman"/>
          <w:color w:val="auto"/>
          <w:szCs w:val="24"/>
        </w:rPr>
        <w:t xml:space="preserve">Sample </w:t>
      </w:r>
      <w:r>
        <w:rPr>
          <w:rFonts w:cs="Times New Roman"/>
          <w:color w:val="auto"/>
          <w:szCs w:val="24"/>
        </w:rPr>
        <w:t>representativeness</w:t>
      </w:r>
    </w:p>
    <w:p w14:paraId="28E85E07" w14:textId="6FB4C96F" w:rsidR="005626BC" w:rsidRDefault="005626BC" w:rsidP="005626BC">
      <w:pPr>
        <w:spacing w:line="36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3F40DC">
        <w:rPr>
          <w:rFonts w:ascii="Times New Roman" w:hAnsi="Times New Roman" w:cs="Times New Roman"/>
          <w:bCs/>
          <w:sz w:val="24"/>
          <w:szCs w:val="24"/>
        </w:rPr>
        <w:t xml:space="preserve">Given the longitudinal design of our study, participants are almost at equal age, representing a middle aged society at the beginning of their professional careers. </w:t>
      </w:r>
      <w:r w:rsidRPr="003F40DC">
        <w:rPr>
          <w:rFonts w:ascii="Times New Roman" w:hAnsi="Times New Roman" w:cs="Times New Roman"/>
          <w:sz w:val="24"/>
          <w:szCs w:val="24"/>
        </w:rPr>
        <w:t>In relation to the initial sample, the current sample was well balanced with regard to psychosocial risk factors (22 (31.4 %) participants without psychosocial risk, 26 (37.1%) with low psychosocial risk, and 22 (31.4%) with high psychosocial risk at birth) and gender distribution. Moreover, participants included in the present study did not systematically differ from the dropout sample with regard to educational level (T = -1.157, p = .250), income (T = 1.069, p = .287), or the experience of stressful li</w:t>
      </w:r>
      <w:r>
        <w:rPr>
          <w:rFonts w:ascii="Times New Roman" w:hAnsi="Times New Roman" w:cs="Times New Roman"/>
          <w:sz w:val="24"/>
          <w:szCs w:val="24"/>
        </w:rPr>
        <w:t>fe events (T = -.474; p = .636)</w:t>
      </w:r>
      <w:r w:rsidRPr="003F40DC">
        <w:rPr>
          <w:rFonts w:ascii="Times New Roman" w:hAnsi="Times New Roman" w:cs="Times New Roman"/>
          <w:sz w:val="24"/>
          <w:szCs w:val="24"/>
        </w:rPr>
        <w:t>. When comparing our participants to publicly available reference data of the German general population, our participants show similar educational levels (current sample: highest educational degree (university) = 21.4 %; German reference sample = 28.6 %), and report a comparable financial household situation (current sample: mean monthly income = 3,880 €; German reference sample: mean monthly income = 3,580 €)</w:t>
      </w:r>
      <w:r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Statistisches Bundesamt&lt;/Author&gt;&lt;Year&gt;2020&lt;/Year&gt;&lt;RecNum&gt;1231&lt;/RecNum&gt;&lt;DisplayText&gt;&lt;style face="superscript"&gt;1&lt;/style&gt;&lt;/DisplayText&gt;&lt;record&gt;&lt;rec-number&gt;1231&lt;/rec-number&gt;&lt;foreign-keys&gt;&lt;key app="EN" db-id="vezt2sfs75sddwe0w5gpsp56av5wdepx2vda" timestamp="1639643189"&gt;1231&lt;/key&gt;&lt;/foreign-keys&gt;&lt;ref-type name="Online Database"&gt;45&lt;/ref-type&gt;&lt;contributors&gt;&lt;authors&gt;&lt;author&gt;Statistisches Bundesamt, &lt;/author&gt;&lt;/authors&gt;&lt;/contributors&gt;&lt;titles&gt;&lt;title&gt;Nettoeinkommen privater Haushalte nach Haushaltstyp 2020&lt;/title&gt;&lt;/titles&gt;&lt;dates&gt;&lt;year&gt;2020&lt;/year&gt;&lt;/dates&gt;&lt;urls&gt;&lt;related-urls&gt;&lt;url&gt;https://www.destatis.de/DE/Themen/Gesellschaft-Umwelt/Einkommen-Konsum-Lebensbedingungen/_Grafik/_Interaktiv/einnahmen-ausgaben-haushaltstypen.html&lt;/url&gt;&lt;/related-urls&gt;&lt;/urls&gt;&lt;/record&gt;&lt;/Cite&gt;&lt;/EndNote&gt;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 w:rsidRPr="003F40DC">
        <w:rPr>
          <w:rFonts w:ascii="Times New Roman" w:hAnsi="Times New Roman" w:cs="Times New Roman"/>
          <w:noProof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 w:rsidRPr="003F40DC">
        <w:rPr>
          <w:rFonts w:ascii="Times New Roman" w:hAnsi="Times New Roman" w:cs="Times New Roman"/>
          <w:sz w:val="24"/>
          <w:szCs w:val="24"/>
        </w:rPr>
        <w:t>. In total, our current sample very well represents the German general population in this age group.</w:t>
      </w:r>
    </w:p>
    <w:p w14:paraId="756C01E4" w14:textId="77777777" w:rsidR="005626BC" w:rsidRDefault="005626BC" w:rsidP="005626BC">
      <w:pPr>
        <w:pStyle w:val="berschrift1"/>
      </w:pPr>
      <w:r>
        <w:t>Supplementary Results</w:t>
      </w:r>
    </w:p>
    <w:p w14:paraId="4B916F61" w14:textId="77777777" w:rsidR="005626BC" w:rsidRDefault="005626BC" w:rsidP="005626BC"/>
    <w:p w14:paraId="256AB747" w14:textId="77777777" w:rsidR="005626BC" w:rsidRPr="00CD0D6F" w:rsidRDefault="005626BC" w:rsidP="005626BC">
      <w:pPr>
        <w:pStyle w:val="berschrift2"/>
      </w:pPr>
      <w:r w:rsidRPr="00CD0D6F">
        <w:t xml:space="preserve">Supplementary Table 1. </w:t>
      </w:r>
    </w:p>
    <w:p w14:paraId="0A05ECDF" w14:textId="77777777" w:rsidR="005626BC" w:rsidRPr="00CD0D6F" w:rsidRDefault="005626BC" w:rsidP="005626BC">
      <w:r w:rsidRPr="00CD0D6F">
        <w:t>Descriptive data</w:t>
      </w:r>
    </w:p>
    <w:tbl>
      <w:tblPr>
        <w:tblW w:w="7626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847"/>
        <w:gridCol w:w="1235"/>
        <w:gridCol w:w="1418"/>
        <w:gridCol w:w="2126"/>
      </w:tblGrid>
      <w:tr w:rsidR="005626BC" w:rsidRPr="00CD0D6F" w14:paraId="26C36D3D" w14:textId="77777777" w:rsidTr="00005765">
        <w:trPr>
          <w:trHeight w:val="460"/>
        </w:trPr>
        <w:tc>
          <w:tcPr>
            <w:tcW w:w="7626" w:type="dxa"/>
            <w:gridSpan w:val="4"/>
            <w:tcBorders>
              <w:top w:val="double" w:sz="6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05CE4D4" w14:textId="77777777" w:rsidR="005626BC" w:rsidRPr="00CD0D6F" w:rsidRDefault="005626BC" w:rsidP="00005765">
            <w:pPr>
              <w:spacing w:after="0"/>
              <w:rPr>
                <w:rFonts w:eastAsia="Times New Roman"/>
                <w:b/>
                <w:bCs/>
                <w:color w:val="000000"/>
                <w:sz w:val="20"/>
                <w:szCs w:val="24"/>
              </w:rPr>
            </w:pPr>
            <w:r w:rsidRPr="00CD0D6F">
              <w:rPr>
                <w:rFonts w:eastAsia="Times New Roman"/>
                <w:b/>
                <w:bCs/>
                <w:color w:val="000000"/>
                <w:sz w:val="20"/>
                <w:szCs w:val="24"/>
              </w:rPr>
              <w:t> Descriptive data (n = 70)</w:t>
            </w:r>
          </w:p>
        </w:tc>
      </w:tr>
      <w:tr w:rsidR="005626BC" w:rsidRPr="00CD0D6F" w14:paraId="3E8A83C5" w14:textId="77777777" w:rsidTr="00005765">
        <w:trPr>
          <w:trHeight w:val="460"/>
        </w:trPr>
        <w:tc>
          <w:tcPr>
            <w:tcW w:w="2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24276EE" w14:textId="77777777" w:rsidR="005626BC" w:rsidRPr="00CD0D6F" w:rsidRDefault="005626BC" w:rsidP="00005765">
            <w:pPr>
              <w:spacing w:after="0"/>
              <w:rPr>
                <w:rFonts w:eastAsia="Times New Roman"/>
                <w:color w:val="000000"/>
                <w:sz w:val="20"/>
                <w:szCs w:val="24"/>
              </w:rPr>
            </w:pPr>
          </w:p>
        </w:tc>
        <w:tc>
          <w:tcPr>
            <w:tcW w:w="1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AD96406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i/>
                <w:color w:val="000000"/>
                <w:sz w:val="20"/>
                <w:szCs w:val="24"/>
              </w:rPr>
            </w:pPr>
            <w:r w:rsidRPr="00CD0D6F">
              <w:rPr>
                <w:rFonts w:eastAsia="Times New Roman"/>
                <w:i/>
                <w:color w:val="000000"/>
                <w:sz w:val="20"/>
                <w:szCs w:val="24"/>
              </w:rPr>
              <w:t>Mean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0DF12AC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i/>
                <w:color w:val="000000"/>
                <w:sz w:val="20"/>
                <w:szCs w:val="24"/>
              </w:rPr>
            </w:pPr>
            <w:r w:rsidRPr="00CD0D6F">
              <w:rPr>
                <w:rFonts w:eastAsia="Times New Roman"/>
                <w:i/>
                <w:color w:val="000000"/>
                <w:sz w:val="20"/>
                <w:szCs w:val="24"/>
              </w:rPr>
              <w:t>SD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8DC17D1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i/>
                <w:color w:val="000000"/>
                <w:sz w:val="20"/>
                <w:szCs w:val="24"/>
              </w:rPr>
            </w:pPr>
            <w:r w:rsidRPr="00CD0D6F">
              <w:rPr>
                <w:rFonts w:eastAsia="Times New Roman"/>
                <w:i/>
                <w:color w:val="000000"/>
                <w:sz w:val="20"/>
                <w:szCs w:val="24"/>
              </w:rPr>
              <w:t>Range</w:t>
            </w:r>
          </w:p>
        </w:tc>
      </w:tr>
      <w:tr w:rsidR="005626BC" w:rsidRPr="00CD0D6F" w14:paraId="0BD03434" w14:textId="77777777" w:rsidTr="00005765">
        <w:trPr>
          <w:trHeight w:val="460"/>
        </w:trPr>
        <w:tc>
          <w:tcPr>
            <w:tcW w:w="2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2EDE40C" w14:textId="77777777" w:rsidR="005626BC" w:rsidRPr="00CD0D6F" w:rsidRDefault="005626BC" w:rsidP="00005765">
            <w:pPr>
              <w:spacing w:after="0"/>
              <w:rPr>
                <w:rFonts w:eastAsia="Times New Roman"/>
                <w:color w:val="000000"/>
                <w:sz w:val="20"/>
                <w:szCs w:val="24"/>
              </w:rPr>
            </w:pPr>
            <w:r w:rsidRPr="00CD0D6F">
              <w:rPr>
                <w:rFonts w:eastAsia="Times New Roman"/>
                <w:color w:val="000000"/>
                <w:sz w:val="20"/>
                <w:szCs w:val="24"/>
              </w:rPr>
              <w:t>Positive affect</w:t>
            </w:r>
          </w:p>
        </w:tc>
        <w:tc>
          <w:tcPr>
            <w:tcW w:w="1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B528523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4"/>
              </w:rPr>
            </w:pPr>
            <w:r w:rsidRPr="00CD0D6F">
              <w:rPr>
                <w:rFonts w:eastAsia="Times New Roman"/>
                <w:color w:val="000000"/>
                <w:sz w:val="20"/>
                <w:szCs w:val="24"/>
              </w:rPr>
              <w:t>4.6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7CA7552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4"/>
              </w:rPr>
            </w:pPr>
            <w:r w:rsidRPr="00CD0D6F">
              <w:rPr>
                <w:rFonts w:eastAsia="Times New Roman"/>
                <w:color w:val="000000"/>
                <w:sz w:val="20"/>
                <w:szCs w:val="24"/>
              </w:rPr>
              <w:t>1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D0389F3" w14:textId="77777777" w:rsidR="005626BC" w:rsidRPr="00CD0D6F" w:rsidRDefault="005626BC" w:rsidP="00005765">
            <w:pPr>
              <w:pStyle w:val="Listenabsatz"/>
              <w:spacing w:after="0" w:line="240" w:lineRule="auto"/>
              <w:rPr>
                <w:rFonts w:eastAsia="Times New Roman"/>
                <w:color w:val="000000"/>
                <w:sz w:val="20"/>
                <w:szCs w:val="24"/>
              </w:rPr>
            </w:pPr>
            <w:r w:rsidRPr="00CD0D6F">
              <w:rPr>
                <w:rFonts w:eastAsia="Times New Roman"/>
                <w:color w:val="000000"/>
                <w:sz w:val="20"/>
                <w:szCs w:val="24"/>
              </w:rPr>
              <w:t>1 - 7</w:t>
            </w:r>
          </w:p>
        </w:tc>
      </w:tr>
      <w:tr w:rsidR="005626BC" w:rsidRPr="00CD0D6F" w14:paraId="0EFC63B9" w14:textId="77777777" w:rsidTr="00005765">
        <w:trPr>
          <w:trHeight w:val="460"/>
        </w:trPr>
        <w:tc>
          <w:tcPr>
            <w:tcW w:w="2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D6F6B5B" w14:textId="77777777" w:rsidR="005626BC" w:rsidRPr="00CD0D6F" w:rsidRDefault="005626BC" w:rsidP="00005765">
            <w:pPr>
              <w:spacing w:after="0"/>
              <w:rPr>
                <w:rFonts w:eastAsia="Times New Roman"/>
                <w:color w:val="000000"/>
                <w:sz w:val="20"/>
                <w:szCs w:val="24"/>
              </w:rPr>
            </w:pPr>
            <w:r w:rsidRPr="00CD0D6F">
              <w:rPr>
                <w:rFonts w:eastAsia="Times New Roman"/>
                <w:color w:val="000000"/>
                <w:sz w:val="20"/>
                <w:szCs w:val="24"/>
              </w:rPr>
              <w:t>Negative affect</w:t>
            </w:r>
          </w:p>
        </w:tc>
        <w:tc>
          <w:tcPr>
            <w:tcW w:w="1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676724D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4"/>
              </w:rPr>
            </w:pPr>
            <w:r w:rsidRPr="00CD0D6F">
              <w:rPr>
                <w:rFonts w:eastAsia="Times New Roman"/>
                <w:color w:val="000000"/>
                <w:sz w:val="20"/>
                <w:szCs w:val="24"/>
              </w:rPr>
              <w:t>1.47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90BD18F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4"/>
              </w:rPr>
            </w:pPr>
            <w:r w:rsidRPr="00CD0D6F">
              <w:rPr>
                <w:rFonts w:eastAsia="Times New Roman"/>
                <w:color w:val="000000"/>
                <w:sz w:val="20"/>
                <w:szCs w:val="24"/>
              </w:rPr>
              <w:t>0.78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5732FC4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4"/>
              </w:rPr>
            </w:pPr>
            <w:r w:rsidRPr="00CD0D6F">
              <w:rPr>
                <w:rFonts w:eastAsia="Times New Roman"/>
                <w:color w:val="000000"/>
                <w:sz w:val="20"/>
                <w:szCs w:val="24"/>
              </w:rPr>
              <w:t>1 - 5.22</w:t>
            </w:r>
          </w:p>
        </w:tc>
      </w:tr>
      <w:tr w:rsidR="005626BC" w:rsidRPr="00CD0D6F" w14:paraId="5D7B05B2" w14:textId="77777777" w:rsidTr="00005765">
        <w:trPr>
          <w:trHeight w:val="460"/>
        </w:trPr>
        <w:tc>
          <w:tcPr>
            <w:tcW w:w="2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38A6ACE" w14:textId="77777777" w:rsidR="005626BC" w:rsidRPr="00CD0D6F" w:rsidRDefault="005626BC" w:rsidP="00005765">
            <w:pPr>
              <w:spacing w:after="0"/>
              <w:rPr>
                <w:rFonts w:eastAsia="Times New Roman"/>
                <w:color w:val="000000"/>
                <w:sz w:val="20"/>
                <w:szCs w:val="24"/>
              </w:rPr>
            </w:pPr>
            <w:r w:rsidRPr="00CD0D6F">
              <w:rPr>
                <w:rFonts w:eastAsia="Times New Roman"/>
                <w:color w:val="000000"/>
                <w:sz w:val="20"/>
                <w:szCs w:val="24"/>
              </w:rPr>
              <w:t>COVID-19 stress burden</w:t>
            </w:r>
          </w:p>
        </w:tc>
        <w:tc>
          <w:tcPr>
            <w:tcW w:w="1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03015F5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4"/>
              </w:rPr>
            </w:pPr>
            <w:r w:rsidRPr="00CD0D6F">
              <w:rPr>
                <w:rFonts w:eastAsia="Times New Roman"/>
                <w:color w:val="000000"/>
                <w:sz w:val="20"/>
                <w:szCs w:val="24"/>
              </w:rPr>
              <w:t>7.9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FC74FE3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4"/>
              </w:rPr>
            </w:pPr>
            <w:r w:rsidRPr="00CD0D6F">
              <w:rPr>
                <w:rFonts w:eastAsia="Times New Roman"/>
                <w:color w:val="000000"/>
                <w:sz w:val="20"/>
                <w:szCs w:val="24"/>
              </w:rPr>
              <w:t>4.84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C50A949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4"/>
              </w:rPr>
            </w:pPr>
            <w:r w:rsidRPr="00CD0D6F">
              <w:rPr>
                <w:rFonts w:eastAsia="Times New Roman"/>
                <w:color w:val="000000"/>
                <w:sz w:val="20"/>
                <w:szCs w:val="24"/>
              </w:rPr>
              <w:t>2 - 18</w:t>
            </w:r>
          </w:p>
        </w:tc>
      </w:tr>
      <w:tr w:rsidR="005626BC" w:rsidRPr="00CD0D6F" w14:paraId="2D9D0D32" w14:textId="77777777" w:rsidTr="00005765">
        <w:trPr>
          <w:trHeight w:val="460"/>
        </w:trPr>
        <w:tc>
          <w:tcPr>
            <w:tcW w:w="2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39675FF" w14:textId="77777777" w:rsidR="005626BC" w:rsidRPr="00CD0D6F" w:rsidRDefault="005626BC" w:rsidP="00005765">
            <w:pPr>
              <w:spacing w:after="0"/>
              <w:rPr>
                <w:rFonts w:eastAsia="Times New Roman"/>
                <w:color w:val="000000"/>
                <w:sz w:val="20"/>
                <w:szCs w:val="24"/>
              </w:rPr>
            </w:pPr>
            <w:r w:rsidRPr="00CD0D6F">
              <w:rPr>
                <w:rFonts w:eastAsia="Times New Roman"/>
                <w:color w:val="000000"/>
                <w:sz w:val="20"/>
                <w:szCs w:val="24"/>
              </w:rPr>
              <w:lastRenderedPageBreak/>
              <w:t>Stressful life events</w:t>
            </w:r>
          </w:p>
        </w:tc>
        <w:tc>
          <w:tcPr>
            <w:tcW w:w="1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E39ACE6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4"/>
              </w:rPr>
            </w:pPr>
            <w:r w:rsidRPr="00CD0D6F">
              <w:rPr>
                <w:rFonts w:eastAsia="Times New Roman"/>
                <w:color w:val="000000"/>
                <w:sz w:val="20"/>
                <w:szCs w:val="24"/>
              </w:rPr>
              <w:t>58.1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5AAD7A9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4"/>
              </w:rPr>
            </w:pPr>
            <w:r w:rsidRPr="00CD0D6F">
              <w:rPr>
                <w:rFonts w:eastAsia="Times New Roman"/>
                <w:color w:val="000000"/>
                <w:sz w:val="20"/>
                <w:szCs w:val="24"/>
              </w:rPr>
              <w:t>21.77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6203BA5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4"/>
              </w:rPr>
            </w:pPr>
            <w:r w:rsidRPr="00CD0D6F">
              <w:rPr>
                <w:rFonts w:eastAsia="Times New Roman"/>
                <w:color w:val="000000"/>
                <w:sz w:val="20"/>
                <w:szCs w:val="24"/>
              </w:rPr>
              <w:t xml:space="preserve">28 - 129 </w:t>
            </w:r>
          </w:p>
        </w:tc>
      </w:tr>
      <w:tr w:rsidR="005626BC" w:rsidRPr="00CD0D6F" w14:paraId="613B9C06" w14:textId="77777777" w:rsidTr="00005765">
        <w:trPr>
          <w:trHeight w:val="460"/>
        </w:trPr>
        <w:tc>
          <w:tcPr>
            <w:tcW w:w="2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D101259" w14:textId="77777777" w:rsidR="005626BC" w:rsidRPr="00CD0D6F" w:rsidRDefault="005626BC" w:rsidP="00005765">
            <w:pPr>
              <w:spacing w:after="0"/>
              <w:rPr>
                <w:rFonts w:eastAsia="Times New Roman"/>
                <w:color w:val="000000"/>
                <w:sz w:val="20"/>
                <w:szCs w:val="24"/>
              </w:rPr>
            </w:pPr>
            <w:r w:rsidRPr="00CD0D6F">
              <w:rPr>
                <w:rFonts w:eastAsia="Times New Roman"/>
                <w:color w:val="000000"/>
                <w:sz w:val="20"/>
                <w:szCs w:val="24"/>
              </w:rPr>
              <w:t>Psychosocial Risk factors at birth</w:t>
            </w:r>
          </w:p>
        </w:tc>
        <w:tc>
          <w:tcPr>
            <w:tcW w:w="1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C9CE2B4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4"/>
              </w:rPr>
            </w:pPr>
            <w:r w:rsidRPr="00CD0D6F">
              <w:rPr>
                <w:rFonts w:eastAsia="Times New Roman"/>
                <w:color w:val="000000"/>
                <w:sz w:val="20"/>
                <w:szCs w:val="24"/>
              </w:rPr>
              <w:t>1.87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9B215B1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4"/>
              </w:rPr>
            </w:pPr>
            <w:r w:rsidRPr="00CD0D6F">
              <w:rPr>
                <w:rFonts w:eastAsia="Times New Roman"/>
                <w:color w:val="000000"/>
                <w:sz w:val="20"/>
                <w:szCs w:val="24"/>
              </w:rPr>
              <w:t>1.8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FF6FC59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4"/>
              </w:rPr>
            </w:pPr>
            <w:r w:rsidRPr="00CD0D6F">
              <w:rPr>
                <w:rFonts w:eastAsia="Times New Roman"/>
                <w:color w:val="000000"/>
                <w:sz w:val="20"/>
                <w:szCs w:val="24"/>
              </w:rPr>
              <w:t>0 - 7</w:t>
            </w:r>
          </w:p>
        </w:tc>
      </w:tr>
      <w:tr w:rsidR="005626BC" w:rsidRPr="00CD0D6F" w14:paraId="7E635ADF" w14:textId="77777777" w:rsidTr="00005765">
        <w:trPr>
          <w:trHeight w:val="460"/>
        </w:trPr>
        <w:tc>
          <w:tcPr>
            <w:tcW w:w="2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6DD8D23" w14:textId="77777777" w:rsidR="005626BC" w:rsidRPr="00CD0D6F" w:rsidRDefault="005626BC" w:rsidP="00005765">
            <w:pPr>
              <w:spacing w:after="0"/>
              <w:rPr>
                <w:rFonts w:eastAsia="Times New Roman"/>
                <w:color w:val="000000"/>
                <w:sz w:val="20"/>
                <w:szCs w:val="24"/>
              </w:rPr>
            </w:pPr>
            <w:r w:rsidRPr="00CD0D6F">
              <w:rPr>
                <w:rFonts w:eastAsia="Times New Roman"/>
                <w:color w:val="000000"/>
                <w:sz w:val="20"/>
                <w:szCs w:val="24"/>
              </w:rPr>
              <w:t>Neuroticism</w:t>
            </w:r>
          </w:p>
        </w:tc>
        <w:tc>
          <w:tcPr>
            <w:tcW w:w="1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C7C5454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4"/>
              </w:rPr>
            </w:pPr>
            <w:r w:rsidRPr="00CD0D6F">
              <w:rPr>
                <w:rFonts w:eastAsia="Times New Roman"/>
                <w:color w:val="000000"/>
                <w:sz w:val="20"/>
                <w:szCs w:val="24"/>
              </w:rPr>
              <w:t>18.28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8BBE17A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4"/>
              </w:rPr>
            </w:pPr>
            <w:r w:rsidRPr="00CD0D6F">
              <w:rPr>
                <w:rFonts w:eastAsia="Times New Roman"/>
                <w:color w:val="000000"/>
                <w:sz w:val="20"/>
                <w:szCs w:val="24"/>
              </w:rPr>
              <w:t>9.06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AC5B952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4"/>
              </w:rPr>
            </w:pPr>
            <w:r w:rsidRPr="00CD0D6F">
              <w:rPr>
                <w:rFonts w:eastAsia="Times New Roman"/>
                <w:color w:val="000000"/>
                <w:sz w:val="20"/>
                <w:szCs w:val="24"/>
              </w:rPr>
              <w:t>2 - 39</w:t>
            </w:r>
          </w:p>
        </w:tc>
      </w:tr>
      <w:tr w:rsidR="005626BC" w:rsidRPr="00CD0D6F" w14:paraId="6ED5153F" w14:textId="77777777" w:rsidTr="00005765">
        <w:trPr>
          <w:trHeight w:val="460"/>
        </w:trPr>
        <w:tc>
          <w:tcPr>
            <w:tcW w:w="2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4A22648" w14:textId="77777777" w:rsidR="005626BC" w:rsidRPr="00CD0D6F" w:rsidRDefault="005626BC" w:rsidP="00005765">
            <w:pPr>
              <w:spacing w:after="0"/>
              <w:rPr>
                <w:rFonts w:eastAsia="Times New Roman"/>
                <w:color w:val="000000"/>
                <w:sz w:val="20"/>
                <w:szCs w:val="24"/>
              </w:rPr>
            </w:pPr>
            <w:r w:rsidRPr="00CD0D6F">
              <w:rPr>
                <w:rFonts w:eastAsia="Times New Roman"/>
                <w:color w:val="000000"/>
                <w:sz w:val="20"/>
                <w:szCs w:val="24"/>
              </w:rPr>
              <w:t>SCZ-PRS</w:t>
            </w:r>
          </w:p>
        </w:tc>
        <w:tc>
          <w:tcPr>
            <w:tcW w:w="1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BA36902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4"/>
              </w:rPr>
            </w:pPr>
            <w:r w:rsidRPr="00CD0D6F">
              <w:rPr>
                <w:rFonts w:eastAsia="Times New Roman"/>
                <w:color w:val="000000"/>
                <w:sz w:val="20"/>
                <w:szCs w:val="24"/>
              </w:rPr>
              <w:t>-0.0015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70024D3" w14:textId="77777777" w:rsidR="005626BC" w:rsidRPr="00CD0D6F" w:rsidRDefault="005626BC" w:rsidP="0000576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D0D6F">
              <w:rPr>
                <w:rFonts w:eastAsia="Times New Roman"/>
                <w:color w:val="000000"/>
                <w:sz w:val="20"/>
                <w:szCs w:val="20"/>
                <w:bdr w:val="none" w:sz="0" w:space="0" w:color="auto" w:frame="1"/>
              </w:rPr>
              <w:t>0.0001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B91AE36" w14:textId="77777777" w:rsidR="005626BC" w:rsidRPr="00CD0D6F" w:rsidRDefault="005626BC" w:rsidP="00005765">
            <w:pPr>
              <w:pStyle w:val="HTMLVorformatiert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0D6F">
              <w:rPr>
                <w:rStyle w:val="gd15mcfceub"/>
                <w:rFonts w:ascii="Times New Roman" w:hAnsi="Times New Roman"/>
                <w:color w:val="000000"/>
                <w:bdr w:val="none" w:sz="0" w:space="0" w:color="auto" w:frame="1"/>
              </w:rPr>
              <w:t>-0.0017</w:t>
            </w:r>
            <w:r w:rsidRPr="00CD0D6F">
              <w:rPr>
                <w:rFonts w:ascii="Times New Roman" w:hAnsi="Times New Roman" w:cs="Times New Roman"/>
                <w:color w:val="000000"/>
                <w:szCs w:val="24"/>
              </w:rPr>
              <w:t xml:space="preserve"> - </w:t>
            </w:r>
            <w:r w:rsidRPr="00CD0D6F">
              <w:rPr>
                <w:rStyle w:val="gd15mcfceub"/>
                <w:rFonts w:ascii="Times New Roman" w:hAnsi="Times New Roman"/>
                <w:color w:val="000000"/>
                <w:bdr w:val="none" w:sz="0" w:space="0" w:color="auto" w:frame="1"/>
              </w:rPr>
              <w:t>-0.0012</w:t>
            </w:r>
          </w:p>
        </w:tc>
      </w:tr>
      <w:tr w:rsidR="005626BC" w:rsidRPr="00CD0D6F" w14:paraId="40B2A026" w14:textId="77777777" w:rsidTr="00005765">
        <w:trPr>
          <w:trHeight w:val="460"/>
        </w:trPr>
        <w:tc>
          <w:tcPr>
            <w:tcW w:w="2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F9D0499" w14:textId="77777777" w:rsidR="005626BC" w:rsidRPr="00CD0D6F" w:rsidRDefault="005626BC" w:rsidP="00005765">
            <w:pPr>
              <w:spacing w:after="0"/>
              <w:rPr>
                <w:rFonts w:eastAsia="Times New Roman"/>
                <w:color w:val="000000"/>
                <w:sz w:val="20"/>
                <w:szCs w:val="24"/>
              </w:rPr>
            </w:pPr>
            <w:r w:rsidRPr="00CD0D6F">
              <w:rPr>
                <w:rFonts w:eastAsia="Times New Roman"/>
                <w:color w:val="000000"/>
                <w:sz w:val="20"/>
                <w:szCs w:val="24"/>
              </w:rPr>
              <w:t>Left Amygdala Volume (mm³)</w:t>
            </w:r>
          </w:p>
        </w:tc>
        <w:tc>
          <w:tcPr>
            <w:tcW w:w="1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5C66562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4"/>
              </w:rPr>
            </w:pPr>
            <w:r w:rsidRPr="00CD0D6F">
              <w:rPr>
                <w:rFonts w:eastAsia="Times New Roman"/>
                <w:color w:val="000000"/>
                <w:sz w:val="20"/>
                <w:szCs w:val="24"/>
              </w:rPr>
              <w:t>1633.7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72C278E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4"/>
              </w:rPr>
            </w:pPr>
            <w:r w:rsidRPr="00CD0D6F">
              <w:rPr>
                <w:rFonts w:eastAsia="Times New Roman"/>
                <w:color w:val="000000"/>
                <w:sz w:val="20"/>
                <w:szCs w:val="24"/>
              </w:rPr>
              <w:t>179.87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3F67351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4"/>
              </w:rPr>
            </w:pPr>
            <w:r w:rsidRPr="00CD0D6F">
              <w:rPr>
                <w:rFonts w:eastAsia="Times New Roman"/>
                <w:color w:val="000000"/>
                <w:sz w:val="20"/>
                <w:szCs w:val="24"/>
              </w:rPr>
              <w:t>1089 - 2017</w:t>
            </w:r>
          </w:p>
        </w:tc>
      </w:tr>
      <w:tr w:rsidR="005626BC" w:rsidRPr="00CD0D6F" w14:paraId="64AB9F0D" w14:textId="77777777" w:rsidTr="00005765">
        <w:trPr>
          <w:trHeight w:val="460"/>
        </w:trPr>
        <w:tc>
          <w:tcPr>
            <w:tcW w:w="2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FB6B4B6" w14:textId="77777777" w:rsidR="005626BC" w:rsidRPr="00CD0D6F" w:rsidRDefault="005626BC" w:rsidP="00005765">
            <w:pPr>
              <w:spacing w:after="0"/>
              <w:rPr>
                <w:rFonts w:eastAsia="Times New Roman"/>
                <w:color w:val="000000"/>
                <w:sz w:val="20"/>
                <w:szCs w:val="24"/>
              </w:rPr>
            </w:pPr>
            <w:r w:rsidRPr="00CD0D6F">
              <w:rPr>
                <w:rFonts w:eastAsia="Times New Roman"/>
                <w:color w:val="000000"/>
                <w:sz w:val="20"/>
                <w:szCs w:val="24"/>
              </w:rPr>
              <w:t>Right Amygdala Volume (mm³)</w:t>
            </w:r>
          </w:p>
        </w:tc>
        <w:tc>
          <w:tcPr>
            <w:tcW w:w="1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F3F7AF7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4"/>
              </w:rPr>
            </w:pPr>
            <w:r w:rsidRPr="00CD0D6F">
              <w:rPr>
                <w:rFonts w:eastAsia="Times New Roman"/>
                <w:color w:val="000000"/>
                <w:sz w:val="20"/>
                <w:szCs w:val="24"/>
              </w:rPr>
              <w:t>1727.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15D2F33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4"/>
              </w:rPr>
            </w:pPr>
            <w:r w:rsidRPr="00CD0D6F">
              <w:rPr>
                <w:rFonts w:eastAsia="Times New Roman"/>
                <w:color w:val="000000"/>
                <w:sz w:val="20"/>
                <w:szCs w:val="24"/>
              </w:rPr>
              <w:t>204.8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EE8665B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4"/>
              </w:rPr>
            </w:pPr>
            <w:r w:rsidRPr="00CD0D6F">
              <w:rPr>
                <w:rFonts w:eastAsia="Times New Roman"/>
                <w:color w:val="000000"/>
                <w:sz w:val="20"/>
                <w:szCs w:val="24"/>
              </w:rPr>
              <w:t>1301 - 2176</w:t>
            </w:r>
          </w:p>
        </w:tc>
      </w:tr>
      <w:tr w:rsidR="005626BC" w:rsidRPr="00CD0D6F" w14:paraId="68B65097" w14:textId="77777777" w:rsidTr="00005765">
        <w:trPr>
          <w:trHeight w:val="460"/>
        </w:trPr>
        <w:tc>
          <w:tcPr>
            <w:tcW w:w="2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701B3FB" w14:textId="77777777" w:rsidR="005626BC" w:rsidRPr="00CD0D6F" w:rsidRDefault="005626BC" w:rsidP="00005765">
            <w:pPr>
              <w:spacing w:after="0"/>
              <w:rPr>
                <w:rFonts w:eastAsia="Times New Roman"/>
                <w:color w:val="000000"/>
                <w:sz w:val="20"/>
                <w:szCs w:val="24"/>
              </w:rPr>
            </w:pPr>
            <w:r w:rsidRPr="00CD0D6F">
              <w:rPr>
                <w:rFonts w:eastAsia="Times New Roman"/>
                <w:color w:val="000000"/>
                <w:sz w:val="20"/>
                <w:szCs w:val="24"/>
              </w:rPr>
              <w:t>Estimated Total Intracranial Volume (mm³)</w:t>
            </w:r>
          </w:p>
        </w:tc>
        <w:tc>
          <w:tcPr>
            <w:tcW w:w="1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7625A23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4"/>
              </w:rPr>
            </w:pPr>
            <w:r w:rsidRPr="00CD0D6F">
              <w:rPr>
                <w:rFonts w:eastAsia="Times New Roman"/>
                <w:color w:val="000000"/>
                <w:sz w:val="20"/>
                <w:szCs w:val="24"/>
              </w:rPr>
              <w:t>1503564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3289BCC" w14:textId="77777777" w:rsidR="005626BC" w:rsidRPr="00CD0D6F" w:rsidRDefault="005626BC" w:rsidP="00005765">
            <w:pPr>
              <w:tabs>
                <w:tab w:val="center" w:pos="573"/>
              </w:tabs>
              <w:spacing w:after="0"/>
              <w:jc w:val="center"/>
              <w:rPr>
                <w:rFonts w:eastAsia="Times New Roman"/>
                <w:color w:val="000000"/>
                <w:sz w:val="20"/>
                <w:szCs w:val="24"/>
              </w:rPr>
            </w:pPr>
            <w:r w:rsidRPr="00CD0D6F">
              <w:rPr>
                <w:rFonts w:eastAsia="Times New Roman"/>
                <w:color w:val="000000"/>
                <w:sz w:val="20"/>
                <w:szCs w:val="24"/>
              </w:rPr>
              <w:t>128345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7EDCBF5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4"/>
              </w:rPr>
            </w:pPr>
            <w:r w:rsidRPr="00CD0D6F">
              <w:rPr>
                <w:rFonts w:eastAsia="Times New Roman"/>
                <w:color w:val="000000"/>
                <w:sz w:val="20"/>
                <w:szCs w:val="24"/>
              </w:rPr>
              <w:t>1257021 - 1932126</w:t>
            </w:r>
          </w:p>
        </w:tc>
      </w:tr>
      <w:tr w:rsidR="005626BC" w:rsidRPr="00CD0D6F" w14:paraId="21951D0A" w14:textId="77777777" w:rsidTr="00005765">
        <w:trPr>
          <w:trHeight w:val="460"/>
        </w:trPr>
        <w:tc>
          <w:tcPr>
            <w:tcW w:w="2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53EA1D9" w14:textId="77777777" w:rsidR="005626BC" w:rsidRPr="00CD0D6F" w:rsidRDefault="005626BC" w:rsidP="00005765">
            <w:pPr>
              <w:spacing w:after="0"/>
              <w:rPr>
                <w:rFonts w:eastAsia="Times New Roman"/>
                <w:color w:val="000000"/>
                <w:sz w:val="20"/>
                <w:szCs w:val="24"/>
              </w:rPr>
            </w:pPr>
            <w:r w:rsidRPr="00CD0D6F">
              <w:rPr>
                <w:rFonts w:eastAsia="Times New Roman"/>
                <w:color w:val="000000"/>
                <w:sz w:val="20"/>
                <w:szCs w:val="24"/>
              </w:rPr>
              <w:t>Age (years)</w:t>
            </w:r>
          </w:p>
        </w:tc>
        <w:tc>
          <w:tcPr>
            <w:tcW w:w="1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ED3D860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4"/>
              </w:rPr>
            </w:pPr>
            <w:r w:rsidRPr="00CD0D6F">
              <w:rPr>
                <w:rFonts w:eastAsia="Times New Roman"/>
                <w:color w:val="000000"/>
                <w:sz w:val="20"/>
                <w:szCs w:val="24"/>
              </w:rPr>
              <w:t>33.37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020ACD8" w14:textId="77777777" w:rsidR="005626BC" w:rsidRPr="00CD0D6F" w:rsidRDefault="005626BC" w:rsidP="00005765">
            <w:pPr>
              <w:tabs>
                <w:tab w:val="center" w:pos="573"/>
              </w:tabs>
              <w:spacing w:after="0"/>
              <w:jc w:val="center"/>
              <w:rPr>
                <w:rFonts w:eastAsia="Times New Roman"/>
                <w:color w:val="000000"/>
                <w:sz w:val="20"/>
                <w:szCs w:val="24"/>
              </w:rPr>
            </w:pPr>
            <w:r w:rsidRPr="00CD0D6F">
              <w:rPr>
                <w:rFonts w:eastAsia="Times New Roman"/>
                <w:color w:val="000000"/>
                <w:sz w:val="20"/>
                <w:szCs w:val="24"/>
              </w:rPr>
              <w:t>0.57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093CFBB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4"/>
              </w:rPr>
            </w:pPr>
            <w:r w:rsidRPr="00CD0D6F">
              <w:rPr>
                <w:rFonts w:eastAsia="Times New Roman"/>
                <w:color w:val="000000"/>
                <w:sz w:val="20"/>
                <w:szCs w:val="24"/>
              </w:rPr>
              <w:t>32.25 -  34.25</w:t>
            </w:r>
          </w:p>
        </w:tc>
      </w:tr>
    </w:tbl>
    <w:p w14:paraId="7087D5E2" w14:textId="77777777" w:rsidR="005626BC" w:rsidRPr="00CD0D6F" w:rsidRDefault="005626BC" w:rsidP="005626BC">
      <w:pPr>
        <w:rPr>
          <w:rFonts w:eastAsia="SimSun"/>
          <w:b/>
          <w:color w:val="000000"/>
          <w:szCs w:val="24"/>
        </w:rPr>
      </w:pPr>
      <w:r w:rsidRPr="00CD0D6F">
        <w:br w:type="page"/>
      </w:r>
    </w:p>
    <w:p w14:paraId="2625235C" w14:textId="77777777" w:rsidR="005626BC" w:rsidRPr="00CD0D6F" w:rsidRDefault="005626BC" w:rsidP="005626BC">
      <w:pPr>
        <w:pStyle w:val="berschrift2"/>
      </w:pPr>
      <w:r w:rsidRPr="00CD0D6F">
        <w:lastRenderedPageBreak/>
        <w:t xml:space="preserve">Supplementary Table 2a. </w:t>
      </w:r>
    </w:p>
    <w:p w14:paraId="79CA3565" w14:textId="77777777" w:rsidR="005626BC" w:rsidRPr="00CD0D6F" w:rsidRDefault="005626BC" w:rsidP="005626BC">
      <w:pPr>
        <w:rPr>
          <w:color w:val="000000"/>
          <w:szCs w:val="24"/>
        </w:rPr>
      </w:pPr>
      <w:r w:rsidRPr="00CD0D6F">
        <w:rPr>
          <w:color w:val="000000"/>
          <w:szCs w:val="24"/>
        </w:rPr>
        <w:t>Mixed model results for social contacts and positive affective states across both time points</w:t>
      </w:r>
    </w:p>
    <w:tbl>
      <w:tblPr>
        <w:tblW w:w="0" w:type="auto"/>
        <w:tblInd w:w="-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973"/>
        <w:gridCol w:w="721"/>
        <w:gridCol w:w="721"/>
        <w:gridCol w:w="1368"/>
        <w:gridCol w:w="1368"/>
        <w:gridCol w:w="673"/>
      </w:tblGrid>
      <w:tr w:rsidR="005626BC" w:rsidRPr="00CD0D6F" w14:paraId="4A27DEA2" w14:textId="77777777" w:rsidTr="00005765">
        <w:tc>
          <w:tcPr>
            <w:tcW w:w="0" w:type="auto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5D6F4DA3" w14:textId="77777777" w:rsidR="005626BC" w:rsidRPr="00CD0D6F" w:rsidRDefault="005626BC" w:rsidP="00005765">
            <w:pPr>
              <w:spacing w:after="0"/>
              <w:rPr>
                <w:rFonts w:eastAsia="Times New Roman"/>
                <w:i/>
                <w:iCs/>
                <w:sz w:val="16"/>
                <w:szCs w:val="16"/>
              </w:rPr>
            </w:pPr>
          </w:p>
        </w:tc>
        <w:tc>
          <w:tcPr>
            <w:tcW w:w="0" w:type="auto"/>
            <w:gridSpan w:val="5"/>
            <w:tcBorders>
              <w:top w:val="dotted" w:sz="4" w:space="0" w:color="auto"/>
              <w:bottom w:val="single" w:sz="4" w:space="0" w:color="auto"/>
            </w:tcBorders>
            <w:vAlign w:val="bottom"/>
          </w:tcPr>
          <w:p w14:paraId="1202606D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</w:p>
          <w:p w14:paraId="0039F2E5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CD0D6F">
              <w:rPr>
                <w:rFonts w:eastAsia="Times New Roman"/>
                <w:b/>
                <w:bCs/>
                <w:sz w:val="16"/>
                <w:szCs w:val="16"/>
              </w:rPr>
              <w:t>Positive Affect</w:t>
            </w:r>
          </w:p>
        </w:tc>
      </w:tr>
      <w:tr w:rsidR="005626BC" w:rsidRPr="00CD0D6F" w14:paraId="6B22D213" w14:textId="77777777" w:rsidTr="00005765">
        <w:tc>
          <w:tcPr>
            <w:tcW w:w="0" w:type="auto"/>
            <w:tcBorders>
              <w:top w:val="dotted" w:sz="4" w:space="0" w:color="auto"/>
              <w:bottom w:val="single" w:sz="4" w:space="0" w:color="auto"/>
            </w:tcBorders>
            <w:vAlign w:val="center"/>
            <w:hideMark/>
          </w:tcPr>
          <w:p w14:paraId="7694C378" w14:textId="77777777" w:rsidR="005626BC" w:rsidRPr="00CD0D6F" w:rsidRDefault="005626BC" w:rsidP="00005765">
            <w:pPr>
              <w:spacing w:after="0"/>
              <w:rPr>
                <w:rFonts w:eastAsia="Times New Roman"/>
                <w:i/>
                <w:iCs/>
                <w:sz w:val="16"/>
                <w:szCs w:val="16"/>
              </w:rPr>
            </w:pPr>
            <w:r w:rsidRPr="00CD0D6F">
              <w:rPr>
                <w:rFonts w:eastAsia="Times New Roman"/>
                <w:i/>
                <w:iCs/>
                <w:sz w:val="16"/>
                <w:szCs w:val="16"/>
              </w:rPr>
              <w:t>Predictors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4" w:space="0" w:color="auto"/>
            </w:tcBorders>
            <w:vAlign w:val="center"/>
            <w:hideMark/>
          </w:tcPr>
          <w:p w14:paraId="441BB9EC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i/>
                <w:iCs/>
                <w:sz w:val="16"/>
                <w:szCs w:val="16"/>
              </w:rPr>
            </w:pPr>
            <w:r w:rsidRPr="00CD0D6F">
              <w:rPr>
                <w:rFonts w:eastAsia="Times New Roman"/>
                <w:i/>
                <w:iCs/>
                <w:sz w:val="16"/>
                <w:szCs w:val="16"/>
              </w:rPr>
              <w:t>Estimates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4" w:space="0" w:color="auto"/>
            </w:tcBorders>
            <w:vAlign w:val="center"/>
            <w:hideMark/>
          </w:tcPr>
          <w:p w14:paraId="76B858CA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i/>
                <w:iCs/>
                <w:sz w:val="16"/>
                <w:szCs w:val="16"/>
              </w:rPr>
            </w:pPr>
            <w:r w:rsidRPr="00CD0D6F">
              <w:rPr>
                <w:rFonts w:eastAsia="Times New Roman"/>
                <w:i/>
                <w:iCs/>
                <w:sz w:val="16"/>
                <w:szCs w:val="16"/>
              </w:rPr>
              <w:t>std. Beta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4" w:space="0" w:color="auto"/>
            </w:tcBorders>
            <w:vAlign w:val="center"/>
            <w:hideMark/>
          </w:tcPr>
          <w:p w14:paraId="19333738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i/>
                <w:iCs/>
                <w:sz w:val="16"/>
                <w:szCs w:val="16"/>
              </w:rPr>
            </w:pPr>
            <w:r w:rsidRPr="00CD0D6F">
              <w:rPr>
                <w:rFonts w:eastAsia="Times New Roman"/>
                <w:i/>
                <w:iCs/>
                <w:sz w:val="16"/>
                <w:szCs w:val="16"/>
              </w:rPr>
              <w:t>CI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4" w:space="0" w:color="auto"/>
            </w:tcBorders>
            <w:vAlign w:val="center"/>
            <w:hideMark/>
          </w:tcPr>
          <w:p w14:paraId="5CDA204E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i/>
                <w:iCs/>
                <w:sz w:val="16"/>
                <w:szCs w:val="16"/>
              </w:rPr>
            </w:pPr>
            <w:r w:rsidRPr="00CD0D6F">
              <w:rPr>
                <w:rFonts w:eastAsia="Times New Roman"/>
                <w:i/>
                <w:iCs/>
                <w:sz w:val="16"/>
                <w:szCs w:val="16"/>
              </w:rPr>
              <w:t>standardized CI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4" w:space="0" w:color="auto"/>
            </w:tcBorders>
            <w:vAlign w:val="center"/>
            <w:hideMark/>
          </w:tcPr>
          <w:p w14:paraId="37163CAF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i/>
                <w:iCs/>
                <w:sz w:val="16"/>
                <w:szCs w:val="16"/>
              </w:rPr>
            </w:pPr>
            <w:r w:rsidRPr="00CD0D6F">
              <w:rPr>
                <w:rFonts w:eastAsia="Times New Roman"/>
                <w:i/>
                <w:iCs/>
                <w:sz w:val="16"/>
                <w:szCs w:val="16"/>
              </w:rPr>
              <w:t>p</w:t>
            </w:r>
          </w:p>
        </w:tc>
      </w:tr>
      <w:tr w:rsidR="005626BC" w:rsidRPr="00CD0D6F" w14:paraId="531E64AE" w14:textId="77777777" w:rsidTr="00005765">
        <w:tc>
          <w:tcPr>
            <w:tcW w:w="0" w:type="auto"/>
            <w:tcBorders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1E20E33" w14:textId="77777777" w:rsidR="005626BC" w:rsidRPr="00CD0D6F" w:rsidRDefault="005626BC" w:rsidP="00005765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(Intercept)</w:t>
            </w:r>
          </w:p>
        </w:tc>
        <w:tc>
          <w:tcPr>
            <w:tcW w:w="0" w:type="auto"/>
            <w:tcBorders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8479890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4.7108</w:t>
            </w:r>
          </w:p>
        </w:tc>
        <w:tc>
          <w:tcPr>
            <w:tcW w:w="0" w:type="auto"/>
            <w:tcBorders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DB4A493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0.0054</w:t>
            </w:r>
          </w:p>
        </w:tc>
        <w:tc>
          <w:tcPr>
            <w:tcW w:w="0" w:type="auto"/>
            <w:tcBorders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61A9A8F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4.1600 – 5.2616</w:t>
            </w:r>
          </w:p>
        </w:tc>
        <w:tc>
          <w:tcPr>
            <w:tcW w:w="0" w:type="auto"/>
            <w:tcBorders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5A81CDE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-0.1959 – 0.2067</w:t>
            </w:r>
          </w:p>
        </w:tc>
        <w:tc>
          <w:tcPr>
            <w:tcW w:w="0" w:type="auto"/>
            <w:tcBorders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D683DF9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bCs/>
                <w:sz w:val="16"/>
                <w:szCs w:val="16"/>
              </w:rPr>
              <w:t>&lt;0.001</w:t>
            </w:r>
          </w:p>
        </w:tc>
      </w:tr>
      <w:tr w:rsidR="005626BC" w:rsidRPr="00CD0D6F" w14:paraId="5A6AECF4" w14:textId="77777777" w:rsidTr="00005765"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0093E5A" w14:textId="77777777" w:rsidR="005626BC" w:rsidRPr="00CD0D6F" w:rsidRDefault="005626BC" w:rsidP="00005765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Stressful life events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DA9E60E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-0.0017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9EB5504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-0.0366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429618D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-0.0102 – 0.0069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2905C08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-0.2226 – 0.1495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7275169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0.700</w:t>
            </w:r>
          </w:p>
        </w:tc>
      </w:tr>
      <w:tr w:rsidR="005626BC" w:rsidRPr="00CD0D6F" w14:paraId="70A298AF" w14:textId="77777777" w:rsidTr="00005765"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311353D" w14:textId="77777777" w:rsidR="005626BC" w:rsidRPr="00CD0D6F" w:rsidRDefault="005626BC" w:rsidP="00005765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Psychosocial risk at birth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63454E1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-0.0433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0A90EE9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-0.0776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0ADCBF2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-0.1451 – 0.0586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675F1D0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-0.2602 – 0.1050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5CA6571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0.405</w:t>
            </w:r>
          </w:p>
        </w:tc>
      </w:tr>
      <w:tr w:rsidR="005626BC" w:rsidRPr="00CD0D6F" w14:paraId="719BEBCB" w14:textId="77777777" w:rsidTr="00005765"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8C85C80" w14:textId="77777777" w:rsidR="005626BC" w:rsidRPr="00CD0D6F" w:rsidRDefault="005626BC" w:rsidP="00005765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Gender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99155C5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0.1002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794340B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0.0999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B9D5CCB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-0.2160 – 0.4163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EFDA691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-0.2156 – 0.4155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3EC0C2C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0.535</w:t>
            </w:r>
          </w:p>
        </w:tc>
      </w:tr>
      <w:tr w:rsidR="005626BC" w:rsidRPr="00CD0D6F" w14:paraId="3C4D4DA9" w14:textId="77777777" w:rsidTr="00005765"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5B1B599" w14:textId="77777777" w:rsidR="005626BC" w:rsidRPr="00CD0D6F" w:rsidRDefault="005626BC" w:rsidP="00005765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Time of day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D9062F6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-0.0002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7312991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-0.0011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4149457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-0.0081 – 0.0076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48BA067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-0.0366 – 0.0343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955E3E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0.951</w:t>
            </w:r>
          </w:p>
        </w:tc>
      </w:tr>
      <w:tr w:rsidR="005626BC" w:rsidRPr="00CD0D6F" w14:paraId="2A58DA4D" w14:textId="77777777" w:rsidTr="00005765"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CA91DC3" w14:textId="77777777" w:rsidR="005626BC" w:rsidRPr="00CD0D6F" w:rsidRDefault="005626BC" w:rsidP="00005765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Time point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EE7CC14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-0.0738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D8D206A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-0.0737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A2153CE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-0.1090 – -0.0386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B98E2BE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-0.1088 – -0.0385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33F9C38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b/>
                <w:bCs/>
                <w:sz w:val="16"/>
                <w:szCs w:val="16"/>
              </w:rPr>
              <w:t>&lt;0.001</w:t>
            </w:r>
          </w:p>
        </w:tc>
      </w:tr>
      <w:tr w:rsidR="005626BC" w:rsidRPr="00CD0D6F" w14:paraId="3904B090" w14:textId="77777777" w:rsidTr="00005765"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DBB7A2A" w14:textId="77777777" w:rsidR="005626BC" w:rsidRPr="00CD0D6F" w:rsidRDefault="005626BC" w:rsidP="00005765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Momentary real-life contacts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C4A6DF6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0.0215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E691B89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0.1035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1520DD8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0.0087 – 0.0343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3E9DE5B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0.0420 – 0.1651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E03F617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b/>
                <w:bCs/>
                <w:sz w:val="16"/>
                <w:szCs w:val="16"/>
              </w:rPr>
              <w:t>0.001</w:t>
            </w:r>
          </w:p>
        </w:tc>
      </w:tr>
      <w:tr w:rsidR="005626BC" w:rsidRPr="00CD0D6F" w14:paraId="7F0BFC1E" w14:textId="77777777" w:rsidTr="00005765"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3F666D9" w14:textId="77777777" w:rsidR="005626BC" w:rsidRPr="00CD0D6F" w:rsidRDefault="005626BC" w:rsidP="00005765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Aggregated real-life contacts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ED440D7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0.1343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FC83FD0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0.2278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044E1E2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0.0424 – 0.2262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D9A7456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0.0719 – 0.3837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96E1442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b/>
                <w:bCs/>
                <w:sz w:val="16"/>
                <w:szCs w:val="16"/>
              </w:rPr>
              <w:t>0.004</w:t>
            </w:r>
          </w:p>
        </w:tc>
      </w:tr>
      <w:tr w:rsidR="005626BC" w:rsidRPr="00CD0D6F" w14:paraId="24210236" w14:textId="77777777" w:rsidTr="00005765"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9D40A6E" w14:textId="77777777" w:rsidR="005626BC" w:rsidRPr="00CD0D6F" w:rsidRDefault="005626BC" w:rsidP="00005765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Momentary real-life contacts * Time point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6A0D76F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0.0010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3757D04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0.0047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D49C510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-0.0109 – 0.0129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219E303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-0.0525 – 0.0620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626A8A7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0.871</w:t>
            </w:r>
          </w:p>
        </w:tc>
      </w:tr>
      <w:tr w:rsidR="005626BC" w:rsidRPr="00CD0D6F" w14:paraId="42A8F571" w14:textId="77777777" w:rsidTr="00005765">
        <w:tc>
          <w:tcPr>
            <w:tcW w:w="0" w:type="auto"/>
            <w:gridSpan w:val="6"/>
            <w:tcBorders>
              <w:bottom w:val="single" w:sz="4" w:space="0" w:color="auto"/>
            </w:tcBorders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15E888B" w14:textId="77777777" w:rsidR="005626BC" w:rsidRPr="00CD0D6F" w:rsidRDefault="005626BC" w:rsidP="00005765">
            <w:pPr>
              <w:spacing w:after="0"/>
              <w:rPr>
                <w:rFonts w:eastAsia="Times New Roman"/>
                <w:b/>
                <w:bCs/>
                <w:sz w:val="16"/>
                <w:szCs w:val="16"/>
              </w:rPr>
            </w:pPr>
            <w:r w:rsidRPr="00CD0D6F">
              <w:rPr>
                <w:rFonts w:eastAsia="Times New Roman"/>
                <w:b/>
                <w:bCs/>
                <w:sz w:val="16"/>
                <w:szCs w:val="16"/>
              </w:rPr>
              <w:t>Random Effects</w:t>
            </w:r>
          </w:p>
        </w:tc>
      </w:tr>
      <w:tr w:rsidR="005626BC" w:rsidRPr="00CD0D6F" w14:paraId="05F25245" w14:textId="77777777" w:rsidTr="00005765">
        <w:tc>
          <w:tcPr>
            <w:tcW w:w="0" w:type="auto"/>
            <w:tcBorders>
              <w:bottom w:val="dotted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6DCCBB0" w14:textId="77777777" w:rsidR="005626BC" w:rsidRPr="00CD0D6F" w:rsidRDefault="005626BC" w:rsidP="00005765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σ</w:t>
            </w:r>
            <w:r w:rsidRPr="00CD0D6F">
              <w:rPr>
                <w:rFonts w:eastAsia="Times New Roman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0" w:type="auto"/>
            <w:gridSpan w:val="5"/>
            <w:tcBorders>
              <w:bottom w:val="dotted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F7EFE66" w14:textId="77777777" w:rsidR="005626BC" w:rsidRPr="00CD0D6F" w:rsidRDefault="005626BC" w:rsidP="00005765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0.4917</w:t>
            </w:r>
          </w:p>
        </w:tc>
      </w:tr>
      <w:tr w:rsidR="005626BC" w:rsidRPr="00CD0D6F" w14:paraId="229492D7" w14:textId="77777777" w:rsidTr="00005765"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C4AD1EC" w14:textId="77777777" w:rsidR="005626BC" w:rsidRPr="00CD0D6F" w:rsidRDefault="005626BC" w:rsidP="00005765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τ</w:t>
            </w:r>
            <w:r w:rsidRPr="00CD0D6F">
              <w:rPr>
                <w:rFonts w:eastAsia="Times New Roman"/>
                <w:sz w:val="16"/>
                <w:szCs w:val="16"/>
                <w:vertAlign w:val="subscript"/>
              </w:rPr>
              <w:t>00</w:t>
            </w:r>
            <w:r w:rsidRPr="00CD0D6F">
              <w:rPr>
                <w:rFonts w:eastAsia="Times New Roman"/>
                <w:sz w:val="16"/>
                <w:szCs w:val="16"/>
              </w:rPr>
              <w:t> </w:t>
            </w:r>
            <w:r w:rsidRPr="00CD0D6F">
              <w:rPr>
                <w:rFonts w:eastAsia="Times New Roman"/>
                <w:sz w:val="16"/>
                <w:szCs w:val="16"/>
                <w:vertAlign w:val="subscript"/>
              </w:rPr>
              <w:t>Participants</w:t>
            </w:r>
          </w:p>
        </w:tc>
        <w:tc>
          <w:tcPr>
            <w:tcW w:w="0" w:type="auto"/>
            <w:gridSpan w:val="5"/>
            <w:tcBorders>
              <w:top w:val="dotted" w:sz="4" w:space="0" w:color="auto"/>
              <w:bottom w:val="dotted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D640EB2" w14:textId="77777777" w:rsidR="005626BC" w:rsidRPr="00CD0D6F" w:rsidRDefault="005626BC" w:rsidP="00005765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0.5164</w:t>
            </w:r>
          </w:p>
        </w:tc>
      </w:tr>
      <w:tr w:rsidR="005626BC" w:rsidRPr="00CD0D6F" w14:paraId="7E37A7F6" w14:textId="77777777" w:rsidTr="00005765"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8D20338" w14:textId="77777777" w:rsidR="005626BC" w:rsidRPr="00CD0D6F" w:rsidRDefault="005626BC" w:rsidP="00005765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τ</w:t>
            </w:r>
            <w:r w:rsidRPr="00CD0D6F">
              <w:rPr>
                <w:rFonts w:eastAsia="Times New Roman"/>
                <w:sz w:val="16"/>
                <w:szCs w:val="16"/>
                <w:vertAlign w:val="subscript"/>
              </w:rPr>
              <w:t>11</w:t>
            </w:r>
            <w:r w:rsidRPr="00CD0D6F">
              <w:rPr>
                <w:rFonts w:eastAsia="Times New Roman"/>
                <w:sz w:val="16"/>
                <w:szCs w:val="16"/>
              </w:rPr>
              <w:t> </w:t>
            </w:r>
            <w:r w:rsidRPr="00CD0D6F">
              <w:rPr>
                <w:rFonts w:eastAsia="Times New Roman"/>
                <w:sz w:val="16"/>
                <w:szCs w:val="16"/>
                <w:vertAlign w:val="subscript"/>
              </w:rPr>
              <w:t>Time of day</w:t>
            </w:r>
          </w:p>
        </w:tc>
        <w:tc>
          <w:tcPr>
            <w:tcW w:w="0" w:type="auto"/>
            <w:gridSpan w:val="5"/>
            <w:tcBorders>
              <w:top w:val="dotted" w:sz="4" w:space="0" w:color="auto"/>
              <w:bottom w:val="dotted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BD24F43" w14:textId="77777777" w:rsidR="005626BC" w:rsidRPr="00CD0D6F" w:rsidRDefault="005626BC" w:rsidP="00005765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0.0008</w:t>
            </w:r>
          </w:p>
        </w:tc>
      </w:tr>
      <w:tr w:rsidR="005626BC" w:rsidRPr="00CD0D6F" w14:paraId="4F5896AE" w14:textId="77777777" w:rsidTr="00005765"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833747D" w14:textId="77777777" w:rsidR="005626BC" w:rsidRPr="00CD0D6F" w:rsidRDefault="005626BC" w:rsidP="00005765">
            <w:pPr>
              <w:spacing w:after="0"/>
              <w:rPr>
                <w:rFonts w:eastAsia="Times New Roman"/>
                <w:sz w:val="16"/>
                <w:szCs w:val="16"/>
                <w:lang w:val="de-DE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τ</w:t>
            </w:r>
            <w:r w:rsidRPr="00CD0D6F">
              <w:rPr>
                <w:rFonts w:eastAsia="Times New Roman"/>
                <w:sz w:val="16"/>
                <w:szCs w:val="16"/>
                <w:vertAlign w:val="subscript"/>
                <w:lang w:val="de-DE"/>
              </w:rPr>
              <w:t>11</w:t>
            </w:r>
            <w:r w:rsidRPr="00CD0D6F">
              <w:rPr>
                <w:rFonts w:eastAsia="Times New Roman"/>
                <w:sz w:val="16"/>
                <w:szCs w:val="16"/>
                <w:lang w:val="de-DE"/>
              </w:rPr>
              <w:t> </w:t>
            </w:r>
            <w:r w:rsidRPr="00CD0D6F">
              <w:rPr>
                <w:rFonts w:eastAsia="Times New Roman"/>
                <w:sz w:val="16"/>
                <w:szCs w:val="16"/>
                <w:vertAlign w:val="subscript"/>
                <w:lang w:val="de-DE"/>
              </w:rPr>
              <w:t>Real-</w:t>
            </w:r>
            <w:r w:rsidRPr="00CD0D6F">
              <w:rPr>
                <w:rFonts w:eastAsia="Times New Roman"/>
                <w:sz w:val="16"/>
                <w:szCs w:val="16"/>
                <w:vertAlign w:val="subscript"/>
              </w:rPr>
              <w:t>life</w:t>
            </w:r>
            <w:r w:rsidRPr="00CD0D6F">
              <w:rPr>
                <w:rFonts w:eastAsia="Times New Roman"/>
                <w:sz w:val="16"/>
                <w:szCs w:val="16"/>
                <w:vertAlign w:val="subscript"/>
                <w:lang w:val="de-DE"/>
              </w:rPr>
              <w:t xml:space="preserve"> </w:t>
            </w:r>
            <w:r w:rsidRPr="00CD0D6F">
              <w:rPr>
                <w:rFonts w:eastAsia="Times New Roman"/>
                <w:sz w:val="16"/>
                <w:szCs w:val="16"/>
                <w:vertAlign w:val="subscript"/>
              </w:rPr>
              <w:t>contacts</w:t>
            </w:r>
          </w:p>
        </w:tc>
        <w:tc>
          <w:tcPr>
            <w:tcW w:w="0" w:type="auto"/>
            <w:gridSpan w:val="5"/>
            <w:tcBorders>
              <w:top w:val="dotted" w:sz="4" w:space="0" w:color="auto"/>
              <w:bottom w:val="dotted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908BD72" w14:textId="77777777" w:rsidR="005626BC" w:rsidRPr="00CD0D6F" w:rsidRDefault="005626BC" w:rsidP="00005765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0.0018</w:t>
            </w:r>
          </w:p>
        </w:tc>
      </w:tr>
      <w:tr w:rsidR="005626BC" w:rsidRPr="00CD0D6F" w14:paraId="5E2B689C" w14:textId="77777777" w:rsidTr="00005765"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4996A01" w14:textId="77777777" w:rsidR="005626BC" w:rsidRPr="00CD0D6F" w:rsidRDefault="005626BC" w:rsidP="00005765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ICC</w:t>
            </w:r>
          </w:p>
        </w:tc>
        <w:tc>
          <w:tcPr>
            <w:tcW w:w="0" w:type="auto"/>
            <w:gridSpan w:val="5"/>
            <w:tcBorders>
              <w:top w:val="dotted" w:sz="4" w:space="0" w:color="auto"/>
              <w:bottom w:val="dotted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C846534" w14:textId="77777777" w:rsidR="005626BC" w:rsidRPr="00CD0D6F" w:rsidRDefault="005626BC" w:rsidP="00005765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0.50</w:t>
            </w:r>
          </w:p>
        </w:tc>
      </w:tr>
      <w:tr w:rsidR="005626BC" w:rsidRPr="00CD0D6F" w14:paraId="343FF35A" w14:textId="77777777" w:rsidTr="00005765"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2591804" w14:textId="77777777" w:rsidR="005626BC" w:rsidRPr="00CD0D6F" w:rsidRDefault="005626BC" w:rsidP="00005765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N </w:t>
            </w:r>
            <w:proofErr w:type="spellStart"/>
            <w:r w:rsidRPr="00CD0D6F">
              <w:rPr>
                <w:rFonts w:eastAsia="Times New Roman"/>
                <w:sz w:val="16"/>
                <w:szCs w:val="16"/>
                <w:vertAlign w:val="subscript"/>
              </w:rPr>
              <w:t>VPNr</w:t>
            </w:r>
            <w:proofErr w:type="spellEnd"/>
          </w:p>
        </w:tc>
        <w:tc>
          <w:tcPr>
            <w:tcW w:w="0" w:type="auto"/>
            <w:gridSpan w:val="5"/>
            <w:tcBorders>
              <w:top w:val="dotted" w:sz="4" w:space="0" w:color="auto"/>
              <w:bottom w:val="dotted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EFB2825" w14:textId="77777777" w:rsidR="005626BC" w:rsidRPr="00CD0D6F" w:rsidRDefault="005626BC" w:rsidP="00005765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70</w:t>
            </w:r>
          </w:p>
        </w:tc>
      </w:tr>
      <w:tr w:rsidR="005626BC" w:rsidRPr="00CD0D6F" w14:paraId="4A4A7E6E" w14:textId="77777777" w:rsidTr="00005765"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4678A5B" w14:textId="77777777" w:rsidR="005626BC" w:rsidRPr="00CD0D6F" w:rsidRDefault="005626BC" w:rsidP="00005765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Observations</w:t>
            </w:r>
          </w:p>
        </w:tc>
        <w:tc>
          <w:tcPr>
            <w:tcW w:w="0" w:type="auto"/>
            <w:gridSpan w:val="5"/>
            <w:tcBorders>
              <w:top w:val="dotted" w:sz="4" w:space="0" w:color="auto"/>
              <w:bottom w:val="dotted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333838C" w14:textId="77777777" w:rsidR="005626BC" w:rsidRPr="00CD0D6F" w:rsidRDefault="005626BC" w:rsidP="00005765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6837</w:t>
            </w:r>
          </w:p>
        </w:tc>
      </w:tr>
      <w:tr w:rsidR="005626BC" w:rsidRPr="00CD0D6F" w14:paraId="4ED480CA" w14:textId="77777777" w:rsidTr="00005765">
        <w:tc>
          <w:tcPr>
            <w:tcW w:w="0" w:type="auto"/>
            <w:tcBorders>
              <w:top w:val="dotted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6E1235F" w14:textId="77777777" w:rsidR="005626BC" w:rsidRPr="00CD0D6F" w:rsidRDefault="005626BC" w:rsidP="00005765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Marginal R</w:t>
            </w:r>
            <w:r w:rsidRPr="00CD0D6F">
              <w:rPr>
                <w:rFonts w:eastAsia="Times New Roman"/>
                <w:sz w:val="16"/>
                <w:szCs w:val="16"/>
                <w:vertAlign w:val="superscript"/>
              </w:rPr>
              <w:t>2</w:t>
            </w:r>
            <w:r w:rsidRPr="00CD0D6F">
              <w:rPr>
                <w:rFonts w:eastAsia="Times New Roman"/>
                <w:sz w:val="16"/>
                <w:szCs w:val="16"/>
              </w:rPr>
              <w:t> / Conditional R</w:t>
            </w:r>
            <w:r w:rsidRPr="00CD0D6F">
              <w:rPr>
                <w:rFonts w:eastAsia="Times New Roman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0" w:type="auto"/>
            <w:gridSpan w:val="5"/>
            <w:tcBorders>
              <w:top w:val="dotted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616AC16" w14:textId="77777777" w:rsidR="005626BC" w:rsidRPr="00CD0D6F" w:rsidRDefault="005626BC" w:rsidP="00005765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0.074 / 0.540</w:t>
            </w:r>
          </w:p>
        </w:tc>
      </w:tr>
    </w:tbl>
    <w:p w14:paraId="495D9315" w14:textId="77777777" w:rsidR="005626BC" w:rsidRPr="00CD0D6F" w:rsidRDefault="005626BC" w:rsidP="005626BC"/>
    <w:p w14:paraId="25E07455" w14:textId="77777777" w:rsidR="005626BC" w:rsidRPr="00CD0D6F" w:rsidRDefault="005626BC" w:rsidP="005626BC">
      <w:r w:rsidRPr="00CD0D6F">
        <w:br w:type="page"/>
      </w:r>
    </w:p>
    <w:p w14:paraId="2EDBA357" w14:textId="77777777" w:rsidR="005626BC" w:rsidRPr="00CD0D6F" w:rsidRDefault="005626BC" w:rsidP="005626BC">
      <w:pPr>
        <w:pStyle w:val="berschrift2"/>
      </w:pPr>
      <w:r w:rsidRPr="00CD0D6F">
        <w:lastRenderedPageBreak/>
        <w:t xml:space="preserve">Supplementary Table 2b. </w:t>
      </w:r>
    </w:p>
    <w:p w14:paraId="3B161EDE" w14:textId="77777777" w:rsidR="005626BC" w:rsidRPr="00CD0D6F" w:rsidRDefault="005626BC" w:rsidP="005626BC">
      <w:pPr>
        <w:rPr>
          <w:color w:val="000000"/>
          <w:szCs w:val="24"/>
        </w:rPr>
      </w:pPr>
      <w:r w:rsidRPr="00CD0D6F">
        <w:rPr>
          <w:color w:val="000000"/>
          <w:szCs w:val="24"/>
        </w:rPr>
        <w:t>Mixed model results for social contacts and positive affective states across both time point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523"/>
        <w:gridCol w:w="721"/>
        <w:gridCol w:w="721"/>
        <w:gridCol w:w="1368"/>
        <w:gridCol w:w="1368"/>
        <w:gridCol w:w="673"/>
      </w:tblGrid>
      <w:tr w:rsidR="005626BC" w:rsidRPr="00CD0D6F" w14:paraId="28D14BCB" w14:textId="77777777" w:rsidTr="00005765">
        <w:tc>
          <w:tcPr>
            <w:tcW w:w="0" w:type="auto"/>
            <w:tcBorders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AAAF174" w14:textId="77777777" w:rsidR="005626BC" w:rsidRPr="00CD0D6F" w:rsidRDefault="005626BC" w:rsidP="00005765">
            <w:pPr>
              <w:spacing w:after="0"/>
              <w:rPr>
                <w:rFonts w:eastAsia="Times New Roman"/>
                <w:b/>
                <w:bCs/>
                <w:sz w:val="16"/>
                <w:szCs w:val="16"/>
              </w:rPr>
            </w:pPr>
            <w:r w:rsidRPr="00CD0D6F">
              <w:rPr>
                <w:rFonts w:eastAsia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0" w:type="auto"/>
            <w:gridSpan w:val="5"/>
            <w:tcBorders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AFDE1EE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CD0D6F">
              <w:rPr>
                <w:rFonts w:eastAsia="Times New Roman"/>
                <w:b/>
                <w:bCs/>
                <w:sz w:val="16"/>
                <w:szCs w:val="16"/>
              </w:rPr>
              <w:t>Positive Affect</w:t>
            </w:r>
          </w:p>
        </w:tc>
      </w:tr>
      <w:tr w:rsidR="005626BC" w:rsidRPr="00CD0D6F" w14:paraId="42A4C40B" w14:textId="77777777" w:rsidTr="00005765">
        <w:tc>
          <w:tcPr>
            <w:tcW w:w="0" w:type="auto"/>
            <w:tcBorders>
              <w:top w:val="dotted" w:sz="4" w:space="0" w:color="auto"/>
              <w:bottom w:val="single" w:sz="4" w:space="0" w:color="auto"/>
            </w:tcBorders>
            <w:vAlign w:val="center"/>
            <w:hideMark/>
          </w:tcPr>
          <w:p w14:paraId="0055669E" w14:textId="77777777" w:rsidR="005626BC" w:rsidRPr="00CD0D6F" w:rsidRDefault="005626BC" w:rsidP="00005765">
            <w:pPr>
              <w:spacing w:after="0"/>
              <w:rPr>
                <w:rFonts w:eastAsia="Times New Roman"/>
                <w:i/>
                <w:iCs/>
                <w:sz w:val="16"/>
                <w:szCs w:val="16"/>
              </w:rPr>
            </w:pPr>
            <w:r w:rsidRPr="00CD0D6F">
              <w:rPr>
                <w:rFonts w:eastAsia="Times New Roman"/>
                <w:i/>
                <w:iCs/>
                <w:sz w:val="16"/>
                <w:szCs w:val="16"/>
              </w:rPr>
              <w:t>Predictors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4" w:space="0" w:color="auto"/>
            </w:tcBorders>
            <w:vAlign w:val="center"/>
            <w:hideMark/>
          </w:tcPr>
          <w:p w14:paraId="674E73E4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i/>
                <w:iCs/>
                <w:sz w:val="16"/>
                <w:szCs w:val="16"/>
              </w:rPr>
            </w:pPr>
            <w:r w:rsidRPr="00CD0D6F">
              <w:rPr>
                <w:rFonts w:eastAsia="Times New Roman"/>
                <w:i/>
                <w:iCs/>
                <w:sz w:val="16"/>
                <w:szCs w:val="16"/>
              </w:rPr>
              <w:t>Estimates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4" w:space="0" w:color="auto"/>
            </w:tcBorders>
            <w:vAlign w:val="center"/>
            <w:hideMark/>
          </w:tcPr>
          <w:p w14:paraId="47C0F062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i/>
                <w:iCs/>
                <w:sz w:val="16"/>
                <w:szCs w:val="16"/>
              </w:rPr>
            </w:pPr>
            <w:r w:rsidRPr="00CD0D6F">
              <w:rPr>
                <w:rFonts w:eastAsia="Times New Roman"/>
                <w:i/>
                <w:iCs/>
                <w:sz w:val="16"/>
                <w:szCs w:val="16"/>
              </w:rPr>
              <w:t>std. Beta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4" w:space="0" w:color="auto"/>
            </w:tcBorders>
            <w:vAlign w:val="center"/>
            <w:hideMark/>
          </w:tcPr>
          <w:p w14:paraId="4FD2BFCF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i/>
                <w:iCs/>
                <w:sz w:val="16"/>
                <w:szCs w:val="16"/>
              </w:rPr>
            </w:pPr>
            <w:r w:rsidRPr="00CD0D6F">
              <w:rPr>
                <w:rFonts w:eastAsia="Times New Roman"/>
                <w:i/>
                <w:iCs/>
                <w:sz w:val="16"/>
                <w:szCs w:val="16"/>
              </w:rPr>
              <w:t>CI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4" w:space="0" w:color="auto"/>
            </w:tcBorders>
            <w:vAlign w:val="center"/>
            <w:hideMark/>
          </w:tcPr>
          <w:p w14:paraId="63154ABA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i/>
                <w:iCs/>
                <w:sz w:val="16"/>
                <w:szCs w:val="16"/>
              </w:rPr>
            </w:pPr>
            <w:r w:rsidRPr="00CD0D6F">
              <w:rPr>
                <w:rFonts w:eastAsia="Times New Roman"/>
                <w:i/>
                <w:iCs/>
                <w:sz w:val="16"/>
                <w:szCs w:val="16"/>
              </w:rPr>
              <w:t>standardized CI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4" w:space="0" w:color="auto"/>
            </w:tcBorders>
            <w:vAlign w:val="center"/>
            <w:hideMark/>
          </w:tcPr>
          <w:p w14:paraId="42E0BC4E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i/>
                <w:iCs/>
                <w:sz w:val="16"/>
                <w:szCs w:val="16"/>
              </w:rPr>
            </w:pPr>
            <w:r w:rsidRPr="00CD0D6F">
              <w:rPr>
                <w:rFonts w:eastAsia="Times New Roman"/>
                <w:i/>
                <w:iCs/>
                <w:sz w:val="16"/>
                <w:szCs w:val="16"/>
              </w:rPr>
              <w:t>p</w:t>
            </w:r>
          </w:p>
        </w:tc>
      </w:tr>
      <w:tr w:rsidR="005626BC" w:rsidRPr="00CD0D6F" w14:paraId="74829498" w14:textId="77777777" w:rsidTr="00005765">
        <w:tc>
          <w:tcPr>
            <w:tcW w:w="0" w:type="auto"/>
            <w:tcBorders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601AD51" w14:textId="77777777" w:rsidR="005626BC" w:rsidRPr="00CD0D6F" w:rsidRDefault="005626BC" w:rsidP="00005765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(Intercept)</w:t>
            </w:r>
          </w:p>
        </w:tc>
        <w:tc>
          <w:tcPr>
            <w:tcW w:w="0" w:type="auto"/>
            <w:tcBorders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962D5AA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4.7481</w:t>
            </w:r>
          </w:p>
        </w:tc>
        <w:tc>
          <w:tcPr>
            <w:tcW w:w="0" w:type="auto"/>
            <w:tcBorders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FABC168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-0.0343</w:t>
            </w:r>
          </w:p>
        </w:tc>
        <w:tc>
          <w:tcPr>
            <w:tcW w:w="0" w:type="auto"/>
            <w:tcBorders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B27AD24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4.2236 – 5.2726</w:t>
            </w:r>
          </w:p>
        </w:tc>
        <w:tc>
          <w:tcPr>
            <w:tcW w:w="0" w:type="auto"/>
            <w:tcBorders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C2A0962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-0.2351 – 0.1665</w:t>
            </w:r>
          </w:p>
        </w:tc>
        <w:tc>
          <w:tcPr>
            <w:tcW w:w="0" w:type="auto"/>
            <w:tcBorders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3B6BD21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bCs/>
                <w:sz w:val="16"/>
                <w:szCs w:val="16"/>
              </w:rPr>
              <w:t>&lt;0.001</w:t>
            </w:r>
          </w:p>
        </w:tc>
      </w:tr>
      <w:tr w:rsidR="005626BC" w:rsidRPr="00CD0D6F" w14:paraId="6B741C01" w14:textId="77777777" w:rsidTr="00005765"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08B83DA" w14:textId="77777777" w:rsidR="005626BC" w:rsidRPr="00CD0D6F" w:rsidRDefault="005626BC" w:rsidP="00005765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Stressful life events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34E2D1F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-0.0018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925B975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-0.0424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7488402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-0.0099 – 0.0062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3FD3E02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-0.2283 – 0.1435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540A12E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0.655</w:t>
            </w:r>
          </w:p>
        </w:tc>
      </w:tr>
      <w:tr w:rsidR="005626BC" w:rsidRPr="00CD0D6F" w14:paraId="3F6AED8D" w14:textId="77777777" w:rsidTr="00005765"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0633857" w14:textId="77777777" w:rsidR="005626BC" w:rsidRPr="00CD0D6F" w:rsidRDefault="005626BC" w:rsidP="00005765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Psychosocial risk at birth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97543AF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-0.0360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2B287DD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-0.0668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612E35C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-0.1329 – 0.0610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DA8EB22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-0.2467 – 0.1132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451565D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0.467</w:t>
            </w:r>
          </w:p>
        </w:tc>
      </w:tr>
      <w:tr w:rsidR="005626BC" w:rsidRPr="00CD0D6F" w14:paraId="6A09862E" w14:textId="77777777" w:rsidTr="00005765"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42803CE" w14:textId="77777777" w:rsidR="005626BC" w:rsidRPr="00CD0D6F" w:rsidRDefault="005626BC" w:rsidP="00005765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Gender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E26B78D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0.1908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E5C5B29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0.1981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82223EA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-0.1096 – 0.4913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0C890C4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-0.1138 – 0.5100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96670FD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0.213</w:t>
            </w:r>
          </w:p>
        </w:tc>
      </w:tr>
      <w:tr w:rsidR="005626BC" w:rsidRPr="00CD0D6F" w14:paraId="3393D765" w14:textId="77777777" w:rsidTr="00005765"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A6D7EB0" w14:textId="77777777" w:rsidR="005626BC" w:rsidRPr="00CD0D6F" w:rsidRDefault="005626BC" w:rsidP="00005765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Time of day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5A1CF99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-0.0030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A5FA1F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-0.0138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979536D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-0.0102 – 0.0042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E82401B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-0.0473 – 0.0196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5E23EE5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0.417</w:t>
            </w:r>
          </w:p>
        </w:tc>
      </w:tr>
      <w:tr w:rsidR="005626BC" w:rsidRPr="00CD0D6F" w14:paraId="140903B2" w14:textId="77777777" w:rsidTr="00005765"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9BB0F5D" w14:textId="77777777" w:rsidR="005626BC" w:rsidRPr="00CD0D6F" w:rsidRDefault="005626BC" w:rsidP="00005765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Time point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8493C2D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-0.0963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C965893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-0.1031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ED0CB27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-0.1319 – -0.0607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B0E8982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-0.1407 – -0.0655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7BE211C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b/>
                <w:bCs/>
                <w:sz w:val="16"/>
                <w:szCs w:val="16"/>
              </w:rPr>
              <w:t>&lt;0.001</w:t>
            </w:r>
          </w:p>
        </w:tc>
      </w:tr>
      <w:tr w:rsidR="005626BC" w:rsidRPr="00CD0D6F" w14:paraId="652F9C34" w14:textId="77777777" w:rsidTr="00005765"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8DF72F2" w14:textId="77777777" w:rsidR="005626BC" w:rsidRPr="00CD0D6F" w:rsidRDefault="005626BC" w:rsidP="00005765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Momentary real-life contacts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F4978FD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0.0132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0B38242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0.0693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1992406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0.0042 – 0.0222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B07D25E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0.0222 – 0.1165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61E5855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b/>
                <w:bCs/>
                <w:sz w:val="16"/>
                <w:szCs w:val="16"/>
              </w:rPr>
              <w:t>0.004</w:t>
            </w:r>
          </w:p>
        </w:tc>
      </w:tr>
      <w:tr w:rsidR="005626BC" w:rsidRPr="00CD0D6F" w14:paraId="14C4E60E" w14:textId="77777777" w:rsidTr="00005765"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E88633C" w14:textId="77777777" w:rsidR="005626BC" w:rsidRPr="00CD0D6F" w:rsidRDefault="005626BC" w:rsidP="00005765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Quality of most important interaction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153E7AB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0.0151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AEB29C5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0.2466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AAE2934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0.0127 – 0.0176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66FB5E7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0.2070 – 0.2862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6A2207C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b/>
                <w:bCs/>
                <w:sz w:val="16"/>
                <w:szCs w:val="16"/>
              </w:rPr>
              <w:t>&lt;0.001</w:t>
            </w:r>
          </w:p>
        </w:tc>
      </w:tr>
      <w:tr w:rsidR="005626BC" w:rsidRPr="00CD0D6F" w14:paraId="5DD34FEF" w14:textId="77777777" w:rsidTr="00005765"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0BA529E" w14:textId="77777777" w:rsidR="005626BC" w:rsidRPr="00CD0D6F" w:rsidRDefault="005626BC" w:rsidP="00005765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Aggregated real-life contacts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70065B1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0.1186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54A1F87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0.2037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7A84AEB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0.0313 – 0.2060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E4F0125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0.0537 – 0.3537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7EBD83B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b/>
                <w:bCs/>
                <w:sz w:val="16"/>
                <w:szCs w:val="16"/>
              </w:rPr>
              <w:t>0.008</w:t>
            </w:r>
          </w:p>
        </w:tc>
      </w:tr>
      <w:tr w:rsidR="005626BC" w:rsidRPr="00CD0D6F" w14:paraId="5A97B678" w14:textId="77777777" w:rsidTr="00005765"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EAE715F" w14:textId="77777777" w:rsidR="005626BC" w:rsidRPr="00CD0D6F" w:rsidRDefault="005626BC" w:rsidP="00005765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Momentary real-life contacts * Time point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540126A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-0.0073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60F6299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-0.0383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746453F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-0.0189 – 0.0043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DDB6E89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-0.0993 – 0.0228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62C3FC8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0.219</w:t>
            </w:r>
          </w:p>
        </w:tc>
      </w:tr>
      <w:tr w:rsidR="005626BC" w:rsidRPr="00CD0D6F" w14:paraId="02FC5A1B" w14:textId="77777777" w:rsidTr="00005765">
        <w:tc>
          <w:tcPr>
            <w:tcW w:w="0" w:type="auto"/>
            <w:tcBorders>
              <w:top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93FF922" w14:textId="77777777" w:rsidR="005626BC" w:rsidRPr="00CD0D6F" w:rsidRDefault="005626BC" w:rsidP="00005765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Quality of most important interaction * Time point</w:t>
            </w:r>
          </w:p>
        </w:tc>
        <w:tc>
          <w:tcPr>
            <w:tcW w:w="0" w:type="auto"/>
            <w:tcBorders>
              <w:top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645312A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0.0005</w:t>
            </w:r>
          </w:p>
        </w:tc>
        <w:tc>
          <w:tcPr>
            <w:tcW w:w="0" w:type="auto"/>
            <w:tcBorders>
              <w:top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77C11B7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0.0078</w:t>
            </w:r>
          </w:p>
        </w:tc>
        <w:tc>
          <w:tcPr>
            <w:tcW w:w="0" w:type="auto"/>
            <w:tcBorders>
              <w:top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DC08441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-0.0018 – 0.0028</w:t>
            </w:r>
          </w:p>
        </w:tc>
        <w:tc>
          <w:tcPr>
            <w:tcW w:w="0" w:type="auto"/>
            <w:tcBorders>
              <w:top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D9E853B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-0.0295 – 0.0452</w:t>
            </w:r>
          </w:p>
        </w:tc>
        <w:tc>
          <w:tcPr>
            <w:tcW w:w="0" w:type="auto"/>
            <w:tcBorders>
              <w:top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56A1D8B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0.681</w:t>
            </w:r>
          </w:p>
        </w:tc>
      </w:tr>
      <w:tr w:rsidR="005626BC" w:rsidRPr="00CD0D6F" w14:paraId="39834A8A" w14:textId="77777777" w:rsidTr="00005765">
        <w:tc>
          <w:tcPr>
            <w:tcW w:w="0" w:type="auto"/>
            <w:gridSpan w:val="6"/>
            <w:tcBorders>
              <w:bottom w:val="single" w:sz="4" w:space="0" w:color="auto"/>
            </w:tcBorders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61973FC" w14:textId="77777777" w:rsidR="005626BC" w:rsidRPr="00CD0D6F" w:rsidRDefault="005626BC" w:rsidP="00005765">
            <w:pPr>
              <w:spacing w:after="0"/>
              <w:rPr>
                <w:rFonts w:eastAsia="Times New Roman"/>
                <w:b/>
                <w:bCs/>
                <w:sz w:val="16"/>
                <w:szCs w:val="16"/>
              </w:rPr>
            </w:pPr>
            <w:r w:rsidRPr="00CD0D6F">
              <w:rPr>
                <w:rFonts w:eastAsia="Times New Roman"/>
                <w:b/>
                <w:bCs/>
                <w:sz w:val="16"/>
                <w:szCs w:val="16"/>
              </w:rPr>
              <w:t>Random Effects</w:t>
            </w:r>
          </w:p>
        </w:tc>
      </w:tr>
      <w:tr w:rsidR="005626BC" w:rsidRPr="00CD0D6F" w14:paraId="4A5D7016" w14:textId="77777777" w:rsidTr="00005765">
        <w:tc>
          <w:tcPr>
            <w:tcW w:w="0" w:type="auto"/>
            <w:tcBorders>
              <w:bottom w:val="dotted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CCF5F41" w14:textId="77777777" w:rsidR="005626BC" w:rsidRPr="00CD0D6F" w:rsidRDefault="005626BC" w:rsidP="00005765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σ</w:t>
            </w:r>
            <w:r w:rsidRPr="00CD0D6F">
              <w:rPr>
                <w:rFonts w:eastAsia="Times New Roman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0" w:type="auto"/>
            <w:gridSpan w:val="5"/>
            <w:tcBorders>
              <w:bottom w:val="dotted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A8639A0" w14:textId="77777777" w:rsidR="005626BC" w:rsidRPr="00CD0D6F" w:rsidRDefault="005626BC" w:rsidP="00005765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0.4215</w:t>
            </w:r>
          </w:p>
        </w:tc>
      </w:tr>
      <w:tr w:rsidR="005626BC" w:rsidRPr="00CD0D6F" w14:paraId="0D9EDD2F" w14:textId="77777777" w:rsidTr="00005765"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DA1E856" w14:textId="77777777" w:rsidR="005626BC" w:rsidRPr="00CD0D6F" w:rsidRDefault="005626BC" w:rsidP="00005765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τ</w:t>
            </w:r>
            <w:r w:rsidRPr="00CD0D6F">
              <w:rPr>
                <w:rFonts w:eastAsia="Times New Roman"/>
                <w:sz w:val="16"/>
                <w:szCs w:val="16"/>
                <w:vertAlign w:val="subscript"/>
              </w:rPr>
              <w:t>00</w:t>
            </w:r>
            <w:r w:rsidRPr="00CD0D6F">
              <w:rPr>
                <w:rFonts w:eastAsia="Times New Roman"/>
                <w:sz w:val="16"/>
                <w:szCs w:val="16"/>
              </w:rPr>
              <w:t> </w:t>
            </w:r>
            <w:r w:rsidRPr="00CD0D6F">
              <w:rPr>
                <w:rFonts w:eastAsia="Times New Roman"/>
                <w:sz w:val="16"/>
                <w:szCs w:val="16"/>
                <w:vertAlign w:val="subscript"/>
              </w:rPr>
              <w:t>Participants</w:t>
            </w:r>
          </w:p>
        </w:tc>
        <w:tc>
          <w:tcPr>
            <w:tcW w:w="0" w:type="auto"/>
            <w:gridSpan w:val="5"/>
            <w:tcBorders>
              <w:top w:val="dotted" w:sz="4" w:space="0" w:color="auto"/>
              <w:bottom w:val="dotted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75B1E1B" w14:textId="77777777" w:rsidR="005626BC" w:rsidRPr="00CD0D6F" w:rsidRDefault="005626BC" w:rsidP="00005765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0.5022</w:t>
            </w:r>
          </w:p>
        </w:tc>
      </w:tr>
      <w:tr w:rsidR="005626BC" w:rsidRPr="00CD0D6F" w14:paraId="4EF4354A" w14:textId="77777777" w:rsidTr="00005765"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29812B7" w14:textId="77777777" w:rsidR="005626BC" w:rsidRPr="00CD0D6F" w:rsidRDefault="005626BC" w:rsidP="00005765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τ</w:t>
            </w:r>
            <w:r w:rsidRPr="00CD0D6F">
              <w:rPr>
                <w:rFonts w:eastAsia="Times New Roman"/>
                <w:sz w:val="16"/>
                <w:szCs w:val="16"/>
                <w:vertAlign w:val="subscript"/>
              </w:rPr>
              <w:t>11</w:t>
            </w:r>
            <w:r w:rsidRPr="00CD0D6F">
              <w:rPr>
                <w:rFonts w:eastAsia="Times New Roman"/>
                <w:sz w:val="16"/>
                <w:szCs w:val="16"/>
              </w:rPr>
              <w:t> </w:t>
            </w:r>
            <w:r w:rsidRPr="00CD0D6F">
              <w:rPr>
                <w:rFonts w:eastAsia="Times New Roman"/>
                <w:sz w:val="16"/>
                <w:szCs w:val="16"/>
                <w:vertAlign w:val="subscript"/>
              </w:rPr>
              <w:t>Time of day</w:t>
            </w:r>
          </w:p>
        </w:tc>
        <w:tc>
          <w:tcPr>
            <w:tcW w:w="0" w:type="auto"/>
            <w:gridSpan w:val="5"/>
            <w:tcBorders>
              <w:top w:val="dotted" w:sz="4" w:space="0" w:color="auto"/>
              <w:bottom w:val="dotted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F12CAA0" w14:textId="77777777" w:rsidR="005626BC" w:rsidRPr="00CD0D6F" w:rsidRDefault="005626BC" w:rsidP="00005765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0.0006</w:t>
            </w:r>
          </w:p>
        </w:tc>
      </w:tr>
      <w:tr w:rsidR="005626BC" w:rsidRPr="00CD0D6F" w14:paraId="1C016F9A" w14:textId="77777777" w:rsidTr="00005765"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9AD3792" w14:textId="77777777" w:rsidR="005626BC" w:rsidRPr="00CD0D6F" w:rsidRDefault="005626BC" w:rsidP="00005765">
            <w:pPr>
              <w:spacing w:after="0"/>
              <w:rPr>
                <w:rFonts w:eastAsia="Times New Roman"/>
                <w:sz w:val="16"/>
                <w:szCs w:val="16"/>
                <w:lang w:val="de-DE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τ</w:t>
            </w:r>
            <w:r w:rsidRPr="00CD0D6F">
              <w:rPr>
                <w:rFonts w:eastAsia="Times New Roman"/>
                <w:sz w:val="16"/>
                <w:szCs w:val="16"/>
                <w:vertAlign w:val="subscript"/>
                <w:lang w:val="de-DE"/>
              </w:rPr>
              <w:t>11</w:t>
            </w:r>
            <w:r w:rsidRPr="00CD0D6F">
              <w:rPr>
                <w:rFonts w:eastAsia="Times New Roman"/>
                <w:sz w:val="16"/>
                <w:szCs w:val="16"/>
                <w:lang w:val="de-DE"/>
              </w:rPr>
              <w:t> </w:t>
            </w:r>
            <w:r w:rsidRPr="00CD0D6F">
              <w:rPr>
                <w:rFonts w:eastAsia="Times New Roman"/>
                <w:sz w:val="16"/>
                <w:szCs w:val="16"/>
                <w:vertAlign w:val="subscript"/>
                <w:lang w:val="de-DE"/>
              </w:rPr>
              <w:t>Real-</w:t>
            </w:r>
            <w:r w:rsidRPr="00CD0D6F">
              <w:rPr>
                <w:rFonts w:eastAsia="Times New Roman"/>
                <w:sz w:val="16"/>
                <w:szCs w:val="16"/>
                <w:vertAlign w:val="subscript"/>
              </w:rPr>
              <w:t>life</w:t>
            </w:r>
            <w:r w:rsidRPr="00CD0D6F">
              <w:rPr>
                <w:rFonts w:eastAsia="Times New Roman"/>
                <w:sz w:val="16"/>
                <w:szCs w:val="16"/>
                <w:vertAlign w:val="subscript"/>
                <w:lang w:val="de-DE"/>
              </w:rPr>
              <w:t xml:space="preserve"> </w:t>
            </w:r>
            <w:r w:rsidRPr="00CD0D6F">
              <w:rPr>
                <w:rFonts w:eastAsia="Times New Roman"/>
                <w:sz w:val="16"/>
                <w:szCs w:val="16"/>
                <w:vertAlign w:val="subscript"/>
              </w:rPr>
              <w:t>contacts</w:t>
            </w:r>
          </w:p>
        </w:tc>
        <w:tc>
          <w:tcPr>
            <w:tcW w:w="0" w:type="auto"/>
            <w:gridSpan w:val="5"/>
            <w:tcBorders>
              <w:top w:val="dotted" w:sz="4" w:space="0" w:color="auto"/>
              <w:bottom w:val="dotted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5398DCA" w14:textId="77777777" w:rsidR="005626BC" w:rsidRPr="00CD0D6F" w:rsidRDefault="005626BC" w:rsidP="00005765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0.0005</w:t>
            </w:r>
          </w:p>
        </w:tc>
      </w:tr>
      <w:tr w:rsidR="005626BC" w:rsidRPr="00CD0D6F" w14:paraId="571D3C0D" w14:textId="77777777" w:rsidTr="00005765"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E232C07" w14:textId="77777777" w:rsidR="005626BC" w:rsidRPr="00CD0D6F" w:rsidRDefault="005626BC" w:rsidP="00005765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τ</w:t>
            </w:r>
            <w:r w:rsidRPr="00CD0D6F">
              <w:rPr>
                <w:rFonts w:eastAsia="Times New Roman"/>
                <w:sz w:val="16"/>
                <w:szCs w:val="16"/>
                <w:vertAlign w:val="subscript"/>
              </w:rPr>
              <w:t>11</w:t>
            </w:r>
            <w:r w:rsidRPr="00CD0D6F">
              <w:rPr>
                <w:rFonts w:eastAsia="Times New Roman"/>
                <w:sz w:val="16"/>
                <w:szCs w:val="16"/>
              </w:rPr>
              <w:t> </w:t>
            </w:r>
            <w:r w:rsidRPr="00CD0D6F">
              <w:rPr>
                <w:rFonts w:eastAsia="Times New Roman"/>
                <w:sz w:val="16"/>
                <w:szCs w:val="16"/>
                <w:vertAlign w:val="subscript"/>
              </w:rPr>
              <w:t>Quality of most important interaction</w:t>
            </w:r>
          </w:p>
        </w:tc>
        <w:tc>
          <w:tcPr>
            <w:tcW w:w="0" w:type="auto"/>
            <w:gridSpan w:val="5"/>
            <w:tcBorders>
              <w:top w:val="dotted" w:sz="4" w:space="0" w:color="auto"/>
              <w:bottom w:val="dotted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65CF484" w14:textId="77777777" w:rsidR="005626BC" w:rsidRPr="00CD0D6F" w:rsidRDefault="005626BC" w:rsidP="00005765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0.0001</w:t>
            </w:r>
          </w:p>
        </w:tc>
      </w:tr>
      <w:tr w:rsidR="005626BC" w:rsidRPr="00CD0D6F" w14:paraId="45D67635" w14:textId="77777777" w:rsidTr="00005765"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7959F3C" w14:textId="77777777" w:rsidR="005626BC" w:rsidRPr="00CD0D6F" w:rsidRDefault="005626BC" w:rsidP="00005765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ICC</w:t>
            </w:r>
          </w:p>
        </w:tc>
        <w:tc>
          <w:tcPr>
            <w:tcW w:w="0" w:type="auto"/>
            <w:gridSpan w:val="5"/>
            <w:tcBorders>
              <w:top w:val="dotted" w:sz="4" w:space="0" w:color="auto"/>
              <w:bottom w:val="dotted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20A7279" w14:textId="77777777" w:rsidR="005626BC" w:rsidRPr="00CD0D6F" w:rsidRDefault="005626BC" w:rsidP="00005765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0.52</w:t>
            </w:r>
          </w:p>
        </w:tc>
      </w:tr>
      <w:tr w:rsidR="005626BC" w:rsidRPr="00CD0D6F" w14:paraId="7C5134FD" w14:textId="77777777" w:rsidTr="00005765"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F819875" w14:textId="77777777" w:rsidR="005626BC" w:rsidRPr="00CD0D6F" w:rsidRDefault="005626BC" w:rsidP="00005765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N </w:t>
            </w:r>
            <w:proofErr w:type="spellStart"/>
            <w:r w:rsidRPr="00CD0D6F">
              <w:rPr>
                <w:rFonts w:eastAsia="Times New Roman"/>
                <w:sz w:val="16"/>
                <w:szCs w:val="16"/>
                <w:vertAlign w:val="subscript"/>
              </w:rPr>
              <w:t>VPNr</w:t>
            </w:r>
            <w:proofErr w:type="spellEnd"/>
          </w:p>
        </w:tc>
        <w:tc>
          <w:tcPr>
            <w:tcW w:w="0" w:type="auto"/>
            <w:gridSpan w:val="5"/>
            <w:tcBorders>
              <w:top w:val="dotted" w:sz="4" w:space="0" w:color="auto"/>
              <w:bottom w:val="dotted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9C2AC1A" w14:textId="77777777" w:rsidR="005626BC" w:rsidRPr="00CD0D6F" w:rsidRDefault="005626BC" w:rsidP="00005765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70</w:t>
            </w:r>
          </w:p>
        </w:tc>
      </w:tr>
      <w:tr w:rsidR="005626BC" w:rsidRPr="00CD0D6F" w14:paraId="6E3ADABB" w14:textId="77777777" w:rsidTr="00005765"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26ABC0E" w14:textId="77777777" w:rsidR="005626BC" w:rsidRPr="00CD0D6F" w:rsidRDefault="005626BC" w:rsidP="00005765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Observations</w:t>
            </w:r>
          </w:p>
        </w:tc>
        <w:tc>
          <w:tcPr>
            <w:tcW w:w="0" w:type="auto"/>
            <w:gridSpan w:val="5"/>
            <w:tcBorders>
              <w:top w:val="dotted" w:sz="4" w:space="0" w:color="auto"/>
              <w:bottom w:val="dotted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3BD3F86" w14:textId="77777777" w:rsidR="005626BC" w:rsidRPr="00CD0D6F" w:rsidRDefault="005626BC" w:rsidP="00005765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5820</w:t>
            </w:r>
          </w:p>
        </w:tc>
      </w:tr>
      <w:tr w:rsidR="005626BC" w:rsidRPr="00CD0D6F" w14:paraId="734FA402" w14:textId="77777777" w:rsidTr="00005765">
        <w:tc>
          <w:tcPr>
            <w:tcW w:w="0" w:type="auto"/>
            <w:tcBorders>
              <w:top w:val="dotted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2E63D14" w14:textId="77777777" w:rsidR="005626BC" w:rsidRPr="00CD0D6F" w:rsidRDefault="005626BC" w:rsidP="00005765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Marginal R</w:t>
            </w:r>
            <w:r w:rsidRPr="00CD0D6F">
              <w:rPr>
                <w:rFonts w:eastAsia="Times New Roman"/>
                <w:sz w:val="16"/>
                <w:szCs w:val="16"/>
                <w:vertAlign w:val="superscript"/>
              </w:rPr>
              <w:t>2</w:t>
            </w:r>
            <w:r w:rsidRPr="00CD0D6F">
              <w:rPr>
                <w:rFonts w:eastAsia="Times New Roman"/>
                <w:sz w:val="16"/>
                <w:szCs w:val="16"/>
              </w:rPr>
              <w:t> / Conditional R</w:t>
            </w:r>
            <w:r w:rsidRPr="00CD0D6F">
              <w:rPr>
                <w:rFonts w:eastAsia="Times New Roman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0" w:type="auto"/>
            <w:gridSpan w:val="5"/>
            <w:tcBorders>
              <w:top w:val="dotted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5C21FED" w14:textId="77777777" w:rsidR="005626BC" w:rsidRPr="00CD0D6F" w:rsidRDefault="005626BC" w:rsidP="00005765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0.125 / 0.576</w:t>
            </w:r>
          </w:p>
        </w:tc>
      </w:tr>
    </w:tbl>
    <w:p w14:paraId="5153C38E" w14:textId="77777777" w:rsidR="005626BC" w:rsidRPr="00CD0D6F" w:rsidRDefault="005626BC" w:rsidP="005626BC"/>
    <w:p w14:paraId="15820EE8" w14:textId="77777777" w:rsidR="005626BC" w:rsidRPr="00CD0D6F" w:rsidRDefault="005626BC" w:rsidP="005626BC">
      <w:pPr>
        <w:rPr>
          <w:rFonts w:eastAsia="SimSun"/>
          <w:b/>
          <w:color w:val="000000"/>
          <w:szCs w:val="24"/>
        </w:rPr>
      </w:pPr>
      <w:r w:rsidRPr="00CD0D6F">
        <w:br w:type="page"/>
      </w:r>
    </w:p>
    <w:p w14:paraId="39829879" w14:textId="77777777" w:rsidR="005626BC" w:rsidRPr="00CD0D6F" w:rsidRDefault="005626BC" w:rsidP="005626BC">
      <w:pPr>
        <w:pStyle w:val="berschrift2"/>
      </w:pPr>
      <w:r w:rsidRPr="00CD0D6F">
        <w:lastRenderedPageBreak/>
        <w:t xml:space="preserve">Supplementary Table 3a. </w:t>
      </w:r>
    </w:p>
    <w:p w14:paraId="62202AA7" w14:textId="77777777" w:rsidR="005626BC" w:rsidRPr="00CD0D6F" w:rsidRDefault="005626BC" w:rsidP="005626BC">
      <w:pPr>
        <w:pStyle w:val="Beschriftung"/>
        <w:keepNext/>
        <w:rPr>
          <w:b/>
          <w:color w:val="auto"/>
          <w:sz w:val="24"/>
          <w:szCs w:val="24"/>
        </w:rPr>
      </w:pPr>
      <w:r w:rsidRPr="00CD0D6F">
        <w:rPr>
          <w:color w:val="auto"/>
          <w:sz w:val="24"/>
          <w:szCs w:val="24"/>
        </w:rPr>
        <w:t>Mixed model results for social contacts and negative affective states across both time point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973"/>
        <w:gridCol w:w="721"/>
        <w:gridCol w:w="721"/>
        <w:gridCol w:w="1368"/>
        <w:gridCol w:w="1368"/>
        <w:gridCol w:w="671"/>
      </w:tblGrid>
      <w:tr w:rsidR="005626BC" w:rsidRPr="00CD0D6F" w14:paraId="180B65DA" w14:textId="77777777" w:rsidTr="00005765">
        <w:tc>
          <w:tcPr>
            <w:tcW w:w="0" w:type="auto"/>
            <w:tcBorders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7113A90" w14:textId="77777777" w:rsidR="005626BC" w:rsidRPr="00CD0D6F" w:rsidRDefault="005626BC" w:rsidP="00005765">
            <w:pPr>
              <w:spacing w:after="0"/>
              <w:rPr>
                <w:rFonts w:eastAsia="Times New Roman"/>
                <w:b/>
                <w:bCs/>
                <w:sz w:val="16"/>
                <w:szCs w:val="16"/>
              </w:rPr>
            </w:pPr>
            <w:r w:rsidRPr="00CD0D6F">
              <w:rPr>
                <w:rFonts w:eastAsia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0" w:type="auto"/>
            <w:gridSpan w:val="5"/>
            <w:tcBorders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B005D63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CD0D6F">
              <w:rPr>
                <w:rFonts w:eastAsia="Times New Roman"/>
                <w:b/>
                <w:bCs/>
                <w:sz w:val="16"/>
                <w:szCs w:val="16"/>
              </w:rPr>
              <w:t>Negative Affect</w:t>
            </w:r>
          </w:p>
        </w:tc>
      </w:tr>
      <w:tr w:rsidR="005626BC" w:rsidRPr="00CD0D6F" w14:paraId="13AAC2C3" w14:textId="77777777" w:rsidTr="00005765">
        <w:tc>
          <w:tcPr>
            <w:tcW w:w="0" w:type="auto"/>
            <w:tcBorders>
              <w:top w:val="dotted" w:sz="4" w:space="0" w:color="auto"/>
              <w:bottom w:val="single" w:sz="4" w:space="0" w:color="auto"/>
            </w:tcBorders>
            <w:vAlign w:val="center"/>
            <w:hideMark/>
          </w:tcPr>
          <w:p w14:paraId="084F093B" w14:textId="77777777" w:rsidR="005626BC" w:rsidRPr="00CD0D6F" w:rsidRDefault="005626BC" w:rsidP="00005765">
            <w:pPr>
              <w:spacing w:after="0"/>
              <w:rPr>
                <w:rFonts w:eastAsia="Times New Roman"/>
                <w:i/>
                <w:iCs/>
                <w:sz w:val="16"/>
                <w:szCs w:val="16"/>
              </w:rPr>
            </w:pPr>
            <w:r w:rsidRPr="00CD0D6F">
              <w:rPr>
                <w:rFonts w:eastAsia="Times New Roman"/>
                <w:i/>
                <w:iCs/>
                <w:sz w:val="16"/>
                <w:szCs w:val="16"/>
              </w:rPr>
              <w:t>Predictors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4" w:space="0" w:color="auto"/>
            </w:tcBorders>
            <w:vAlign w:val="center"/>
            <w:hideMark/>
          </w:tcPr>
          <w:p w14:paraId="5B21D647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i/>
                <w:iCs/>
                <w:sz w:val="16"/>
                <w:szCs w:val="16"/>
              </w:rPr>
            </w:pPr>
            <w:r w:rsidRPr="00CD0D6F">
              <w:rPr>
                <w:rFonts w:eastAsia="Times New Roman"/>
                <w:i/>
                <w:iCs/>
                <w:sz w:val="16"/>
                <w:szCs w:val="16"/>
              </w:rPr>
              <w:t>Estimates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4" w:space="0" w:color="auto"/>
            </w:tcBorders>
            <w:vAlign w:val="center"/>
            <w:hideMark/>
          </w:tcPr>
          <w:p w14:paraId="3C264453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i/>
                <w:iCs/>
                <w:sz w:val="16"/>
                <w:szCs w:val="16"/>
              </w:rPr>
            </w:pPr>
            <w:r w:rsidRPr="00CD0D6F">
              <w:rPr>
                <w:rFonts w:eastAsia="Times New Roman"/>
                <w:i/>
                <w:iCs/>
                <w:sz w:val="16"/>
                <w:szCs w:val="16"/>
              </w:rPr>
              <w:t>std. Beta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4" w:space="0" w:color="auto"/>
            </w:tcBorders>
            <w:vAlign w:val="center"/>
            <w:hideMark/>
          </w:tcPr>
          <w:p w14:paraId="2317F886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i/>
                <w:iCs/>
                <w:sz w:val="16"/>
                <w:szCs w:val="16"/>
              </w:rPr>
            </w:pPr>
            <w:r w:rsidRPr="00CD0D6F">
              <w:rPr>
                <w:rFonts w:eastAsia="Times New Roman"/>
                <w:i/>
                <w:iCs/>
                <w:sz w:val="16"/>
                <w:szCs w:val="16"/>
              </w:rPr>
              <w:t>CI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4" w:space="0" w:color="auto"/>
            </w:tcBorders>
            <w:vAlign w:val="center"/>
            <w:hideMark/>
          </w:tcPr>
          <w:p w14:paraId="69A5F462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i/>
                <w:iCs/>
                <w:sz w:val="16"/>
                <w:szCs w:val="16"/>
              </w:rPr>
            </w:pPr>
            <w:r w:rsidRPr="00CD0D6F">
              <w:rPr>
                <w:rFonts w:eastAsia="Times New Roman"/>
                <w:i/>
                <w:iCs/>
                <w:sz w:val="16"/>
                <w:szCs w:val="16"/>
              </w:rPr>
              <w:t>standardized CI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4" w:space="0" w:color="auto"/>
            </w:tcBorders>
            <w:vAlign w:val="center"/>
            <w:hideMark/>
          </w:tcPr>
          <w:p w14:paraId="1E9D4D4A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i/>
                <w:iCs/>
                <w:sz w:val="16"/>
                <w:szCs w:val="16"/>
              </w:rPr>
            </w:pPr>
            <w:r w:rsidRPr="00CD0D6F">
              <w:rPr>
                <w:rFonts w:eastAsia="Times New Roman"/>
                <w:i/>
                <w:iCs/>
                <w:sz w:val="16"/>
                <w:szCs w:val="16"/>
              </w:rPr>
              <w:t>p</w:t>
            </w:r>
          </w:p>
        </w:tc>
      </w:tr>
      <w:tr w:rsidR="005626BC" w:rsidRPr="00CD0D6F" w14:paraId="3ABE3092" w14:textId="77777777" w:rsidTr="00005765">
        <w:tc>
          <w:tcPr>
            <w:tcW w:w="0" w:type="auto"/>
            <w:tcBorders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8FE7322" w14:textId="77777777" w:rsidR="005626BC" w:rsidRPr="00CD0D6F" w:rsidRDefault="005626BC" w:rsidP="00005765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(Intercept)</w:t>
            </w:r>
          </w:p>
        </w:tc>
        <w:tc>
          <w:tcPr>
            <w:tcW w:w="0" w:type="auto"/>
            <w:tcBorders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4938CFB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0.7908</w:t>
            </w:r>
          </w:p>
        </w:tc>
        <w:tc>
          <w:tcPr>
            <w:tcW w:w="0" w:type="auto"/>
            <w:tcBorders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B946AC6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-0.1166</w:t>
            </w:r>
          </w:p>
        </w:tc>
        <w:tc>
          <w:tcPr>
            <w:tcW w:w="0" w:type="auto"/>
            <w:tcBorders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7D115DA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0.3841 – 1.1974</w:t>
            </w:r>
          </w:p>
        </w:tc>
        <w:tc>
          <w:tcPr>
            <w:tcW w:w="0" w:type="auto"/>
            <w:tcBorders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B4049EC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-0.3139 – 0.0807</w:t>
            </w:r>
          </w:p>
        </w:tc>
        <w:tc>
          <w:tcPr>
            <w:tcW w:w="0" w:type="auto"/>
            <w:tcBorders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C60DAFE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bCs/>
                <w:sz w:val="16"/>
                <w:szCs w:val="16"/>
              </w:rPr>
              <w:t>&lt;0.001</w:t>
            </w:r>
          </w:p>
        </w:tc>
      </w:tr>
      <w:tr w:rsidR="005626BC" w:rsidRPr="00CD0D6F" w14:paraId="18B926FF" w14:textId="77777777" w:rsidTr="00005765"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D5A12E7" w14:textId="77777777" w:rsidR="005626BC" w:rsidRPr="00CD0D6F" w:rsidRDefault="005626BC" w:rsidP="00005765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Stressful life events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393F4CB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0.0104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E22F786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0.2886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E7E992F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0.0041 – 0.0166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9C7812F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0.1141 – 0.4630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5B3AB23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b/>
                <w:bCs/>
                <w:sz w:val="16"/>
                <w:szCs w:val="16"/>
              </w:rPr>
              <w:t>0.001</w:t>
            </w:r>
          </w:p>
        </w:tc>
      </w:tr>
      <w:tr w:rsidR="005626BC" w:rsidRPr="00CD0D6F" w14:paraId="41BE460C" w14:textId="77777777" w:rsidTr="00005765"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219D0D8" w14:textId="77777777" w:rsidR="005626BC" w:rsidRPr="00CD0D6F" w:rsidRDefault="005626BC" w:rsidP="00005765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Psychosocial risk at birth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36D9789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0.0343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E5B0491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0.0785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4CADF15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-0.0402 – 0.1088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5DCE925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-0.0921 – 0.2491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6E8F2FA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0.367</w:t>
            </w:r>
          </w:p>
        </w:tc>
      </w:tr>
      <w:tr w:rsidR="005626BC" w:rsidRPr="00CD0D6F" w14:paraId="57BA3A78" w14:textId="77777777" w:rsidTr="00005765"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B922369" w14:textId="77777777" w:rsidR="005626BC" w:rsidRPr="00CD0D6F" w:rsidRDefault="005626BC" w:rsidP="00005765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Gender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0653FF2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0.1678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75307B8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0.2138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75C11C2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-0.0635 – 0.3990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2221951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-0.0809 – 0.5086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1320A19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0.155</w:t>
            </w:r>
          </w:p>
        </w:tc>
      </w:tr>
      <w:tr w:rsidR="005626BC" w:rsidRPr="00CD0D6F" w14:paraId="0407C93B" w14:textId="77777777" w:rsidTr="00005765"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E62022F" w14:textId="77777777" w:rsidR="005626BC" w:rsidRPr="00CD0D6F" w:rsidRDefault="005626BC" w:rsidP="00005765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Time of day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0FA90D4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-0.0028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792E0FF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-0.0161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8CE5127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-0.0071 – 0.0015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E0C400E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-0.0409 – 0.0087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702085D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0.204</w:t>
            </w:r>
          </w:p>
        </w:tc>
      </w:tr>
      <w:tr w:rsidR="005626BC" w:rsidRPr="00CD0D6F" w14:paraId="5AABE64F" w14:textId="77777777" w:rsidTr="00005765"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9BF900F" w14:textId="77777777" w:rsidR="005626BC" w:rsidRPr="00CD0D6F" w:rsidRDefault="005626BC" w:rsidP="00005765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Time point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5066F10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0.0348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2DF6398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0.0443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EFCB38F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0.0102 – 0.0593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F8139A9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0.0131 – 0.0756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B8DD187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b/>
                <w:bCs/>
                <w:sz w:val="16"/>
                <w:szCs w:val="16"/>
              </w:rPr>
              <w:t>0.005</w:t>
            </w:r>
          </w:p>
        </w:tc>
      </w:tr>
      <w:tr w:rsidR="005626BC" w:rsidRPr="00CD0D6F" w14:paraId="1B187F3F" w14:textId="77777777" w:rsidTr="00005765"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FAF3C5E" w14:textId="77777777" w:rsidR="005626BC" w:rsidRPr="00CD0D6F" w:rsidRDefault="005626BC" w:rsidP="00005765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Momentary real-life contacts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0ABA98E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-0.0035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4948A65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-0.0214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18E2E6B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-0.0146 – 0.0076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6977DA9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-0.0898 – 0.0471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CBC9E79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0.540</w:t>
            </w:r>
          </w:p>
        </w:tc>
      </w:tr>
      <w:tr w:rsidR="005626BC" w:rsidRPr="00CD0D6F" w14:paraId="66317DCA" w14:textId="77777777" w:rsidTr="00005765"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5D64DF6" w14:textId="77777777" w:rsidR="005626BC" w:rsidRPr="00CD0D6F" w:rsidRDefault="005626BC" w:rsidP="00005765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Aggregated real-life contacts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9798113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-0.0755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559A446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-0.1636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AFFDA42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-0.1424 – -0.0086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4650518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-0.3085 – -0.0187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28151F1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b/>
                <w:bCs/>
                <w:sz w:val="16"/>
                <w:szCs w:val="16"/>
              </w:rPr>
              <w:t>0.027</w:t>
            </w:r>
          </w:p>
        </w:tc>
      </w:tr>
      <w:tr w:rsidR="005626BC" w:rsidRPr="00CD0D6F" w14:paraId="0F30130E" w14:textId="77777777" w:rsidTr="00005765"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3B39650" w14:textId="77777777" w:rsidR="005626BC" w:rsidRPr="00CD0D6F" w:rsidRDefault="005626BC" w:rsidP="00005765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Momentary real-life contacts * Time point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B9A2C10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0.0023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4995A13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0.0142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A2152E8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-0.0060 – 0.0106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767D79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-0.0369 – 0.0654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BB87A14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0.585</w:t>
            </w:r>
          </w:p>
        </w:tc>
      </w:tr>
      <w:tr w:rsidR="005626BC" w:rsidRPr="00CD0D6F" w14:paraId="3C538D2C" w14:textId="77777777" w:rsidTr="00005765">
        <w:tc>
          <w:tcPr>
            <w:tcW w:w="0" w:type="auto"/>
            <w:gridSpan w:val="6"/>
            <w:tcBorders>
              <w:bottom w:val="single" w:sz="4" w:space="0" w:color="auto"/>
            </w:tcBorders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257C5FF" w14:textId="77777777" w:rsidR="005626BC" w:rsidRPr="00CD0D6F" w:rsidRDefault="005626BC" w:rsidP="00005765">
            <w:pPr>
              <w:spacing w:after="0"/>
              <w:rPr>
                <w:rFonts w:eastAsia="Times New Roman"/>
                <w:b/>
                <w:bCs/>
                <w:sz w:val="16"/>
                <w:szCs w:val="16"/>
              </w:rPr>
            </w:pPr>
            <w:r w:rsidRPr="00CD0D6F">
              <w:rPr>
                <w:rFonts w:eastAsia="Times New Roman"/>
                <w:b/>
                <w:bCs/>
                <w:sz w:val="16"/>
                <w:szCs w:val="16"/>
              </w:rPr>
              <w:t>Random Effects</w:t>
            </w:r>
          </w:p>
        </w:tc>
      </w:tr>
      <w:tr w:rsidR="005626BC" w:rsidRPr="00CD0D6F" w14:paraId="2BBBCC2F" w14:textId="77777777" w:rsidTr="00005765">
        <w:tc>
          <w:tcPr>
            <w:tcW w:w="0" w:type="auto"/>
            <w:tcBorders>
              <w:bottom w:val="dotted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C5B9A09" w14:textId="77777777" w:rsidR="005626BC" w:rsidRPr="00CD0D6F" w:rsidRDefault="005626BC" w:rsidP="00005765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σ</w:t>
            </w:r>
            <w:r w:rsidRPr="00CD0D6F">
              <w:rPr>
                <w:rFonts w:eastAsia="Times New Roman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0" w:type="auto"/>
            <w:gridSpan w:val="5"/>
            <w:tcBorders>
              <w:bottom w:val="dotted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1314F4C" w14:textId="77777777" w:rsidR="005626BC" w:rsidRPr="00CD0D6F" w:rsidRDefault="005626BC" w:rsidP="00005765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0.2384</w:t>
            </w:r>
          </w:p>
        </w:tc>
      </w:tr>
      <w:tr w:rsidR="005626BC" w:rsidRPr="00CD0D6F" w14:paraId="5B3423B5" w14:textId="77777777" w:rsidTr="00005765"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E94FC0B" w14:textId="77777777" w:rsidR="005626BC" w:rsidRPr="00CD0D6F" w:rsidRDefault="005626BC" w:rsidP="00005765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τ</w:t>
            </w:r>
            <w:r w:rsidRPr="00CD0D6F">
              <w:rPr>
                <w:rFonts w:eastAsia="Times New Roman"/>
                <w:sz w:val="16"/>
                <w:szCs w:val="16"/>
                <w:vertAlign w:val="subscript"/>
              </w:rPr>
              <w:t>00</w:t>
            </w:r>
            <w:r w:rsidRPr="00CD0D6F">
              <w:rPr>
                <w:rFonts w:eastAsia="Times New Roman"/>
                <w:sz w:val="16"/>
                <w:szCs w:val="16"/>
              </w:rPr>
              <w:t> </w:t>
            </w:r>
            <w:r w:rsidRPr="00CD0D6F">
              <w:rPr>
                <w:rFonts w:eastAsia="Times New Roman"/>
                <w:sz w:val="16"/>
                <w:szCs w:val="16"/>
                <w:vertAlign w:val="subscript"/>
              </w:rPr>
              <w:t>Participants</w:t>
            </w:r>
          </w:p>
        </w:tc>
        <w:tc>
          <w:tcPr>
            <w:tcW w:w="0" w:type="auto"/>
            <w:gridSpan w:val="5"/>
            <w:tcBorders>
              <w:top w:val="dotted" w:sz="4" w:space="0" w:color="auto"/>
              <w:bottom w:val="dotted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4960B17" w14:textId="77777777" w:rsidR="005626BC" w:rsidRPr="00CD0D6F" w:rsidRDefault="005626BC" w:rsidP="00005765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0.3073</w:t>
            </w:r>
          </w:p>
        </w:tc>
      </w:tr>
      <w:tr w:rsidR="005626BC" w:rsidRPr="00CD0D6F" w14:paraId="010EA8DF" w14:textId="77777777" w:rsidTr="00005765"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A4AB2FD" w14:textId="77777777" w:rsidR="005626BC" w:rsidRPr="00CD0D6F" w:rsidRDefault="005626BC" w:rsidP="00005765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τ</w:t>
            </w:r>
            <w:r w:rsidRPr="00CD0D6F">
              <w:rPr>
                <w:rFonts w:eastAsia="Times New Roman"/>
                <w:sz w:val="16"/>
                <w:szCs w:val="16"/>
                <w:vertAlign w:val="subscript"/>
              </w:rPr>
              <w:t>11</w:t>
            </w:r>
            <w:r w:rsidRPr="00CD0D6F">
              <w:rPr>
                <w:rFonts w:eastAsia="Times New Roman"/>
                <w:sz w:val="16"/>
                <w:szCs w:val="16"/>
              </w:rPr>
              <w:t> </w:t>
            </w:r>
            <w:r w:rsidRPr="00CD0D6F">
              <w:rPr>
                <w:rFonts w:eastAsia="Times New Roman"/>
                <w:sz w:val="16"/>
                <w:szCs w:val="16"/>
                <w:vertAlign w:val="subscript"/>
              </w:rPr>
              <w:t>Time of day</w:t>
            </w:r>
          </w:p>
        </w:tc>
        <w:tc>
          <w:tcPr>
            <w:tcW w:w="0" w:type="auto"/>
            <w:gridSpan w:val="5"/>
            <w:tcBorders>
              <w:top w:val="dotted" w:sz="4" w:space="0" w:color="auto"/>
              <w:bottom w:val="dotted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EC184C1" w14:textId="77777777" w:rsidR="005626BC" w:rsidRPr="00CD0D6F" w:rsidRDefault="005626BC" w:rsidP="00005765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0.0002</w:t>
            </w:r>
          </w:p>
        </w:tc>
      </w:tr>
      <w:tr w:rsidR="005626BC" w:rsidRPr="00CD0D6F" w14:paraId="20E21AA4" w14:textId="77777777" w:rsidTr="00005765"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A7134CD" w14:textId="77777777" w:rsidR="005626BC" w:rsidRPr="00CD0D6F" w:rsidRDefault="005626BC" w:rsidP="00005765">
            <w:pPr>
              <w:spacing w:after="0"/>
              <w:rPr>
                <w:rFonts w:eastAsia="Times New Roman"/>
                <w:sz w:val="16"/>
                <w:szCs w:val="16"/>
                <w:lang w:val="de-DE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τ</w:t>
            </w:r>
            <w:r w:rsidRPr="00CD0D6F">
              <w:rPr>
                <w:rFonts w:eastAsia="Times New Roman"/>
                <w:sz w:val="16"/>
                <w:szCs w:val="16"/>
                <w:vertAlign w:val="subscript"/>
                <w:lang w:val="de-DE"/>
              </w:rPr>
              <w:t>11</w:t>
            </w:r>
            <w:r w:rsidRPr="00CD0D6F">
              <w:rPr>
                <w:rFonts w:eastAsia="Times New Roman"/>
                <w:sz w:val="16"/>
                <w:szCs w:val="16"/>
                <w:lang w:val="de-DE"/>
              </w:rPr>
              <w:t> </w:t>
            </w:r>
            <w:r w:rsidRPr="00CD0D6F">
              <w:rPr>
                <w:rFonts w:eastAsia="Times New Roman"/>
                <w:sz w:val="16"/>
                <w:szCs w:val="16"/>
                <w:vertAlign w:val="subscript"/>
                <w:lang w:val="de-DE"/>
              </w:rPr>
              <w:t>Real-</w:t>
            </w:r>
            <w:r w:rsidRPr="00CD0D6F">
              <w:rPr>
                <w:rFonts w:eastAsia="Times New Roman"/>
                <w:sz w:val="16"/>
                <w:szCs w:val="16"/>
                <w:vertAlign w:val="subscript"/>
              </w:rPr>
              <w:t>life</w:t>
            </w:r>
            <w:r w:rsidRPr="00CD0D6F">
              <w:rPr>
                <w:rFonts w:eastAsia="Times New Roman"/>
                <w:sz w:val="16"/>
                <w:szCs w:val="16"/>
                <w:vertAlign w:val="subscript"/>
                <w:lang w:val="de-DE"/>
              </w:rPr>
              <w:t xml:space="preserve"> </w:t>
            </w:r>
            <w:r w:rsidRPr="00CD0D6F">
              <w:rPr>
                <w:rFonts w:eastAsia="Times New Roman"/>
                <w:sz w:val="16"/>
                <w:szCs w:val="16"/>
                <w:vertAlign w:val="subscript"/>
              </w:rPr>
              <w:t>contacts</w:t>
            </w:r>
          </w:p>
        </w:tc>
        <w:tc>
          <w:tcPr>
            <w:tcW w:w="0" w:type="auto"/>
            <w:gridSpan w:val="5"/>
            <w:tcBorders>
              <w:top w:val="dotted" w:sz="4" w:space="0" w:color="auto"/>
              <w:bottom w:val="dotted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4036262" w14:textId="77777777" w:rsidR="005626BC" w:rsidRPr="00CD0D6F" w:rsidRDefault="005626BC" w:rsidP="00005765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0.0016</w:t>
            </w:r>
          </w:p>
        </w:tc>
      </w:tr>
      <w:tr w:rsidR="005626BC" w:rsidRPr="00CD0D6F" w14:paraId="2DC1300A" w14:textId="77777777" w:rsidTr="00005765"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D24B6E2" w14:textId="77777777" w:rsidR="005626BC" w:rsidRPr="00CD0D6F" w:rsidRDefault="005626BC" w:rsidP="00005765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ICC</w:t>
            </w:r>
          </w:p>
        </w:tc>
        <w:tc>
          <w:tcPr>
            <w:tcW w:w="0" w:type="auto"/>
            <w:gridSpan w:val="5"/>
            <w:tcBorders>
              <w:top w:val="dotted" w:sz="4" w:space="0" w:color="auto"/>
              <w:bottom w:val="dotted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488C383" w14:textId="77777777" w:rsidR="005626BC" w:rsidRPr="00CD0D6F" w:rsidRDefault="005626BC" w:rsidP="00005765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0.57</w:t>
            </w:r>
          </w:p>
        </w:tc>
      </w:tr>
      <w:tr w:rsidR="005626BC" w:rsidRPr="00CD0D6F" w14:paraId="722FFAAD" w14:textId="77777777" w:rsidTr="00005765"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75CB2FE" w14:textId="77777777" w:rsidR="005626BC" w:rsidRPr="00CD0D6F" w:rsidRDefault="005626BC" w:rsidP="00005765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N </w:t>
            </w:r>
            <w:proofErr w:type="spellStart"/>
            <w:r w:rsidRPr="00CD0D6F">
              <w:rPr>
                <w:rFonts w:eastAsia="Times New Roman"/>
                <w:sz w:val="16"/>
                <w:szCs w:val="16"/>
                <w:vertAlign w:val="subscript"/>
              </w:rPr>
              <w:t>VPNr</w:t>
            </w:r>
            <w:proofErr w:type="spellEnd"/>
          </w:p>
        </w:tc>
        <w:tc>
          <w:tcPr>
            <w:tcW w:w="0" w:type="auto"/>
            <w:gridSpan w:val="5"/>
            <w:tcBorders>
              <w:top w:val="dotted" w:sz="4" w:space="0" w:color="auto"/>
              <w:bottom w:val="dotted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A4B9F6D" w14:textId="77777777" w:rsidR="005626BC" w:rsidRPr="00CD0D6F" w:rsidRDefault="005626BC" w:rsidP="00005765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70</w:t>
            </w:r>
          </w:p>
        </w:tc>
      </w:tr>
      <w:tr w:rsidR="005626BC" w:rsidRPr="00CD0D6F" w14:paraId="039EEE19" w14:textId="77777777" w:rsidTr="00005765"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5B0B622" w14:textId="77777777" w:rsidR="005626BC" w:rsidRPr="00CD0D6F" w:rsidRDefault="005626BC" w:rsidP="00005765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Observations</w:t>
            </w:r>
          </w:p>
        </w:tc>
        <w:tc>
          <w:tcPr>
            <w:tcW w:w="0" w:type="auto"/>
            <w:gridSpan w:val="5"/>
            <w:tcBorders>
              <w:top w:val="dotted" w:sz="4" w:space="0" w:color="auto"/>
              <w:bottom w:val="dotted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74816C8" w14:textId="77777777" w:rsidR="005626BC" w:rsidRPr="00CD0D6F" w:rsidRDefault="005626BC" w:rsidP="00005765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6837</w:t>
            </w:r>
          </w:p>
        </w:tc>
      </w:tr>
      <w:tr w:rsidR="005626BC" w:rsidRPr="00CD0D6F" w14:paraId="5E97462D" w14:textId="77777777" w:rsidTr="00005765">
        <w:tc>
          <w:tcPr>
            <w:tcW w:w="0" w:type="auto"/>
            <w:tcBorders>
              <w:top w:val="dotted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320D6BB" w14:textId="77777777" w:rsidR="005626BC" w:rsidRPr="00CD0D6F" w:rsidRDefault="005626BC" w:rsidP="00005765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Marginal R</w:t>
            </w:r>
            <w:r w:rsidRPr="00CD0D6F">
              <w:rPr>
                <w:rFonts w:eastAsia="Times New Roman"/>
                <w:sz w:val="16"/>
                <w:szCs w:val="16"/>
                <w:vertAlign w:val="superscript"/>
              </w:rPr>
              <w:t>2</w:t>
            </w:r>
            <w:r w:rsidRPr="00CD0D6F">
              <w:rPr>
                <w:rFonts w:eastAsia="Times New Roman"/>
                <w:sz w:val="16"/>
                <w:szCs w:val="16"/>
              </w:rPr>
              <w:t> / Conditional R</w:t>
            </w:r>
            <w:r w:rsidRPr="00CD0D6F">
              <w:rPr>
                <w:rFonts w:eastAsia="Times New Roman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0" w:type="auto"/>
            <w:gridSpan w:val="5"/>
            <w:tcBorders>
              <w:top w:val="dotted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DDA6667" w14:textId="77777777" w:rsidR="005626BC" w:rsidRPr="00CD0D6F" w:rsidRDefault="005626BC" w:rsidP="00005765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0.136 / 0.630</w:t>
            </w:r>
          </w:p>
        </w:tc>
      </w:tr>
    </w:tbl>
    <w:p w14:paraId="6C6C0523" w14:textId="77777777" w:rsidR="005626BC" w:rsidRPr="00CD0D6F" w:rsidRDefault="005626BC" w:rsidP="005626BC">
      <w:pPr>
        <w:rPr>
          <w:b/>
        </w:rPr>
      </w:pPr>
    </w:p>
    <w:p w14:paraId="070DF2EC" w14:textId="77777777" w:rsidR="005626BC" w:rsidRPr="00CD0D6F" w:rsidRDefault="005626BC" w:rsidP="005626BC">
      <w:pPr>
        <w:rPr>
          <w:rFonts w:eastAsia="SimSun"/>
          <w:b/>
          <w:color w:val="000000"/>
          <w:szCs w:val="24"/>
        </w:rPr>
      </w:pPr>
      <w:r w:rsidRPr="00CD0D6F">
        <w:br w:type="page"/>
      </w:r>
    </w:p>
    <w:p w14:paraId="3D2D0E18" w14:textId="77777777" w:rsidR="005626BC" w:rsidRPr="00CD0D6F" w:rsidRDefault="005626BC" w:rsidP="005626BC">
      <w:pPr>
        <w:pStyle w:val="berschrift2"/>
      </w:pPr>
      <w:r w:rsidRPr="00CD0D6F">
        <w:lastRenderedPageBreak/>
        <w:t xml:space="preserve">Supplementary Table 3a. </w:t>
      </w:r>
    </w:p>
    <w:p w14:paraId="048277B4" w14:textId="77777777" w:rsidR="005626BC" w:rsidRPr="00CD0D6F" w:rsidRDefault="005626BC" w:rsidP="005626BC">
      <w:pPr>
        <w:pStyle w:val="Beschriftung"/>
        <w:keepNext/>
        <w:rPr>
          <w:b/>
          <w:color w:val="auto"/>
          <w:sz w:val="24"/>
          <w:szCs w:val="24"/>
        </w:rPr>
      </w:pPr>
      <w:r w:rsidRPr="00CD0D6F">
        <w:rPr>
          <w:color w:val="auto"/>
          <w:sz w:val="24"/>
          <w:szCs w:val="24"/>
        </w:rPr>
        <w:t>Mixed model results for social contacts and negative affective states across both time point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523"/>
        <w:gridCol w:w="721"/>
        <w:gridCol w:w="721"/>
        <w:gridCol w:w="1368"/>
        <w:gridCol w:w="1368"/>
        <w:gridCol w:w="673"/>
      </w:tblGrid>
      <w:tr w:rsidR="005626BC" w:rsidRPr="00CD0D6F" w14:paraId="433420C5" w14:textId="77777777" w:rsidTr="00005765">
        <w:tc>
          <w:tcPr>
            <w:tcW w:w="0" w:type="auto"/>
            <w:tcBorders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C36E4B9" w14:textId="77777777" w:rsidR="005626BC" w:rsidRPr="00CD0D6F" w:rsidRDefault="005626BC" w:rsidP="00005765">
            <w:pPr>
              <w:spacing w:after="0"/>
              <w:rPr>
                <w:rFonts w:eastAsia="Times New Roman"/>
                <w:b/>
                <w:bCs/>
                <w:sz w:val="16"/>
                <w:szCs w:val="16"/>
              </w:rPr>
            </w:pPr>
            <w:r w:rsidRPr="00CD0D6F">
              <w:rPr>
                <w:rFonts w:eastAsia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0" w:type="auto"/>
            <w:gridSpan w:val="5"/>
            <w:tcBorders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0F146C2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CD0D6F">
              <w:rPr>
                <w:rFonts w:eastAsia="Times New Roman"/>
                <w:b/>
                <w:bCs/>
                <w:sz w:val="16"/>
                <w:szCs w:val="16"/>
              </w:rPr>
              <w:t>Negative Affect</w:t>
            </w:r>
          </w:p>
        </w:tc>
      </w:tr>
      <w:tr w:rsidR="005626BC" w:rsidRPr="00CD0D6F" w14:paraId="3CB1CCCB" w14:textId="77777777" w:rsidTr="00005765">
        <w:tc>
          <w:tcPr>
            <w:tcW w:w="0" w:type="auto"/>
            <w:tcBorders>
              <w:top w:val="dotted" w:sz="4" w:space="0" w:color="auto"/>
              <w:bottom w:val="single" w:sz="4" w:space="0" w:color="auto"/>
            </w:tcBorders>
            <w:vAlign w:val="center"/>
            <w:hideMark/>
          </w:tcPr>
          <w:p w14:paraId="41DA0A6C" w14:textId="77777777" w:rsidR="005626BC" w:rsidRPr="00CD0D6F" w:rsidRDefault="005626BC" w:rsidP="00005765">
            <w:pPr>
              <w:spacing w:after="0"/>
              <w:rPr>
                <w:rFonts w:eastAsia="Times New Roman"/>
                <w:i/>
                <w:iCs/>
                <w:sz w:val="16"/>
                <w:szCs w:val="16"/>
              </w:rPr>
            </w:pPr>
            <w:r w:rsidRPr="00CD0D6F">
              <w:rPr>
                <w:rFonts w:eastAsia="Times New Roman"/>
                <w:i/>
                <w:iCs/>
                <w:sz w:val="16"/>
                <w:szCs w:val="16"/>
              </w:rPr>
              <w:t>Predictors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4" w:space="0" w:color="auto"/>
            </w:tcBorders>
            <w:vAlign w:val="center"/>
            <w:hideMark/>
          </w:tcPr>
          <w:p w14:paraId="64CEA2E7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i/>
                <w:iCs/>
                <w:sz w:val="16"/>
                <w:szCs w:val="16"/>
              </w:rPr>
            </w:pPr>
            <w:r w:rsidRPr="00CD0D6F">
              <w:rPr>
                <w:rFonts w:eastAsia="Times New Roman"/>
                <w:i/>
                <w:iCs/>
                <w:sz w:val="16"/>
                <w:szCs w:val="16"/>
              </w:rPr>
              <w:t>Estimates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4" w:space="0" w:color="auto"/>
            </w:tcBorders>
            <w:vAlign w:val="center"/>
            <w:hideMark/>
          </w:tcPr>
          <w:p w14:paraId="664C77AB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i/>
                <w:iCs/>
                <w:sz w:val="16"/>
                <w:szCs w:val="16"/>
              </w:rPr>
            </w:pPr>
            <w:r w:rsidRPr="00CD0D6F">
              <w:rPr>
                <w:rFonts w:eastAsia="Times New Roman"/>
                <w:i/>
                <w:iCs/>
                <w:sz w:val="16"/>
                <w:szCs w:val="16"/>
              </w:rPr>
              <w:t>std. Beta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4" w:space="0" w:color="auto"/>
            </w:tcBorders>
            <w:vAlign w:val="center"/>
            <w:hideMark/>
          </w:tcPr>
          <w:p w14:paraId="1E97CFB6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i/>
                <w:iCs/>
                <w:sz w:val="16"/>
                <w:szCs w:val="16"/>
              </w:rPr>
            </w:pPr>
            <w:r w:rsidRPr="00CD0D6F">
              <w:rPr>
                <w:rFonts w:eastAsia="Times New Roman"/>
                <w:i/>
                <w:iCs/>
                <w:sz w:val="16"/>
                <w:szCs w:val="16"/>
              </w:rPr>
              <w:t>CI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4" w:space="0" w:color="auto"/>
            </w:tcBorders>
            <w:vAlign w:val="center"/>
            <w:hideMark/>
          </w:tcPr>
          <w:p w14:paraId="410844DF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i/>
                <w:iCs/>
                <w:sz w:val="16"/>
                <w:szCs w:val="16"/>
              </w:rPr>
            </w:pPr>
            <w:r w:rsidRPr="00CD0D6F">
              <w:rPr>
                <w:rFonts w:eastAsia="Times New Roman"/>
                <w:i/>
                <w:iCs/>
                <w:sz w:val="16"/>
                <w:szCs w:val="16"/>
              </w:rPr>
              <w:t>standardized CI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4" w:space="0" w:color="auto"/>
            </w:tcBorders>
            <w:vAlign w:val="center"/>
            <w:hideMark/>
          </w:tcPr>
          <w:p w14:paraId="7546EAFC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i/>
                <w:iCs/>
                <w:sz w:val="16"/>
                <w:szCs w:val="16"/>
              </w:rPr>
            </w:pPr>
            <w:r w:rsidRPr="00CD0D6F">
              <w:rPr>
                <w:rFonts w:eastAsia="Times New Roman"/>
                <w:i/>
                <w:iCs/>
                <w:sz w:val="16"/>
                <w:szCs w:val="16"/>
              </w:rPr>
              <w:t>p</w:t>
            </w:r>
          </w:p>
        </w:tc>
      </w:tr>
      <w:tr w:rsidR="005626BC" w:rsidRPr="00CD0D6F" w14:paraId="5B61E515" w14:textId="77777777" w:rsidTr="00005765">
        <w:tc>
          <w:tcPr>
            <w:tcW w:w="0" w:type="auto"/>
            <w:tcBorders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C0A5C58" w14:textId="77777777" w:rsidR="005626BC" w:rsidRPr="00CD0D6F" w:rsidRDefault="005626BC" w:rsidP="00005765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(Intercept)</w:t>
            </w:r>
          </w:p>
        </w:tc>
        <w:tc>
          <w:tcPr>
            <w:tcW w:w="0" w:type="auto"/>
            <w:tcBorders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4855239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0.8142</w:t>
            </w:r>
          </w:p>
        </w:tc>
        <w:tc>
          <w:tcPr>
            <w:tcW w:w="0" w:type="auto"/>
            <w:tcBorders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9AFF54E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-0.1102</w:t>
            </w:r>
          </w:p>
        </w:tc>
        <w:tc>
          <w:tcPr>
            <w:tcW w:w="0" w:type="auto"/>
            <w:tcBorders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E626556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0.4488 – 1.1795</w:t>
            </w:r>
          </w:p>
        </w:tc>
        <w:tc>
          <w:tcPr>
            <w:tcW w:w="0" w:type="auto"/>
            <w:tcBorders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FD67054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-0.3040 – 0.0836</w:t>
            </w:r>
          </w:p>
        </w:tc>
        <w:tc>
          <w:tcPr>
            <w:tcW w:w="0" w:type="auto"/>
            <w:tcBorders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0A0296C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bCs/>
                <w:sz w:val="16"/>
                <w:szCs w:val="16"/>
              </w:rPr>
              <w:t>&lt;0.001</w:t>
            </w:r>
          </w:p>
        </w:tc>
      </w:tr>
      <w:tr w:rsidR="005626BC" w:rsidRPr="00CD0D6F" w14:paraId="76978330" w14:textId="77777777" w:rsidTr="00005765"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59E3018" w14:textId="77777777" w:rsidR="005626BC" w:rsidRPr="00CD0D6F" w:rsidRDefault="005626BC" w:rsidP="00005765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Stressful life events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0A7DDEA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0.0095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2F921A4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0.2847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A8C5CEF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0.0039 – 0.0151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5D5F3D3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0.1173 – 0.4520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F7A591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b/>
                <w:bCs/>
                <w:sz w:val="16"/>
                <w:szCs w:val="16"/>
              </w:rPr>
              <w:t>0.001</w:t>
            </w:r>
          </w:p>
        </w:tc>
      </w:tr>
      <w:tr w:rsidR="005626BC" w:rsidRPr="00CD0D6F" w14:paraId="6E122F99" w14:textId="77777777" w:rsidTr="00005765"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D90CEA3" w14:textId="77777777" w:rsidR="005626BC" w:rsidRPr="00CD0D6F" w:rsidRDefault="005626BC" w:rsidP="00005765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Psychosocial risk at birth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75402FB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0.0288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D0320C3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0.0698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C0CC0EA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-0.0378 – 0.0953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051B64F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-0.0915 – 0.2311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9CBE4B8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0.396</w:t>
            </w:r>
          </w:p>
        </w:tc>
      </w:tr>
      <w:tr w:rsidR="005626BC" w:rsidRPr="00CD0D6F" w14:paraId="18BC001C" w14:textId="77777777" w:rsidTr="00005765"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AB8E8BB" w14:textId="77777777" w:rsidR="005626BC" w:rsidRPr="00CD0D6F" w:rsidRDefault="005626BC" w:rsidP="00005765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Gender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2C53A5B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0.1733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35C8887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0.2349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FEE8A39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-0.0319 – 0.3785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D3964C1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-0.0433 – 0.5132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DDB14DC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0.098</w:t>
            </w:r>
          </w:p>
        </w:tc>
      </w:tr>
      <w:tr w:rsidR="005626BC" w:rsidRPr="00CD0D6F" w14:paraId="4BE2ECA0" w14:textId="77777777" w:rsidTr="00005765"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F5CF0E2" w14:textId="77777777" w:rsidR="005626BC" w:rsidRPr="00CD0D6F" w:rsidRDefault="005626BC" w:rsidP="00005765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Time of day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B920F94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-0.0019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D6C75D0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-0.0116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4F06641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-0.0059 – 0.0021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58FC691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-0.0357 – 0.0125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7C1ABA7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0.345</w:t>
            </w:r>
          </w:p>
        </w:tc>
      </w:tr>
      <w:tr w:rsidR="005626BC" w:rsidRPr="00CD0D6F" w14:paraId="4FFA0872" w14:textId="77777777" w:rsidTr="00005765"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B9C907D" w14:textId="77777777" w:rsidR="005626BC" w:rsidRPr="00CD0D6F" w:rsidRDefault="005626BC" w:rsidP="00005765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Time point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05FE780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0.0179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A40D60B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0.0254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46034D8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-0.0064 – 0.0421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9D81BEF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-0.0080 – 0.0588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2B47505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0.148</w:t>
            </w:r>
          </w:p>
        </w:tc>
      </w:tr>
      <w:tr w:rsidR="005626BC" w:rsidRPr="00CD0D6F" w14:paraId="173F892C" w14:textId="77777777" w:rsidTr="00005765"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622F021" w14:textId="77777777" w:rsidR="005626BC" w:rsidRPr="00CD0D6F" w:rsidRDefault="005626BC" w:rsidP="00005765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Momentary real-life contacts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562FF59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0.0019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1EADF9D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0.0130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A913B31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-0.0043 – 0.0081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0988046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-0.0293 – 0.0554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57DD420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0.547</w:t>
            </w:r>
          </w:p>
        </w:tc>
      </w:tr>
      <w:tr w:rsidR="005626BC" w:rsidRPr="00CD0D6F" w14:paraId="5FD25A0C" w14:textId="77777777" w:rsidTr="00005765"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B7E23A3" w14:textId="77777777" w:rsidR="005626BC" w:rsidRPr="00CD0D6F" w:rsidRDefault="005626BC" w:rsidP="00005765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Quality of most important interaction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12A2F6F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-0.0073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A6A7BAF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-0.1545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217B18E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-0.0092 – -0.0053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2036B48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-0.1962 – -0.1128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83762B3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b/>
                <w:bCs/>
                <w:sz w:val="16"/>
                <w:szCs w:val="16"/>
              </w:rPr>
              <w:t>&lt;0.001</w:t>
            </w:r>
          </w:p>
        </w:tc>
      </w:tr>
      <w:tr w:rsidR="005626BC" w:rsidRPr="00CD0D6F" w14:paraId="409DDB5A" w14:textId="77777777" w:rsidTr="00005765"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3D57A38" w14:textId="77777777" w:rsidR="005626BC" w:rsidRPr="00CD0D6F" w:rsidRDefault="005626BC" w:rsidP="00005765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Aggregated real-life contacts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FBE737C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-0.0657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8613E47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-0.1474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59F08A7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-0.1246 – -0.0068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11BC6DB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-0.2796 – -0.0153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1A8B7BF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b/>
                <w:bCs/>
                <w:sz w:val="16"/>
                <w:szCs w:val="16"/>
              </w:rPr>
              <w:t>0.029</w:t>
            </w:r>
          </w:p>
        </w:tc>
      </w:tr>
      <w:tr w:rsidR="005626BC" w:rsidRPr="00CD0D6F" w14:paraId="33CD12F8" w14:textId="77777777" w:rsidTr="00005765"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2F4D1AF" w14:textId="77777777" w:rsidR="005626BC" w:rsidRPr="00CD0D6F" w:rsidRDefault="005626BC" w:rsidP="00005765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Momentary real-life contacts * Time point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51CD82E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0.0021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E9E19A1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0.0142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24A19CF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-0.0057 – 0.0098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FCCED11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-0.0391 – 0.0676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3AFA154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0.601</w:t>
            </w:r>
          </w:p>
        </w:tc>
      </w:tr>
      <w:tr w:rsidR="005626BC" w:rsidRPr="00CD0D6F" w14:paraId="4350926C" w14:textId="77777777" w:rsidTr="00005765">
        <w:tc>
          <w:tcPr>
            <w:tcW w:w="0" w:type="auto"/>
            <w:tcBorders>
              <w:top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D5D8CE2" w14:textId="77777777" w:rsidR="005626BC" w:rsidRPr="00CD0D6F" w:rsidRDefault="005626BC" w:rsidP="00005765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Quality of most important interaction * Time point</w:t>
            </w:r>
          </w:p>
        </w:tc>
        <w:tc>
          <w:tcPr>
            <w:tcW w:w="0" w:type="auto"/>
            <w:tcBorders>
              <w:top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8F29D4E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0.0001</w:t>
            </w:r>
          </w:p>
        </w:tc>
        <w:tc>
          <w:tcPr>
            <w:tcW w:w="0" w:type="auto"/>
            <w:tcBorders>
              <w:top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E89A60F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0.0013</w:t>
            </w:r>
          </w:p>
        </w:tc>
        <w:tc>
          <w:tcPr>
            <w:tcW w:w="0" w:type="auto"/>
            <w:tcBorders>
              <w:top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1B4566E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-0.0015 – 0.0016</w:t>
            </w:r>
          </w:p>
        </w:tc>
        <w:tc>
          <w:tcPr>
            <w:tcW w:w="0" w:type="auto"/>
            <w:tcBorders>
              <w:top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E6490A7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-0.0321 – 0.0347</w:t>
            </w:r>
          </w:p>
        </w:tc>
        <w:tc>
          <w:tcPr>
            <w:tcW w:w="0" w:type="auto"/>
            <w:tcBorders>
              <w:top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30E3694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0.938</w:t>
            </w:r>
          </w:p>
        </w:tc>
      </w:tr>
      <w:tr w:rsidR="005626BC" w:rsidRPr="00CD0D6F" w14:paraId="09A51E91" w14:textId="77777777" w:rsidTr="00005765">
        <w:tc>
          <w:tcPr>
            <w:tcW w:w="0" w:type="auto"/>
            <w:gridSpan w:val="6"/>
            <w:tcBorders>
              <w:bottom w:val="single" w:sz="4" w:space="0" w:color="auto"/>
            </w:tcBorders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50E1E17" w14:textId="77777777" w:rsidR="005626BC" w:rsidRPr="00CD0D6F" w:rsidRDefault="005626BC" w:rsidP="00005765">
            <w:pPr>
              <w:spacing w:after="0"/>
              <w:rPr>
                <w:rFonts w:eastAsia="Times New Roman"/>
                <w:b/>
                <w:bCs/>
                <w:sz w:val="16"/>
                <w:szCs w:val="16"/>
              </w:rPr>
            </w:pPr>
            <w:r w:rsidRPr="00CD0D6F">
              <w:rPr>
                <w:rFonts w:eastAsia="Times New Roman"/>
                <w:b/>
                <w:bCs/>
                <w:sz w:val="16"/>
                <w:szCs w:val="16"/>
              </w:rPr>
              <w:t>Random Effects</w:t>
            </w:r>
          </w:p>
        </w:tc>
      </w:tr>
      <w:tr w:rsidR="005626BC" w:rsidRPr="00CD0D6F" w14:paraId="6CBA3173" w14:textId="77777777" w:rsidTr="00005765">
        <w:tc>
          <w:tcPr>
            <w:tcW w:w="0" w:type="auto"/>
            <w:tcBorders>
              <w:bottom w:val="dotted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E925BB9" w14:textId="77777777" w:rsidR="005626BC" w:rsidRPr="00CD0D6F" w:rsidRDefault="005626BC" w:rsidP="00005765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σ</w:t>
            </w:r>
            <w:r w:rsidRPr="00CD0D6F">
              <w:rPr>
                <w:rFonts w:eastAsia="Times New Roman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0" w:type="auto"/>
            <w:gridSpan w:val="5"/>
            <w:tcBorders>
              <w:bottom w:val="dotted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FD580C6" w14:textId="77777777" w:rsidR="005626BC" w:rsidRPr="00CD0D6F" w:rsidRDefault="005626BC" w:rsidP="00005765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0.1971</w:t>
            </w:r>
          </w:p>
        </w:tc>
      </w:tr>
      <w:tr w:rsidR="005626BC" w:rsidRPr="00CD0D6F" w14:paraId="270A9A51" w14:textId="77777777" w:rsidTr="00005765"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E07FCFE" w14:textId="77777777" w:rsidR="005626BC" w:rsidRPr="00CD0D6F" w:rsidRDefault="005626BC" w:rsidP="00005765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τ</w:t>
            </w:r>
            <w:r w:rsidRPr="00CD0D6F">
              <w:rPr>
                <w:rFonts w:eastAsia="Times New Roman"/>
                <w:sz w:val="16"/>
                <w:szCs w:val="16"/>
                <w:vertAlign w:val="subscript"/>
              </w:rPr>
              <w:t>00</w:t>
            </w:r>
            <w:r w:rsidRPr="00CD0D6F">
              <w:rPr>
                <w:rFonts w:eastAsia="Times New Roman"/>
                <w:sz w:val="16"/>
                <w:szCs w:val="16"/>
              </w:rPr>
              <w:t> </w:t>
            </w:r>
            <w:r w:rsidRPr="00CD0D6F">
              <w:rPr>
                <w:rFonts w:eastAsia="Times New Roman"/>
                <w:sz w:val="16"/>
                <w:szCs w:val="16"/>
                <w:vertAlign w:val="subscript"/>
              </w:rPr>
              <w:t>Participants</w:t>
            </w:r>
          </w:p>
        </w:tc>
        <w:tc>
          <w:tcPr>
            <w:tcW w:w="0" w:type="auto"/>
            <w:gridSpan w:val="5"/>
            <w:tcBorders>
              <w:top w:val="dotted" w:sz="4" w:space="0" w:color="auto"/>
              <w:bottom w:val="dotted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3816B9F" w14:textId="77777777" w:rsidR="005626BC" w:rsidRPr="00CD0D6F" w:rsidRDefault="005626BC" w:rsidP="00005765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0.2848</w:t>
            </w:r>
          </w:p>
        </w:tc>
      </w:tr>
      <w:tr w:rsidR="005626BC" w:rsidRPr="00CD0D6F" w14:paraId="4DB59FB7" w14:textId="77777777" w:rsidTr="00005765"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CCEC9F3" w14:textId="77777777" w:rsidR="005626BC" w:rsidRPr="00CD0D6F" w:rsidRDefault="005626BC" w:rsidP="00005765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τ</w:t>
            </w:r>
            <w:r w:rsidRPr="00CD0D6F">
              <w:rPr>
                <w:rFonts w:eastAsia="Times New Roman"/>
                <w:sz w:val="16"/>
                <w:szCs w:val="16"/>
                <w:vertAlign w:val="subscript"/>
              </w:rPr>
              <w:t>11</w:t>
            </w:r>
            <w:r w:rsidRPr="00CD0D6F">
              <w:rPr>
                <w:rFonts w:eastAsia="Times New Roman"/>
                <w:sz w:val="16"/>
                <w:szCs w:val="16"/>
              </w:rPr>
              <w:t> </w:t>
            </w:r>
            <w:r w:rsidRPr="00CD0D6F">
              <w:rPr>
                <w:rFonts w:eastAsia="Times New Roman"/>
                <w:sz w:val="16"/>
                <w:szCs w:val="16"/>
                <w:vertAlign w:val="subscript"/>
              </w:rPr>
              <w:t>Time of day</w:t>
            </w:r>
          </w:p>
        </w:tc>
        <w:tc>
          <w:tcPr>
            <w:tcW w:w="0" w:type="auto"/>
            <w:gridSpan w:val="5"/>
            <w:tcBorders>
              <w:top w:val="dotted" w:sz="4" w:space="0" w:color="auto"/>
              <w:bottom w:val="dotted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42655C9" w14:textId="77777777" w:rsidR="005626BC" w:rsidRPr="00CD0D6F" w:rsidRDefault="005626BC" w:rsidP="00005765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0.0002</w:t>
            </w:r>
          </w:p>
        </w:tc>
      </w:tr>
      <w:tr w:rsidR="005626BC" w:rsidRPr="00CD0D6F" w14:paraId="4DEF3F8D" w14:textId="77777777" w:rsidTr="00005765"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BBD02F3" w14:textId="77777777" w:rsidR="005626BC" w:rsidRPr="00CD0D6F" w:rsidRDefault="005626BC" w:rsidP="00005765">
            <w:pPr>
              <w:spacing w:after="0"/>
              <w:rPr>
                <w:rFonts w:eastAsia="Times New Roman"/>
                <w:sz w:val="16"/>
                <w:szCs w:val="16"/>
                <w:lang w:val="de-DE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τ</w:t>
            </w:r>
            <w:r w:rsidRPr="00CD0D6F">
              <w:rPr>
                <w:rFonts w:eastAsia="Times New Roman"/>
                <w:sz w:val="16"/>
                <w:szCs w:val="16"/>
                <w:vertAlign w:val="subscript"/>
                <w:lang w:val="de-DE"/>
              </w:rPr>
              <w:t>11</w:t>
            </w:r>
            <w:r w:rsidRPr="00CD0D6F">
              <w:rPr>
                <w:rFonts w:eastAsia="Times New Roman"/>
                <w:sz w:val="16"/>
                <w:szCs w:val="16"/>
                <w:lang w:val="de-DE"/>
              </w:rPr>
              <w:t> </w:t>
            </w:r>
            <w:r w:rsidRPr="00CD0D6F">
              <w:rPr>
                <w:rFonts w:eastAsia="Times New Roman"/>
                <w:sz w:val="16"/>
                <w:szCs w:val="16"/>
                <w:vertAlign w:val="subscript"/>
                <w:lang w:val="de-DE"/>
              </w:rPr>
              <w:t>Real-</w:t>
            </w:r>
            <w:r w:rsidRPr="00CD0D6F">
              <w:rPr>
                <w:rFonts w:eastAsia="Times New Roman"/>
                <w:sz w:val="16"/>
                <w:szCs w:val="16"/>
                <w:vertAlign w:val="subscript"/>
              </w:rPr>
              <w:t>life</w:t>
            </w:r>
            <w:r w:rsidRPr="00CD0D6F">
              <w:rPr>
                <w:rFonts w:eastAsia="Times New Roman"/>
                <w:sz w:val="16"/>
                <w:szCs w:val="16"/>
                <w:vertAlign w:val="subscript"/>
                <w:lang w:val="de-DE"/>
              </w:rPr>
              <w:t xml:space="preserve"> </w:t>
            </w:r>
            <w:r w:rsidRPr="00CD0D6F">
              <w:rPr>
                <w:rFonts w:eastAsia="Times New Roman"/>
                <w:sz w:val="16"/>
                <w:szCs w:val="16"/>
                <w:vertAlign w:val="subscript"/>
              </w:rPr>
              <w:t>contacts</w:t>
            </w:r>
          </w:p>
        </w:tc>
        <w:tc>
          <w:tcPr>
            <w:tcW w:w="0" w:type="auto"/>
            <w:gridSpan w:val="5"/>
            <w:tcBorders>
              <w:top w:val="dotted" w:sz="4" w:space="0" w:color="auto"/>
              <w:bottom w:val="dotted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D270B74" w14:textId="77777777" w:rsidR="005626BC" w:rsidRPr="00CD0D6F" w:rsidRDefault="005626BC" w:rsidP="00005765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0.0003</w:t>
            </w:r>
          </w:p>
        </w:tc>
      </w:tr>
      <w:tr w:rsidR="005626BC" w:rsidRPr="00CD0D6F" w14:paraId="6BFD9705" w14:textId="77777777" w:rsidTr="00005765"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E65D8F7" w14:textId="77777777" w:rsidR="005626BC" w:rsidRPr="00CD0D6F" w:rsidRDefault="005626BC" w:rsidP="00005765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τ</w:t>
            </w:r>
            <w:r w:rsidRPr="00CD0D6F">
              <w:rPr>
                <w:rFonts w:eastAsia="Times New Roman"/>
                <w:sz w:val="16"/>
                <w:szCs w:val="16"/>
                <w:vertAlign w:val="subscript"/>
              </w:rPr>
              <w:t>11</w:t>
            </w:r>
            <w:r w:rsidRPr="00CD0D6F">
              <w:rPr>
                <w:rFonts w:eastAsia="Times New Roman"/>
                <w:sz w:val="16"/>
                <w:szCs w:val="16"/>
              </w:rPr>
              <w:t> </w:t>
            </w:r>
            <w:r w:rsidRPr="00CD0D6F">
              <w:rPr>
                <w:rFonts w:eastAsia="Times New Roman"/>
                <w:sz w:val="16"/>
                <w:szCs w:val="16"/>
                <w:vertAlign w:val="subscript"/>
              </w:rPr>
              <w:t>Quality of most important interaction</w:t>
            </w:r>
          </w:p>
        </w:tc>
        <w:tc>
          <w:tcPr>
            <w:tcW w:w="0" w:type="auto"/>
            <w:gridSpan w:val="5"/>
            <w:tcBorders>
              <w:top w:val="dotted" w:sz="4" w:space="0" w:color="auto"/>
              <w:bottom w:val="dotted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4416647" w14:textId="77777777" w:rsidR="005626BC" w:rsidRPr="00CD0D6F" w:rsidRDefault="005626BC" w:rsidP="00005765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0.0001</w:t>
            </w:r>
          </w:p>
        </w:tc>
      </w:tr>
      <w:tr w:rsidR="005626BC" w:rsidRPr="00CD0D6F" w14:paraId="2B12E467" w14:textId="77777777" w:rsidTr="00005765"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A9783DD" w14:textId="77777777" w:rsidR="005626BC" w:rsidRPr="00CD0D6F" w:rsidRDefault="005626BC" w:rsidP="00005765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ICC</w:t>
            </w:r>
          </w:p>
        </w:tc>
        <w:tc>
          <w:tcPr>
            <w:tcW w:w="0" w:type="auto"/>
            <w:gridSpan w:val="5"/>
            <w:tcBorders>
              <w:top w:val="dotted" w:sz="4" w:space="0" w:color="auto"/>
              <w:bottom w:val="dotted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1AAA89A" w14:textId="77777777" w:rsidR="005626BC" w:rsidRPr="00CD0D6F" w:rsidRDefault="005626BC" w:rsidP="00005765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0.57</w:t>
            </w:r>
          </w:p>
        </w:tc>
      </w:tr>
      <w:tr w:rsidR="005626BC" w:rsidRPr="00CD0D6F" w14:paraId="0113617D" w14:textId="77777777" w:rsidTr="00005765"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ED10FB3" w14:textId="77777777" w:rsidR="005626BC" w:rsidRPr="00CD0D6F" w:rsidRDefault="005626BC" w:rsidP="00005765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N </w:t>
            </w:r>
            <w:proofErr w:type="spellStart"/>
            <w:r w:rsidRPr="00CD0D6F">
              <w:rPr>
                <w:rFonts w:eastAsia="Times New Roman"/>
                <w:sz w:val="16"/>
                <w:szCs w:val="16"/>
                <w:vertAlign w:val="subscript"/>
              </w:rPr>
              <w:t>VPNr</w:t>
            </w:r>
            <w:proofErr w:type="spellEnd"/>
          </w:p>
        </w:tc>
        <w:tc>
          <w:tcPr>
            <w:tcW w:w="0" w:type="auto"/>
            <w:gridSpan w:val="5"/>
            <w:tcBorders>
              <w:top w:val="dotted" w:sz="4" w:space="0" w:color="auto"/>
              <w:bottom w:val="dotted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553F60F" w14:textId="77777777" w:rsidR="005626BC" w:rsidRPr="00CD0D6F" w:rsidRDefault="005626BC" w:rsidP="00005765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70</w:t>
            </w:r>
          </w:p>
        </w:tc>
      </w:tr>
      <w:tr w:rsidR="005626BC" w:rsidRPr="00CD0D6F" w14:paraId="1AFF4082" w14:textId="77777777" w:rsidTr="00005765"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F8FA930" w14:textId="77777777" w:rsidR="005626BC" w:rsidRPr="00CD0D6F" w:rsidRDefault="005626BC" w:rsidP="00005765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Observations</w:t>
            </w:r>
          </w:p>
        </w:tc>
        <w:tc>
          <w:tcPr>
            <w:tcW w:w="0" w:type="auto"/>
            <w:gridSpan w:val="5"/>
            <w:tcBorders>
              <w:top w:val="dotted" w:sz="4" w:space="0" w:color="auto"/>
              <w:bottom w:val="dotted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55A79CC" w14:textId="77777777" w:rsidR="005626BC" w:rsidRPr="00CD0D6F" w:rsidRDefault="005626BC" w:rsidP="00005765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5820</w:t>
            </w:r>
          </w:p>
        </w:tc>
      </w:tr>
      <w:tr w:rsidR="005626BC" w:rsidRPr="00CD0D6F" w14:paraId="191D508D" w14:textId="77777777" w:rsidTr="00005765">
        <w:tc>
          <w:tcPr>
            <w:tcW w:w="0" w:type="auto"/>
            <w:tcBorders>
              <w:top w:val="dotted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D5A73F2" w14:textId="77777777" w:rsidR="005626BC" w:rsidRPr="00CD0D6F" w:rsidRDefault="005626BC" w:rsidP="00005765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Marginal R</w:t>
            </w:r>
            <w:r w:rsidRPr="00CD0D6F">
              <w:rPr>
                <w:rFonts w:eastAsia="Times New Roman"/>
                <w:sz w:val="16"/>
                <w:szCs w:val="16"/>
                <w:vertAlign w:val="superscript"/>
              </w:rPr>
              <w:t>2</w:t>
            </w:r>
            <w:r w:rsidRPr="00CD0D6F">
              <w:rPr>
                <w:rFonts w:eastAsia="Times New Roman"/>
                <w:sz w:val="16"/>
                <w:szCs w:val="16"/>
              </w:rPr>
              <w:t> / Conditional R</w:t>
            </w:r>
            <w:r w:rsidRPr="00CD0D6F">
              <w:rPr>
                <w:rFonts w:eastAsia="Times New Roman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0" w:type="auto"/>
            <w:gridSpan w:val="5"/>
            <w:tcBorders>
              <w:top w:val="dotted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21EF803" w14:textId="77777777" w:rsidR="005626BC" w:rsidRPr="00CD0D6F" w:rsidRDefault="005626BC" w:rsidP="00005765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0.155 / 0.640</w:t>
            </w:r>
          </w:p>
        </w:tc>
      </w:tr>
    </w:tbl>
    <w:p w14:paraId="14A7F350" w14:textId="77777777" w:rsidR="005626BC" w:rsidRPr="00CD0D6F" w:rsidRDefault="005626BC" w:rsidP="005626BC"/>
    <w:p w14:paraId="0A2DFF7C" w14:textId="77777777" w:rsidR="005626BC" w:rsidRPr="00CD0D6F" w:rsidRDefault="005626BC" w:rsidP="005626BC">
      <w:pPr>
        <w:rPr>
          <w:rFonts w:eastAsia="SimSun"/>
          <w:b/>
          <w:color w:val="000000"/>
          <w:szCs w:val="24"/>
        </w:rPr>
      </w:pPr>
      <w:r w:rsidRPr="00CD0D6F">
        <w:br w:type="page"/>
      </w:r>
    </w:p>
    <w:p w14:paraId="21AEED19" w14:textId="77777777" w:rsidR="005626BC" w:rsidRPr="00CD0D6F" w:rsidRDefault="005626BC" w:rsidP="005626BC">
      <w:pPr>
        <w:pStyle w:val="berschrift2"/>
      </w:pPr>
      <w:r w:rsidRPr="00CD0D6F">
        <w:lastRenderedPageBreak/>
        <w:t xml:space="preserve">Supplementary Table 4a. </w:t>
      </w:r>
    </w:p>
    <w:p w14:paraId="4ECAA2A3" w14:textId="77777777" w:rsidR="005626BC" w:rsidRPr="00CD0D6F" w:rsidRDefault="005626BC" w:rsidP="005626BC">
      <w:pPr>
        <w:pStyle w:val="Beschriftung"/>
        <w:keepNext/>
        <w:rPr>
          <w:b/>
          <w:color w:val="auto"/>
          <w:sz w:val="24"/>
          <w:szCs w:val="24"/>
        </w:rPr>
      </w:pPr>
      <w:r w:rsidRPr="00CD0D6F">
        <w:rPr>
          <w:color w:val="auto"/>
          <w:sz w:val="24"/>
          <w:szCs w:val="24"/>
        </w:rPr>
        <w:t>Mixed model results for social contacts, right amygdala volume, and positive affective state across both time point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551"/>
        <w:gridCol w:w="720"/>
        <w:gridCol w:w="720"/>
        <w:gridCol w:w="1366"/>
        <w:gridCol w:w="1366"/>
        <w:gridCol w:w="673"/>
      </w:tblGrid>
      <w:tr w:rsidR="005626BC" w:rsidRPr="00CD0D6F" w14:paraId="4FD72BD8" w14:textId="77777777" w:rsidTr="00005765">
        <w:tc>
          <w:tcPr>
            <w:tcW w:w="0" w:type="auto"/>
            <w:tcBorders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ECE16CA" w14:textId="77777777" w:rsidR="005626BC" w:rsidRPr="00CD0D6F" w:rsidRDefault="005626BC" w:rsidP="00005765">
            <w:pPr>
              <w:spacing w:after="0"/>
              <w:rPr>
                <w:rFonts w:eastAsia="Times New Roman"/>
                <w:b/>
                <w:bCs/>
                <w:sz w:val="16"/>
                <w:szCs w:val="16"/>
              </w:rPr>
            </w:pPr>
            <w:r w:rsidRPr="00CD0D6F">
              <w:rPr>
                <w:rFonts w:eastAsia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0" w:type="auto"/>
            <w:gridSpan w:val="5"/>
            <w:tcBorders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34D1979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CD0D6F">
              <w:rPr>
                <w:rFonts w:eastAsia="Times New Roman"/>
                <w:b/>
                <w:bCs/>
                <w:sz w:val="16"/>
                <w:szCs w:val="16"/>
              </w:rPr>
              <w:t>Positive Affect</w:t>
            </w:r>
          </w:p>
        </w:tc>
      </w:tr>
      <w:tr w:rsidR="005626BC" w:rsidRPr="00CD0D6F" w14:paraId="2FDE5B62" w14:textId="77777777" w:rsidTr="00005765">
        <w:tc>
          <w:tcPr>
            <w:tcW w:w="0" w:type="auto"/>
            <w:tcBorders>
              <w:top w:val="dotted" w:sz="4" w:space="0" w:color="auto"/>
              <w:bottom w:val="single" w:sz="4" w:space="0" w:color="auto"/>
            </w:tcBorders>
            <w:vAlign w:val="center"/>
            <w:hideMark/>
          </w:tcPr>
          <w:p w14:paraId="0CB9E519" w14:textId="77777777" w:rsidR="005626BC" w:rsidRPr="00CD0D6F" w:rsidRDefault="005626BC" w:rsidP="00005765">
            <w:pPr>
              <w:spacing w:after="0"/>
              <w:rPr>
                <w:rFonts w:eastAsia="Times New Roman"/>
                <w:i/>
                <w:iCs/>
                <w:sz w:val="16"/>
                <w:szCs w:val="16"/>
              </w:rPr>
            </w:pPr>
            <w:r w:rsidRPr="00CD0D6F">
              <w:rPr>
                <w:rFonts w:eastAsia="Times New Roman"/>
                <w:i/>
                <w:iCs/>
                <w:sz w:val="16"/>
                <w:szCs w:val="16"/>
              </w:rPr>
              <w:t>Predictors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4" w:space="0" w:color="auto"/>
            </w:tcBorders>
            <w:vAlign w:val="center"/>
            <w:hideMark/>
          </w:tcPr>
          <w:p w14:paraId="5296AB93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i/>
                <w:iCs/>
                <w:sz w:val="16"/>
                <w:szCs w:val="16"/>
              </w:rPr>
            </w:pPr>
            <w:r w:rsidRPr="00CD0D6F">
              <w:rPr>
                <w:rFonts w:eastAsia="Times New Roman"/>
                <w:i/>
                <w:iCs/>
                <w:sz w:val="16"/>
                <w:szCs w:val="16"/>
              </w:rPr>
              <w:t>Estimates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4" w:space="0" w:color="auto"/>
            </w:tcBorders>
            <w:vAlign w:val="center"/>
            <w:hideMark/>
          </w:tcPr>
          <w:p w14:paraId="794108C8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i/>
                <w:iCs/>
                <w:sz w:val="16"/>
                <w:szCs w:val="16"/>
              </w:rPr>
            </w:pPr>
            <w:r w:rsidRPr="00CD0D6F">
              <w:rPr>
                <w:rFonts w:eastAsia="Times New Roman"/>
                <w:i/>
                <w:iCs/>
                <w:sz w:val="16"/>
                <w:szCs w:val="16"/>
              </w:rPr>
              <w:t>std. Beta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4" w:space="0" w:color="auto"/>
            </w:tcBorders>
            <w:vAlign w:val="center"/>
            <w:hideMark/>
          </w:tcPr>
          <w:p w14:paraId="4EFACD74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i/>
                <w:iCs/>
                <w:sz w:val="16"/>
                <w:szCs w:val="16"/>
              </w:rPr>
            </w:pPr>
            <w:r w:rsidRPr="00CD0D6F">
              <w:rPr>
                <w:rFonts w:eastAsia="Times New Roman"/>
                <w:i/>
                <w:iCs/>
                <w:sz w:val="16"/>
                <w:szCs w:val="16"/>
              </w:rPr>
              <w:t>CI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4" w:space="0" w:color="auto"/>
            </w:tcBorders>
            <w:vAlign w:val="center"/>
            <w:hideMark/>
          </w:tcPr>
          <w:p w14:paraId="06A8AB18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i/>
                <w:iCs/>
                <w:sz w:val="16"/>
                <w:szCs w:val="16"/>
              </w:rPr>
            </w:pPr>
            <w:r w:rsidRPr="00CD0D6F">
              <w:rPr>
                <w:rFonts w:eastAsia="Times New Roman"/>
                <w:i/>
                <w:iCs/>
                <w:sz w:val="16"/>
                <w:szCs w:val="16"/>
              </w:rPr>
              <w:t>standardized CI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4" w:space="0" w:color="auto"/>
            </w:tcBorders>
            <w:vAlign w:val="center"/>
            <w:hideMark/>
          </w:tcPr>
          <w:p w14:paraId="0FB863EE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i/>
                <w:iCs/>
                <w:sz w:val="16"/>
                <w:szCs w:val="16"/>
              </w:rPr>
            </w:pPr>
            <w:r w:rsidRPr="00CD0D6F">
              <w:rPr>
                <w:rFonts w:eastAsia="Times New Roman"/>
                <w:i/>
                <w:iCs/>
                <w:sz w:val="16"/>
                <w:szCs w:val="16"/>
              </w:rPr>
              <w:t>p</w:t>
            </w:r>
          </w:p>
        </w:tc>
      </w:tr>
      <w:tr w:rsidR="005626BC" w:rsidRPr="00CD0D6F" w14:paraId="7BE3737C" w14:textId="77777777" w:rsidTr="00005765">
        <w:tc>
          <w:tcPr>
            <w:tcW w:w="0" w:type="auto"/>
            <w:tcBorders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06481BE" w14:textId="77777777" w:rsidR="005626BC" w:rsidRPr="00CD0D6F" w:rsidRDefault="005626BC" w:rsidP="00005765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(Intercept)</w:t>
            </w:r>
          </w:p>
        </w:tc>
        <w:tc>
          <w:tcPr>
            <w:tcW w:w="0" w:type="auto"/>
            <w:tcBorders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AD1FFE9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4.7536</w:t>
            </w:r>
          </w:p>
        </w:tc>
        <w:tc>
          <w:tcPr>
            <w:tcW w:w="0" w:type="auto"/>
            <w:tcBorders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55355BA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0.0284</w:t>
            </w:r>
          </w:p>
        </w:tc>
        <w:tc>
          <w:tcPr>
            <w:tcW w:w="0" w:type="auto"/>
            <w:tcBorders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90C9EC1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4.1717 – 5.3355</w:t>
            </w:r>
          </w:p>
        </w:tc>
        <w:tc>
          <w:tcPr>
            <w:tcW w:w="0" w:type="auto"/>
            <w:tcBorders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4333850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-0.1893 – 0.2461</w:t>
            </w:r>
          </w:p>
        </w:tc>
        <w:tc>
          <w:tcPr>
            <w:tcW w:w="0" w:type="auto"/>
            <w:tcBorders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C044BF9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b/>
                <w:bCs/>
                <w:sz w:val="16"/>
                <w:szCs w:val="16"/>
              </w:rPr>
              <w:t>&lt;0.001</w:t>
            </w:r>
          </w:p>
        </w:tc>
      </w:tr>
      <w:tr w:rsidR="005626BC" w:rsidRPr="00CD0D6F" w14:paraId="152B8F23" w14:textId="77777777" w:rsidTr="00005765"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FD248C4" w14:textId="77777777" w:rsidR="005626BC" w:rsidRPr="00CD0D6F" w:rsidRDefault="005626BC" w:rsidP="00005765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ICV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13E76A0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-0.0020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4598F6B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-0.0438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ADFFE06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-0.0107 – 0.0066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E20F349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-0.2325 – 0.1449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1221FD3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0.649</w:t>
            </w:r>
          </w:p>
        </w:tc>
      </w:tr>
      <w:tr w:rsidR="005626BC" w:rsidRPr="00CD0D6F" w14:paraId="5AC41816" w14:textId="77777777" w:rsidTr="00005765"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31EEF02" w14:textId="77777777" w:rsidR="005626BC" w:rsidRPr="00CD0D6F" w:rsidRDefault="005626BC" w:rsidP="00005765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Stressful life events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4C3F509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0.0015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C9C1936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0.1916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7FF645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-0.0001 – 0.0031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717A41D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-0.0126 – 0.3959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0FFA75B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0.066</w:t>
            </w:r>
          </w:p>
        </w:tc>
      </w:tr>
      <w:tr w:rsidR="005626BC" w:rsidRPr="00CD0D6F" w14:paraId="3F6BE680" w14:textId="77777777" w:rsidTr="00005765"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FDCEF84" w14:textId="77777777" w:rsidR="005626BC" w:rsidRPr="00CD0D6F" w:rsidRDefault="005626BC" w:rsidP="00005765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Psychosocial risk at birth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9DD6788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-0.0412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DD9984F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-0.0739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FB4E89D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-0.1420 – 0.0595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A4CA7AD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-0.2545 – 0.1067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9C96D1D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0.423</w:t>
            </w:r>
          </w:p>
        </w:tc>
      </w:tr>
      <w:tr w:rsidR="005626BC" w:rsidRPr="00CD0D6F" w14:paraId="043C3AE6" w14:textId="77777777" w:rsidTr="00005765"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97684CF" w14:textId="77777777" w:rsidR="005626BC" w:rsidRPr="00CD0D6F" w:rsidRDefault="005626BC" w:rsidP="00005765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Gender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2D1B78A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0.0410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27B07C5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0.0409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4E5D3DA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-0.3470 – 0.4289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FFD3062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-0.3463 – 0.4281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F35F671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0.836</w:t>
            </w:r>
          </w:p>
        </w:tc>
      </w:tr>
      <w:tr w:rsidR="005626BC" w:rsidRPr="00CD0D6F" w14:paraId="786294E2" w14:textId="77777777" w:rsidTr="00005765"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5AC481F" w14:textId="77777777" w:rsidR="005626BC" w:rsidRPr="00CD0D6F" w:rsidRDefault="005626BC" w:rsidP="00005765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Time of day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D579A71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-0.0002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4CC97F8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-0.0011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7EF0AC4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-0.0081 – 0.0076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87CDCD7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-0.0365 – 0.0344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9310390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0.952</w:t>
            </w:r>
          </w:p>
        </w:tc>
      </w:tr>
      <w:tr w:rsidR="005626BC" w:rsidRPr="00CD0D6F" w14:paraId="69A5A79B" w14:textId="77777777" w:rsidTr="00005765"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8F69FAE" w14:textId="77777777" w:rsidR="005626BC" w:rsidRPr="00CD0D6F" w:rsidRDefault="005626BC" w:rsidP="00005765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Time point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858C089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-0.0746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FDF1804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-0.0734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CA93FE5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-0.1098 – -0.0394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4052A80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-0.1085 – -0.0383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53C696F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b/>
                <w:bCs/>
                <w:sz w:val="16"/>
                <w:szCs w:val="16"/>
              </w:rPr>
              <w:t>&lt;0.001</w:t>
            </w:r>
          </w:p>
        </w:tc>
      </w:tr>
      <w:tr w:rsidR="005626BC" w:rsidRPr="00CD0D6F" w14:paraId="2786733D" w14:textId="77777777" w:rsidTr="00005765"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31BCED0" w14:textId="77777777" w:rsidR="005626BC" w:rsidRPr="00CD0D6F" w:rsidRDefault="005626BC" w:rsidP="00005765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Right amygdala volume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CD9AB73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-0.0005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59322DC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-0.0967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8AD21B8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-0.0016 – 0.0006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4F37AD7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-0.3184 – 0.1250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BBC72A2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0.393</w:t>
            </w:r>
          </w:p>
        </w:tc>
      </w:tr>
      <w:tr w:rsidR="005626BC" w:rsidRPr="00CD0D6F" w14:paraId="081BBFFF" w14:textId="77777777" w:rsidTr="00005765"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BFFC273" w14:textId="77777777" w:rsidR="005626BC" w:rsidRPr="00CD0D6F" w:rsidRDefault="005626BC" w:rsidP="00005765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Momentary real-life contacts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DD3A712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0.0214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BD2997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0.1033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2F16DB5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0.0086 – 0.0342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30A8926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0.0417 – 0.1649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63C732F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b/>
                <w:bCs/>
                <w:sz w:val="16"/>
                <w:szCs w:val="16"/>
              </w:rPr>
              <w:t>0.001</w:t>
            </w:r>
          </w:p>
        </w:tc>
      </w:tr>
      <w:tr w:rsidR="005626BC" w:rsidRPr="00CD0D6F" w14:paraId="0CC04527" w14:textId="77777777" w:rsidTr="00005765"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BA15F19" w14:textId="77777777" w:rsidR="005626BC" w:rsidRPr="00CD0D6F" w:rsidRDefault="005626BC" w:rsidP="00005765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Aggregated real-life contacts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8CA042B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0.1389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90EC767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0.2356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70495D5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0.0478 – 0.2299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5F4D6EF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0.0811 – 0.3901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CE65E66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b/>
                <w:bCs/>
                <w:sz w:val="16"/>
                <w:szCs w:val="16"/>
              </w:rPr>
              <w:t>0.003</w:t>
            </w:r>
          </w:p>
        </w:tc>
      </w:tr>
      <w:tr w:rsidR="005626BC" w:rsidRPr="00CD0D6F" w14:paraId="20EB76EE" w14:textId="77777777" w:rsidTr="00005765"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7299154" w14:textId="77777777" w:rsidR="005626BC" w:rsidRPr="00CD0D6F" w:rsidRDefault="005626BC" w:rsidP="00005765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Right Amygdala * Time point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0B92B25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-0.0002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AB8E5EE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-0.0468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259E435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-0.0004 – -0.0001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D948BC2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-0.0814 – -0.0122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6C28EC1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b/>
                <w:bCs/>
                <w:sz w:val="16"/>
                <w:szCs w:val="16"/>
              </w:rPr>
              <w:t>0.008</w:t>
            </w:r>
          </w:p>
        </w:tc>
      </w:tr>
      <w:tr w:rsidR="005626BC" w:rsidRPr="00CD0D6F" w14:paraId="45BEF10B" w14:textId="77777777" w:rsidTr="00005765"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43E42D6" w14:textId="77777777" w:rsidR="005626BC" w:rsidRPr="00CD0D6F" w:rsidRDefault="005626BC" w:rsidP="00005765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Momentary real-life contacts * Time point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396ABF6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0.0015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64FDA41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0.0075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074B9F1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-0.0104 – 0.0134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90E3394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-0.0500 – 0.0649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0DDBD96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0.807</w:t>
            </w:r>
          </w:p>
        </w:tc>
      </w:tr>
      <w:tr w:rsidR="005626BC" w:rsidRPr="00CD0D6F" w14:paraId="344328BB" w14:textId="77777777" w:rsidTr="00005765"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9320CC3" w14:textId="77777777" w:rsidR="005626BC" w:rsidRPr="00CD0D6F" w:rsidRDefault="005626BC" w:rsidP="00005765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Momentary real-life contacts * right amygdala volume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0205F8C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-0.0000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4FE3502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-0.0044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7445B93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-0.0001 – 0.0001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47A0C0B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-0.0668 – 0.0580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92CBC5E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0.890</w:t>
            </w:r>
          </w:p>
        </w:tc>
      </w:tr>
      <w:tr w:rsidR="005626BC" w:rsidRPr="00CD0D6F" w14:paraId="0F06E334" w14:textId="77777777" w:rsidTr="00005765"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F7E6BD2" w14:textId="77777777" w:rsidR="005626BC" w:rsidRPr="00CD0D6F" w:rsidRDefault="005626BC" w:rsidP="00005765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Momentary real-life contacts * right amygdala volume * Time point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FFB219D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-0.0000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0458B6E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-0.0139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702DD7D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-0.0001 – 0.0001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3F7FF24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-0.0790 – 0.0511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C03F627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0.675</w:t>
            </w:r>
          </w:p>
        </w:tc>
      </w:tr>
      <w:tr w:rsidR="005626BC" w:rsidRPr="00CD0D6F" w14:paraId="3C343DD4" w14:textId="77777777" w:rsidTr="00005765">
        <w:tc>
          <w:tcPr>
            <w:tcW w:w="0" w:type="auto"/>
            <w:gridSpan w:val="6"/>
            <w:tcBorders>
              <w:bottom w:val="single" w:sz="4" w:space="0" w:color="auto"/>
            </w:tcBorders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646FBBD" w14:textId="77777777" w:rsidR="005626BC" w:rsidRPr="00CD0D6F" w:rsidRDefault="005626BC" w:rsidP="00005765">
            <w:pPr>
              <w:spacing w:after="0"/>
              <w:rPr>
                <w:rFonts w:eastAsia="Times New Roman"/>
                <w:b/>
                <w:bCs/>
                <w:sz w:val="16"/>
                <w:szCs w:val="16"/>
              </w:rPr>
            </w:pPr>
            <w:r w:rsidRPr="00CD0D6F">
              <w:rPr>
                <w:rFonts w:eastAsia="Times New Roman"/>
                <w:b/>
                <w:bCs/>
                <w:sz w:val="16"/>
                <w:szCs w:val="16"/>
              </w:rPr>
              <w:t>Random Effects</w:t>
            </w:r>
          </w:p>
        </w:tc>
      </w:tr>
      <w:tr w:rsidR="005626BC" w:rsidRPr="00CD0D6F" w14:paraId="3B22F4CE" w14:textId="77777777" w:rsidTr="00005765">
        <w:tc>
          <w:tcPr>
            <w:tcW w:w="0" w:type="auto"/>
            <w:tcBorders>
              <w:bottom w:val="dotted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B34C263" w14:textId="77777777" w:rsidR="005626BC" w:rsidRPr="00CD0D6F" w:rsidRDefault="005626BC" w:rsidP="00005765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σ</w:t>
            </w:r>
            <w:r w:rsidRPr="00CD0D6F">
              <w:rPr>
                <w:rFonts w:eastAsia="Times New Roman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0" w:type="auto"/>
            <w:gridSpan w:val="5"/>
            <w:tcBorders>
              <w:bottom w:val="dotted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21217AB" w14:textId="77777777" w:rsidR="005626BC" w:rsidRPr="00CD0D6F" w:rsidRDefault="005626BC" w:rsidP="00005765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0.4915</w:t>
            </w:r>
          </w:p>
        </w:tc>
      </w:tr>
      <w:tr w:rsidR="005626BC" w:rsidRPr="00CD0D6F" w14:paraId="3CAEBA95" w14:textId="77777777" w:rsidTr="00005765"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7165C13" w14:textId="77777777" w:rsidR="005626BC" w:rsidRPr="00CD0D6F" w:rsidRDefault="005626BC" w:rsidP="00005765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τ</w:t>
            </w:r>
            <w:r w:rsidRPr="00CD0D6F">
              <w:rPr>
                <w:rFonts w:eastAsia="Times New Roman"/>
                <w:sz w:val="16"/>
                <w:szCs w:val="16"/>
                <w:vertAlign w:val="subscript"/>
              </w:rPr>
              <w:t>00</w:t>
            </w:r>
            <w:r w:rsidRPr="00CD0D6F">
              <w:rPr>
                <w:rFonts w:eastAsia="Times New Roman"/>
                <w:sz w:val="16"/>
                <w:szCs w:val="16"/>
              </w:rPr>
              <w:t> </w:t>
            </w:r>
            <w:r w:rsidRPr="00CD0D6F">
              <w:rPr>
                <w:rFonts w:eastAsia="Times New Roman"/>
                <w:sz w:val="16"/>
                <w:szCs w:val="16"/>
                <w:vertAlign w:val="subscript"/>
              </w:rPr>
              <w:t>Participants</w:t>
            </w:r>
          </w:p>
        </w:tc>
        <w:tc>
          <w:tcPr>
            <w:tcW w:w="0" w:type="auto"/>
            <w:gridSpan w:val="5"/>
            <w:tcBorders>
              <w:top w:val="dotted" w:sz="4" w:space="0" w:color="auto"/>
              <w:bottom w:val="dotted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FD72B8E" w14:textId="77777777" w:rsidR="005626BC" w:rsidRPr="00CD0D6F" w:rsidRDefault="005626BC" w:rsidP="00005765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0.5137</w:t>
            </w:r>
          </w:p>
        </w:tc>
      </w:tr>
      <w:tr w:rsidR="005626BC" w:rsidRPr="00CD0D6F" w14:paraId="4082B5EA" w14:textId="77777777" w:rsidTr="00005765"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638B15C" w14:textId="77777777" w:rsidR="005626BC" w:rsidRPr="00CD0D6F" w:rsidRDefault="005626BC" w:rsidP="00005765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τ</w:t>
            </w:r>
            <w:r w:rsidRPr="00CD0D6F">
              <w:rPr>
                <w:rFonts w:eastAsia="Times New Roman"/>
                <w:sz w:val="16"/>
                <w:szCs w:val="16"/>
                <w:vertAlign w:val="subscript"/>
              </w:rPr>
              <w:t>11</w:t>
            </w:r>
            <w:r w:rsidRPr="00CD0D6F">
              <w:rPr>
                <w:rFonts w:eastAsia="Times New Roman"/>
                <w:sz w:val="16"/>
                <w:szCs w:val="16"/>
              </w:rPr>
              <w:t> </w:t>
            </w:r>
            <w:r w:rsidRPr="00CD0D6F">
              <w:rPr>
                <w:rFonts w:eastAsia="Times New Roman"/>
                <w:sz w:val="16"/>
                <w:szCs w:val="16"/>
                <w:vertAlign w:val="subscript"/>
              </w:rPr>
              <w:t>Time of day</w:t>
            </w:r>
          </w:p>
        </w:tc>
        <w:tc>
          <w:tcPr>
            <w:tcW w:w="0" w:type="auto"/>
            <w:gridSpan w:val="5"/>
            <w:tcBorders>
              <w:top w:val="dotted" w:sz="4" w:space="0" w:color="auto"/>
              <w:bottom w:val="dotted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7F8D7FD" w14:textId="77777777" w:rsidR="005626BC" w:rsidRPr="00CD0D6F" w:rsidRDefault="005626BC" w:rsidP="00005765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0.0009</w:t>
            </w:r>
          </w:p>
        </w:tc>
      </w:tr>
      <w:tr w:rsidR="005626BC" w:rsidRPr="00CD0D6F" w14:paraId="698AD6D7" w14:textId="77777777" w:rsidTr="00005765"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189A3E7" w14:textId="77777777" w:rsidR="005626BC" w:rsidRPr="00CD0D6F" w:rsidRDefault="005626BC" w:rsidP="00005765">
            <w:pPr>
              <w:spacing w:after="0"/>
              <w:rPr>
                <w:rFonts w:eastAsia="Times New Roman"/>
                <w:sz w:val="16"/>
                <w:szCs w:val="16"/>
                <w:lang w:val="de-DE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τ</w:t>
            </w:r>
            <w:r w:rsidRPr="00CD0D6F">
              <w:rPr>
                <w:rFonts w:eastAsia="Times New Roman"/>
                <w:sz w:val="16"/>
                <w:szCs w:val="16"/>
                <w:vertAlign w:val="subscript"/>
                <w:lang w:val="de-DE"/>
              </w:rPr>
              <w:t>11</w:t>
            </w:r>
            <w:r w:rsidRPr="00CD0D6F">
              <w:rPr>
                <w:rFonts w:eastAsia="Times New Roman"/>
                <w:sz w:val="16"/>
                <w:szCs w:val="16"/>
                <w:lang w:val="de-DE"/>
              </w:rPr>
              <w:t> </w:t>
            </w:r>
            <w:r w:rsidRPr="00CD0D6F">
              <w:rPr>
                <w:rFonts w:eastAsia="Times New Roman"/>
                <w:sz w:val="16"/>
                <w:szCs w:val="16"/>
                <w:vertAlign w:val="subscript"/>
                <w:lang w:val="de-DE"/>
              </w:rPr>
              <w:t>Real-</w:t>
            </w:r>
            <w:r w:rsidRPr="00CD0D6F">
              <w:rPr>
                <w:rFonts w:eastAsia="Times New Roman"/>
                <w:sz w:val="16"/>
                <w:szCs w:val="16"/>
                <w:vertAlign w:val="subscript"/>
              </w:rPr>
              <w:t>life</w:t>
            </w:r>
            <w:r w:rsidRPr="00CD0D6F">
              <w:rPr>
                <w:rFonts w:eastAsia="Times New Roman"/>
                <w:sz w:val="16"/>
                <w:szCs w:val="16"/>
                <w:vertAlign w:val="subscript"/>
                <w:lang w:val="de-DE"/>
              </w:rPr>
              <w:t xml:space="preserve"> </w:t>
            </w:r>
            <w:r w:rsidRPr="00CD0D6F">
              <w:rPr>
                <w:rFonts w:eastAsia="Times New Roman"/>
                <w:sz w:val="16"/>
                <w:szCs w:val="16"/>
                <w:vertAlign w:val="subscript"/>
              </w:rPr>
              <w:t>contacts</w:t>
            </w:r>
          </w:p>
        </w:tc>
        <w:tc>
          <w:tcPr>
            <w:tcW w:w="0" w:type="auto"/>
            <w:gridSpan w:val="5"/>
            <w:tcBorders>
              <w:top w:val="dotted" w:sz="4" w:space="0" w:color="auto"/>
              <w:bottom w:val="dotted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861C336" w14:textId="77777777" w:rsidR="005626BC" w:rsidRPr="00CD0D6F" w:rsidRDefault="005626BC" w:rsidP="00005765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0.0017</w:t>
            </w:r>
          </w:p>
        </w:tc>
      </w:tr>
      <w:tr w:rsidR="005626BC" w:rsidRPr="00CD0D6F" w14:paraId="0029B4D2" w14:textId="77777777" w:rsidTr="00005765"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E60E959" w14:textId="77777777" w:rsidR="005626BC" w:rsidRPr="00CD0D6F" w:rsidRDefault="005626BC" w:rsidP="00005765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ICC</w:t>
            </w:r>
          </w:p>
        </w:tc>
        <w:tc>
          <w:tcPr>
            <w:tcW w:w="0" w:type="auto"/>
            <w:gridSpan w:val="5"/>
            <w:tcBorders>
              <w:top w:val="dotted" w:sz="4" w:space="0" w:color="auto"/>
              <w:bottom w:val="dotted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6E4BCBF" w14:textId="77777777" w:rsidR="005626BC" w:rsidRPr="00CD0D6F" w:rsidRDefault="005626BC" w:rsidP="00005765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0.51</w:t>
            </w:r>
          </w:p>
        </w:tc>
      </w:tr>
      <w:tr w:rsidR="005626BC" w:rsidRPr="00CD0D6F" w14:paraId="6D98D7B6" w14:textId="77777777" w:rsidTr="00005765"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B0A9010" w14:textId="77777777" w:rsidR="005626BC" w:rsidRPr="00CD0D6F" w:rsidRDefault="005626BC" w:rsidP="00005765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N </w:t>
            </w:r>
            <w:proofErr w:type="spellStart"/>
            <w:r w:rsidRPr="00CD0D6F">
              <w:rPr>
                <w:rFonts w:eastAsia="Times New Roman"/>
                <w:sz w:val="16"/>
                <w:szCs w:val="16"/>
                <w:vertAlign w:val="subscript"/>
              </w:rPr>
              <w:t>VPNr</w:t>
            </w:r>
            <w:proofErr w:type="spellEnd"/>
          </w:p>
        </w:tc>
        <w:tc>
          <w:tcPr>
            <w:tcW w:w="0" w:type="auto"/>
            <w:gridSpan w:val="5"/>
            <w:tcBorders>
              <w:top w:val="dotted" w:sz="4" w:space="0" w:color="auto"/>
              <w:bottom w:val="dotted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F45A35C" w14:textId="77777777" w:rsidR="005626BC" w:rsidRPr="00CD0D6F" w:rsidRDefault="005626BC" w:rsidP="00005765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69</w:t>
            </w:r>
          </w:p>
        </w:tc>
      </w:tr>
      <w:tr w:rsidR="005626BC" w:rsidRPr="00CD0D6F" w14:paraId="7DC43003" w14:textId="77777777" w:rsidTr="00005765"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B985269" w14:textId="77777777" w:rsidR="005626BC" w:rsidRPr="00CD0D6F" w:rsidRDefault="005626BC" w:rsidP="00005765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Observations</w:t>
            </w:r>
          </w:p>
        </w:tc>
        <w:tc>
          <w:tcPr>
            <w:tcW w:w="0" w:type="auto"/>
            <w:gridSpan w:val="5"/>
            <w:tcBorders>
              <w:top w:val="dotted" w:sz="4" w:space="0" w:color="auto"/>
              <w:bottom w:val="dotted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D9E5232" w14:textId="77777777" w:rsidR="005626BC" w:rsidRPr="00CD0D6F" w:rsidRDefault="005626BC" w:rsidP="00005765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6837</w:t>
            </w:r>
          </w:p>
        </w:tc>
      </w:tr>
      <w:tr w:rsidR="005626BC" w:rsidRPr="00CD0D6F" w14:paraId="01272369" w14:textId="77777777" w:rsidTr="00005765">
        <w:tc>
          <w:tcPr>
            <w:tcW w:w="0" w:type="auto"/>
            <w:tcBorders>
              <w:top w:val="dotted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A72D9D9" w14:textId="77777777" w:rsidR="005626BC" w:rsidRPr="00CD0D6F" w:rsidRDefault="005626BC" w:rsidP="00005765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lastRenderedPageBreak/>
              <w:t>Marginal R</w:t>
            </w:r>
            <w:r w:rsidRPr="00CD0D6F">
              <w:rPr>
                <w:rFonts w:eastAsia="Times New Roman"/>
                <w:sz w:val="16"/>
                <w:szCs w:val="16"/>
                <w:vertAlign w:val="superscript"/>
              </w:rPr>
              <w:t>2</w:t>
            </w:r>
            <w:r w:rsidRPr="00CD0D6F">
              <w:rPr>
                <w:rFonts w:eastAsia="Times New Roman"/>
                <w:sz w:val="16"/>
                <w:szCs w:val="16"/>
              </w:rPr>
              <w:t> / Conditional R</w:t>
            </w:r>
            <w:r w:rsidRPr="00CD0D6F">
              <w:rPr>
                <w:rFonts w:eastAsia="Times New Roman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0" w:type="auto"/>
            <w:gridSpan w:val="5"/>
            <w:tcBorders>
              <w:top w:val="dotted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31C5649" w14:textId="77777777" w:rsidR="005626BC" w:rsidRPr="00CD0D6F" w:rsidRDefault="005626BC" w:rsidP="00005765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0.092 / 0.546</w:t>
            </w:r>
          </w:p>
        </w:tc>
      </w:tr>
    </w:tbl>
    <w:p w14:paraId="55863468" w14:textId="77777777" w:rsidR="005626BC" w:rsidRPr="00CD0D6F" w:rsidRDefault="005626BC" w:rsidP="005626BC"/>
    <w:p w14:paraId="18955BA4" w14:textId="77777777" w:rsidR="005626BC" w:rsidRPr="00CD0D6F" w:rsidRDefault="005626BC" w:rsidP="005626BC">
      <w:r w:rsidRPr="00CD0D6F">
        <w:br w:type="page"/>
      </w:r>
    </w:p>
    <w:p w14:paraId="34E96A10" w14:textId="77777777" w:rsidR="005626BC" w:rsidRPr="00CD0D6F" w:rsidRDefault="005626BC" w:rsidP="005626BC">
      <w:pPr>
        <w:pStyle w:val="berschrift2"/>
      </w:pPr>
      <w:r w:rsidRPr="00CD0D6F">
        <w:lastRenderedPageBreak/>
        <w:t xml:space="preserve">Supplementary Table 4b. </w:t>
      </w:r>
    </w:p>
    <w:p w14:paraId="7996A639" w14:textId="77777777" w:rsidR="005626BC" w:rsidRPr="00CD0D6F" w:rsidRDefault="005626BC" w:rsidP="005626BC">
      <w:pPr>
        <w:pStyle w:val="Beschriftung"/>
        <w:keepNext/>
        <w:rPr>
          <w:b/>
          <w:color w:val="auto"/>
          <w:sz w:val="24"/>
          <w:szCs w:val="24"/>
        </w:rPr>
      </w:pPr>
      <w:r w:rsidRPr="00CD0D6F">
        <w:rPr>
          <w:color w:val="auto"/>
          <w:sz w:val="24"/>
          <w:szCs w:val="24"/>
        </w:rPr>
        <w:t>Mixed model results for social contacts, right amygdala volume, and positive affective state across both time points</w:t>
      </w:r>
    </w:p>
    <w:p w14:paraId="2373E4AD" w14:textId="77777777" w:rsidR="005626BC" w:rsidRPr="00CD0D6F" w:rsidRDefault="005626BC" w:rsidP="005626BC"/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547"/>
        <w:gridCol w:w="801"/>
        <w:gridCol w:w="659"/>
        <w:gridCol w:w="1226"/>
        <w:gridCol w:w="1226"/>
        <w:gridCol w:w="617"/>
      </w:tblGrid>
      <w:tr w:rsidR="005626BC" w:rsidRPr="00CD0D6F" w14:paraId="42BEAFFC" w14:textId="77777777" w:rsidTr="00005765">
        <w:tc>
          <w:tcPr>
            <w:tcW w:w="0" w:type="auto"/>
            <w:tcBorders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0188003" w14:textId="77777777" w:rsidR="005626BC" w:rsidRPr="00CD0D6F" w:rsidRDefault="005626BC" w:rsidP="00005765">
            <w:pPr>
              <w:spacing w:after="0"/>
              <w:rPr>
                <w:rFonts w:eastAsia="Times New Roman"/>
                <w:b/>
                <w:bCs/>
                <w:sz w:val="14"/>
                <w:szCs w:val="16"/>
              </w:rPr>
            </w:pPr>
            <w:r w:rsidRPr="00CD0D6F">
              <w:rPr>
                <w:rFonts w:eastAsia="Times New Roman"/>
                <w:b/>
                <w:bCs/>
                <w:sz w:val="14"/>
                <w:szCs w:val="16"/>
              </w:rPr>
              <w:t> </w:t>
            </w:r>
          </w:p>
        </w:tc>
        <w:tc>
          <w:tcPr>
            <w:tcW w:w="0" w:type="auto"/>
            <w:gridSpan w:val="5"/>
            <w:tcBorders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6F3D1A6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b/>
                <w:bCs/>
                <w:sz w:val="14"/>
                <w:szCs w:val="16"/>
              </w:rPr>
            </w:pPr>
            <w:r w:rsidRPr="00CD0D6F">
              <w:rPr>
                <w:rFonts w:eastAsia="Times New Roman"/>
                <w:b/>
                <w:bCs/>
                <w:sz w:val="14"/>
                <w:szCs w:val="16"/>
              </w:rPr>
              <w:t>Positive Affect</w:t>
            </w:r>
          </w:p>
        </w:tc>
      </w:tr>
      <w:tr w:rsidR="005626BC" w:rsidRPr="00CD0D6F" w14:paraId="41E2035E" w14:textId="77777777" w:rsidTr="00005765">
        <w:tc>
          <w:tcPr>
            <w:tcW w:w="0" w:type="auto"/>
            <w:tcBorders>
              <w:top w:val="dotted" w:sz="4" w:space="0" w:color="auto"/>
              <w:bottom w:val="single" w:sz="4" w:space="0" w:color="auto"/>
            </w:tcBorders>
            <w:vAlign w:val="center"/>
            <w:hideMark/>
          </w:tcPr>
          <w:p w14:paraId="287238DB" w14:textId="77777777" w:rsidR="005626BC" w:rsidRPr="00CD0D6F" w:rsidRDefault="005626BC" w:rsidP="00005765">
            <w:pPr>
              <w:spacing w:after="0"/>
              <w:rPr>
                <w:rFonts w:eastAsia="Times New Roman"/>
                <w:i/>
                <w:iCs/>
                <w:sz w:val="14"/>
                <w:szCs w:val="16"/>
              </w:rPr>
            </w:pPr>
            <w:r w:rsidRPr="00CD0D6F">
              <w:rPr>
                <w:rFonts w:eastAsia="Times New Roman"/>
                <w:i/>
                <w:iCs/>
                <w:sz w:val="14"/>
                <w:szCs w:val="16"/>
              </w:rPr>
              <w:t>Predictors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4" w:space="0" w:color="auto"/>
            </w:tcBorders>
            <w:vAlign w:val="center"/>
            <w:hideMark/>
          </w:tcPr>
          <w:p w14:paraId="40FBE906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i/>
                <w:iCs/>
                <w:sz w:val="14"/>
                <w:szCs w:val="16"/>
              </w:rPr>
            </w:pPr>
            <w:r w:rsidRPr="00CD0D6F">
              <w:rPr>
                <w:rFonts w:eastAsia="Times New Roman"/>
                <w:i/>
                <w:iCs/>
                <w:sz w:val="14"/>
                <w:szCs w:val="16"/>
              </w:rPr>
              <w:t>Estimates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4" w:space="0" w:color="auto"/>
            </w:tcBorders>
            <w:vAlign w:val="center"/>
            <w:hideMark/>
          </w:tcPr>
          <w:p w14:paraId="1B275F40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i/>
                <w:iCs/>
                <w:sz w:val="14"/>
                <w:szCs w:val="16"/>
              </w:rPr>
            </w:pPr>
            <w:r w:rsidRPr="00CD0D6F">
              <w:rPr>
                <w:rFonts w:eastAsia="Times New Roman"/>
                <w:i/>
                <w:iCs/>
                <w:sz w:val="14"/>
                <w:szCs w:val="16"/>
              </w:rPr>
              <w:t>std. Beta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4" w:space="0" w:color="auto"/>
            </w:tcBorders>
            <w:vAlign w:val="center"/>
            <w:hideMark/>
          </w:tcPr>
          <w:p w14:paraId="507DEC72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i/>
                <w:iCs/>
                <w:sz w:val="14"/>
                <w:szCs w:val="16"/>
              </w:rPr>
            </w:pPr>
            <w:r w:rsidRPr="00CD0D6F">
              <w:rPr>
                <w:rFonts w:eastAsia="Times New Roman"/>
                <w:i/>
                <w:iCs/>
                <w:sz w:val="14"/>
                <w:szCs w:val="16"/>
              </w:rPr>
              <w:t>CI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4" w:space="0" w:color="auto"/>
            </w:tcBorders>
            <w:vAlign w:val="center"/>
            <w:hideMark/>
          </w:tcPr>
          <w:p w14:paraId="09E4B539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i/>
                <w:iCs/>
                <w:sz w:val="14"/>
                <w:szCs w:val="16"/>
              </w:rPr>
            </w:pPr>
            <w:r w:rsidRPr="00CD0D6F">
              <w:rPr>
                <w:rFonts w:eastAsia="Times New Roman"/>
                <w:i/>
                <w:iCs/>
                <w:sz w:val="14"/>
                <w:szCs w:val="16"/>
              </w:rPr>
              <w:t>standardized CI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4" w:space="0" w:color="auto"/>
            </w:tcBorders>
            <w:vAlign w:val="center"/>
            <w:hideMark/>
          </w:tcPr>
          <w:p w14:paraId="2608FD16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i/>
                <w:iCs/>
                <w:sz w:val="14"/>
                <w:szCs w:val="16"/>
              </w:rPr>
            </w:pPr>
            <w:r w:rsidRPr="00CD0D6F">
              <w:rPr>
                <w:rFonts w:eastAsia="Times New Roman"/>
                <w:i/>
                <w:iCs/>
                <w:sz w:val="14"/>
                <w:szCs w:val="16"/>
              </w:rPr>
              <w:t>p</w:t>
            </w:r>
          </w:p>
        </w:tc>
      </w:tr>
      <w:tr w:rsidR="005626BC" w:rsidRPr="00CD0D6F" w14:paraId="0BBD9A6E" w14:textId="77777777" w:rsidTr="00005765">
        <w:tc>
          <w:tcPr>
            <w:tcW w:w="0" w:type="auto"/>
            <w:tcBorders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6A806D7" w14:textId="77777777" w:rsidR="005626BC" w:rsidRPr="00CD0D6F" w:rsidRDefault="005626BC" w:rsidP="00005765">
            <w:pPr>
              <w:spacing w:after="0"/>
              <w:rPr>
                <w:rFonts w:eastAsia="Times New Roman"/>
                <w:sz w:val="14"/>
                <w:szCs w:val="16"/>
              </w:rPr>
            </w:pPr>
            <w:r w:rsidRPr="00CD0D6F">
              <w:rPr>
                <w:rFonts w:eastAsia="Times New Roman"/>
                <w:sz w:val="14"/>
                <w:szCs w:val="16"/>
              </w:rPr>
              <w:t>(Intercept)</w:t>
            </w:r>
          </w:p>
        </w:tc>
        <w:tc>
          <w:tcPr>
            <w:tcW w:w="0" w:type="auto"/>
            <w:tcBorders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71B29D7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4"/>
                <w:szCs w:val="16"/>
              </w:rPr>
            </w:pPr>
            <w:r w:rsidRPr="00CD0D6F">
              <w:rPr>
                <w:rFonts w:eastAsia="Times New Roman"/>
                <w:sz w:val="14"/>
                <w:szCs w:val="16"/>
              </w:rPr>
              <w:t>4.6419</w:t>
            </w:r>
          </w:p>
        </w:tc>
        <w:tc>
          <w:tcPr>
            <w:tcW w:w="0" w:type="auto"/>
            <w:tcBorders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820FEBC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4"/>
                <w:szCs w:val="16"/>
              </w:rPr>
            </w:pPr>
            <w:r w:rsidRPr="00CD0D6F">
              <w:rPr>
                <w:rFonts w:eastAsia="Times New Roman"/>
                <w:sz w:val="14"/>
                <w:szCs w:val="16"/>
              </w:rPr>
              <w:t>-0.0302</w:t>
            </w:r>
          </w:p>
        </w:tc>
        <w:tc>
          <w:tcPr>
            <w:tcW w:w="0" w:type="auto"/>
            <w:tcBorders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4D96623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4"/>
                <w:szCs w:val="16"/>
              </w:rPr>
            </w:pPr>
            <w:r w:rsidRPr="00CD0D6F">
              <w:rPr>
                <w:rFonts w:eastAsia="Times New Roman"/>
                <w:sz w:val="14"/>
                <w:szCs w:val="16"/>
              </w:rPr>
              <w:t>4.4153 – 4.8684</w:t>
            </w:r>
          </w:p>
        </w:tc>
        <w:tc>
          <w:tcPr>
            <w:tcW w:w="0" w:type="auto"/>
            <w:tcBorders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3301FA9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4"/>
                <w:szCs w:val="16"/>
              </w:rPr>
            </w:pPr>
            <w:r w:rsidRPr="00CD0D6F">
              <w:rPr>
                <w:rFonts w:eastAsia="Times New Roman"/>
                <w:sz w:val="14"/>
                <w:szCs w:val="16"/>
              </w:rPr>
              <w:t>-0.2445 – 0.1842</w:t>
            </w:r>
          </w:p>
        </w:tc>
        <w:tc>
          <w:tcPr>
            <w:tcW w:w="0" w:type="auto"/>
            <w:tcBorders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83B7328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4"/>
                <w:szCs w:val="16"/>
              </w:rPr>
            </w:pPr>
            <w:r w:rsidRPr="00CD0D6F">
              <w:rPr>
                <w:rFonts w:eastAsia="Times New Roman"/>
                <w:bCs/>
                <w:sz w:val="14"/>
                <w:szCs w:val="16"/>
              </w:rPr>
              <w:t>&lt;0.001</w:t>
            </w:r>
          </w:p>
        </w:tc>
      </w:tr>
      <w:tr w:rsidR="005626BC" w:rsidRPr="00CD0D6F" w14:paraId="6121FC46" w14:textId="77777777" w:rsidTr="00005765"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3DA19B9" w14:textId="77777777" w:rsidR="005626BC" w:rsidRPr="00CD0D6F" w:rsidRDefault="005626BC" w:rsidP="00005765">
            <w:pPr>
              <w:spacing w:after="0"/>
              <w:rPr>
                <w:rFonts w:eastAsia="Times New Roman"/>
                <w:sz w:val="14"/>
                <w:szCs w:val="16"/>
              </w:rPr>
            </w:pPr>
            <w:r w:rsidRPr="00CD0D6F">
              <w:rPr>
                <w:rFonts w:eastAsia="Times New Roman"/>
                <w:sz w:val="14"/>
                <w:szCs w:val="16"/>
              </w:rPr>
              <w:t>ICV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11984AE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4"/>
                <w:szCs w:val="16"/>
              </w:rPr>
            </w:pPr>
            <w:r w:rsidRPr="00CD0D6F">
              <w:rPr>
                <w:rFonts w:eastAsia="Times New Roman"/>
                <w:sz w:val="14"/>
                <w:szCs w:val="16"/>
              </w:rPr>
              <w:t>0.0014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B03E313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4"/>
                <w:szCs w:val="16"/>
              </w:rPr>
            </w:pPr>
            <w:r w:rsidRPr="00CD0D6F">
              <w:rPr>
                <w:rFonts w:eastAsia="Times New Roman"/>
                <w:sz w:val="14"/>
                <w:szCs w:val="16"/>
              </w:rPr>
              <w:t>0.1904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F2B1DE7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4"/>
                <w:szCs w:val="16"/>
              </w:rPr>
            </w:pPr>
            <w:r w:rsidRPr="00CD0D6F">
              <w:rPr>
                <w:rFonts w:eastAsia="Times New Roman"/>
                <w:sz w:val="14"/>
                <w:szCs w:val="16"/>
              </w:rPr>
              <w:t>-0.0001 – 0.0029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4270421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4"/>
                <w:szCs w:val="16"/>
              </w:rPr>
            </w:pPr>
            <w:r w:rsidRPr="00CD0D6F">
              <w:rPr>
                <w:rFonts w:eastAsia="Times New Roman"/>
                <w:sz w:val="14"/>
                <w:szCs w:val="16"/>
              </w:rPr>
              <w:t>-0.0139 – 0.3948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7D63E55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4"/>
                <w:szCs w:val="16"/>
              </w:rPr>
            </w:pPr>
            <w:r w:rsidRPr="00CD0D6F">
              <w:rPr>
                <w:rFonts w:eastAsia="Times New Roman"/>
                <w:sz w:val="14"/>
                <w:szCs w:val="16"/>
              </w:rPr>
              <w:t>0.068</w:t>
            </w:r>
          </w:p>
        </w:tc>
      </w:tr>
      <w:tr w:rsidR="005626BC" w:rsidRPr="00CD0D6F" w14:paraId="3715D4CC" w14:textId="77777777" w:rsidTr="00005765"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FD7E883" w14:textId="77777777" w:rsidR="005626BC" w:rsidRPr="00CD0D6F" w:rsidRDefault="005626BC" w:rsidP="00005765">
            <w:pPr>
              <w:spacing w:after="0"/>
              <w:rPr>
                <w:rFonts w:eastAsia="Times New Roman"/>
                <w:sz w:val="14"/>
                <w:szCs w:val="16"/>
              </w:rPr>
            </w:pPr>
            <w:r w:rsidRPr="00CD0D6F">
              <w:rPr>
                <w:rFonts w:eastAsia="Times New Roman"/>
                <w:sz w:val="14"/>
                <w:szCs w:val="16"/>
              </w:rPr>
              <w:t>Stressful life events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8FFD6AF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4"/>
                <w:szCs w:val="16"/>
              </w:rPr>
            </w:pPr>
            <w:r w:rsidRPr="00CD0D6F">
              <w:rPr>
                <w:rFonts w:eastAsia="Times New Roman"/>
                <w:sz w:val="14"/>
                <w:szCs w:val="16"/>
              </w:rPr>
              <w:t>-0.0023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9DBE366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4"/>
                <w:szCs w:val="16"/>
              </w:rPr>
            </w:pPr>
            <w:r w:rsidRPr="00CD0D6F">
              <w:rPr>
                <w:rFonts w:eastAsia="Times New Roman"/>
                <w:sz w:val="14"/>
                <w:szCs w:val="16"/>
              </w:rPr>
              <w:t>-0.0505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3AF8225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4"/>
                <w:szCs w:val="16"/>
              </w:rPr>
            </w:pPr>
            <w:r w:rsidRPr="00CD0D6F">
              <w:rPr>
                <w:rFonts w:eastAsia="Times New Roman"/>
                <w:sz w:val="14"/>
                <w:szCs w:val="16"/>
              </w:rPr>
              <w:t>-0.0112 – 0.0065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F2080DD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4"/>
                <w:szCs w:val="16"/>
              </w:rPr>
            </w:pPr>
            <w:r w:rsidRPr="00CD0D6F">
              <w:rPr>
                <w:rFonts w:eastAsia="Times New Roman"/>
                <w:sz w:val="14"/>
                <w:szCs w:val="16"/>
              </w:rPr>
              <w:t>-0.2416 – 0.1406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CFC5356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4"/>
                <w:szCs w:val="16"/>
              </w:rPr>
            </w:pPr>
            <w:r w:rsidRPr="00CD0D6F">
              <w:rPr>
                <w:rFonts w:eastAsia="Times New Roman"/>
                <w:sz w:val="14"/>
                <w:szCs w:val="16"/>
              </w:rPr>
              <w:t>0.605</w:t>
            </w:r>
          </w:p>
        </w:tc>
      </w:tr>
      <w:tr w:rsidR="005626BC" w:rsidRPr="00CD0D6F" w14:paraId="372091D1" w14:textId="77777777" w:rsidTr="00005765"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B9165AF" w14:textId="77777777" w:rsidR="005626BC" w:rsidRPr="00CD0D6F" w:rsidRDefault="005626BC" w:rsidP="00005765">
            <w:pPr>
              <w:spacing w:after="0"/>
              <w:rPr>
                <w:rFonts w:eastAsia="Times New Roman"/>
                <w:sz w:val="14"/>
                <w:szCs w:val="16"/>
              </w:rPr>
            </w:pPr>
            <w:r w:rsidRPr="00CD0D6F">
              <w:rPr>
                <w:rFonts w:eastAsia="Times New Roman"/>
                <w:sz w:val="14"/>
                <w:szCs w:val="16"/>
              </w:rPr>
              <w:t>Psychosocial risk at birth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3F6C0AA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4"/>
                <w:szCs w:val="16"/>
              </w:rPr>
            </w:pPr>
            <w:r w:rsidRPr="00CD0D6F">
              <w:rPr>
                <w:rFonts w:eastAsia="Times New Roman"/>
                <w:sz w:val="14"/>
                <w:szCs w:val="16"/>
              </w:rPr>
              <w:t>-0.0269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C4A2EA5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4"/>
                <w:szCs w:val="16"/>
              </w:rPr>
            </w:pPr>
            <w:r w:rsidRPr="00CD0D6F">
              <w:rPr>
                <w:rFonts w:eastAsia="Times New Roman"/>
                <w:sz w:val="14"/>
                <w:szCs w:val="16"/>
              </w:rPr>
              <w:t>-0.0500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4EC5792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4"/>
                <w:szCs w:val="16"/>
              </w:rPr>
            </w:pPr>
            <w:r w:rsidRPr="00CD0D6F">
              <w:rPr>
                <w:rFonts w:eastAsia="Times New Roman"/>
                <w:sz w:val="14"/>
                <w:szCs w:val="16"/>
              </w:rPr>
              <w:t>-0.1239 – 0.0701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9E83789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4"/>
                <w:szCs w:val="16"/>
              </w:rPr>
            </w:pPr>
            <w:r w:rsidRPr="00CD0D6F">
              <w:rPr>
                <w:rFonts w:eastAsia="Times New Roman"/>
                <w:sz w:val="14"/>
                <w:szCs w:val="16"/>
              </w:rPr>
              <w:t>-0.2304 – 0.1303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CA73EC9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4"/>
                <w:szCs w:val="16"/>
              </w:rPr>
            </w:pPr>
            <w:r w:rsidRPr="00CD0D6F">
              <w:rPr>
                <w:rFonts w:eastAsia="Times New Roman"/>
                <w:sz w:val="14"/>
                <w:szCs w:val="16"/>
              </w:rPr>
              <w:t>0.587</w:t>
            </w:r>
          </w:p>
        </w:tc>
      </w:tr>
      <w:tr w:rsidR="005626BC" w:rsidRPr="00CD0D6F" w14:paraId="290CE185" w14:textId="77777777" w:rsidTr="00005765"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786CEDF" w14:textId="77777777" w:rsidR="005626BC" w:rsidRPr="00CD0D6F" w:rsidRDefault="005626BC" w:rsidP="00005765">
            <w:pPr>
              <w:spacing w:after="0"/>
              <w:rPr>
                <w:rFonts w:eastAsia="Times New Roman"/>
                <w:sz w:val="14"/>
                <w:szCs w:val="16"/>
              </w:rPr>
            </w:pPr>
            <w:r w:rsidRPr="00CD0D6F">
              <w:rPr>
                <w:rFonts w:eastAsia="Times New Roman"/>
                <w:sz w:val="14"/>
                <w:szCs w:val="16"/>
              </w:rPr>
              <w:t>Gender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9BB39F3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4"/>
                <w:szCs w:val="16"/>
              </w:rPr>
            </w:pPr>
            <w:r w:rsidRPr="00CD0D6F">
              <w:rPr>
                <w:rFonts w:eastAsia="Times New Roman"/>
                <w:sz w:val="14"/>
                <w:szCs w:val="16"/>
              </w:rPr>
              <w:t>0.1824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EAAD958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4"/>
                <w:szCs w:val="16"/>
              </w:rPr>
            </w:pPr>
            <w:r w:rsidRPr="00CD0D6F">
              <w:rPr>
                <w:rFonts w:eastAsia="Times New Roman"/>
                <w:sz w:val="14"/>
                <w:szCs w:val="16"/>
              </w:rPr>
              <w:t>0.1887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B60FC68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4"/>
                <w:szCs w:val="16"/>
              </w:rPr>
            </w:pPr>
            <w:r w:rsidRPr="00CD0D6F">
              <w:rPr>
                <w:rFonts w:eastAsia="Times New Roman"/>
                <w:sz w:val="14"/>
                <w:szCs w:val="16"/>
              </w:rPr>
              <w:t>-0.1862 – 0.5509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2BFE9F0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4"/>
                <w:szCs w:val="16"/>
              </w:rPr>
            </w:pPr>
            <w:r w:rsidRPr="00CD0D6F">
              <w:rPr>
                <w:rFonts w:eastAsia="Times New Roman"/>
                <w:sz w:val="14"/>
                <w:szCs w:val="16"/>
              </w:rPr>
              <w:t>-0.1927 – 0.5701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77E72F4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4"/>
                <w:szCs w:val="16"/>
              </w:rPr>
            </w:pPr>
            <w:r w:rsidRPr="00CD0D6F">
              <w:rPr>
                <w:rFonts w:eastAsia="Times New Roman"/>
                <w:sz w:val="14"/>
                <w:szCs w:val="16"/>
              </w:rPr>
              <w:t>0.332</w:t>
            </w:r>
          </w:p>
        </w:tc>
      </w:tr>
      <w:tr w:rsidR="005626BC" w:rsidRPr="00CD0D6F" w14:paraId="2CA440B0" w14:textId="77777777" w:rsidTr="00005765"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E346DDA" w14:textId="77777777" w:rsidR="005626BC" w:rsidRPr="00CD0D6F" w:rsidRDefault="005626BC" w:rsidP="00005765">
            <w:pPr>
              <w:spacing w:after="0"/>
              <w:rPr>
                <w:rFonts w:eastAsia="Times New Roman"/>
                <w:sz w:val="14"/>
                <w:szCs w:val="16"/>
              </w:rPr>
            </w:pPr>
            <w:r w:rsidRPr="00CD0D6F">
              <w:rPr>
                <w:rFonts w:eastAsia="Times New Roman"/>
                <w:sz w:val="14"/>
                <w:szCs w:val="16"/>
              </w:rPr>
              <w:t>Time of day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C67296C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4"/>
                <w:szCs w:val="16"/>
              </w:rPr>
            </w:pPr>
            <w:r w:rsidRPr="00CD0D6F">
              <w:rPr>
                <w:rFonts w:eastAsia="Times New Roman"/>
                <w:sz w:val="14"/>
                <w:szCs w:val="16"/>
              </w:rPr>
              <w:t>-0.0030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CACFD5C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4"/>
                <w:szCs w:val="16"/>
              </w:rPr>
            </w:pPr>
            <w:r w:rsidRPr="00CD0D6F">
              <w:rPr>
                <w:rFonts w:eastAsia="Times New Roman"/>
                <w:sz w:val="14"/>
                <w:szCs w:val="16"/>
              </w:rPr>
              <w:t>-0.0141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3808645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4"/>
                <w:szCs w:val="16"/>
              </w:rPr>
            </w:pPr>
            <w:r w:rsidRPr="00CD0D6F">
              <w:rPr>
                <w:rFonts w:eastAsia="Times New Roman"/>
                <w:sz w:val="14"/>
                <w:szCs w:val="16"/>
              </w:rPr>
              <w:t>-0.0103 – 0.0043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4ABC25C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4"/>
                <w:szCs w:val="16"/>
              </w:rPr>
            </w:pPr>
            <w:r w:rsidRPr="00CD0D6F">
              <w:rPr>
                <w:rFonts w:eastAsia="Times New Roman"/>
                <w:sz w:val="14"/>
                <w:szCs w:val="16"/>
              </w:rPr>
              <w:t>-0.0479 – 0.0198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C4C0D3B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4"/>
                <w:szCs w:val="16"/>
              </w:rPr>
            </w:pPr>
            <w:r w:rsidRPr="00CD0D6F">
              <w:rPr>
                <w:rFonts w:eastAsia="Times New Roman"/>
                <w:sz w:val="14"/>
                <w:szCs w:val="16"/>
              </w:rPr>
              <w:t>0.416</w:t>
            </w:r>
          </w:p>
        </w:tc>
      </w:tr>
      <w:tr w:rsidR="005626BC" w:rsidRPr="00CD0D6F" w14:paraId="5E3C9AF9" w14:textId="77777777" w:rsidTr="00005765"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45278E1" w14:textId="77777777" w:rsidR="005626BC" w:rsidRPr="00CD0D6F" w:rsidRDefault="005626BC" w:rsidP="00005765">
            <w:pPr>
              <w:spacing w:after="0"/>
              <w:rPr>
                <w:rFonts w:eastAsia="Times New Roman"/>
                <w:sz w:val="14"/>
                <w:szCs w:val="16"/>
              </w:rPr>
            </w:pPr>
            <w:r w:rsidRPr="00CD0D6F">
              <w:rPr>
                <w:rFonts w:eastAsia="Times New Roman"/>
                <w:sz w:val="14"/>
                <w:szCs w:val="16"/>
              </w:rPr>
              <w:t>Time point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AF41A84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4"/>
                <w:szCs w:val="16"/>
              </w:rPr>
            </w:pPr>
            <w:r w:rsidRPr="00CD0D6F">
              <w:rPr>
                <w:rFonts w:eastAsia="Times New Roman"/>
                <w:sz w:val="14"/>
                <w:szCs w:val="16"/>
              </w:rPr>
              <w:t>-0.0988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1AA1E6E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4"/>
                <w:szCs w:val="16"/>
              </w:rPr>
            </w:pPr>
            <w:r w:rsidRPr="00CD0D6F">
              <w:rPr>
                <w:rFonts w:eastAsia="Times New Roman"/>
                <w:sz w:val="14"/>
                <w:szCs w:val="16"/>
              </w:rPr>
              <w:t>-0.1022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65E520D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4"/>
                <w:szCs w:val="16"/>
              </w:rPr>
            </w:pPr>
            <w:r w:rsidRPr="00CD0D6F">
              <w:rPr>
                <w:rFonts w:eastAsia="Times New Roman"/>
                <w:sz w:val="14"/>
                <w:szCs w:val="16"/>
              </w:rPr>
              <w:t>-0.1348 – -0.0627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B7EB2BB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4"/>
                <w:szCs w:val="16"/>
              </w:rPr>
            </w:pPr>
            <w:r w:rsidRPr="00CD0D6F">
              <w:rPr>
                <w:rFonts w:eastAsia="Times New Roman"/>
                <w:sz w:val="14"/>
                <w:szCs w:val="16"/>
              </w:rPr>
              <w:t>-0.1400 – -0.0643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69BB35C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4"/>
                <w:szCs w:val="16"/>
              </w:rPr>
            </w:pPr>
            <w:r w:rsidRPr="00CD0D6F">
              <w:rPr>
                <w:rFonts w:eastAsia="Times New Roman"/>
                <w:b/>
                <w:bCs/>
                <w:sz w:val="14"/>
                <w:szCs w:val="16"/>
              </w:rPr>
              <w:t>&lt;0.001</w:t>
            </w:r>
          </w:p>
        </w:tc>
      </w:tr>
      <w:tr w:rsidR="005626BC" w:rsidRPr="00CD0D6F" w14:paraId="47BD6F7B" w14:textId="77777777" w:rsidTr="00005765"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6123865" w14:textId="77777777" w:rsidR="005626BC" w:rsidRPr="00CD0D6F" w:rsidRDefault="005626BC" w:rsidP="00005765">
            <w:pPr>
              <w:spacing w:after="0"/>
              <w:rPr>
                <w:rFonts w:eastAsia="Times New Roman"/>
                <w:sz w:val="14"/>
                <w:szCs w:val="16"/>
              </w:rPr>
            </w:pPr>
            <w:r w:rsidRPr="00CD0D6F">
              <w:rPr>
                <w:rFonts w:eastAsia="Times New Roman"/>
                <w:sz w:val="14"/>
                <w:szCs w:val="16"/>
              </w:rPr>
              <w:t>Right amygdala volume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40A50C9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4"/>
                <w:szCs w:val="16"/>
              </w:rPr>
            </w:pPr>
            <w:r w:rsidRPr="00CD0D6F">
              <w:rPr>
                <w:rFonts w:eastAsia="Times New Roman"/>
                <w:sz w:val="14"/>
                <w:szCs w:val="16"/>
              </w:rPr>
              <w:t>-0.0006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AC9FD8B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4"/>
                <w:szCs w:val="16"/>
              </w:rPr>
            </w:pPr>
            <w:r w:rsidRPr="00CD0D6F">
              <w:rPr>
                <w:rFonts w:eastAsia="Times New Roman"/>
                <w:sz w:val="14"/>
                <w:szCs w:val="16"/>
              </w:rPr>
              <w:t>-0.1417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210A51F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4"/>
                <w:szCs w:val="16"/>
              </w:rPr>
            </w:pPr>
            <w:r w:rsidRPr="00CD0D6F">
              <w:rPr>
                <w:rFonts w:eastAsia="Times New Roman"/>
                <w:sz w:val="14"/>
                <w:szCs w:val="16"/>
              </w:rPr>
              <w:t>-0.0017 – 0.0004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39B7832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4"/>
                <w:szCs w:val="16"/>
              </w:rPr>
            </w:pPr>
            <w:r w:rsidRPr="00CD0D6F">
              <w:rPr>
                <w:rFonts w:eastAsia="Times New Roman"/>
                <w:sz w:val="14"/>
                <w:szCs w:val="16"/>
              </w:rPr>
              <w:t>-0.3658 – 0.0824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E5ED926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4"/>
                <w:szCs w:val="16"/>
              </w:rPr>
            </w:pPr>
            <w:r w:rsidRPr="00CD0D6F">
              <w:rPr>
                <w:rFonts w:eastAsia="Times New Roman"/>
                <w:sz w:val="14"/>
                <w:szCs w:val="16"/>
              </w:rPr>
              <w:t>0.215</w:t>
            </w:r>
          </w:p>
        </w:tc>
      </w:tr>
      <w:tr w:rsidR="005626BC" w:rsidRPr="00CD0D6F" w14:paraId="760084DE" w14:textId="77777777" w:rsidTr="00005765"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96A9215" w14:textId="77777777" w:rsidR="005626BC" w:rsidRPr="00CD0D6F" w:rsidRDefault="005626BC" w:rsidP="00005765">
            <w:pPr>
              <w:spacing w:after="0"/>
              <w:rPr>
                <w:rFonts w:eastAsia="Times New Roman"/>
                <w:sz w:val="14"/>
                <w:szCs w:val="16"/>
              </w:rPr>
            </w:pPr>
            <w:r w:rsidRPr="00CD0D6F">
              <w:rPr>
                <w:rFonts w:eastAsia="Times New Roman"/>
                <w:sz w:val="14"/>
                <w:szCs w:val="16"/>
              </w:rPr>
              <w:t>Momentary real-life contacts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87305A6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4"/>
                <w:szCs w:val="16"/>
              </w:rPr>
            </w:pPr>
            <w:r w:rsidRPr="00CD0D6F">
              <w:rPr>
                <w:rFonts w:eastAsia="Times New Roman"/>
                <w:sz w:val="14"/>
                <w:szCs w:val="16"/>
              </w:rPr>
              <w:t>0.0134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FAC78DD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4"/>
                <w:szCs w:val="16"/>
              </w:rPr>
            </w:pPr>
            <w:r w:rsidRPr="00CD0D6F">
              <w:rPr>
                <w:rFonts w:eastAsia="Times New Roman"/>
                <w:sz w:val="14"/>
                <w:szCs w:val="16"/>
              </w:rPr>
              <w:t>0.0701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6A57BAB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4"/>
                <w:szCs w:val="16"/>
              </w:rPr>
            </w:pPr>
            <w:r w:rsidRPr="00CD0D6F">
              <w:rPr>
                <w:rFonts w:eastAsia="Times New Roman"/>
                <w:sz w:val="14"/>
                <w:szCs w:val="16"/>
              </w:rPr>
              <w:t>0.0041 – 0.0228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586309A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4"/>
                <w:szCs w:val="16"/>
              </w:rPr>
            </w:pPr>
            <w:r w:rsidRPr="00CD0D6F">
              <w:rPr>
                <w:rFonts w:eastAsia="Times New Roman"/>
                <w:sz w:val="14"/>
                <w:szCs w:val="16"/>
              </w:rPr>
              <w:t>0.0212 – 0.1189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80369D9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4"/>
                <w:szCs w:val="16"/>
              </w:rPr>
            </w:pPr>
            <w:r w:rsidRPr="00CD0D6F">
              <w:rPr>
                <w:rFonts w:eastAsia="Times New Roman"/>
                <w:b/>
                <w:bCs/>
                <w:sz w:val="14"/>
                <w:szCs w:val="16"/>
              </w:rPr>
              <w:t>0.005</w:t>
            </w:r>
          </w:p>
        </w:tc>
      </w:tr>
      <w:tr w:rsidR="005626BC" w:rsidRPr="00CD0D6F" w14:paraId="54646319" w14:textId="77777777" w:rsidTr="00005765"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CF62D17" w14:textId="77777777" w:rsidR="005626BC" w:rsidRPr="00CD0D6F" w:rsidRDefault="005626BC" w:rsidP="00005765">
            <w:pPr>
              <w:spacing w:after="0"/>
              <w:rPr>
                <w:rFonts w:eastAsia="Times New Roman"/>
                <w:sz w:val="14"/>
                <w:szCs w:val="16"/>
              </w:rPr>
            </w:pPr>
            <w:r w:rsidRPr="00CD0D6F">
              <w:rPr>
                <w:rFonts w:eastAsia="Times New Roman"/>
                <w:sz w:val="14"/>
                <w:szCs w:val="16"/>
              </w:rPr>
              <w:t>Quality of most important interaction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B2C8952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4"/>
                <w:szCs w:val="16"/>
              </w:rPr>
            </w:pPr>
            <w:r w:rsidRPr="00CD0D6F">
              <w:rPr>
                <w:rFonts w:eastAsia="Times New Roman"/>
                <w:sz w:val="14"/>
                <w:szCs w:val="16"/>
              </w:rPr>
              <w:t>0.0152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69CF0F2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4"/>
                <w:szCs w:val="16"/>
              </w:rPr>
            </w:pPr>
            <w:r w:rsidRPr="00CD0D6F">
              <w:rPr>
                <w:rFonts w:eastAsia="Times New Roman"/>
                <w:sz w:val="14"/>
                <w:szCs w:val="16"/>
              </w:rPr>
              <w:t>0.2469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DD44BCE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4"/>
                <w:szCs w:val="16"/>
              </w:rPr>
            </w:pPr>
            <w:r w:rsidRPr="00CD0D6F">
              <w:rPr>
                <w:rFonts w:eastAsia="Times New Roman"/>
                <w:sz w:val="14"/>
                <w:szCs w:val="16"/>
              </w:rPr>
              <w:t>0.0128 – 0.0176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46CFA26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4"/>
                <w:szCs w:val="16"/>
              </w:rPr>
            </w:pPr>
            <w:r w:rsidRPr="00CD0D6F">
              <w:rPr>
                <w:rFonts w:eastAsia="Times New Roman"/>
                <w:sz w:val="14"/>
                <w:szCs w:val="16"/>
              </w:rPr>
              <w:t>0.2072 – 0.2866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3C55540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4"/>
                <w:szCs w:val="16"/>
              </w:rPr>
            </w:pPr>
            <w:r w:rsidRPr="00CD0D6F">
              <w:rPr>
                <w:rFonts w:eastAsia="Times New Roman"/>
                <w:b/>
                <w:bCs/>
                <w:sz w:val="14"/>
                <w:szCs w:val="16"/>
              </w:rPr>
              <w:t>&lt;0.001</w:t>
            </w:r>
          </w:p>
        </w:tc>
      </w:tr>
      <w:tr w:rsidR="005626BC" w:rsidRPr="00CD0D6F" w14:paraId="04E657D7" w14:textId="77777777" w:rsidTr="00005765"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A3A90AC" w14:textId="77777777" w:rsidR="005626BC" w:rsidRPr="00CD0D6F" w:rsidRDefault="005626BC" w:rsidP="00005765">
            <w:pPr>
              <w:spacing w:after="0"/>
              <w:rPr>
                <w:rFonts w:eastAsia="Times New Roman"/>
                <w:sz w:val="14"/>
                <w:szCs w:val="16"/>
              </w:rPr>
            </w:pPr>
            <w:r w:rsidRPr="00CD0D6F">
              <w:rPr>
                <w:rFonts w:eastAsia="Times New Roman"/>
                <w:sz w:val="14"/>
                <w:szCs w:val="16"/>
              </w:rPr>
              <w:t>Aggregated real-life contacts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3CCE11D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4"/>
                <w:szCs w:val="16"/>
              </w:rPr>
            </w:pPr>
            <w:r w:rsidRPr="00CD0D6F">
              <w:rPr>
                <w:rFonts w:eastAsia="Times New Roman"/>
                <w:sz w:val="14"/>
                <w:szCs w:val="16"/>
              </w:rPr>
              <w:t>0.1213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5E4EC15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4"/>
                <w:szCs w:val="16"/>
              </w:rPr>
            </w:pPr>
            <w:r w:rsidRPr="00CD0D6F">
              <w:rPr>
                <w:rFonts w:eastAsia="Times New Roman"/>
                <w:sz w:val="14"/>
                <w:szCs w:val="16"/>
              </w:rPr>
              <w:t>0.2080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A418D3D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4"/>
                <w:szCs w:val="16"/>
              </w:rPr>
            </w:pPr>
            <w:r w:rsidRPr="00CD0D6F">
              <w:rPr>
                <w:rFonts w:eastAsia="Times New Roman"/>
                <w:sz w:val="14"/>
                <w:szCs w:val="16"/>
              </w:rPr>
              <w:t>0.0341 – 0.2086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FD42C0E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4"/>
                <w:szCs w:val="16"/>
              </w:rPr>
            </w:pPr>
            <w:r w:rsidRPr="00CD0D6F">
              <w:rPr>
                <w:rFonts w:eastAsia="Times New Roman"/>
                <w:sz w:val="14"/>
                <w:szCs w:val="16"/>
              </w:rPr>
              <w:t>0.0584 – 0.3575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9AB1F8F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4"/>
                <w:szCs w:val="16"/>
              </w:rPr>
            </w:pPr>
            <w:r w:rsidRPr="00CD0D6F">
              <w:rPr>
                <w:rFonts w:eastAsia="Times New Roman"/>
                <w:b/>
                <w:bCs/>
                <w:sz w:val="14"/>
                <w:szCs w:val="16"/>
              </w:rPr>
              <w:t>0.006</w:t>
            </w:r>
          </w:p>
        </w:tc>
      </w:tr>
      <w:tr w:rsidR="005626BC" w:rsidRPr="00CD0D6F" w14:paraId="43105202" w14:textId="77777777" w:rsidTr="00005765"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3C49100" w14:textId="77777777" w:rsidR="005626BC" w:rsidRPr="00CD0D6F" w:rsidRDefault="005626BC" w:rsidP="00005765">
            <w:pPr>
              <w:spacing w:after="0"/>
              <w:rPr>
                <w:rFonts w:eastAsia="Times New Roman"/>
                <w:sz w:val="14"/>
                <w:szCs w:val="16"/>
              </w:rPr>
            </w:pPr>
            <w:r w:rsidRPr="00CD0D6F">
              <w:rPr>
                <w:rFonts w:eastAsia="Times New Roman"/>
                <w:sz w:val="14"/>
                <w:szCs w:val="16"/>
              </w:rPr>
              <w:t>Right Amygdala * Time point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6FB61D2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4"/>
                <w:szCs w:val="16"/>
              </w:rPr>
            </w:pPr>
            <w:r w:rsidRPr="00CD0D6F">
              <w:rPr>
                <w:rFonts w:eastAsia="Times New Roman"/>
                <w:sz w:val="14"/>
                <w:szCs w:val="16"/>
              </w:rPr>
              <w:t>-0.0003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4E4B7AB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4"/>
                <w:szCs w:val="16"/>
              </w:rPr>
            </w:pPr>
            <w:r w:rsidRPr="00CD0D6F">
              <w:rPr>
                <w:rFonts w:eastAsia="Times New Roman"/>
                <w:sz w:val="14"/>
                <w:szCs w:val="16"/>
              </w:rPr>
              <w:t>-0.0622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566D0B1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4"/>
                <w:szCs w:val="16"/>
              </w:rPr>
            </w:pPr>
            <w:r w:rsidRPr="00CD0D6F">
              <w:rPr>
                <w:rFonts w:eastAsia="Times New Roman"/>
                <w:sz w:val="14"/>
                <w:szCs w:val="16"/>
              </w:rPr>
              <w:t>-0.0004 – -0.0001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46111A3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4"/>
                <w:szCs w:val="16"/>
              </w:rPr>
            </w:pPr>
            <w:r w:rsidRPr="00CD0D6F">
              <w:rPr>
                <w:rFonts w:eastAsia="Times New Roman"/>
                <w:sz w:val="14"/>
                <w:szCs w:val="16"/>
              </w:rPr>
              <w:t>-0.0996 – -0.0247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AEE4D18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4"/>
                <w:szCs w:val="16"/>
              </w:rPr>
            </w:pPr>
            <w:r w:rsidRPr="00CD0D6F">
              <w:rPr>
                <w:rFonts w:eastAsia="Times New Roman"/>
                <w:b/>
                <w:bCs/>
                <w:sz w:val="14"/>
                <w:szCs w:val="16"/>
              </w:rPr>
              <w:t>0.001</w:t>
            </w:r>
          </w:p>
        </w:tc>
      </w:tr>
      <w:tr w:rsidR="005626BC" w:rsidRPr="00CD0D6F" w14:paraId="7AA59E49" w14:textId="77777777" w:rsidTr="00005765"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426EAB8" w14:textId="77777777" w:rsidR="005626BC" w:rsidRPr="00CD0D6F" w:rsidRDefault="005626BC" w:rsidP="00005765">
            <w:pPr>
              <w:spacing w:after="0"/>
              <w:rPr>
                <w:rFonts w:eastAsia="Times New Roman"/>
                <w:sz w:val="14"/>
                <w:szCs w:val="16"/>
              </w:rPr>
            </w:pPr>
            <w:r w:rsidRPr="00CD0D6F">
              <w:rPr>
                <w:rFonts w:eastAsia="Times New Roman"/>
                <w:sz w:val="14"/>
                <w:szCs w:val="16"/>
              </w:rPr>
              <w:t>Momentary real-life contacts * Time point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407866F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4"/>
                <w:szCs w:val="16"/>
              </w:rPr>
            </w:pPr>
            <w:r w:rsidRPr="00CD0D6F">
              <w:rPr>
                <w:rFonts w:eastAsia="Times New Roman"/>
                <w:sz w:val="14"/>
                <w:szCs w:val="16"/>
              </w:rPr>
              <w:t>-0.0073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FBD383F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4"/>
                <w:szCs w:val="16"/>
              </w:rPr>
            </w:pPr>
            <w:r w:rsidRPr="00CD0D6F">
              <w:rPr>
                <w:rFonts w:eastAsia="Times New Roman"/>
                <w:sz w:val="14"/>
                <w:szCs w:val="16"/>
              </w:rPr>
              <w:t>-0.0371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923C69E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4"/>
                <w:szCs w:val="16"/>
              </w:rPr>
            </w:pPr>
            <w:r w:rsidRPr="00CD0D6F">
              <w:rPr>
                <w:rFonts w:eastAsia="Times New Roman"/>
                <w:sz w:val="14"/>
                <w:szCs w:val="16"/>
              </w:rPr>
              <w:t>-0.0192 – 0.0046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C876D71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4"/>
                <w:szCs w:val="16"/>
              </w:rPr>
            </w:pPr>
            <w:r w:rsidRPr="00CD0D6F">
              <w:rPr>
                <w:rFonts w:eastAsia="Times New Roman"/>
                <w:sz w:val="14"/>
                <w:szCs w:val="16"/>
              </w:rPr>
              <w:t>-0.0995 – 0.0252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27E8447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4"/>
                <w:szCs w:val="16"/>
              </w:rPr>
            </w:pPr>
            <w:r w:rsidRPr="00CD0D6F">
              <w:rPr>
                <w:rFonts w:eastAsia="Times New Roman"/>
                <w:sz w:val="14"/>
                <w:szCs w:val="16"/>
              </w:rPr>
              <w:t>0.231</w:t>
            </w:r>
          </w:p>
        </w:tc>
      </w:tr>
      <w:tr w:rsidR="005626BC" w:rsidRPr="00CD0D6F" w14:paraId="4525B755" w14:textId="77777777" w:rsidTr="00005765"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EB65885" w14:textId="77777777" w:rsidR="005626BC" w:rsidRPr="00CD0D6F" w:rsidRDefault="005626BC" w:rsidP="00005765">
            <w:pPr>
              <w:spacing w:after="0"/>
              <w:rPr>
                <w:rFonts w:eastAsia="Times New Roman"/>
                <w:sz w:val="14"/>
                <w:szCs w:val="16"/>
              </w:rPr>
            </w:pPr>
            <w:r w:rsidRPr="00CD0D6F">
              <w:rPr>
                <w:rFonts w:eastAsia="Times New Roman"/>
                <w:sz w:val="14"/>
                <w:szCs w:val="16"/>
              </w:rPr>
              <w:t>Momentary real-life contacts * right amygdala volume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46EC5D9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4"/>
                <w:szCs w:val="16"/>
              </w:rPr>
            </w:pPr>
            <w:r w:rsidRPr="00CD0D6F">
              <w:rPr>
                <w:rFonts w:eastAsia="Times New Roman"/>
                <w:sz w:val="14"/>
                <w:szCs w:val="16"/>
              </w:rPr>
              <w:t>-0.000003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8A90660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4"/>
                <w:szCs w:val="16"/>
              </w:rPr>
            </w:pPr>
            <w:r w:rsidRPr="00CD0D6F">
              <w:rPr>
                <w:rFonts w:eastAsia="Times New Roman"/>
                <w:sz w:val="14"/>
                <w:szCs w:val="16"/>
              </w:rPr>
              <w:t>-0.0004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766641E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4"/>
                <w:szCs w:val="16"/>
              </w:rPr>
            </w:pPr>
            <w:r w:rsidRPr="00CD0D6F">
              <w:rPr>
                <w:rFonts w:eastAsia="Times New Roman"/>
                <w:sz w:val="14"/>
                <w:szCs w:val="16"/>
              </w:rPr>
              <w:t>-0.0000 – 0.0000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E1BCB88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4"/>
                <w:szCs w:val="16"/>
              </w:rPr>
            </w:pPr>
            <w:r w:rsidRPr="00CD0D6F">
              <w:rPr>
                <w:rFonts w:eastAsia="Times New Roman"/>
                <w:sz w:val="14"/>
                <w:szCs w:val="16"/>
              </w:rPr>
              <w:t>-0.0527 – 0.0518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B5C0B2D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4"/>
                <w:szCs w:val="16"/>
              </w:rPr>
            </w:pPr>
            <w:r w:rsidRPr="00CD0D6F">
              <w:rPr>
                <w:rFonts w:eastAsia="Times New Roman"/>
                <w:sz w:val="14"/>
                <w:szCs w:val="16"/>
              </w:rPr>
              <w:t>0.987</w:t>
            </w:r>
          </w:p>
        </w:tc>
      </w:tr>
      <w:tr w:rsidR="005626BC" w:rsidRPr="00CD0D6F" w14:paraId="30F22C5B" w14:textId="77777777" w:rsidTr="00005765"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2F706A1" w14:textId="77777777" w:rsidR="005626BC" w:rsidRPr="00CD0D6F" w:rsidRDefault="005626BC" w:rsidP="00005765">
            <w:pPr>
              <w:spacing w:after="0"/>
              <w:rPr>
                <w:rFonts w:eastAsia="Times New Roman"/>
                <w:sz w:val="14"/>
                <w:szCs w:val="16"/>
              </w:rPr>
            </w:pPr>
            <w:r w:rsidRPr="00CD0D6F">
              <w:rPr>
                <w:rFonts w:eastAsia="Times New Roman"/>
                <w:sz w:val="14"/>
                <w:szCs w:val="16"/>
              </w:rPr>
              <w:t>Quality of most important interaction * Time point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9C624A7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4"/>
                <w:szCs w:val="16"/>
              </w:rPr>
            </w:pPr>
            <w:r w:rsidRPr="00CD0D6F">
              <w:rPr>
                <w:rFonts w:eastAsia="Times New Roman"/>
                <w:sz w:val="14"/>
                <w:szCs w:val="16"/>
              </w:rPr>
              <w:t>0.0005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1791686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4"/>
                <w:szCs w:val="16"/>
              </w:rPr>
            </w:pPr>
            <w:r w:rsidRPr="00CD0D6F">
              <w:rPr>
                <w:rFonts w:eastAsia="Times New Roman"/>
                <w:sz w:val="14"/>
                <w:szCs w:val="16"/>
              </w:rPr>
              <w:t>0.0074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D61F62F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4"/>
                <w:szCs w:val="16"/>
              </w:rPr>
            </w:pPr>
            <w:r w:rsidRPr="00CD0D6F">
              <w:rPr>
                <w:rFonts w:eastAsia="Times New Roman"/>
                <w:sz w:val="14"/>
                <w:szCs w:val="16"/>
              </w:rPr>
              <w:t>-0.0018 – 0.0028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22E4B4E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4"/>
                <w:szCs w:val="16"/>
              </w:rPr>
            </w:pPr>
            <w:r w:rsidRPr="00CD0D6F">
              <w:rPr>
                <w:rFonts w:eastAsia="Times New Roman"/>
                <w:sz w:val="14"/>
                <w:szCs w:val="16"/>
              </w:rPr>
              <w:t>-0.0304 – 0.0452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50BCE33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4"/>
                <w:szCs w:val="16"/>
              </w:rPr>
            </w:pPr>
            <w:r w:rsidRPr="00CD0D6F">
              <w:rPr>
                <w:rFonts w:eastAsia="Times New Roman"/>
                <w:sz w:val="14"/>
                <w:szCs w:val="16"/>
              </w:rPr>
              <w:t>0.686</w:t>
            </w:r>
          </w:p>
        </w:tc>
      </w:tr>
      <w:tr w:rsidR="005626BC" w:rsidRPr="00CD0D6F" w14:paraId="56C00696" w14:textId="77777777" w:rsidTr="00005765"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59C70E1" w14:textId="77777777" w:rsidR="005626BC" w:rsidRPr="00CD0D6F" w:rsidRDefault="005626BC" w:rsidP="00005765">
            <w:pPr>
              <w:spacing w:after="0"/>
              <w:rPr>
                <w:rFonts w:eastAsia="Times New Roman"/>
                <w:sz w:val="14"/>
                <w:szCs w:val="16"/>
              </w:rPr>
            </w:pPr>
            <w:r w:rsidRPr="00CD0D6F">
              <w:rPr>
                <w:rFonts w:eastAsia="Times New Roman"/>
                <w:sz w:val="14"/>
                <w:szCs w:val="16"/>
              </w:rPr>
              <w:t>Quality of most important interaction * right amygdala volume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DA34F10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4"/>
                <w:szCs w:val="16"/>
              </w:rPr>
            </w:pPr>
            <w:r w:rsidRPr="00CD0D6F">
              <w:rPr>
                <w:rFonts w:eastAsia="Times New Roman"/>
                <w:sz w:val="14"/>
                <w:szCs w:val="16"/>
              </w:rPr>
              <w:t>0.000002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D1D0529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4"/>
                <w:szCs w:val="16"/>
              </w:rPr>
            </w:pPr>
            <w:r w:rsidRPr="00CD0D6F">
              <w:rPr>
                <w:rFonts w:eastAsia="Times New Roman"/>
                <w:sz w:val="14"/>
                <w:szCs w:val="16"/>
              </w:rPr>
              <w:t>0.0118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D5BC28C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4"/>
                <w:szCs w:val="16"/>
              </w:rPr>
            </w:pPr>
            <w:r w:rsidRPr="00CD0D6F">
              <w:rPr>
                <w:rFonts w:eastAsia="Times New Roman"/>
                <w:sz w:val="14"/>
                <w:szCs w:val="16"/>
              </w:rPr>
              <w:t>-0.0000 – 0.0000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44347BB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4"/>
                <w:szCs w:val="16"/>
              </w:rPr>
            </w:pPr>
            <w:r w:rsidRPr="00CD0D6F">
              <w:rPr>
                <w:rFonts w:eastAsia="Times New Roman"/>
                <w:sz w:val="14"/>
                <w:szCs w:val="16"/>
              </w:rPr>
              <w:t>-0.0297 – 0.0533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423A6BA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4"/>
                <w:szCs w:val="16"/>
              </w:rPr>
            </w:pPr>
            <w:r w:rsidRPr="00CD0D6F">
              <w:rPr>
                <w:rFonts w:eastAsia="Times New Roman"/>
                <w:sz w:val="14"/>
                <w:szCs w:val="16"/>
              </w:rPr>
              <w:t>0.576</w:t>
            </w:r>
          </w:p>
        </w:tc>
      </w:tr>
      <w:tr w:rsidR="005626BC" w:rsidRPr="00CD0D6F" w14:paraId="05CDC1DE" w14:textId="77777777" w:rsidTr="00005765"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FC97A3E" w14:textId="77777777" w:rsidR="005626BC" w:rsidRPr="00CD0D6F" w:rsidRDefault="005626BC" w:rsidP="00005765">
            <w:pPr>
              <w:spacing w:after="0"/>
              <w:rPr>
                <w:rFonts w:eastAsia="Times New Roman"/>
                <w:sz w:val="14"/>
                <w:szCs w:val="16"/>
              </w:rPr>
            </w:pPr>
            <w:r w:rsidRPr="00CD0D6F">
              <w:rPr>
                <w:rFonts w:eastAsia="Times New Roman"/>
                <w:sz w:val="14"/>
                <w:szCs w:val="16"/>
              </w:rPr>
              <w:t>Momentary real-life contacts * right amygdala volume * Time point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F635685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4"/>
                <w:szCs w:val="16"/>
              </w:rPr>
            </w:pPr>
            <w:r w:rsidRPr="00CD0D6F">
              <w:rPr>
                <w:rFonts w:eastAsia="Times New Roman"/>
                <w:sz w:val="14"/>
                <w:szCs w:val="16"/>
              </w:rPr>
              <w:t>-0.00001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0FAF66B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4"/>
                <w:szCs w:val="16"/>
              </w:rPr>
            </w:pPr>
            <w:r w:rsidRPr="00CD0D6F">
              <w:rPr>
                <w:rFonts w:eastAsia="Times New Roman"/>
                <w:sz w:val="14"/>
                <w:szCs w:val="16"/>
              </w:rPr>
              <w:t>-0.0165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6CC595C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4"/>
                <w:szCs w:val="16"/>
              </w:rPr>
            </w:pPr>
            <w:r w:rsidRPr="00CD0D6F">
              <w:rPr>
                <w:rFonts w:eastAsia="Times New Roman"/>
                <w:sz w:val="14"/>
                <w:szCs w:val="16"/>
              </w:rPr>
              <w:t>-0.0001 – 0.0001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88D0D3E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4"/>
                <w:szCs w:val="16"/>
              </w:rPr>
            </w:pPr>
            <w:r w:rsidRPr="00CD0D6F">
              <w:rPr>
                <w:rFonts w:eastAsia="Times New Roman"/>
                <w:sz w:val="14"/>
                <w:szCs w:val="16"/>
              </w:rPr>
              <w:t>-0.0885 – 0.0555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641CFCC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4"/>
                <w:szCs w:val="16"/>
              </w:rPr>
            </w:pPr>
            <w:r w:rsidRPr="00CD0D6F">
              <w:rPr>
                <w:rFonts w:eastAsia="Times New Roman"/>
                <w:sz w:val="14"/>
                <w:szCs w:val="16"/>
              </w:rPr>
              <w:t>0.654</w:t>
            </w:r>
          </w:p>
        </w:tc>
      </w:tr>
      <w:tr w:rsidR="005626BC" w:rsidRPr="00CD0D6F" w14:paraId="3D2A6466" w14:textId="77777777" w:rsidTr="00005765">
        <w:tc>
          <w:tcPr>
            <w:tcW w:w="0" w:type="auto"/>
            <w:tcBorders>
              <w:top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19325AF" w14:textId="77777777" w:rsidR="005626BC" w:rsidRPr="00CD0D6F" w:rsidRDefault="005626BC" w:rsidP="00005765">
            <w:pPr>
              <w:spacing w:after="0"/>
              <w:rPr>
                <w:rFonts w:eastAsia="Times New Roman"/>
                <w:sz w:val="14"/>
                <w:szCs w:val="16"/>
              </w:rPr>
            </w:pPr>
            <w:r w:rsidRPr="00CD0D6F">
              <w:rPr>
                <w:rFonts w:eastAsia="Times New Roman"/>
                <w:sz w:val="14"/>
                <w:szCs w:val="16"/>
              </w:rPr>
              <w:t>Quality of most important interaction * right amygdala volume * Time point</w:t>
            </w:r>
          </w:p>
        </w:tc>
        <w:tc>
          <w:tcPr>
            <w:tcW w:w="0" w:type="auto"/>
            <w:tcBorders>
              <w:top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51981B7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4"/>
                <w:szCs w:val="16"/>
              </w:rPr>
            </w:pPr>
            <w:r w:rsidRPr="00CD0D6F">
              <w:rPr>
                <w:rFonts w:eastAsia="Times New Roman"/>
                <w:sz w:val="14"/>
                <w:szCs w:val="16"/>
              </w:rPr>
              <w:t>0.000001</w:t>
            </w:r>
          </w:p>
        </w:tc>
        <w:tc>
          <w:tcPr>
            <w:tcW w:w="0" w:type="auto"/>
            <w:tcBorders>
              <w:top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E922CD5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4"/>
                <w:szCs w:val="16"/>
              </w:rPr>
            </w:pPr>
            <w:r w:rsidRPr="00CD0D6F">
              <w:rPr>
                <w:rFonts w:eastAsia="Times New Roman"/>
                <w:sz w:val="14"/>
                <w:szCs w:val="16"/>
              </w:rPr>
              <w:t>0.0080</w:t>
            </w:r>
          </w:p>
        </w:tc>
        <w:tc>
          <w:tcPr>
            <w:tcW w:w="0" w:type="auto"/>
            <w:tcBorders>
              <w:top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8CEE209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4"/>
                <w:szCs w:val="16"/>
              </w:rPr>
            </w:pPr>
            <w:r w:rsidRPr="00CD0D6F">
              <w:rPr>
                <w:rFonts w:eastAsia="Times New Roman"/>
                <w:sz w:val="14"/>
                <w:szCs w:val="16"/>
              </w:rPr>
              <w:t>-0.0000 – 0.0000</w:t>
            </w:r>
          </w:p>
        </w:tc>
        <w:tc>
          <w:tcPr>
            <w:tcW w:w="0" w:type="auto"/>
            <w:tcBorders>
              <w:top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3C25A72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4"/>
                <w:szCs w:val="16"/>
              </w:rPr>
            </w:pPr>
            <w:r w:rsidRPr="00CD0D6F">
              <w:rPr>
                <w:rFonts w:eastAsia="Times New Roman"/>
                <w:sz w:val="14"/>
                <w:szCs w:val="16"/>
              </w:rPr>
              <w:t>-0.0309 – 0.0468</w:t>
            </w:r>
          </w:p>
        </w:tc>
        <w:tc>
          <w:tcPr>
            <w:tcW w:w="0" w:type="auto"/>
            <w:tcBorders>
              <w:top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214A5D4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4"/>
                <w:szCs w:val="16"/>
              </w:rPr>
            </w:pPr>
            <w:r w:rsidRPr="00CD0D6F">
              <w:rPr>
                <w:rFonts w:eastAsia="Times New Roman"/>
                <w:sz w:val="14"/>
                <w:szCs w:val="16"/>
              </w:rPr>
              <w:t>0.688</w:t>
            </w:r>
          </w:p>
        </w:tc>
      </w:tr>
      <w:tr w:rsidR="005626BC" w:rsidRPr="00CD0D6F" w14:paraId="0C51463E" w14:textId="77777777" w:rsidTr="00005765">
        <w:tc>
          <w:tcPr>
            <w:tcW w:w="0" w:type="auto"/>
            <w:gridSpan w:val="6"/>
            <w:tcBorders>
              <w:bottom w:val="single" w:sz="4" w:space="0" w:color="auto"/>
            </w:tcBorders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E5A613E" w14:textId="77777777" w:rsidR="005626BC" w:rsidRPr="00CD0D6F" w:rsidRDefault="005626BC" w:rsidP="00005765">
            <w:pPr>
              <w:spacing w:after="0"/>
              <w:rPr>
                <w:rFonts w:eastAsia="Times New Roman"/>
                <w:b/>
                <w:bCs/>
                <w:sz w:val="14"/>
                <w:szCs w:val="16"/>
              </w:rPr>
            </w:pPr>
            <w:r w:rsidRPr="00CD0D6F">
              <w:rPr>
                <w:rFonts w:eastAsia="Times New Roman"/>
                <w:b/>
                <w:bCs/>
                <w:sz w:val="14"/>
                <w:szCs w:val="16"/>
              </w:rPr>
              <w:t>Random Effects</w:t>
            </w:r>
          </w:p>
        </w:tc>
      </w:tr>
      <w:tr w:rsidR="005626BC" w:rsidRPr="00CD0D6F" w14:paraId="19926105" w14:textId="77777777" w:rsidTr="00005765">
        <w:tc>
          <w:tcPr>
            <w:tcW w:w="0" w:type="auto"/>
            <w:tcBorders>
              <w:bottom w:val="dotted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5006D46" w14:textId="77777777" w:rsidR="005626BC" w:rsidRPr="00CD0D6F" w:rsidRDefault="005626BC" w:rsidP="00005765">
            <w:pPr>
              <w:spacing w:after="0"/>
              <w:rPr>
                <w:rFonts w:eastAsia="Times New Roman"/>
                <w:sz w:val="14"/>
                <w:szCs w:val="16"/>
              </w:rPr>
            </w:pPr>
            <w:r w:rsidRPr="00CD0D6F">
              <w:rPr>
                <w:rFonts w:eastAsia="Times New Roman"/>
                <w:sz w:val="14"/>
                <w:szCs w:val="16"/>
              </w:rPr>
              <w:t>σ</w:t>
            </w:r>
            <w:r w:rsidRPr="00CD0D6F">
              <w:rPr>
                <w:rFonts w:eastAsia="Times New Roman"/>
                <w:sz w:val="14"/>
                <w:szCs w:val="16"/>
                <w:vertAlign w:val="superscript"/>
              </w:rPr>
              <w:t>2</w:t>
            </w:r>
          </w:p>
        </w:tc>
        <w:tc>
          <w:tcPr>
            <w:tcW w:w="0" w:type="auto"/>
            <w:gridSpan w:val="5"/>
            <w:tcBorders>
              <w:bottom w:val="dotted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C6CEB7A" w14:textId="77777777" w:rsidR="005626BC" w:rsidRPr="00CD0D6F" w:rsidRDefault="005626BC" w:rsidP="00005765">
            <w:pPr>
              <w:spacing w:after="0"/>
              <w:rPr>
                <w:rFonts w:eastAsia="Times New Roman"/>
                <w:sz w:val="14"/>
                <w:szCs w:val="16"/>
              </w:rPr>
            </w:pPr>
            <w:r w:rsidRPr="00CD0D6F">
              <w:rPr>
                <w:rFonts w:eastAsia="Times New Roman"/>
                <w:sz w:val="14"/>
                <w:szCs w:val="16"/>
              </w:rPr>
              <w:t>0.4209</w:t>
            </w:r>
          </w:p>
        </w:tc>
      </w:tr>
      <w:tr w:rsidR="005626BC" w:rsidRPr="00CD0D6F" w14:paraId="24DA626B" w14:textId="77777777" w:rsidTr="00005765"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FA0AB0D" w14:textId="77777777" w:rsidR="005626BC" w:rsidRPr="00CD0D6F" w:rsidRDefault="005626BC" w:rsidP="00005765">
            <w:pPr>
              <w:spacing w:after="0"/>
              <w:rPr>
                <w:rFonts w:eastAsia="Times New Roman"/>
                <w:sz w:val="14"/>
                <w:szCs w:val="16"/>
              </w:rPr>
            </w:pPr>
            <w:r w:rsidRPr="00CD0D6F">
              <w:rPr>
                <w:rFonts w:eastAsia="Times New Roman"/>
                <w:sz w:val="14"/>
                <w:szCs w:val="16"/>
              </w:rPr>
              <w:t>τ</w:t>
            </w:r>
            <w:r w:rsidRPr="00CD0D6F">
              <w:rPr>
                <w:rFonts w:eastAsia="Times New Roman"/>
                <w:sz w:val="14"/>
                <w:szCs w:val="16"/>
                <w:vertAlign w:val="subscript"/>
              </w:rPr>
              <w:t>00</w:t>
            </w:r>
            <w:r w:rsidRPr="00CD0D6F">
              <w:rPr>
                <w:rFonts w:eastAsia="Times New Roman"/>
                <w:sz w:val="14"/>
                <w:szCs w:val="16"/>
              </w:rPr>
              <w:t> </w:t>
            </w:r>
            <w:r w:rsidRPr="00CD0D6F">
              <w:rPr>
                <w:rFonts w:eastAsia="Times New Roman"/>
                <w:sz w:val="14"/>
                <w:szCs w:val="16"/>
                <w:vertAlign w:val="subscript"/>
              </w:rPr>
              <w:t>Participants</w:t>
            </w:r>
          </w:p>
        </w:tc>
        <w:tc>
          <w:tcPr>
            <w:tcW w:w="0" w:type="auto"/>
            <w:gridSpan w:val="5"/>
            <w:tcBorders>
              <w:top w:val="dotted" w:sz="4" w:space="0" w:color="auto"/>
              <w:bottom w:val="dotted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1CEC7F8" w14:textId="77777777" w:rsidR="005626BC" w:rsidRPr="00CD0D6F" w:rsidRDefault="005626BC" w:rsidP="00005765">
            <w:pPr>
              <w:spacing w:after="0"/>
              <w:rPr>
                <w:rFonts w:eastAsia="Times New Roman"/>
                <w:sz w:val="14"/>
                <w:szCs w:val="16"/>
              </w:rPr>
            </w:pPr>
            <w:r w:rsidRPr="00CD0D6F">
              <w:rPr>
                <w:rFonts w:eastAsia="Times New Roman"/>
                <w:sz w:val="14"/>
                <w:szCs w:val="16"/>
              </w:rPr>
              <w:t>0.5006</w:t>
            </w:r>
          </w:p>
        </w:tc>
      </w:tr>
      <w:tr w:rsidR="005626BC" w:rsidRPr="00CD0D6F" w14:paraId="26E05CE1" w14:textId="77777777" w:rsidTr="00005765"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8FE56F2" w14:textId="77777777" w:rsidR="005626BC" w:rsidRPr="00CD0D6F" w:rsidRDefault="005626BC" w:rsidP="00005765">
            <w:pPr>
              <w:spacing w:after="0"/>
              <w:rPr>
                <w:rFonts w:eastAsia="Times New Roman"/>
                <w:sz w:val="14"/>
                <w:szCs w:val="16"/>
              </w:rPr>
            </w:pPr>
            <w:r w:rsidRPr="00CD0D6F">
              <w:rPr>
                <w:rFonts w:eastAsia="Times New Roman"/>
                <w:sz w:val="14"/>
                <w:szCs w:val="16"/>
              </w:rPr>
              <w:t>τ</w:t>
            </w:r>
            <w:r w:rsidRPr="00CD0D6F">
              <w:rPr>
                <w:rFonts w:eastAsia="Times New Roman"/>
                <w:sz w:val="14"/>
                <w:szCs w:val="16"/>
                <w:vertAlign w:val="subscript"/>
              </w:rPr>
              <w:t>11</w:t>
            </w:r>
            <w:r w:rsidRPr="00CD0D6F">
              <w:rPr>
                <w:rFonts w:eastAsia="Times New Roman"/>
                <w:sz w:val="14"/>
                <w:szCs w:val="16"/>
              </w:rPr>
              <w:t> </w:t>
            </w:r>
            <w:r w:rsidRPr="00CD0D6F">
              <w:rPr>
                <w:rFonts w:eastAsia="Times New Roman"/>
                <w:sz w:val="14"/>
                <w:szCs w:val="16"/>
                <w:vertAlign w:val="subscript"/>
              </w:rPr>
              <w:t>Time of day</w:t>
            </w:r>
          </w:p>
        </w:tc>
        <w:tc>
          <w:tcPr>
            <w:tcW w:w="0" w:type="auto"/>
            <w:gridSpan w:val="5"/>
            <w:tcBorders>
              <w:top w:val="dotted" w:sz="4" w:space="0" w:color="auto"/>
              <w:bottom w:val="dotted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05A64F9" w14:textId="77777777" w:rsidR="005626BC" w:rsidRPr="00CD0D6F" w:rsidRDefault="005626BC" w:rsidP="00005765">
            <w:pPr>
              <w:spacing w:after="0"/>
              <w:rPr>
                <w:rFonts w:eastAsia="Times New Roman"/>
                <w:sz w:val="14"/>
                <w:szCs w:val="16"/>
              </w:rPr>
            </w:pPr>
            <w:r w:rsidRPr="00CD0D6F">
              <w:rPr>
                <w:rFonts w:eastAsia="Times New Roman"/>
                <w:sz w:val="14"/>
                <w:szCs w:val="16"/>
              </w:rPr>
              <w:t>0.0007</w:t>
            </w:r>
          </w:p>
        </w:tc>
      </w:tr>
      <w:tr w:rsidR="005626BC" w:rsidRPr="00CD0D6F" w14:paraId="67133FD1" w14:textId="77777777" w:rsidTr="00005765"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857F4F7" w14:textId="77777777" w:rsidR="005626BC" w:rsidRPr="00CD0D6F" w:rsidRDefault="005626BC" w:rsidP="00005765">
            <w:pPr>
              <w:spacing w:after="0"/>
              <w:rPr>
                <w:rFonts w:eastAsia="Times New Roman"/>
                <w:sz w:val="14"/>
                <w:szCs w:val="16"/>
                <w:lang w:val="de-DE"/>
              </w:rPr>
            </w:pPr>
            <w:r w:rsidRPr="00CD0D6F">
              <w:rPr>
                <w:rFonts w:eastAsia="Times New Roman"/>
                <w:sz w:val="14"/>
                <w:szCs w:val="16"/>
              </w:rPr>
              <w:t>τ</w:t>
            </w:r>
            <w:r w:rsidRPr="00CD0D6F">
              <w:rPr>
                <w:rFonts w:eastAsia="Times New Roman"/>
                <w:sz w:val="14"/>
                <w:szCs w:val="16"/>
                <w:vertAlign w:val="subscript"/>
                <w:lang w:val="de-DE"/>
              </w:rPr>
              <w:t>11</w:t>
            </w:r>
            <w:r w:rsidRPr="00CD0D6F">
              <w:rPr>
                <w:rFonts w:eastAsia="Times New Roman"/>
                <w:sz w:val="14"/>
                <w:szCs w:val="16"/>
                <w:lang w:val="de-DE"/>
              </w:rPr>
              <w:t> </w:t>
            </w:r>
            <w:r w:rsidRPr="00CD0D6F">
              <w:rPr>
                <w:rFonts w:eastAsia="Times New Roman"/>
                <w:sz w:val="14"/>
                <w:szCs w:val="16"/>
                <w:vertAlign w:val="subscript"/>
                <w:lang w:val="de-DE"/>
              </w:rPr>
              <w:t>Real-</w:t>
            </w:r>
            <w:r w:rsidRPr="00CD0D6F">
              <w:rPr>
                <w:rFonts w:eastAsia="Times New Roman"/>
                <w:sz w:val="14"/>
                <w:szCs w:val="16"/>
                <w:vertAlign w:val="subscript"/>
              </w:rPr>
              <w:t>life</w:t>
            </w:r>
            <w:r w:rsidRPr="00CD0D6F">
              <w:rPr>
                <w:rFonts w:eastAsia="Times New Roman"/>
                <w:sz w:val="14"/>
                <w:szCs w:val="16"/>
                <w:vertAlign w:val="subscript"/>
                <w:lang w:val="de-DE"/>
              </w:rPr>
              <w:t xml:space="preserve"> </w:t>
            </w:r>
            <w:r w:rsidRPr="00CD0D6F">
              <w:rPr>
                <w:rFonts w:eastAsia="Times New Roman"/>
                <w:sz w:val="14"/>
                <w:szCs w:val="16"/>
                <w:vertAlign w:val="subscript"/>
              </w:rPr>
              <w:t>contacts</w:t>
            </w:r>
          </w:p>
        </w:tc>
        <w:tc>
          <w:tcPr>
            <w:tcW w:w="0" w:type="auto"/>
            <w:gridSpan w:val="5"/>
            <w:tcBorders>
              <w:top w:val="dotted" w:sz="4" w:space="0" w:color="auto"/>
              <w:bottom w:val="dotted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15D65B3" w14:textId="77777777" w:rsidR="005626BC" w:rsidRPr="00CD0D6F" w:rsidRDefault="005626BC" w:rsidP="00005765">
            <w:pPr>
              <w:spacing w:after="0"/>
              <w:rPr>
                <w:rFonts w:eastAsia="Times New Roman"/>
                <w:sz w:val="14"/>
                <w:szCs w:val="16"/>
              </w:rPr>
            </w:pPr>
            <w:r w:rsidRPr="00CD0D6F">
              <w:rPr>
                <w:rFonts w:eastAsia="Times New Roman"/>
                <w:sz w:val="14"/>
                <w:szCs w:val="16"/>
              </w:rPr>
              <w:t>0.0005</w:t>
            </w:r>
          </w:p>
        </w:tc>
      </w:tr>
      <w:tr w:rsidR="005626BC" w:rsidRPr="00CD0D6F" w14:paraId="1653DFA1" w14:textId="77777777" w:rsidTr="00005765"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884332E" w14:textId="77777777" w:rsidR="005626BC" w:rsidRPr="00CD0D6F" w:rsidRDefault="005626BC" w:rsidP="00005765">
            <w:pPr>
              <w:spacing w:after="0"/>
              <w:rPr>
                <w:rFonts w:eastAsia="Times New Roman"/>
                <w:sz w:val="14"/>
                <w:szCs w:val="16"/>
              </w:rPr>
            </w:pPr>
            <w:r w:rsidRPr="00CD0D6F">
              <w:rPr>
                <w:rFonts w:eastAsia="Times New Roman"/>
                <w:sz w:val="14"/>
                <w:szCs w:val="16"/>
              </w:rPr>
              <w:t>τ</w:t>
            </w:r>
            <w:r w:rsidRPr="00CD0D6F">
              <w:rPr>
                <w:rFonts w:eastAsia="Times New Roman"/>
                <w:sz w:val="14"/>
                <w:szCs w:val="16"/>
                <w:vertAlign w:val="subscript"/>
              </w:rPr>
              <w:t>11</w:t>
            </w:r>
            <w:r w:rsidRPr="00CD0D6F">
              <w:rPr>
                <w:rFonts w:eastAsia="Times New Roman"/>
                <w:sz w:val="14"/>
                <w:szCs w:val="16"/>
              </w:rPr>
              <w:t> </w:t>
            </w:r>
            <w:r w:rsidRPr="00CD0D6F">
              <w:rPr>
                <w:rFonts w:eastAsia="Times New Roman"/>
                <w:sz w:val="14"/>
                <w:szCs w:val="16"/>
                <w:vertAlign w:val="subscript"/>
              </w:rPr>
              <w:t>Quality of most important interaction</w:t>
            </w:r>
          </w:p>
        </w:tc>
        <w:tc>
          <w:tcPr>
            <w:tcW w:w="0" w:type="auto"/>
            <w:gridSpan w:val="5"/>
            <w:tcBorders>
              <w:top w:val="dotted" w:sz="4" w:space="0" w:color="auto"/>
              <w:bottom w:val="dotted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2AC4806" w14:textId="77777777" w:rsidR="005626BC" w:rsidRPr="00CD0D6F" w:rsidRDefault="005626BC" w:rsidP="00005765">
            <w:pPr>
              <w:spacing w:after="0"/>
              <w:rPr>
                <w:rFonts w:eastAsia="Times New Roman"/>
                <w:sz w:val="14"/>
                <w:szCs w:val="16"/>
              </w:rPr>
            </w:pPr>
            <w:r w:rsidRPr="00CD0D6F">
              <w:rPr>
                <w:rFonts w:eastAsia="Times New Roman"/>
                <w:sz w:val="14"/>
                <w:szCs w:val="16"/>
              </w:rPr>
              <w:t>0.0001</w:t>
            </w:r>
          </w:p>
        </w:tc>
      </w:tr>
      <w:tr w:rsidR="005626BC" w:rsidRPr="00CD0D6F" w14:paraId="59D094FD" w14:textId="77777777" w:rsidTr="00005765"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AB6E7F9" w14:textId="77777777" w:rsidR="005626BC" w:rsidRPr="00CD0D6F" w:rsidRDefault="005626BC" w:rsidP="00005765">
            <w:pPr>
              <w:spacing w:after="0"/>
              <w:rPr>
                <w:rFonts w:eastAsia="Times New Roman"/>
                <w:sz w:val="14"/>
                <w:szCs w:val="16"/>
              </w:rPr>
            </w:pPr>
            <w:r w:rsidRPr="00CD0D6F">
              <w:rPr>
                <w:rFonts w:eastAsia="Times New Roman"/>
                <w:sz w:val="14"/>
                <w:szCs w:val="16"/>
              </w:rPr>
              <w:t>ICC</w:t>
            </w:r>
          </w:p>
        </w:tc>
        <w:tc>
          <w:tcPr>
            <w:tcW w:w="0" w:type="auto"/>
            <w:gridSpan w:val="5"/>
            <w:tcBorders>
              <w:top w:val="dotted" w:sz="4" w:space="0" w:color="auto"/>
              <w:bottom w:val="dotted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5EE160C" w14:textId="77777777" w:rsidR="005626BC" w:rsidRPr="00CD0D6F" w:rsidRDefault="005626BC" w:rsidP="00005765">
            <w:pPr>
              <w:spacing w:after="0"/>
              <w:rPr>
                <w:rFonts w:eastAsia="Times New Roman"/>
                <w:sz w:val="14"/>
                <w:szCs w:val="16"/>
              </w:rPr>
            </w:pPr>
            <w:r w:rsidRPr="00CD0D6F">
              <w:rPr>
                <w:rFonts w:eastAsia="Times New Roman"/>
                <w:sz w:val="14"/>
                <w:szCs w:val="16"/>
              </w:rPr>
              <w:t>0.51</w:t>
            </w:r>
          </w:p>
        </w:tc>
      </w:tr>
      <w:tr w:rsidR="005626BC" w:rsidRPr="00CD0D6F" w14:paraId="340DAF70" w14:textId="77777777" w:rsidTr="00005765"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1F08474" w14:textId="77777777" w:rsidR="005626BC" w:rsidRPr="00CD0D6F" w:rsidRDefault="005626BC" w:rsidP="00005765">
            <w:pPr>
              <w:spacing w:after="0"/>
              <w:rPr>
                <w:rFonts w:eastAsia="Times New Roman"/>
                <w:sz w:val="14"/>
                <w:szCs w:val="16"/>
              </w:rPr>
            </w:pPr>
            <w:r w:rsidRPr="00CD0D6F">
              <w:rPr>
                <w:rFonts w:eastAsia="Times New Roman"/>
                <w:sz w:val="14"/>
                <w:szCs w:val="16"/>
              </w:rPr>
              <w:t>N </w:t>
            </w:r>
            <w:proofErr w:type="spellStart"/>
            <w:r w:rsidRPr="00CD0D6F">
              <w:rPr>
                <w:rFonts w:eastAsia="Times New Roman"/>
                <w:sz w:val="14"/>
                <w:szCs w:val="16"/>
                <w:vertAlign w:val="subscript"/>
              </w:rPr>
              <w:t>VPNr</w:t>
            </w:r>
            <w:proofErr w:type="spellEnd"/>
          </w:p>
        </w:tc>
        <w:tc>
          <w:tcPr>
            <w:tcW w:w="0" w:type="auto"/>
            <w:gridSpan w:val="5"/>
            <w:tcBorders>
              <w:top w:val="dotted" w:sz="4" w:space="0" w:color="auto"/>
              <w:bottom w:val="dotted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316281C" w14:textId="77777777" w:rsidR="005626BC" w:rsidRPr="00CD0D6F" w:rsidRDefault="005626BC" w:rsidP="00005765">
            <w:pPr>
              <w:spacing w:after="0"/>
              <w:rPr>
                <w:rFonts w:eastAsia="Times New Roman"/>
                <w:sz w:val="14"/>
                <w:szCs w:val="16"/>
              </w:rPr>
            </w:pPr>
            <w:r w:rsidRPr="00CD0D6F">
              <w:rPr>
                <w:rFonts w:eastAsia="Times New Roman"/>
                <w:sz w:val="14"/>
                <w:szCs w:val="16"/>
              </w:rPr>
              <w:t>69</w:t>
            </w:r>
          </w:p>
        </w:tc>
      </w:tr>
      <w:tr w:rsidR="005626BC" w:rsidRPr="00CD0D6F" w14:paraId="3DED8BC3" w14:textId="77777777" w:rsidTr="00005765"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C101982" w14:textId="77777777" w:rsidR="005626BC" w:rsidRPr="00CD0D6F" w:rsidRDefault="005626BC" w:rsidP="00005765">
            <w:pPr>
              <w:spacing w:after="0"/>
              <w:rPr>
                <w:rFonts w:eastAsia="Times New Roman"/>
                <w:sz w:val="14"/>
                <w:szCs w:val="16"/>
              </w:rPr>
            </w:pPr>
            <w:r w:rsidRPr="00CD0D6F">
              <w:rPr>
                <w:rFonts w:eastAsia="Times New Roman"/>
                <w:sz w:val="14"/>
                <w:szCs w:val="16"/>
              </w:rPr>
              <w:t>Observations</w:t>
            </w:r>
          </w:p>
        </w:tc>
        <w:tc>
          <w:tcPr>
            <w:tcW w:w="0" w:type="auto"/>
            <w:gridSpan w:val="5"/>
            <w:tcBorders>
              <w:top w:val="dotted" w:sz="4" w:space="0" w:color="auto"/>
              <w:bottom w:val="dotted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0AF3E15" w14:textId="77777777" w:rsidR="005626BC" w:rsidRPr="00CD0D6F" w:rsidRDefault="005626BC" w:rsidP="00005765">
            <w:pPr>
              <w:spacing w:after="0"/>
              <w:rPr>
                <w:rFonts w:eastAsia="Times New Roman"/>
                <w:sz w:val="14"/>
                <w:szCs w:val="16"/>
              </w:rPr>
            </w:pPr>
            <w:r w:rsidRPr="00CD0D6F">
              <w:rPr>
                <w:rFonts w:eastAsia="Times New Roman"/>
                <w:sz w:val="14"/>
                <w:szCs w:val="16"/>
              </w:rPr>
              <w:t>5742</w:t>
            </w:r>
          </w:p>
        </w:tc>
      </w:tr>
      <w:tr w:rsidR="005626BC" w:rsidRPr="00CD0D6F" w14:paraId="5308E7FA" w14:textId="77777777" w:rsidTr="00005765">
        <w:tc>
          <w:tcPr>
            <w:tcW w:w="0" w:type="auto"/>
            <w:tcBorders>
              <w:top w:val="dotted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D179367" w14:textId="77777777" w:rsidR="005626BC" w:rsidRPr="00CD0D6F" w:rsidRDefault="005626BC" w:rsidP="00005765">
            <w:pPr>
              <w:spacing w:after="0"/>
              <w:rPr>
                <w:rFonts w:eastAsia="Times New Roman"/>
                <w:sz w:val="14"/>
                <w:szCs w:val="16"/>
              </w:rPr>
            </w:pPr>
            <w:r w:rsidRPr="00CD0D6F">
              <w:rPr>
                <w:rFonts w:eastAsia="Times New Roman"/>
                <w:sz w:val="14"/>
                <w:szCs w:val="16"/>
              </w:rPr>
              <w:lastRenderedPageBreak/>
              <w:t>Marginal R</w:t>
            </w:r>
            <w:r w:rsidRPr="00CD0D6F">
              <w:rPr>
                <w:rFonts w:eastAsia="Times New Roman"/>
                <w:sz w:val="14"/>
                <w:szCs w:val="16"/>
                <w:vertAlign w:val="superscript"/>
              </w:rPr>
              <w:t>2</w:t>
            </w:r>
            <w:r w:rsidRPr="00CD0D6F">
              <w:rPr>
                <w:rFonts w:eastAsia="Times New Roman"/>
                <w:sz w:val="14"/>
                <w:szCs w:val="16"/>
              </w:rPr>
              <w:t> / Conditional R</w:t>
            </w:r>
            <w:r w:rsidRPr="00CD0D6F">
              <w:rPr>
                <w:rFonts w:eastAsia="Times New Roman"/>
                <w:sz w:val="14"/>
                <w:szCs w:val="16"/>
                <w:vertAlign w:val="superscript"/>
              </w:rPr>
              <w:t>2</w:t>
            </w:r>
          </w:p>
        </w:tc>
        <w:tc>
          <w:tcPr>
            <w:tcW w:w="0" w:type="auto"/>
            <w:gridSpan w:val="5"/>
            <w:tcBorders>
              <w:top w:val="dotted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C7EAEE8" w14:textId="77777777" w:rsidR="005626BC" w:rsidRPr="00CD0D6F" w:rsidRDefault="005626BC" w:rsidP="00005765">
            <w:pPr>
              <w:spacing w:after="0"/>
              <w:rPr>
                <w:rFonts w:eastAsia="Times New Roman"/>
                <w:sz w:val="14"/>
                <w:szCs w:val="16"/>
              </w:rPr>
            </w:pPr>
            <w:r w:rsidRPr="00CD0D6F">
              <w:rPr>
                <w:rFonts w:eastAsia="Times New Roman"/>
                <w:sz w:val="14"/>
                <w:szCs w:val="16"/>
              </w:rPr>
              <w:t>0.143 / 0.581</w:t>
            </w:r>
          </w:p>
        </w:tc>
      </w:tr>
    </w:tbl>
    <w:p w14:paraId="17B838AA" w14:textId="77777777" w:rsidR="005626BC" w:rsidRPr="00CD0D6F" w:rsidRDefault="005626BC" w:rsidP="005626BC">
      <w:r w:rsidRPr="00CD0D6F">
        <w:br w:type="page"/>
      </w:r>
    </w:p>
    <w:p w14:paraId="1162993E" w14:textId="77777777" w:rsidR="005626BC" w:rsidRPr="00CD0D6F" w:rsidRDefault="005626BC" w:rsidP="005626BC">
      <w:pPr>
        <w:pStyle w:val="berschrift2"/>
      </w:pPr>
      <w:r w:rsidRPr="00CD0D6F">
        <w:lastRenderedPageBreak/>
        <w:t xml:space="preserve">Supplementary Table 5. </w:t>
      </w:r>
    </w:p>
    <w:p w14:paraId="0E9D9DF1" w14:textId="77777777" w:rsidR="005626BC" w:rsidRPr="00CD0D6F" w:rsidRDefault="005626BC" w:rsidP="005626BC">
      <w:pPr>
        <w:pStyle w:val="Beschriftung"/>
        <w:keepNext/>
        <w:rPr>
          <w:b/>
          <w:color w:val="000000"/>
          <w:sz w:val="24"/>
          <w:szCs w:val="24"/>
        </w:rPr>
      </w:pPr>
      <w:r w:rsidRPr="00CD0D6F">
        <w:rPr>
          <w:color w:val="000000"/>
          <w:sz w:val="24"/>
          <w:szCs w:val="24"/>
        </w:rPr>
        <w:t>Mixed model results for social contacts, left amygdala volume, and positive affective states across both time points</w:t>
      </w:r>
    </w:p>
    <w:tbl>
      <w:tblPr>
        <w:tblW w:w="989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720"/>
        <w:gridCol w:w="875"/>
        <w:gridCol w:w="755"/>
        <w:gridCol w:w="1418"/>
        <w:gridCol w:w="1417"/>
        <w:gridCol w:w="709"/>
      </w:tblGrid>
      <w:tr w:rsidR="005626BC" w:rsidRPr="00CD0D6F" w14:paraId="449ED834" w14:textId="77777777" w:rsidTr="00005765">
        <w:tc>
          <w:tcPr>
            <w:tcW w:w="4720" w:type="dxa"/>
            <w:tcBorders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FC0E5CA" w14:textId="77777777" w:rsidR="005626BC" w:rsidRPr="00CD0D6F" w:rsidRDefault="005626BC" w:rsidP="00005765">
            <w:pPr>
              <w:spacing w:after="0"/>
              <w:rPr>
                <w:rFonts w:eastAsia="Times New Roman"/>
                <w:b/>
                <w:bCs/>
                <w:sz w:val="16"/>
                <w:szCs w:val="16"/>
              </w:rPr>
            </w:pPr>
            <w:r w:rsidRPr="00CD0D6F">
              <w:rPr>
                <w:rFonts w:eastAsia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5174" w:type="dxa"/>
            <w:gridSpan w:val="5"/>
            <w:tcBorders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63C5BE9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CD0D6F">
              <w:rPr>
                <w:rFonts w:eastAsia="Times New Roman"/>
                <w:b/>
                <w:bCs/>
                <w:sz w:val="16"/>
                <w:szCs w:val="16"/>
              </w:rPr>
              <w:t>Positive Affect</w:t>
            </w:r>
          </w:p>
        </w:tc>
      </w:tr>
      <w:tr w:rsidR="005626BC" w:rsidRPr="00CD0D6F" w14:paraId="1119389B" w14:textId="77777777" w:rsidTr="00005765">
        <w:tc>
          <w:tcPr>
            <w:tcW w:w="4720" w:type="dxa"/>
            <w:tcBorders>
              <w:top w:val="dotted" w:sz="4" w:space="0" w:color="auto"/>
              <w:bottom w:val="single" w:sz="4" w:space="0" w:color="auto"/>
            </w:tcBorders>
            <w:vAlign w:val="center"/>
            <w:hideMark/>
          </w:tcPr>
          <w:p w14:paraId="1CD92593" w14:textId="77777777" w:rsidR="005626BC" w:rsidRPr="00CD0D6F" w:rsidRDefault="005626BC" w:rsidP="00005765">
            <w:pPr>
              <w:spacing w:after="0"/>
              <w:rPr>
                <w:rFonts w:eastAsia="Times New Roman"/>
                <w:i/>
                <w:iCs/>
                <w:sz w:val="16"/>
                <w:szCs w:val="16"/>
              </w:rPr>
            </w:pPr>
            <w:r w:rsidRPr="00CD0D6F">
              <w:rPr>
                <w:rFonts w:eastAsia="Times New Roman"/>
                <w:i/>
                <w:iCs/>
                <w:sz w:val="16"/>
                <w:szCs w:val="16"/>
              </w:rPr>
              <w:t>Predictors</w:t>
            </w:r>
          </w:p>
        </w:tc>
        <w:tc>
          <w:tcPr>
            <w:tcW w:w="875" w:type="dxa"/>
            <w:tcBorders>
              <w:top w:val="dotted" w:sz="4" w:space="0" w:color="auto"/>
              <w:bottom w:val="single" w:sz="4" w:space="0" w:color="auto"/>
            </w:tcBorders>
            <w:vAlign w:val="center"/>
            <w:hideMark/>
          </w:tcPr>
          <w:p w14:paraId="51833458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i/>
                <w:iCs/>
                <w:sz w:val="16"/>
                <w:szCs w:val="16"/>
              </w:rPr>
            </w:pPr>
            <w:r w:rsidRPr="00CD0D6F">
              <w:rPr>
                <w:rFonts w:eastAsia="Times New Roman"/>
                <w:i/>
                <w:iCs/>
                <w:sz w:val="16"/>
                <w:szCs w:val="16"/>
              </w:rPr>
              <w:t>Estimates</w:t>
            </w:r>
          </w:p>
        </w:tc>
        <w:tc>
          <w:tcPr>
            <w:tcW w:w="755" w:type="dxa"/>
            <w:tcBorders>
              <w:top w:val="dotted" w:sz="4" w:space="0" w:color="auto"/>
              <w:bottom w:val="single" w:sz="4" w:space="0" w:color="auto"/>
            </w:tcBorders>
            <w:vAlign w:val="center"/>
            <w:hideMark/>
          </w:tcPr>
          <w:p w14:paraId="317BF9CC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i/>
                <w:iCs/>
                <w:sz w:val="16"/>
                <w:szCs w:val="16"/>
              </w:rPr>
            </w:pPr>
            <w:r w:rsidRPr="00CD0D6F">
              <w:rPr>
                <w:rFonts w:eastAsia="Times New Roman"/>
                <w:i/>
                <w:iCs/>
                <w:sz w:val="16"/>
                <w:szCs w:val="16"/>
              </w:rPr>
              <w:t>std. Beta</w:t>
            </w:r>
          </w:p>
        </w:tc>
        <w:tc>
          <w:tcPr>
            <w:tcW w:w="1418" w:type="dxa"/>
            <w:tcBorders>
              <w:top w:val="dotted" w:sz="4" w:space="0" w:color="auto"/>
              <w:bottom w:val="single" w:sz="4" w:space="0" w:color="auto"/>
            </w:tcBorders>
            <w:vAlign w:val="center"/>
            <w:hideMark/>
          </w:tcPr>
          <w:p w14:paraId="7C2ADB2D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i/>
                <w:iCs/>
                <w:sz w:val="16"/>
                <w:szCs w:val="16"/>
              </w:rPr>
            </w:pPr>
            <w:r w:rsidRPr="00CD0D6F">
              <w:rPr>
                <w:rFonts w:eastAsia="Times New Roman"/>
                <w:i/>
                <w:iCs/>
                <w:sz w:val="16"/>
                <w:szCs w:val="16"/>
              </w:rPr>
              <w:t>CI</w:t>
            </w:r>
          </w:p>
        </w:tc>
        <w:tc>
          <w:tcPr>
            <w:tcW w:w="1417" w:type="dxa"/>
            <w:tcBorders>
              <w:top w:val="dotted" w:sz="4" w:space="0" w:color="auto"/>
              <w:bottom w:val="single" w:sz="4" w:space="0" w:color="auto"/>
            </w:tcBorders>
            <w:vAlign w:val="center"/>
            <w:hideMark/>
          </w:tcPr>
          <w:p w14:paraId="132745E9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i/>
                <w:iCs/>
                <w:sz w:val="16"/>
                <w:szCs w:val="16"/>
              </w:rPr>
            </w:pPr>
            <w:r w:rsidRPr="00CD0D6F">
              <w:rPr>
                <w:rFonts w:eastAsia="Times New Roman"/>
                <w:i/>
                <w:iCs/>
                <w:sz w:val="16"/>
                <w:szCs w:val="16"/>
              </w:rPr>
              <w:t>standardized CI</w:t>
            </w:r>
          </w:p>
        </w:tc>
        <w:tc>
          <w:tcPr>
            <w:tcW w:w="709" w:type="dxa"/>
            <w:tcBorders>
              <w:top w:val="dotted" w:sz="4" w:space="0" w:color="auto"/>
              <w:bottom w:val="single" w:sz="4" w:space="0" w:color="auto"/>
            </w:tcBorders>
            <w:vAlign w:val="center"/>
            <w:hideMark/>
          </w:tcPr>
          <w:p w14:paraId="64B1B929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i/>
                <w:iCs/>
                <w:sz w:val="16"/>
                <w:szCs w:val="16"/>
              </w:rPr>
            </w:pPr>
            <w:r w:rsidRPr="00CD0D6F">
              <w:rPr>
                <w:rFonts w:eastAsia="Times New Roman"/>
                <w:i/>
                <w:iCs/>
                <w:sz w:val="16"/>
                <w:szCs w:val="16"/>
              </w:rPr>
              <w:t>p</w:t>
            </w:r>
          </w:p>
        </w:tc>
      </w:tr>
      <w:tr w:rsidR="005626BC" w:rsidRPr="00CD0D6F" w14:paraId="10F357FC" w14:textId="77777777" w:rsidTr="00005765">
        <w:tc>
          <w:tcPr>
            <w:tcW w:w="4720" w:type="dxa"/>
            <w:tcBorders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F9D5C91" w14:textId="77777777" w:rsidR="005626BC" w:rsidRPr="00CD0D6F" w:rsidRDefault="005626BC" w:rsidP="00005765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(Intercept)</w:t>
            </w:r>
          </w:p>
        </w:tc>
        <w:tc>
          <w:tcPr>
            <w:tcW w:w="875" w:type="dxa"/>
            <w:tcBorders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2F4DA61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4.7180</w:t>
            </w:r>
          </w:p>
        </w:tc>
        <w:tc>
          <w:tcPr>
            <w:tcW w:w="755" w:type="dxa"/>
            <w:tcBorders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66A7B74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-0.0297</w:t>
            </w:r>
          </w:p>
        </w:tc>
        <w:tc>
          <w:tcPr>
            <w:tcW w:w="1418" w:type="dxa"/>
            <w:tcBorders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E0EDE2A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4.1863 – 5.2497</w:t>
            </w:r>
          </w:p>
        </w:tc>
        <w:tc>
          <w:tcPr>
            <w:tcW w:w="1417" w:type="dxa"/>
            <w:tcBorders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B6DE6F8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-0.2357 – 0.1764</w:t>
            </w:r>
          </w:p>
        </w:tc>
        <w:tc>
          <w:tcPr>
            <w:tcW w:w="709" w:type="dxa"/>
            <w:tcBorders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2429FA5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bCs/>
                <w:sz w:val="16"/>
                <w:szCs w:val="16"/>
              </w:rPr>
              <w:t>&lt;0.001</w:t>
            </w:r>
          </w:p>
        </w:tc>
      </w:tr>
      <w:tr w:rsidR="005626BC" w:rsidRPr="00CD0D6F" w14:paraId="72A8D294" w14:textId="77777777" w:rsidTr="00005765">
        <w:tc>
          <w:tcPr>
            <w:tcW w:w="4720" w:type="dxa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2830642" w14:textId="77777777" w:rsidR="005626BC" w:rsidRPr="00CD0D6F" w:rsidRDefault="005626BC" w:rsidP="00005765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ICV</w:t>
            </w:r>
          </w:p>
        </w:tc>
        <w:tc>
          <w:tcPr>
            <w:tcW w:w="875" w:type="dxa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793F628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0.0016</w:t>
            </w:r>
          </w:p>
        </w:tc>
        <w:tc>
          <w:tcPr>
            <w:tcW w:w="755" w:type="dxa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25730C0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0.2189</w:t>
            </w:r>
          </w:p>
        </w:tc>
        <w:tc>
          <w:tcPr>
            <w:tcW w:w="1418" w:type="dxa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5F615E2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0.0002 – 0.0031</w:t>
            </w:r>
          </w:p>
        </w:tc>
        <w:tc>
          <w:tcPr>
            <w:tcW w:w="1417" w:type="dxa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CB25AAB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0.0234 – 0.4143</w:t>
            </w:r>
          </w:p>
        </w:tc>
        <w:tc>
          <w:tcPr>
            <w:tcW w:w="709" w:type="dxa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14D0440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b/>
                <w:bCs/>
                <w:sz w:val="16"/>
                <w:szCs w:val="16"/>
              </w:rPr>
              <w:t>0.028</w:t>
            </w:r>
          </w:p>
        </w:tc>
      </w:tr>
      <w:tr w:rsidR="005626BC" w:rsidRPr="00CD0D6F" w14:paraId="77437C30" w14:textId="77777777" w:rsidTr="00005765">
        <w:tc>
          <w:tcPr>
            <w:tcW w:w="4720" w:type="dxa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1A374F8" w14:textId="77777777" w:rsidR="005626BC" w:rsidRPr="00CD0D6F" w:rsidRDefault="005626BC" w:rsidP="00005765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Stressful life events</w:t>
            </w:r>
          </w:p>
        </w:tc>
        <w:tc>
          <w:tcPr>
            <w:tcW w:w="875" w:type="dxa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6CB3C04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-0.0012</w:t>
            </w:r>
          </w:p>
        </w:tc>
        <w:tc>
          <w:tcPr>
            <w:tcW w:w="755" w:type="dxa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DCA2AD6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-0.0272</w:t>
            </w:r>
          </w:p>
        </w:tc>
        <w:tc>
          <w:tcPr>
            <w:tcW w:w="1418" w:type="dxa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FDA353A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-0.0092 – 0.0068</w:t>
            </w:r>
          </w:p>
        </w:tc>
        <w:tc>
          <w:tcPr>
            <w:tcW w:w="1417" w:type="dxa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138B19C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-0.2101 – 0.1558</w:t>
            </w:r>
          </w:p>
        </w:tc>
        <w:tc>
          <w:tcPr>
            <w:tcW w:w="709" w:type="dxa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70288B6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0.771</w:t>
            </w:r>
          </w:p>
        </w:tc>
      </w:tr>
      <w:tr w:rsidR="005626BC" w:rsidRPr="00CD0D6F" w14:paraId="68EE96D0" w14:textId="77777777" w:rsidTr="00005765">
        <w:tc>
          <w:tcPr>
            <w:tcW w:w="4720" w:type="dxa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30047FA" w14:textId="77777777" w:rsidR="005626BC" w:rsidRPr="00CD0D6F" w:rsidRDefault="005626BC" w:rsidP="00005765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Psychosocial risk at birth</w:t>
            </w:r>
          </w:p>
        </w:tc>
        <w:tc>
          <w:tcPr>
            <w:tcW w:w="875" w:type="dxa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CD63C7A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-0.0245</w:t>
            </w:r>
          </w:p>
        </w:tc>
        <w:tc>
          <w:tcPr>
            <w:tcW w:w="755" w:type="dxa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1DAFB7E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-0.0455</w:t>
            </w:r>
          </w:p>
        </w:tc>
        <w:tc>
          <w:tcPr>
            <w:tcW w:w="1418" w:type="dxa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8EF159E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-0.1181 – 0.0691</w:t>
            </w:r>
          </w:p>
        </w:tc>
        <w:tc>
          <w:tcPr>
            <w:tcW w:w="1417" w:type="dxa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71D508D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-0.2192 – 0.1282</w:t>
            </w:r>
          </w:p>
        </w:tc>
        <w:tc>
          <w:tcPr>
            <w:tcW w:w="709" w:type="dxa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AA7F855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0.608</w:t>
            </w:r>
          </w:p>
        </w:tc>
      </w:tr>
      <w:tr w:rsidR="005626BC" w:rsidRPr="00CD0D6F" w14:paraId="6C33203B" w14:textId="77777777" w:rsidTr="00005765">
        <w:tc>
          <w:tcPr>
            <w:tcW w:w="4720" w:type="dxa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41CA3C6" w14:textId="77777777" w:rsidR="005626BC" w:rsidRPr="00CD0D6F" w:rsidRDefault="005626BC" w:rsidP="00005765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Gender</w:t>
            </w:r>
          </w:p>
        </w:tc>
        <w:tc>
          <w:tcPr>
            <w:tcW w:w="875" w:type="dxa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9C3A038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0.1730</w:t>
            </w:r>
          </w:p>
        </w:tc>
        <w:tc>
          <w:tcPr>
            <w:tcW w:w="755" w:type="dxa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0E67482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0.1796</w:t>
            </w:r>
          </w:p>
        </w:tc>
        <w:tc>
          <w:tcPr>
            <w:tcW w:w="1418" w:type="dxa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4109C49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-0.1647 – 0.5108</w:t>
            </w:r>
          </w:p>
        </w:tc>
        <w:tc>
          <w:tcPr>
            <w:tcW w:w="1417" w:type="dxa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C485611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-0.1709 – 0.5302</w:t>
            </w:r>
          </w:p>
        </w:tc>
        <w:tc>
          <w:tcPr>
            <w:tcW w:w="709" w:type="dxa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E1A90D5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0.315</w:t>
            </w:r>
          </w:p>
        </w:tc>
      </w:tr>
      <w:tr w:rsidR="005626BC" w:rsidRPr="00CD0D6F" w14:paraId="6D4FE888" w14:textId="77777777" w:rsidTr="00005765">
        <w:tc>
          <w:tcPr>
            <w:tcW w:w="4720" w:type="dxa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0686402" w14:textId="77777777" w:rsidR="005626BC" w:rsidRPr="00CD0D6F" w:rsidRDefault="005626BC" w:rsidP="00005765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Time of day</w:t>
            </w:r>
          </w:p>
        </w:tc>
        <w:tc>
          <w:tcPr>
            <w:tcW w:w="875" w:type="dxa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FD15BD8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-0.0030</w:t>
            </w:r>
          </w:p>
        </w:tc>
        <w:tc>
          <w:tcPr>
            <w:tcW w:w="755" w:type="dxa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DBD535F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-0.0141</w:t>
            </w:r>
          </w:p>
        </w:tc>
        <w:tc>
          <w:tcPr>
            <w:tcW w:w="1418" w:type="dxa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3344CF0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-0.0102 – 0.0041</w:t>
            </w:r>
          </w:p>
        </w:tc>
        <w:tc>
          <w:tcPr>
            <w:tcW w:w="1417" w:type="dxa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8785C78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-0.0474 – 0.0193</w:t>
            </w:r>
          </w:p>
        </w:tc>
        <w:tc>
          <w:tcPr>
            <w:tcW w:w="709" w:type="dxa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C8033CC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0.409</w:t>
            </w:r>
          </w:p>
        </w:tc>
      </w:tr>
      <w:tr w:rsidR="005626BC" w:rsidRPr="00CD0D6F" w14:paraId="68DB76EF" w14:textId="77777777" w:rsidTr="00005765">
        <w:tc>
          <w:tcPr>
            <w:tcW w:w="4720" w:type="dxa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D9897ED" w14:textId="77777777" w:rsidR="005626BC" w:rsidRPr="00CD0D6F" w:rsidRDefault="005626BC" w:rsidP="00005765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Time point</w:t>
            </w:r>
          </w:p>
        </w:tc>
        <w:tc>
          <w:tcPr>
            <w:tcW w:w="875" w:type="dxa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20935F0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-0.0978</w:t>
            </w:r>
          </w:p>
        </w:tc>
        <w:tc>
          <w:tcPr>
            <w:tcW w:w="755" w:type="dxa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6672608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-0.1021</w:t>
            </w:r>
          </w:p>
        </w:tc>
        <w:tc>
          <w:tcPr>
            <w:tcW w:w="1418" w:type="dxa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E2AE5AE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-0.1334 – -0.0623</w:t>
            </w:r>
          </w:p>
        </w:tc>
        <w:tc>
          <w:tcPr>
            <w:tcW w:w="1417" w:type="dxa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EBA502D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-0.1397 – -0.0646</w:t>
            </w:r>
          </w:p>
        </w:tc>
        <w:tc>
          <w:tcPr>
            <w:tcW w:w="709" w:type="dxa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CA2B3E0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b/>
                <w:bCs/>
                <w:sz w:val="16"/>
                <w:szCs w:val="16"/>
              </w:rPr>
              <w:t>&lt;0.001</w:t>
            </w:r>
          </w:p>
        </w:tc>
      </w:tr>
      <w:tr w:rsidR="005626BC" w:rsidRPr="00CD0D6F" w14:paraId="0F8B1314" w14:textId="77777777" w:rsidTr="00005765">
        <w:tc>
          <w:tcPr>
            <w:tcW w:w="4720" w:type="dxa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66E9181" w14:textId="77777777" w:rsidR="005626BC" w:rsidRPr="00CD0D6F" w:rsidRDefault="005626BC" w:rsidP="00005765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Left amygdala volume</w:t>
            </w:r>
          </w:p>
        </w:tc>
        <w:tc>
          <w:tcPr>
            <w:tcW w:w="875" w:type="dxa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AD0E42C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-0.0010</w:t>
            </w:r>
          </w:p>
        </w:tc>
        <w:tc>
          <w:tcPr>
            <w:tcW w:w="755" w:type="dxa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ACE2B73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-0.1950</w:t>
            </w:r>
          </w:p>
        </w:tc>
        <w:tc>
          <w:tcPr>
            <w:tcW w:w="1418" w:type="dxa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265AED9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-0.0021 – -0.0000</w:t>
            </w:r>
          </w:p>
        </w:tc>
        <w:tc>
          <w:tcPr>
            <w:tcW w:w="1417" w:type="dxa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1F18D08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-0.3927 – 0.0027</w:t>
            </w:r>
          </w:p>
        </w:tc>
        <w:tc>
          <w:tcPr>
            <w:tcW w:w="709" w:type="dxa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ABC2959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b/>
                <w:bCs/>
                <w:sz w:val="16"/>
                <w:szCs w:val="16"/>
              </w:rPr>
              <w:t>0.049</w:t>
            </w:r>
          </w:p>
        </w:tc>
      </w:tr>
      <w:tr w:rsidR="005626BC" w:rsidRPr="00CD0D6F" w14:paraId="120D0397" w14:textId="77777777" w:rsidTr="00005765">
        <w:tc>
          <w:tcPr>
            <w:tcW w:w="4720" w:type="dxa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567A547" w14:textId="77777777" w:rsidR="005626BC" w:rsidRPr="00CD0D6F" w:rsidRDefault="005626BC" w:rsidP="00005765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Momentary real-life contacts</w:t>
            </w:r>
          </w:p>
        </w:tc>
        <w:tc>
          <w:tcPr>
            <w:tcW w:w="875" w:type="dxa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43C8BC7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0.0138</w:t>
            </w:r>
          </w:p>
        </w:tc>
        <w:tc>
          <w:tcPr>
            <w:tcW w:w="755" w:type="dxa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1CB3C38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0.0713</w:t>
            </w:r>
          </w:p>
        </w:tc>
        <w:tc>
          <w:tcPr>
            <w:tcW w:w="1418" w:type="dxa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CD1EB89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0.0052 – 0.0223</w:t>
            </w:r>
          </w:p>
        </w:tc>
        <w:tc>
          <w:tcPr>
            <w:tcW w:w="1417" w:type="dxa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C45D3A3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0.0265 – 0.1160</w:t>
            </w:r>
          </w:p>
        </w:tc>
        <w:tc>
          <w:tcPr>
            <w:tcW w:w="709" w:type="dxa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DD5117F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b/>
                <w:bCs/>
                <w:sz w:val="16"/>
                <w:szCs w:val="16"/>
              </w:rPr>
              <w:t>0.002</w:t>
            </w:r>
          </w:p>
        </w:tc>
      </w:tr>
      <w:tr w:rsidR="005626BC" w:rsidRPr="00CD0D6F" w14:paraId="409C2B5D" w14:textId="77777777" w:rsidTr="00005765">
        <w:tc>
          <w:tcPr>
            <w:tcW w:w="4720" w:type="dxa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84F7227" w14:textId="77777777" w:rsidR="005626BC" w:rsidRPr="00CD0D6F" w:rsidRDefault="005626BC" w:rsidP="00005765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Quality of most important interaction</w:t>
            </w:r>
          </w:p>
        </w:tc>
        <w:tc>
          <w:tcPr>
            <w:tcW w:w="875" w:type="dxa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ADB01C8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0.0152</w:t>
            </w:r>
          </w:p>
        </w:tc>
        <w:tc>
          <w:tcPr>
            <w:tcW w:w="755" w:type="dxa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EE037A9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0.2472</w:t>
            </w:r>
          </w:p>
        </w:tc>
        <w:tc>
          <w:tcPr>
            <w:tcW w:w="1418" w:type="dxa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AC43EB5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0.0128 – 0.0176</w:t>
            </w:r>
          </w:p>
        </w:tc>
        <w:tc>
          <w:tcPr>
            <w:tcW w:w="1417" w:type="dxa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5A6B0BF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0.2075 – 0.2869</w:t>
            </w:r>
          </w:p>
        </w:tc>
        <w:tc>
          <w:tcPr>
            <w:tcW w:w="709" w:type="dxa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6D76720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b/>
                <w:bCs/>
                <w:sz w:val="16"/>
                <w:szCs w:val="16"/>
              </w:rPr>
              <w:t>&lt;0.001</w:t>
            </w:r>
          </w:p>
        </w:tc>
      </w:tr>
      <w:tr w:rsidR="005626BC" w:rsidRPr="00CD0D6F" w14:paraId="537A1FBE" w14:textId="77777777" w:rsidTr="00005765">
        <w:tc>
          <w:tcPr>
            <w:tcW w:w="4720" w:type="dxa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23868A0" w14:textId="77777777" w:rsidR="005626BC" w:rsidRPr="00CD0D6F" w:rsidRDefault="005626BC" w:rsidP="00005765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Aggregated real-life contacts</w:t>
            </w:r>
          </w:p>
        </w:tc>
        <w:tc>
          <w:tcPr>
            <w:tcW w:w="875" w:type="dxa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91293CD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0.0994</w:t>
            </w:r>
          </w:p>
        </w:tc>
        <w:tc>
          <w:tcPr>
            <w:tcW w:w="755" w:type="dxa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8BCD280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0.1708</w:t>
            </w:r>
          </w:p>
        </w:tc>
        <w:tc>
          <w:tcPr>
            <w:tcW w:w="1418" w:type="dxa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EE446B9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0.0141 – 0.1848</w:t>
            </w:r>
          </w:p>
        </w:tc>
        <w:tc>
          <w:tcPr>
            <w:tcW w:w="1417" w:type="dxa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67A1953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0.0243 – 0.3173</w:t>
            </w:r>
          </w:p>
        </w:tc>
        <w:tc>
          <w:tcPr>
            <w:tcW w:w="709" w:type="dxa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52A5134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b/>
                <w:bCs/>
                <w:sz w:val="16"/>
                <w:szCs w:val="16"/>
              </w:rPr>
              <w:t>0.022</w:t>
            </w:r>
          </w:p>
        </w:tc>
      </w:tr>
      <w:tr w:rsidR="005626BC" w:rsidRPr="00CD0D6F" w14:paraId="06ABF793" w14:textId="77777777" w:rsidTr="00005765">
        <w:tc>
          <w:tcPr>
            <w:tcW w:w="4720" w:type="dxa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F208C6D" w14:textId="77777777" w:rsidR="005626BC" w:rsidRPr="00CD0D6F" w:rsidRDefault="005626BC" w:rsidP="00005765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Left Amygdala * Time point</w:t>
            </w:r>
          </w:p>
        </w:tc>
        <w:tc>
          <w:tcPr>
            <w:tcW w:w="875" w:type="dxa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EB7E140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-0.0003</w:t>
            </w:r>
          </w:p>
        </w:tc>
        <w:tc>
          <w:tcPr>
            <w:tcW w:w="755" w:type="dxa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F49422C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-0.0737</w:t>
            </w:r>
          </w:p>
        </w:tc>
        <w:tc>
          <w:tcPr>
            <w:tcW w:w="1418" w:type="dxa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87C5771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-0.0005 – -0.0002</w:t>
            </w:r>
          </w:p>
        </w:tc>
        <w:tc>
          <w:tcPr>
            <w:tcW w:w="1417" w:type="dxa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5337280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-0.1110 – -0.0364</w:t>
            </w:r>
          </w:p>
        </w:tc>
        <w:tc>
          <w:tcPr>
            <w:tcW w:w="709" w:type="dxa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1BC7A49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b/>
                <w:bCs/>
                <w:sz w:val="16"/>
                <w:szCs w:val="16"/>
              </w:rPr>
              <w:t>&lt;0.001</w:t>
            </w:r>
          </w:p>
        </w:tc>
      </w:tr>
      <w:tr w:rsidR="005626BC" w:rsidRPr="00CD0D6F" w14:paraId="75C11B94" w14:textId="77777777" w:rsidTr="00005765">
        <w:tc>
          <w:tcPr>
            <w:tcW w:w="4720" w:type="dxa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E456699" w14:textId="77777777" w:rsidR="005626BC" w:rsidRPr="00CD0D6F" w:rsidRDefault="005626BC" w:rsidP="00005765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Momentary real-life contacts * Time point</w:t>
            </w:r>
          </w:p>
        </w:tc>
        <w:tc>
          <w:tcPr>
            <w:tcW w:w="875" w:type="dxa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77DA4CC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-0.0066</w:t>
            </w:r>
          </w:p>
        </w:tc>
        <w:tc>
          <w:tcPr>
            <w:tcW w:w="755" w:type="dxa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A27D5D7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-0.0321</w:t>
            </w:r>
          </w:p>
        </w:tc>
        <w:tc>
          <w:tcPr>
            <w:tcW w:w="1418" w:type="dxa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54367A1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-0.0182 – 0.0049</w:t>
            </w:r>
          </w:p>
        </w:tc>
        <w:tc>
          <w:tcPr>
            <w:tcW w:w="1417" w:type="dxa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5EB731D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-0.0928 – 0.0286</w:t>
            </w:r>
          </w:p>
        </w:tc>
        <w:tc>
          <w:tcPr>
            <w:tcW w:w="709" w:type="dxa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4AC0178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0.260</w:t>
            </w:r>
          </w:p>
        </w:tc>
      </w:tr>
      <w:tr w:rsidR="005626BC" w:rsidRPr="00CD0D6F" w14:paraId="7A988EAF" w14:textId="77777777" w:rsidTr="00005765">
        <w:tc>
          <w:tcPr>
            <w:tcW w:w="4720" w:type="dxa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C4BE572" w14:textId="77777777" w:rsidR="005626BC" w:rsidRPr="00CD0D6F" w:rsidRDefault="005626BC" w:rsidP="00005765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Momentary real-life contacts * Left amygdala volume</w:t>
            </w:r>
          </w:p>
        </w:tc>
        <w:tc>
          <w:tcPr>
            <w:tcW w:w="875" w:type="dxa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6ADF073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0.00003</w:t>
            </w:r>
          </w:p>
        </w:tc>
        <w:tc>
          <w:tcPr>
            <w:tcW w:w="755" w:type="dxa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9EE41CB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0.0358</w:t>
            </w:r>
          </w:p>
        </w:tc>
        <w:tc>
          <w:tcPr>
            <w:tcW w:w="1418" w:type="dxa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45EF6AA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-0.0000 – 0.0001</w:t>
            </w:r>
          </w:p>
        </w:tc>
        <w:tc>
          <w:tcPr>
            <w:tcW w:w="1417" w:type="dxa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A29C380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-0.0120 – 0.0836</w:t>
            </w:r>
          </w:p>
        </w:tc>
        <w:tc>
          <w:tcPr>
            <w:tcW w:w="709" w:type="dxa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F3E0D7F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0.142</w:t>
            </w:r>
          </w:p>
        </w:tc>
      </w:tr>
      <w:tr w:rsidR="005626BC" w:rsidRPr="00CD0D6F" w14:paraId="0209C857" w14:textId="77777777" w:rsidTr="00005765">
        <w:tc>
          <w:tcPr>
            <w:tcW w:w="4720" w:type="dxa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9A6CFB4" w14:textId="77777777" w:rsidR="005626BC" w:rsidRPr="00CD0D6F" w:rsidRDefault="005626BC" w:rsidP="00005765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Quality of most important interaction * Time point</w:t>
            </w:r>
          </w:p>
        </w:tc>
        <w:tc>
          <w:tcPr>
            <w:tcW w:w="875" w:type="dxa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F7AF73F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0.0004</w:t>
            </w:r>
          </w:p>
        </w:tc>
        <w:tc>
          <w:tcPr>
            <w:tcW w:w="755" w:type="dxa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6BF0F8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0.0070</w:t>
            </w:r>
          </w:p>
        </w:tc>
        <w:tc>
          <w:tcPr>
            <w:tcW w:w="1418" w:type="dxa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7084612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-0.0019 – 0.0027</w:t>
            </w:r>
          </w:p>
        </w:tc>
        <w:tc>
          <w:tcPr>
            <w:tcW w:w="1417" w:type="dxa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374CA33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-0.0304 – 0.0444</w:t>
            </w:r>
          </w:p>
        </w:tc>
        <w:tc>
          <w:tcPr>
            <w:tcW w:w="709" w:type="dxa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27DE012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0.717</w:t>
            </w:r>
          </w:p>
        </w:tc>
      </w:tr>
      <w:tr w:rsidR="005626BC" w:rsidRPr="00CD0D6F" w14:paraId="38A0DEA2" w14:textId="77777777" w:rsidTr="00005765">
        <w:tc>
          <w:tcPr>
            <w:tcW w:w="4720" w:type="dxa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C57751E" w14:textId="77777777" w:rsidR="005626BC" w:rsidRPr="00CD0D6F" w:rsidRDefault="005626BC" w:rsidP="00005765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Quality of most important interaction * Left amygdala volume</w:t>
            </w:r>
          </w:p>
        </w:tc>
        <w:tc>
          <w:tcPr>
            <w:tcW w:w="875" w:type="dxa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234CCA0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0.000001</w:t>
            </w:r>
          </w:p>
        </w:tc>
        <w:tc>
          <w:tcPr>
            <w:tcW w:w="755" w:type="dxa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E9B06F7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0.0150</w:t>
            </w:r>
          </w:p>
        </w:tc>
        <w:tc>
          <w:tcPr>
            <w:tcW w:w="1418" w:type="dxa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C6720B3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-0.0000 – 0.0000</w:t>
            </w:r>
          </w:p>
        </w:tc>
        <w:tc>
          <w:tcPr>
            <w:tcW w:w="1417" w:type="dxa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B5E4D3F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-0.0261 – 0.0562</w:t>
            </w:r>
          </w:p>
        </w:tc>
        <w:tc>
          <w:tcPr>
            <w:tcW w:w="709" w:type="dxa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BC611AD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0.474</w:t>
            </w:r>
          </w:p>
        </w:tc>
      </w:tr>
      <w:tr w:rsidR="005626BC" w:rsidRPr="00CD0D6F" w14:paraId="4E22AB73" w14:textId="77777777" w:rsidTr="00005765">
        <w:tc>
          <w:tcPr>
            <w:tcW w:w="4720" w:type="dxa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E89BCF4" w14:textId="77777777" w:rsidR="005626BC" w:rsidRPr="00CD0D6F" w:rsidRDefault="005626BC" w:rsidP="00005765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Momentary real-life contacts * Left amygdala volume * Time point</w:t>
            </w:r>
          </w:p>
        </w:tc>
        <w:tc>
          <w:tcPr>
            <w:tcW w:w="875" w:type="dxa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52296C9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-0.0001</w:t>
            </w:r>
          </w:p>
        </w:tc>
        <w:tc>
          <w:tcPr>
            <w:tcW w:w="755" w:type="dxa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AFF7510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-0.0900</w:t>
            </w:r>
          </w:p>
        </w:tc>
        <w:tc>
          <w:tcPr>
            <w:tcW w:w="1418" w:type="dxa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53AAAB3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-0.0002 – -0.0000</w:t>
            </w:r>
          </w:p>
        </w:tc>
        <w:tc>
          <w:tcPr>
            <w:tcW w:w="1417" w:type="dxa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6B35E3B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-0.1552 – -0.0247</w:t>
            </w:r>
          </w:p>
        </w:tc>
        <w:tc>
          <w:tcPr>
            <w:tcW w:w="709" w:type="dxa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A32E908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b/>
                <w:bCs/>
                <w:sz w:val="16"/>
                <w:szCs w:val="16"/>
              </w:rPr>
              <w:t>0.007</w:t>
            </w:r>
          </w:p>
        </w:tc>
      </w:tr>
      <w:tr w:rsidR="005626BC" w:rsidRPr="00CD0D6F" w14:paraId="4CFDF588" w14:textId="77777777" w:rsidTr="00005765">
        <w:tc>
          <w:tcPr>
            <w:tcW w:w="4720" w:type="dxa"/>
            <w:tcBorders>
              <w:top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31848ED" w14:textId="77777777" w:rsidR="005626BC" w:rsidRPr="00CD0D6F" w:rsidRDefault="005626BC" w:rsidP="00005765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Quality of most important interaction * Left amygdala volume * Time point</w:t>
            </w:r>
          </w:p>
        </w:tc>
        <w:tc>
          <w:tcPr>
            <w:tcW w:w="875" w:type="dxa"/>
            <w:tcBorders>
              <w:top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5B26005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-0.000001</w:t>
            </w:r>
          </w:p>
        </w:tc>
        <w:tc>
          <w:tcPr>
            <w:tcW w:w="755" w:type="dxa"/>
            <w:tcBorders>
              <w:top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71A9B4C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-0.0040</w:t>
            </w:r>
          </w:p>
        </w:tc>
        <w:tc>
          <w:tcPr>
            <w:tcW w:w="1418" w:type="dxa"/>
            <w:tcBorders>
              <w:top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2C499A3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-0.0000 – 0.0000</w:t>
            </w:r>
          </w:p>
        </w:tc>
        <w:tc>
          <w:tcPr>
            <w:tcW w:w="1417" w:type="dxa"/>
            <w:tcBorders>
              <w:top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B46D2B0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-0.0430 – 0.0349</w:t>
            </w:r>
          </w:p>
        </w:tc>
        <w:tc>
          <w:tcPr>
            <w:tcW w:w="709" w:type="dxa"/>
            <w:tcBorders>
              <w:top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70D86ED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0.840</w:t>
            </w:r>
          </w:p>
        </w:tc>
      </w:tr>
      <w:tr w:rsidR="005626BC" w:rsidRPr="00CD0D6F" w14:paraId="23EE6F01" w14:textId="77777777" w:rsidTr="00005765">
        <w:tc>
          <w:tcPr>
            <w:tcW w:w="9894" w:type="dxa"/>
            <w:gridSpan w:val="6"/>
            <w:tcBorders>
              <w:bottom w:val="single" w:sz="4" w:space="0" w:color="auto"/>
            </w:tcBorders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5C14E87" w14:textId="77777777" w:rsidR="005626BC" w:rsidRPr="00CD0D6F" w:rsidRDefault="005626BC" w:rsidP="00005765">
            <w:pPr>
              <w:spacing w:after="0"/>
              <w:rPr>
                <w:rFonts w:eastAsia="Times New Roman"/>
                <w:b/>
                <w:bCs/>
                <w:sz w:val="16"/>
                <w:szCs w:val="16"/>
              </w:rPr>
            </w:pPr>
            <w:r w:rsidRPr="00CD0D6F">
              <w:rPr>
                <w:rFonts w:eastAsia="Times New Roman"/>
                <w:b/>
                <w:bCs/>
                <w:sz w:val="16"/>
                <w:szCs w:val="16"/>
              </w:rPr>
              <w:t>Random Effects</w:t>
            </w:r>
          </w:p>
        </w:tc>
      </w:tr>
      <w:tr w:rsidR="005626BC" w:rsidRPr="00CD0D6F" w14:paraId="33011D2B" w14:textId="77777777" w:rsidTr="00005765">
        <w:tc>
          <w:tcPr>
            <w:tcW w:w="4720" w:type="dxa"/>
            <w:tcBorders>
              <w:bottom w:val="dotted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D254AAA" w14:textId="77777777" w:rsidR="005626BC" w:rsidRPr="00CD0D6F" w:rsidRDefault="005626BC" w:rsidP="00005765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σ</w:t>
            </w:r>
            <w:r w:rsidRPr="00CD0D6F">
              <w:rPr>
                <w:rFonts w:eastAsia="Times New Roman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5174" w:type="dxa"/>
            <w:gridSpan w:val="5"/>
            <w:tcBorders>
              <w:bottom w:val="dotted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AAE124E" w14:textId="77777777" w:rsidR="005626BC" w:rsidRPr="00CD0D6F" w:rsidRDefault="005626BC" w:rsidP="00005765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0.4201</w:t>
            </w:r>
          </w:p>
        </w:tc>
      </w:tr>
      <w:tr w:rsidR="005626BC" w:rsidRPr="00CD0D6F" w14:paraId="75D260CF" w14:textId="77777777" w:rsidTr="00005765">
        <w:tc>
          <w:tcPr>
            <w:tcW w:w="4720" w:type="dxa"/>
            <w:tcBorders>
              <w:top w:val="dotted" w:sz="4" w:space="0" w:color="auto"/>
              <w:bottom w:val="dotted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CC8C480" w14:textId="77777777" w:rsidR="005626BC" w:rsidRPr="00CD0D6F" w:rsidRDefault="005626BC" w:rsidP="00005765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τ</w:t>
            </w:r>
            <w:r w:rsidRPr="00CD0D6F">
              <w:rPr>
                <w:rFonts w:eastAsia="Times New Roman"/>
                <w:sz w:val="16"/>
                <w:szCs w:val="16"/>
                <w:vertAlign w:val="subscript"/>
              </w:rPr>
              <w:t>00</w:t>
            </w:r>
            <w:r w:rsidRPr="00CD0D6F">
              <w:rPr>
                <w:rFonts w:eastAsia="Times New Roman"/>
                <w:sz w:val="16"/>
                <w:szCs w:val="16"/>
              </w:rPr>
              <w:t> </w:t>
            </w:r>
            <w:r w:rsidRPr="00CD0D6F">
              <w:rPr>
                <w:rFonts w:eastAsia="Times New Roman"/>
                <w:sz w:val="16"/>
                <w:szCs w:val="16"/>
                <w:vertAlign w:val="subscript"/>
              </w:rPr>
              <w:t>Participants</w:t>
            </w:r>
          </w:p>
        </w:tc>
        <w:tc>
          <w:tcPr>
            <w:tcW w:w="5174" w:type="dxa"/>
            <w:gridSpan w:val="5"/>
            <w:tcBorders>
              <w:top w:val="dotted" w:sz="4" w:space="0" w:color="auto"/>
              <w:bottom w:val="dotted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D274016" w14:textId="77777777" w:rsidR="005626BC" w:rsidRPr="00CD0D6F" w:rsidRDefault="005626BC" w:rsidP="00005765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0.4843</w:t>
            </w:r>
          </w:p>
        </w:tc>
      </w:tr>
      <w:tr w:rsidR="005626BC" w:rsidRPr="00CD0D6F" w14:paraId="1070830D" w14:textId="77777777" w:rsidTr="00005765">
        <w:tc>
          <w:tcPr>
            <w:tcW w:w="4720" w:type="dxa"/>
            <w:tcBorders>
              <w:top w:val="dotted" w:sz="4" w:space="0" w:color="auto"/>
              <w:bottom w:val="dotted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2D8D6B8" w14:textId="77777777" w:rsidR="005626BC" w:rsidRPr="00CD0D6F" w:rsidRDefault="005626BC" w:rsidP="00005765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τ</w:t>
            </w:r>
            <w:r w:rsidRPr="00CD0D6F">
              <w:rPr>
                <w:rFonts w:eastAsia="Times New Roman"/>
                <w:sz w:val="16"/>
                <w:szCs w:val="16"/>
                <w:vertAlign w:val="subscript"/>
              </w:rPr>
              <w:t>11</w:t>
            </w:r>
            <w:r w:rsidRPr="00CD0D6F">
              <w:rPr>
                <w:rFonts w:eastAsia="Times New Roman"/>
                <w:sz w:val="16"/>
                <w:szCs w:val="16"/>
              </w:rPr>
              <w:t> </w:t>
            </w:r>
            <w:r w:rsidRPr="00CD0D6F">
              <w:rPr>
                <w:rFonts w:eastAsia="Times New Roman"/>
                <w:sz w:val="16"/>
                <w:szCs w:val="16"/>
                <w:vertAlign w:val="subscript"/>
              </w:rPr>
              <w:t>Time of day</w:t>
            </w:r>
          </w:p>
        </w:tc>
        <w:tc>
          <w:tcPr>
            <w:tcW w:w="5174" w:type="dxa"/>
            <w:gridSpan w:val="5"/>
            <w:tcBorders>
              <w:top w:val="dotted" w:sz="4" w:space="0" w:color="auto"/>
              <w:bottom w:val="dotted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3B20B83" w14:textId="77777777" w:rsidR="005626BC" w:rsidRPr="00CD0D6F" w:rsidRDefault="005626BC" w:rsidP="00005765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0.0007</w:t>
            </w:r>
          </w:p>
        </w:tc>
      </w:tr>
      <w:tr w:rsidR="005626BC" w:rsidRPr="00CD0D6F" w14:paraId="70846AD8" w14:textId="77777777" w:rsidTr="00005765">
        <w:tc>
          <w:tcPr>
            <w:tcW w:w="4720" w:type="dxa"/>
            <w:tcBorders>
              <w:top w:val="dotted" w:sz="4" w:space="0" w:color="auto"/>
              <w:bottom w:val="dotted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76030E9" w14:textId="77777777" w:rsidR="005626BC" w:rsidRPr="00CD0D6F" w:rsidRDefault="005626BC" w:rsidP="00005765">
            <w:pPr>
              <w:spacing w:after="0"/>
              <w:rPr>
                <w:rFonts w:eastAsia="Times New Roman"/>
                <w:sz w:val="16"/>
                <w:szCs w:val="16"/>
                <w:lang w:val="de-DE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τ</w:t>
            </w:r>
            <w:r w:rsidRPr="00CD0D6F">
              <w:rPr>
                <w:rFonts w:eastAsia="Times New Roman"/>
                <w:sz w:val="16"/>
                <w:szCs w:val="16"/>
                <w:vertAlign w:val="subscript"/>
                <w:lang w:val="de-DE"/>
              </w:rPr>
              <w:t>11</w:t>
            </w:r>
            <w:r w:rsidRPr="00CD0D6F">
              <w:rPr>
                <w:rFonts w:eastAsia="Times New Roman"/>
                <w:sz w:val="16"/>
                <w:szCs w:val="16"/>
                <w:lang w:val="de-DE"/>
              </w:rPr>
              <w:t> </w:t>
            </w:r>
            <w:r w:rsidRPr="00CD0D6F">
              <w:rPr>
                <w:rFonts w:eastAsia="Times New Roman"/>
                <w:sz w:val="16"/>
                <w:szCs w:val="16"/>
                <w:vertAlign w:val="subscript"/>
                <w:lang w:val="de-DE"/>
              </w:rPr>
              <w:t>Real-</w:t>
            </w:r>
            <w:r w:rsidRPr="00CD0D6F">
              <w:rPr>
                <w:rFonts w:eastAsia="Times New Roman"/>
                <w:sz w:val="16"/>
                <w:szCs w:val="16"/>
                <w:vertAlign w:val="subscript"/>
              </w:rPr>
              <w:t>life</w:t>
            </w:r>
            <w:r w:rsidRPr="00CD0D6F">
              <w:rPr>
                <w:rFonts w:eastAsia="Times New Roman"/>
                <w:sz w:val="16"/>
                <w:szCs w:val="16"/>
                <w:vertAlign w:val="subscript"/>
                <w:lang w:val="de-DE"/>
              </w:rPr>
              <w:t xml:space="preserve"> </w:t>
            </w:r>
            <w:r w:rsidRPr="00CD0D6F">
              <w:rPr>
                <w:rFonts w:eastAsia="Times New Roman"/>
                <w:sz w:val="16"/>
                <w:szCs w:val="16"/>
                <w:vertAlign w:val="subscript"/>
              </w:rPr>
              <w:t>contacts</w:t>
            </w:r>
          </w:p>
        </w:tc>
        <w:tc>
          <w:tcPr>
            <w:tcW w:w="5174" w:type="dxa"/>
            <w:gridSpan w:val="5"/>
            <w:tcBorders>
              <w:top w:val="dotted" w:sz="4" w:space="0" w:color="auto"/>
              <w:bottom w:val="dotted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0413468" w14:textId="77777777" w:rsidR="005626BC" w:rsidRPr="00CD0D6F" w:rsidRDefault="005626BC" w:rsidP="00005765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0.0004</w:t>
            </w:r>
          </w:p>
        </w:tc>
      </w:tr>
      <w:tr w:rsidR="005626BC" w:rsidRPr="00CD0D6F" w14:paraId="488D3490" w14:textId="77777777" w:rsidTr="00005765">
        <w:tc>
          <w:tcPr>
            <w:tcW w:w="4720" w:type="dxa"/>
            <w:tcBorders>
              <w:top w:val="dotted" w:sz="4" w:space="0" w:color="auto"/>
              <w:bottom w:val="dotted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303E458" w14:textId="77777777" w:rsidR="005626BC" w:rsidRPr="00CD0D6F" w:rsidRDefault="005626BC" w:rsidP="00005765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τ</w:t>
            </w:r>
            <w:r w:rsidRPr="00CD0D6F">
              <w:rPr>
                <w:rFonts w:eastAsia="Times New Roman"/>
                <w:sz w:val="16"/>
                <w:szCs w:val="16"/>
                <w:vertAlign w:val="subscript"/>
              </w:rPr>
              <w:t>11</w:t>
            </w:r>
            <w:r w:rsidRPr="00CD0D6F">
              <w:rPr>
                <w:rFonts w:eastAsia="Times New Roman"/>
                <w:sz w:val="16"/>
                <w:szCs w:val="16"/>
              </w:rPr>
              <w:t> </w:t>
            </w:r>
            <w:r w:rsidRPr="00CD0D6F">
              <w:rPr>
                <w:rFonts w:eastAsia="Times New Roman"/>
                <w:sz w:val="16"/>
                <w:szCs w:val="16"/>
                <w:vertAlign w:val="subscript"/>
              </w:rPr>
              <w:t>Quality of most important interaction</w:t>
            </w:r>
          </w:p>
        </w:tc>
        <w:tc>
          <w:tcPr>
            <w:tcW w:w="5174" w:type="dxa"/>
            <w:gridSpan w:val="5"/>
            <w:tcBorders>
              <w:top w:val="dotted" w:sz="4" w:space="0" w:color="auto"/>
              <w:bottom w:val="dotted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75BD1D1" w14:textId="77777777" w:rsidR="005626BC" w:rsidRPr="00CD0D6F" w:rsidRDefault="005626BC" w:rsidP="00005765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0.0001</w:t>
            </w:r>
          </w:p>
        </w:tc>
      </w:tr>
      <w:tr w:rsidR="005626BC" w:rsidRPr="00CD0D6F" w14:paraId="5D6C12A7" w14:textId="77777777" w:rsidTr="00005765">
        <w:tc>
          <w:tcPr>
            <w:tcW w:w="4720" w:type="dxa"/>
            <w:tcBorders>
              <w:top w:val="dotted" w:sz="4" w:space="0" w:color="auto"/>
              <w:bottom w:val="dotted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C2658E5" w14:textId="77777777" w:rsidR="005626BC" w:rsidRPr="00CD0D6F" w:rsidRDefault="005626BC" w:rsidP="00005765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ICC</w:t>
            </w:r>
          </w:p>
        </w:tc>
        <w:tc>
          <w:tcPr>
            <w:tcW w:w="5174" w:type="dxa"/>
            <w:gridSpan w:val="5"/>
            <w:tcBorders>
              <w:top w:val="dotted" w:sz="4" w:space="0" w:color="auto"/>
              <w:bottom w:val="dotted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62D2834" w14:textId="77777777" w:rsidR="005626BC" w:rsidRPr="00CD0D6F" w:rsidRDefault="005626BC" w:rsidP="00005765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0.50</w:t>
            </w:r>
          </w:p>
        </w:tc>
      </w:tr>
      <w:tr w:rsidR="005626BC" w:rsidRPr="00CD0D6F" w14:paraId="52A02CB0" w14:textId="77777777" w:rsidTr="00005765">
        <w:tc>
          <w:tcPr>
            <w:tcW w:w="4720" w:type="dxa"/>
            <w:tcBorders>
              <w:top w:val="dotted" w:sz="4" w:space="0" w:color="auto"/>
              <w:bottom w:val="dotted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614809D" w14:textId="77777777" w:rsidR="005626BC" w:rsidRPr="00CD0D6F" w:rsidRDefault="005626BC" w:rsidP="00005765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lastRenderedPageBreak/>
              <w:t>N </w:t>
            </w:r>
            <w:proofErr w:type="spellStart"/>
            <w:r w:rsidRPr="00CD0D6F">
              <w:rPr>
                <w:rFonts w:eastAsia="Times New Roman"/>
                <w:sz w:val="16"/>
                <w:szCs w:val="16"/>
                <w:vertAlign w:val="subscript"/>
              </w:rPr>
              <w:t>VPNr</w:t>
            </w:r>
            <w:proofErr w:type="spellEnd"/>
          </w:p>
        </w:tc>
        <w:tc>
          <w:tcPr>
            <w:tcW w:w="5174" w:type="dxa"/>
            <w:gridSpan w:val="5"/>
            <w:tcBorders>
              <w:top w:val="dotted" w:sz="4" w:space="0" w:color="auto"/>
              <w:bottom w:val="dotted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B96C8C0" w14:textId="77777777" w:rsidR="005626BC" w:rsidRPr="00CD0D6F" w:rsidRDefault="005626BC" w:rsidP="00005765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70</w:t>
            </w:r>
          </w:p>
        </w:tc>
      </w:tr>
      <w:tr w:rsidR="005626BC" w:rsidRPr="00CD0D6F" w14:paraId="20AD20C2" w14:textId="77777777" w:rsidTr="00005765">
        <w:tc>
          <w:tcPr>
            <w:tcW w:w="4720" w:type="dxa"/>
            <w:tcBorders>
              <w:top w:val="dotted" w:sz="4" w:space="0" w:color="auto"/>
              <w:bottom w:val="dotted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5DF4BF4" w14:textId="77777777" w:rsidR="005626BC" w:rsidRPr="00CD0D6F" w:rsidRDefault="005626BC" w:rsidP="00005765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Observations</w:t>
            </w:r>
          </w:p>
        </w:tc>
        <w:tc>
          <w:tcPr>
            <w:tcW w:w="5174" w:type="dxa"/>
            <w:gridSpan w:val="5"/>
            <w:tcBorders>
              <w:top w:val="dotted" w:sz="4" w:space="0" w:color="auto"/>
              <w:bottom w:val="dotted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271BEAF" w14:textId="77777777" w:rsidR="005626BC" w:rsidRPr="00CD0D6F" w:rsidRDefault="005626BC" w:rsidP="00005765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5820</w:t>
            </w:r>
          </w:p>
        </w:tc>
      </w:tr>
      <w:tr w:rsidR="005626BC" w:rsidRPr="00CD0D6F" w14:paraId="62FE3E8A" w14:textId="77777777" w:rsidTr="00005765">
        <w:tc>
          <w:tcPr>
            <w:tcW w:w="4720" w:type="dxa"/>
            <w:tcBorders>
              <w:top w:val="dotted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CCE7C82" w14:textId="77777777" w:rsidR="005626BC" w:rsidRPr="00CD0D6F" w:rsidRDefault="005626BC" w:rsidP="00005765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Marginal R</w:t>
            </w:r>
            <w:r w:rsidRPr="00CD0D6F">
              <w:rPr>
                <w:rFonts w:eastAsia="Times New Roman"/>
                <w:sz w:val="16"/>
                <w:szCs w:val="16"/>
                <w:vertAlign w:val="superscript"/>
              </w:rPr>
              <w:t>2</w:t>
            </w:r>
            <w:r w:rsidRPr="00CD0D6F">
              <w:rPr>
                <w:rFonts w:eastAsia="Times New Roman"/>
                <w:sz w:val="16"/>
                <w:szCs w:val="16"/>
              </w:rPr>
              <w:t> / Conditional R</w:t>
            </w:r>
            <w:r w:rsidRPr="00CD0D6F">
              <w:rPr>
                <w:rFonts w:eastAsia="Times New Roman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5174" w:type="dxa"/>
            <w:gridSpan w:val="5"/>
            <w:tcBorders>
              <w:top w:val="dotted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88B4C64" w14:textId="77777777" w:rsidR="005626BC" w:rsidRPr="00CD0D6F" w:rsidRDefault="005626BC" w:rsidP="00005765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0.159 / 0.582</w:t>
            </w:r>
          </w:p>
        </w:tc>
      </w:tr>
    </w:tbl>
    <w:p w14:paraId="4EB22666" w14:textId="77777777" w:rsidR="005626BC" w:rsidRPr="00CD0D6F" w:rsidRDefault="005626BC" w:rsidP="005626BC"/>
    <w:p w14:paraId="2377F0F9" w14:textId="77777777" w:rsidR="005626BC" w:rsidRPr="00CD0D6F" w:rsidRDefault="005626BC" w:rsidP="005626BC">
      <w:pPr>
        <w:pStyle w:val="berschrift2"/>
      </w:pPr>
      <w:r w:rsidRPr="00CD0D6F">
        <w:t xml:space="preserve">Supplementary Table 6. </w:t>
      </w:r>
    </w:p>
    <w:p w14:paraId="4B6432BC" w14:textId="77777777" w:rsidR="005626BC" w:rsidRPr="00CD0D6F" w:rsidRDefault="005626BC" w:rsidP="005626BC">
      <w:pPr>
        <w:pStyle w:val="Beschriftung"/>
        <w:keepNext/>
        <w:rPr>
          <w:b/>
          <w:color w:val="000000"/>
          <w:sz w:val="24"/>
          <w:szCs w:val="24"/>
        </w:rPr>
      </w:pPr>
      <w:r w:rsidRPr="00CD0D6F">
        <w:rPr>
          <w:color w:val="000000"/>
          <w:sz w:val="24"/>
          <w:szCs w:val="24"/>
        </w:rPr>
        <w:t>Mixed model results for social contacts, neuroticism, and positive affective states across both time points</w:t>
      </w:r>
    </w:p>
    <w:tbl>
      <w:tblPr>
        <w:tblW w:w="0" w:type="auto"/>
        <w:tblBorders>
          <w:top w:val="dotted" w:sz="4" w:space="0" w:color="auto"/>
          <w:left w:val="dotted" w:sz="4" w:space="0" w:color="auto"/>
          <w:bottom w:val="dotted" w:sz="4" w:space="0" w:color="auto"/>
          <w:right w:val="dotted" w:sz="4" w:space="0" w:color="auto"/>
          <w:insideH w:val="dotted" w:sz="4" w:space="0" w:color="auto"/>
          <w:insideV w:val="dotted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467"/>
        <w:gridCol w:w="721"/>
        <w:gridCol w:w="721"/>
        <w:gridCol w:w="1368"/>
        <w:gridCol w:w="1368"/>
        <w:gridCol w:w="673"/>
      </w:tblGrid>
      <w:tr w:rsidR="005626BC" w:rsidRPr="00CD0D6F" w14:paraId="64ECF406" w14:textId="77777777" w:rsidTr="00005765"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DFB2B90" w14:textId="77777777" w:rsidR="005626BC" w:rsidRPr="00CD0D6F" w:rsidRDefault="005626BC" w:rsidP="00005765">
            <w:pPr>
              <w:spacing w:after="0"/>
              <w:rPr>
                <w:rFonts w:eastAsia="Times New Roman"/>
                <w:b/>
                <w:bCs/>
                <w:sz w:val="16"/>
                <w:szCs w:val="16"/>
              </w:rPr>
            </w:pPr>
            <w:r w:rsidRPr="00CD0D6F">
              <w:rPr>
                <w:rFonts w:eastAsia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0" w:type="auto"/>
            <w:gridSpan w:val="5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7C32848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CD0D6F">
              <w:rPr>
                <w:rFonts w:eastAsia="Times New Roman"/>
                <w:b/>
                <w:bCs/>
                <w:sz w:val="16"/>
                <w:szCs w:val="16"/>
              </w:rPr>
              <w:t>Positive Affect</w:t>
            </w:r>
          </w:p>
        </w:tc>
      </w:tr>
      <w:tr w:rsidR="005626BC" w:rsidRPr="00CD0D6F" w14:paraId="2EFCAA82" w14:textId="77777777" w:rsidTr="00005765"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5A67EA" w14:textId="77777777" w:rsidR="005626BC" w:rsidRPr="00CD0D6F" w:rsidRDefault="005626BC" w:rsidP="00005765">
            <w:pPr>
              <w:spacing w:after="0"/>
              <w:rPr>
                <w:rFonts w:eastAsia="Times New Roman"/>
                <w:i/>
                <w:iCs/>
                <w:sz w:val="16"/>
                <w:szCs w:val="16"/>
              </w:rPr>
            </w:pPr>
            <w:r w:rsidRPr="00CD0D6F">
              <w:rPr>
                <w:rFonts w:eastAsia="Times New Roman"/>
                <w:i/>
                <w:iCs/>
                <w:sz w:val="16"/>
                <w:szCs w:val="16"/>
              </w:rPr>
              <w:t>Predictors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515EC4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i/>
                <w:iCs/>
                <w:sz w:val="16"/>
                <w:szCs w:val="16"/>
              </w:rPr>
            </w:pPr>
            <w:r w:rsidRPr="00CD0D6F">
              <w:rPr>
                <w:rFonts w:eastAsia="Times New Roman"/>
                <w:i/>
                <w:iCs/>
                <w:sz w:val="16"/>
                <w:szCs w:val="16"/>
              </w:rPr>
              <w:t>Estimates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AD4844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i/>
                <w:iCs/>
                <w:sz w:val="16"/>
                <w:szCs w:val="16"/>
              </w:rPr>
            </w:pPr>
            <w:r w:rsidRPr="00CD0D6F">
              <w:rPr>
                <w:rFonts w:eastAsia="Times New Roman"/>
                <w:i/>
                <w:iCs/>
                <w:sz w:val="16"/>
                <w:szCs w:val="16"/>
              </w:rPr>
              <w:t>std. Beta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BA21FD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i/>
                <w:iCs/>
                <w:sz w:val="16"/>
                <w:szCs w:val="16"/>
              </w:rPr>
            </w:pPr>
            <w:r w:rsidRPr="00CD0D6F">
              <w:rPr>
                <w:rFonts w:eastAsia="Times New Roman"/>
                <w:i/>
                <w:iCs/>
                <w:sz w:val="16"/>
                <w:szCs w:val="16"/>
              </w:rPr>
              <w:t>CI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B68CC0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i/>
                <w:iCs/>
                <w:sz w:val="16"/>
                <w:szCs w:val="16"/>
              </w:rPr>
            </w:pPr>
            <w:r w:rsidRPr="00CD0D6F">
              <w:rPr>
                <w:rFonts w:eastAsia="Times New Roman"/>
                <w:i/>
                <w:iCs/>
                <w:sz w:val="16"/>
                <w:szCs w:val="16"/>
              </w:rPr>
              <w:t>standardized CI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42712E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i/>
                <w:iCs/>
                <w:sz w:val="16"/>
                <w:szCs w:val="16"/>
              </w:rPr>
            </w:pPr>
            <w:r w:rsidRPr="00CD0D6F">
              <w:rPr>
                <w:rFonts w:eastAsia="Times New Roman"/>
                <w:i/>
                <w:iCs/>
                <w:sz w:val="16"/>
                <w:szCs w:val="16"/>
              </w:rPr>
              <w:t>p</w:t>
            </w:r>
          </w:p>
        </w:tc>
      </w:tr>
      <w:tr w:rsidR="005626BC" w:rsidRPr="00CD0D6F" w14:paraId="218953D1" w14:textId="77777777" w:rsidTr="00005765"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E260AEE" w14:textId="77777777" w:rsidR="005626BC" w:rsidRPr="00CD0D6F" w:rsidRDefault="005626BC" w:rsidP="00005765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(Intercept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47E0DCD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4.363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2E433EE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-0.017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7A93616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3.8327 – 4.89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18CB0F2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-0.2041 – 0.168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D6D34A4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bCs/>
                <w:sz w:val="16"/>
                <w:szCs w:val="16"/>
              </w:rPr>
              <w:t>&lt;0.001</w:t>
            </w:r>
          </w:p>
        </w:tc>
      </w:tr>
      <w:tr w:rsidR="005626BC" w:rsidRPr="00CD0D6F" w14:paraId="34C98C1C" w14:textId="77777777" w:rsidTr="00005765"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C614368" w14:textId="77777777" w:rsidR="005626BC" w:rsidRPr="00CD0D6F" w:rsidRDefault="005626BC" w:rsidP="00005765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Stressful life events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A63B563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0.0048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E32712E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0.1109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02CBFDE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-0.0037 – 0.0134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FC94612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-0.0861 – 0.3080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791F0A3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0.270</w:t>
            </w:r>
          </w:p>
        </w:tc>
      </w:tr>
      <w:tr w:rsidR="005626BC" w:rsidRPr="00CD0D6F" w14:paraId="036912F3" w14:textId="77777777" w:rsidTr="00005765"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310E16B" w14:textId="77777777" w:rsidR="005626BC" w:rsidRPr="00CD0D6F" w:rsidRDefault="005626BC" w:rsidP="00005765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Psychosocial risk at birth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9A49825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-0.0561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A6D87DA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-0.1067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70189D1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-0.1449 – 0.0327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110E5AD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-0.2754 – 0.0621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047F404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0.216</w:t>
            </w:r>
          </w:p>
        </w:tc>
      </w:tr>
      <w:tr w:rsidR="005626BC" w:rsidRPr="00CD0D6F" w14:paraId="2EE59F7B" w14:textId="77777777" w:rsidTr="00005765"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108B16B" w14:textId="77777777" w:rsidR="005626BC" w:rsidRPr="00CD0D6F" w:rsidRDefault="005626BC" w:rsidP="00005765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Gender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58B3819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0.1368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8F41C60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0.1449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7F19479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-0.1365 – 0.4101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9D9BAB4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-0.1446 – 0.4345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0DC4F93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0.327</w:t>
            </w:r>
          </w:p>
        </w:tc>
      </w:tr>
      <w:tr w:rsidR="005626BC" w:rsidRPr="00CD0D6F" w14:paraId="13B3CAF6" w14:textId="77777777" w:rsidTr="00005765"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A240CCC" w14:textId="77777777" w:rsidR="005626BC" w:rsidRPr="00CD0D6F" w:rsidRDefault="005626BC" w:rsidP="00005765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Time of day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40BC328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-0.0029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24A8F3A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-0.0136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16578AB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-0.0102 – 0.0044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CD2EE5E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-0.0482 – 0.0210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30F7978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0.442</w:t>
            </w:r>
          </w:p>
        </w:tc>
      </w:tr>
      <w:tr w:rsidR="005626BC" w:rsidRPr="00CD0D6F" w14:paraId="7F15C3F8" w14:textId="77777777" w:rsidTr="00005765"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37DF517" w14:textId="77777777" w:rsidR="005626BC" w:rsidRPr="00CD0D6F" w:rsidRDefault="005626BC" w:rsidP="00005765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Time point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2305643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-0.0865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36A1930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-0.0970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8551FE7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-0.1220 – -0.0510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4B5B61C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-0.1353 – -0.0587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A183E2B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b/>
                <w:bCs/>
                <w:sz w:val="16"/>
                <w:szCs w:val="16"/>
              </w:rPr>
              <w:t>&lt;0.001</w:t>
            </w:r>
          </w:p>
        </w:tc>
      </w:tr>
      <w:tr w:rsidR="005626BC" w:rsidRPr="00CD0D6F" w14:paraId="65C0A4C3" w14:textId="77777777" w:rsidTr="00005765"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10C04D2" w14:textId="77777777" w:rsidR="005626BC" w:rsidRPr="00CD0D6F" w:rsidRDefault="005626BC" w:rsidP="00005765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Neuroticism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521AC5A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-0.0337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7DDDE26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-0.3280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5A03ADC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-0.0507 – -0.0166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EFEE8B4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-0.4933 – -0.1627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43238FB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b/>
                <w:bCs/>
                <w:sz w:val="16"/>
                <w:szCs w:val="16"/>
              </w:rPr>
              <w:t>&lt;0.001</w:t>
            </w:r>
          </w:p>
        </w:tc>
      </w:tr>
      <w:tr w:rsidR="005626BC" w:rsidRPr="00CD0D6F" w14:paraId="4D1B0A44" w14:textId="77777777" w:rsidTr="00005765"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A7DB3CB" w14:textId="77777777" w:rsidR="005626BC" w:rsidRPr="00CD0D6F" w:rsidRDefault="005626BC" w:rsidP="00005765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Momentary real-life contacts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3673C40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0.0161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A7F445C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0.0831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F6E407C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0.0063 – 0.0259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3AC9E53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0.0328 – 0.1334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042C8B7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b/>
                <w:bCs/>
                <w:sz w:val="16"/>
                <w:szCs w:val="16"/>
              </w:rPr>
              <w:t>0.001</w:t>
            </w:r>
          </w:p>
        </w:tc>
      </w:tr>
      <w:tr w:rsidR="005626BC" w:rsidRPr="00CD0D6F" w14:paraId="2587FC74" w14:textId="77777777" w:rsidTr="00005765"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165C139" w14:textId="77777777" w:rsidR="005626BC" w:rsidRPr="00CD0D6F" w:rsidRDefault="005626BC" w:rsidP="00005765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Quality of most important interaction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7B27E79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0.0151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5AACED5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0.2519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4CDAA48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0.0126 – 0.0176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10A4B05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0.2106 – 0.2932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2ECE7DE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b/>
                <w:bCs/>
                <w:sz w:val="16"/>
                <w:szCs w:val="16"/>
              </w:rPr>
              <w:t>&lt;0.001</w:t>
            </w:r>
          </w:p>
        </w:tc>
      </w:tr>
      <w:tr w:rsidR="005626BC" w:rsidRPr="00CD0D6F" w14:paraId="2E7FD669" w14:textId="77777777" w:rsidTr="00005765"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CECA895" w14:textId="77777777" w:rsidR="005626BC" w:rsidRPr="00CD0D6F" w:rsidRDefault="005626BC" w:rsidP="00005765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Aggregated real-life contacts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E0C500B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0.0780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9678FD6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0.1327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505D66A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-0.0050 – 0.1610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BFF79E5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-0.0085 – 0.2739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2F43AC8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0.066</w:t>
            </w:r>
          </w:p>
        </w:tc>
      </w:tr>
      <w:tr w:rsidR="005626BC" w:rsidRPr="00CD0D6F" w14:paraId="1F8EF6A7" w14:textId="77777777" w:rsidTr="00005765"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951461E" w14:textId="77777777" w:rsidR="005626BC" w:rsidRPr="00CD0D6F" w:rsidRDefault="005626BC" w:rsidP="00005765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 xml:space="preserve">Neuroticism * Time point 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DFBF425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0.0051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5D2040A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0.0407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4F1A9E1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0.0012 – 0.0090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60F0A10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0.0029 – 0.0786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A01BBD0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b/>
                <w:bCs/>
                <w:sz w:val="16"/>
                <w:szCs w:val="16"/>
              </w:rPr>
              <w:t>0.011</w:t>
            </w:r>
          </w:p>
        </w:tc>
      </w:tr>
      <w:tr w:rsidR="005626BC" w:rsidRPr="00CD0D6F" w14:paraId="1304E6F5" w14:textId="77777777" w:rsidTr="00005765"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A992136" w14:textId="77777777" w:rsidR="005626BC" w:rsidRPr="00CD0D6F" w:rsidRDefault="005626BC" w:rsidP="00005765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Momentary real-life contacts * Time point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F9BE576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-0.0120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ABEDFB2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-0.0606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7988503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-0.0240 – 0.0001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133734B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-0.1225 – 0.0013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DDAEEB8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0.051</w:t>
            </w:r>
          </w:p>
        </w:tc>
      </w:tr>
      <w:tr w:rsidR="005626BC" w:rsidRPr="00CD0D6F" w14:paraId="03949796" w14:textId="77777777" w:rsidTr="00005765"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E1CFDE0" w14:textId="77777777" w:rsidR="005626BC" w:rsidRPr="00CD0D6F" w:rsidRDefault="005626BC" w:rsidP="00005765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 xml:space="preserve">Momentary real-life contacts * Neuroticism 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9444F0A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-0.0002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C993C93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-0.0117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DB5BCAE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-0.0014 – 0.0009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0141A8E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-0.0653 – 0.0419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E4B8E09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0.668</w:t>
            </w:r>
          </w:p>
        </w:tc>
      </w:tr>
      <w:tr w:rsidR="005626BC" w:rsidRPr="00CD0D6F" w14:paraId="49BAD288" w14:textId="77777777" w:rsidTr="00005765"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687FE53" w14:textId="77777777" w:rsidR="005626BC" w:rsidRPr="00CD0D6F" w:rsidRDefault="005626BC" w:rsidP="00005765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Quality of most important interaction * Time point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A34B621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0.0006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33BF31F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0.0097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DEAABA7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-0.0017 – 0.0029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EC7F2C5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-0.0286 – 0.0479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7B945E2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0.630</w:t>
            </w:r>
          </w:p>
        </w:tc>
      </w:tr>
      <w:tr w:rsidR="005626BC" w:rsidRPr="00CD0D6F" w14:paraId="23A13E13" w14:textId="77777777" w:rsidTr="00005765"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F2B86AC" w14:textId="77777777" w:rsidR="005626BC" w:rsidRPr="00CD0D6F" w:rsidRDefault="005626BC" w:rsidP="00005765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 xml:space="preserve">Quality of most important interaction * Neuroticism 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3DA3119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0.0001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49A8A43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0.0183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7B701AE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-0.0001 – 0.0004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2C86C24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-0.0217 – 0.0583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DE98BB4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0.369</w:t>
            </w:r>
          </w:p>
        </w:tc>
      </w:tr>
      <w:tr w:rsidR="005626BC" w:rsidRPr="00CD0D6F" w14:paraId="3F936CEE" w14:textId="77777777" w:rsidTr="00005765"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BD735E4" w14:textId="77777777" w:rsidR="005626BC" w:rsidRPr="00CD0D6F" w:rsidRDefault="005626BC" w:rsidP="00005765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Momentary real-life contacts * Neuroticism * Time point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A3B679D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-0.0022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402A836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-0.1062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4FBDF9C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-0.0037 – -0.0008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DBE1BCC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-0.1732 – -0.0391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13D1676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b/>
                <w:bCs/>
                <w:sz w:val="16"/>
                <w:szCs w:val="16"/>
              </w:rPr>
              <w:t>0.002</w:t>
            </w:r>
          </w:p>
        </w:tc>
      </w:tr>
      <w:tr w:rsidR="005626BC" w:rsidRPr="00CD0D6F" w14:paraId="120BB7B6" w14:textId="77777777" w:rsidTr="00005765"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5C6CBEB" w14:textId="77777777" w:rsidR="005626BC" w:rsidRPr="00CD0D6F" w:rsidRDefault="005626BC" w:rsidP="00005765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Quality of most important interaction * Neuroticism * Time point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689A79A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-0.0002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9EF7F62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-0.0339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3F6B489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-0.0004 – 0.0000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A78AEC1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-0.0688 – 0.0009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2D50ACB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0.056</w:t>
            </w:r>
          </w:p>
        </w:tc>
      </w:tr>
      <w:tr w:rsidR="005626BC" w:rsidRPr="00CD0D6F" w14:paraId="404ECF84" w14:textId="77777777" w:rsidTr="00005765">
        <w:tc>
          <w:tcPr>
            <w:tcW w:w="0" w:type="auto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69369CD" w14:textId="77777777" w:rsidR="005626BC" w:rsidRPr="00CD0D6F" w:rsidRDefault="005626BC" w:rsidP="00005765">
            <w:pPr>
              <w:spacing w:after="0"/>
              <w:rPr>
                <w:rFonts w:eastAsia="Times New Roman"/>
                <w:b/>
                <w:bCs/>
                <w:sz w:val="16"/>
                <w:szCs w:val="16"/>
              </w:rPr>
            </w:pPr>
            <w:r w:rsidRPr="00CD0D6F">
              <w:rPr>
                <w:rFonts w:eastAsia="Times New Roman"/>
                <w:b/>
                <w:bCs/>
                <w:sz w:val="16"/>
                <w:szCs w:val="16"/>
              </w:rPr>
              <w:t>Random Effects</w:t>
            </w:r>
          </w:p>
        </w:tc>
      </w:tr>
      <w:tr w:rsidR="005626BC" w:rsidRPr="00CD0D6F" w14:paraId="172681A9" w14:textId="77777777" w:rsidTr="00005765"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A7BBFF7" w14:textId="77777777" w:rsidR="005626BC" w:rsidRPr="00CD0D6F" w:rsidRDefault="005626BC" w:rsidP="00005765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σ</w:t>
            </w:r>
            <w:r w:rsidRPr="00CD0D6F">
              <w:rPr>
                <w:rFonts w:eastAsia="Times New Roman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0" w:type="auto"/>
            <w:gridSpan w:val="5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880255E" w14:textId="77777777" w:rsidR="005626BC" w:rsidRPr="00CD0D6F" w:rsidRDefault="005626BC" w:rsidP="00005765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0.4089</w:t>
            </w:r>
          </w:p>
        </w:tc>
      </w:tr>
      <w:tr w:rsidR="005626BC" w:rsidRPr="00CD0D6F" w14:paraId="303260F3" w14:textId="77777777" w:rsidTr="00005765"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B48E332" w14:textId="77777777" w:rsidR="005626BC" w:rsidRPr="00CD0D6F" w:rsidRDefault="005626BC" w:rsidP="00005765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τ</w:t>
            </w:r>
            <w:r w:rsidRPr="00CD0D6F">
              <w:rPr>
                <w:rFonts w:eastAsia="Times New Roman"/>
                <w:sz w:val="16"/>
                <w:szCs w:val="16"/>
                <w:vertAlign w:val="subscript"/>
              </w:rPr>
              <w:t>00</w:t>
            </w:r>
            <w:r w:rsidRPr="00CD0D6F">
              <w:rPr>
                <w:rFonts w:eastAsia="Times New Roman"/>
                <w:sz w:val="16"/>
                <w:szCs w:val="16"/>
              </w:rPr>
              <w:t> </w:t>
            </w:r>
            <w:r w:rsidRPr="00CD0D6F">
              <w:rPr>
                <w:rFonts w:eastAsia="Times New Roman"/>
                <w:sz w:val="16"/>
                <w:szCs w:val="16"/>
                <w:vertAlign w:val="subscript"/>
              </w:rPr>
              <w:t>Participants</w:t>
            </w:r>
          </w:p>
        </w:tc>
        <w:tc>
          <w:tcPr>
            <w:tcW w:w="0" w:type="auto"/>
            <w:gridSpan w:val="5"/>
            <w:tcBorders>
              <w:left w:val="single" w:sz="4" w:space="0" w:color="auto"/>
              <w:right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640D4D8" w14:textId="77777777" w:rsidR="005626BC" w:rsidRPr="00CD0D6F" w:rsidRDefault="005626BC" w:rsidP="00005765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0.3882</w:t>
            </w:r>
          </w:p>
        </w:tc>
      </w:tr>
      <w:tr w:rsidR="005626BC" w:rsidRPr="00CD0D6F" w14:paraId="3C28544C" w14:textId="77777777" w:rsidTr="00005765"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7BE1522" w14:textId="77777777" w:rsidR="005626BC" w:rsidRPr="00CD0D6F" w:rsidRDefault="005626BC" w:rsidP="00005765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τ</w:t>
            </w:r>
            <w:r w:rsidRPr="00CD0D6F">
              <w:rPr>
                <w:rFonts w:eastAsia="Times New Roman"/>
                <w:sz w:val="16"/>
                <w:szCs w:val="16"/>
                <w:vertAlign w:val="subscript"/>
              </w:rPr>
              <w:t>11</w:t>
            </w:r>
            <w:r w:rsidRPr="00CD0D6F">
              <w:rPr>
                <w:rFonts w:eastAsia="Times New Roman"/>
                <w:sz w:val="16"/>
                <w:szCs w:val="16"/>
              </w:rPr>
              <w:t> </w:t>
            </w:r>
            <w:r w:rsidRPr="00CD0D6F">
              <w:rPr>
                <w:rFonts w:eastAsia="Times New Roman"/>
                <w:sz w:val="16"/>
                <w:szCs w:val="16"/>
                <w:vertAlign w:val="subscript"/>
              </w:rPr>
              <w:t>Time of day</w:t>
            </w:r>
          </w:p>
        </w:tc>
        <w:tc>
          <w:tcPr>
            <w:tcW w:w="0" w:type="auto"/>
            <w:gridSpan w:val="5"/>
            <w:tcBorders>
              <w:left w:val="single" w:sz="4" w:space="0" w:color="auto"/>
              <w:right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23D7E6F" w14:textId="77777777" w:rsidR="005626BC" w:rsidRPr="00CD0D6F" w:rsidRDefault="005626BC" w:rsidP="00005765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0.0007</w:t>
            </w:r>
          </w:p>
        </w:tc>
      </w:tr>
      <w:tr w:rsidR="005626BC" w:rsidRPr="00CD0D6F" w14:paraId="03AF9162" w14:textId="77777777" w:rsidTr="00005765"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236B7B4" w14:textId="77777777" w:rsidR="005626BC" w:rsidRPr="00CD0D6F" w:rsidRDefault="005626BC" w:rsidP="00005765">
            <w:pPr>
              <w:spacing w:after="0"/>
              <w:rPr>
                <w:rFonts w:eastAsia="Times New Roman"/>
                <w:sz w:val="16"/>
                <w:szCs w:val="16"/>
                <w:lang w:val="de-DE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τ</w:t>
            </w:r>
            <w:r w:rsidRPr="00CD0D6F">
              <w:rPr>
                <w:rFonts w:eastAsia="Times New Roman"/>
                <w:sz w:val="16"/>
                <w:szCs w:val="16"/>
                <w:vertAlign w:val="subscript"/>
                <w:lang w:val="de-DE"/>
              </w:rPr>
              <w:t>11</w:t>
            </w:r>
            <w:r w:rsidRPr="00CD0D6F">
              <w:rPr>
                <w:rFonts w:eastAsia="Times New Roman"/>
                <w:sz w:val="16"/>
                <w:szCs w:val="16"/>
                <w:lang w:val="de-DE"/>
              </w:rPr>
              <w:t> </w:t>
            </w:r>
            <w:r w:rsidRPr="00CD0D6F">
              <w:rPr>
                <w:rFonts w:eastAsia="Times New Roman"/>
                <w:sz w:val="16"/>
                <w:szCs w:val="16"/>
                <w:vertAlign w:val="subscript"/>
                <w:lang w:val="de-DE"/>
              </w:rPr>
              <w:t>Real-</w:t>
            </w:r>
            <w:r w:rsidRPr="00CD0D6F">
              <w:rPr>
                <w:rFonts w:eastAsia="Times New Roman"/>
                <w:sz w:val="16"/>
                <w:szCs w:val="16"/>
                <w:vertAlign w:val="subscript"/>
              </w:rPr>
              <w:t>life</w:t>
            </w:r>
            <w:r w:rsidRPr="00CD0D6F">
              <w:rPr>
                <w:rFonts w:eastAsia="Times New Roman"/>
                <w:sz w:val="16"/>
                <w:szCs w:val="16"/>
                <w:vertAlign w:val="subscript"/>
                <w:lang w:val="de-DE"/>
              </w:rPr>
              <w:t xml:space="preserve"> </w:t>
            </w:r>
            <w:r w:rsidRPr="00CD0D6F">
              <w:rPr>
                <w:rFonts w:eastAsia="Times New Roman"/>
                <w:sz w:val="16"/>
                <w:szCs w:val="16"/>
                <w:vertAlign w:val="subscript"/>
              </w:rPr>
              <w:t>contacts</w:t>
            </w:r>
          </w:p>
        </w:tc>
        <w:tc>
          <w:tcPr>
            <w:tcW w:w="0" w:type="auto"/>
            <w:gridSpan w:val="5"/>
            <w:tcBorders>
              <w:left w:val="single" w:sz="4" w:space="0" w:color="auto"/>
              <w:right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8327B43" w14:textId="77777777" w:rsidR="005626BC" w:rsidRPr="00CD0D6F" w:rsidRDefault="005626BC" w:rsidP="00005765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0.0007</w:t>
            </w:r>
          </w:p>
        </w:tc>
      </w:tr>
      <w:tr w:rsidR="005626BC" w:rsidRPr="00CD0D6F" w14:paraId="3B5986A2" w14:textId="77777777" w:rsidTr="00005765"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169207E" w14:textId="77777777" w:rsidR="005626BC" w:rsidRPr="00CD0D6F" w:rsidRDefault="005626BC" w:rsidP="00005765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lastRenderedPageBreak/>
              <w:t>τ</w:t>
            </w:r>
            <w:r w:rsidRPr="00CD0D6F">
              <w:rPr>
                <w:rFonts w:eastAsia="Times New Roman"/>
                <w:sz w:val="16"/>
                <w:szCs w:val="16"/>
                <w:vertAlign w:val="subscript"/>
              </w:rPr>
              <w:t>11</w:t>
            </w:r>
            <w:r w:rsidRPr="00CD0D6F">
              <w:rPr>
                <w:rFonts w:eastAsia="Times New Roman"/>
                <w:sz w:val="16"/>
                <w:szCs w:val="16"/>
              </w:rPr>
              <w:t> </w:t>
            </w:r>
            <w:r w:rsidRPr="00CD0D6F">
              <w:rPr>
                <w:rFonts w:eastAsia="Times New Roman"/>
                <w:sz w:val="16"/>
                <w:szCs w:val="16"/>
                <w:vertAlign w:val="subscript"/>
              </w:rPr>
              <w:t>Quality of most important interaction</w:t>
            </w:r>
          </w:p>
        </w:tc>
        <w:tc>
          <w:tcPr>
            <w:tcW w:w="0" w:type="auto"/>
            <w:gridSpan w:val="5"/>
            <w:tcBorders>
              <w:left w:val="single" w:sz="4" w:space="0" w:color="auto"/>
              <w:right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910249E" w14:textId="77777777" w:rsidR="005626BC" w:rsidRPr="00CD0D6F" w:rsidRDefault="005626BC" w:rsidP="00005765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0.0001</w:t>
            </w:r>
          </w:p>
        </w:tc>
      </w:tr>
      <w:tr w:rsidR="005626BC" w:rsidRPr="00CD0D6F" w14:paraId="2C970D61" w14:textId="77777777" w:rsidTr="00005765"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48ED3DC" w14:textId="77777777" w:rsidR="005626BC" w:rsidRPr="00CD0D6F" w:rsidRDefault="005626BC" w:rsidP="00005765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ICC</w:t>
            </w:r>
          </w:p>
        </w:tc>
        <w:tc>
          <w:tcPr>
            <w:tcW w:w="0" w:type="auto"/>
            <w:gridSpan w:val="5"/>
            <w:tcBorders>
              <w:left w:val="single" w:sz="4" w:space="0" w:color="auto"/>
              <w:right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662850D" w14:textId="77777777" w:rsidR="005626BC" w:rsidRPr="00CD0D6F" w:rsidRDefault="005626BC" w:rsidP="00005765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0.47</w:t>
            </w:r>
          </w:p>
        </w:tc>
      </w:tr>
      <w:tr w:rsidR="005626BC" w:rsidRPr="00CD0D6F" w14:paraId="1985A39E" w14:textId="77777777" w:rsidTr="00005765"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9E90AEB" w14:textId="77777777" w:rsidR="005626BC" w:rsidRPr="00CD0D6F" w:rsidRDefault="005626BC" w:rsidP="00005765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N </w:t>
            </w:r>
            <w:proofErr w:type="spellStart"/>
            <w:r w:rsidRPr="00CD0D6F">
              <w:rPr>
                <w:rFonts w:eastAsia="Times New Roman"/>
                <w:sz w:val="16"/>
                <w:szCs w:val="16"/>
                <w:vertAlign w:val="subscript"/>
              </w:rPr>
              <w:t>VPNr</w:t>
            </w:r>
            <w:proofErr w:type="spellEnd"/>
          </w:p>
        </w:tc>
        <w:tc>
          <w:tcPr>
            <w:tcW w:w="0" w:type="auto"/>
            <w:gridSpan w:val="5"/>
            <w:tcBorders>
              <w:left w:val="single" w:sz="4" w:space="0" w:color="auto"/>
              <w:right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C54BA8E" w14:textId="77777777" w:rsidR="005626BC" w:rsidRPr="00CD0D6F" w:rsidRDefault="005626BC" w:rsidP="00005765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69</w:t>
            </w:r>
          </w:p>
        </w:tc>
      </w:tr>
      <w:tr w:rsidR="005626BC" w:rsidRPr="00CD0D6F" w14:paraId="10E7C9F3" w14:textId="77777777" w:rsidTr="00005765"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6E2A98F" w14:textId="77777777" w:rsidR="005626BC" w:rsidRPr="00CD0D6F" w:rsidRDefault="005626BC" w:rsidP="00005765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Observations</w:t>
            </w:r>
          </w:p>
        </w:tc>
        <w:tc>
          <w:tcPr>
            <w:tcW w:w="0" w:type="auto"/>
            <w:gridSpan w:val="5"/>
            <w:tcBorders>
              <w:left w:val="single" w:sz="4" w:space="0" w:color="auto"/>
              <w:right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08F9F87" w14:textId="77777777" w:rsidR="005626BC" w:rsidRPr="00CD0D6F" w:rsidRDefault="005626BC" w:rsidP="00005765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5742</w:t>
            </w:r>
          </w:p>
        </w:tc>
      </w:tr>
      <w:tr w:rsidR="005626BC" w:rsidRPr="00CD0D6F" w14:paraId="6D30BD4C" w14:textId="77777777" w:rsidTr="00005765"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73B22D4" w14:textId="77777777" w:rsidR="005626BC" w:rsidRPr="00CD0D6F" w:rsidRDefault="005626BC" w:rsidP="00005765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Marginal R</w:t>
            </w:r>
            <w:r w:rsidRPr="00CD0D6F">
              <w:rPr>
                <w:rFonts w:eastAsia="Times New Roman"/>
                <w:sz w:val="16"/>
                <w:szCs w:val="16"/>
                <w:vertAlign w:val="superscript"/>
              </w:rPr>
              <w:t>2</w:t>
            </w:r>
            <w:r w:rsidRPr="00CD0D6F">
              <w:rPr>
                <w:rFonts w:eastAsia="Times New Roman"/>
                <w:sz w:val="16"/>
                <w:szCs w:val="16"/>
              </w:rPr>
              <w:t> / Conditional R</w:t>
            </w:r>
            <w:r w:rsidRPr="00CD0D6F">
              <w:rPr>
                <w:rFonts w:eastAsia="Times New Roman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0" w:type="auto"/>
            <w:gridSpan w:val="5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2B3F7A8" w14:textId="77777777" w:rsidR="005626BC" w:rsidRPr="00CD0D6F" w:rsidRDefault="005626BC" w:rsidP="00005765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0.183 / 0.569</w:t>
            </w:r>
          </w:p>
        </w:tc>
      </w:tr>
    </w:tbl>
    <w:p w14:paraId="01DB0194" w14:textId="77777777" w:rsidR="005626BC" w:rsidRPr="00CD0D6F" w:rsidRDefault="005626BC" w:rsidP="005626BC"/>
    <w:p w14:paraId="49D82CB5" w14:textId="77777777" w:rsidR="005626BC" w:rsidRPr="00CD0D6F" w:rsidRDefault="005626BC" w:rsidP="005626BC">
      <w:r w:rsidRPr="00CD0D6F">
        <w:br w:type="page"/>
      </w:r>
    </w:p>
    <w:p w14:paraId="05380077" w14:textId="77777777" w:rsidR="005626BC" w:rsidRPr="00CD0D6F" w:rsidRDefault="005626BC" w:rsidP="005626BC">
      <w:pPr>
        <w:pStyle w:val="berschrift2"/>
      </w:pPr>
      <w:r w:rsidRPr="00CD0D6F">
        <w:lastRenderedPageBreak/>
        <w:t xml:space="preserve">Supplementary Table 7. </w:t>
      </w:r>
    </w:p>
    <w:p w14:paraId="50767E24" w14:textId="77777777" w:rsidR="005626BC" w:rsidRPr="00CD0D6F" w:rsidRDefault="005626BC" w:rsidP="005626BC">
      <w:pPr>
        <w:pStyle w:val="Beschriftung"/>
        <w:keepNext/>
        <w:rPr>
          <w:color w:val="auto"/>
          <w:sz w:val="24"/>
          <w:szCs w:val="24"/>
        </w:rPr>
      </w:pPr>
      <w:r w:rsidRPr="00CD0D6F">
        <w:rPr>
          <w:color w:val="auto"/>
          <w:sz w:val="24"/>
          <w:szCs w:val="24"/>
        </w:rPr>
        <w:t>Mixed model results for social contacts, SCZ-PRS, and positive affective states across both time points</w:t>
      </w:r>
      <w:r w:rsidRPr="00CD0D6F">
        <w:rPr>
          <w:color w:val="000000"/>
          <w:szCs w:val="24"/>
        </w:rPr>
        <w:t xml:space="preserve">  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201"/>
        <w:gridCol w:w="721"/>
        <w:gridCol w:w="721"/>
        <w:gridCol w:w="1368"/>
        <w:gridCol w:w="1368"/>
        <w:gridCol w:w="673"/>
      </w:tblGrid>
      <w:tr w:rsidR="005626BC" w:rsidRPr="00CD0D6F" w14:paraId="5B72228B" w14:textId="77777777" w:rsidTr="00005765">
        <w:tc>
          <w:tcPr>
            <w:tcW w:w="0" w:type="auto"/>
            <w:tcBorders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CD20BA9" w14:textId="77777777" w:rsidR="005626BC" w:rsidRPr="00CD0D6F" w:rsidRDefault="005626BC" w:rsidP="00005765">
            <w:pPr>
              <w:spacing w:after="0"/>
              <w:rPr>
                <w:rFonts w:eastAsia="Times New Roman"/>
                <w:b/>
                <w:bCs/>
                <w:sz w:val="16"/>
                <w:szCs w:val="16"/>
              </w:rPr>
            </w:pPr>
            <w:r w:rsidRPr="00CD0D6F">
              <w:rPr>
                <w:rFonts w:eastAsia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0" w:type="auto"/>
            <w:gridSpan w:val="5"/>
            <w:tcBorders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1163167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CD0D6F">
              <w:rPr>
                <w:rFonts w:eastAsia="Times New Roman"/>
                <w:b/>
                <w:bCs/>
                <w:sz w:val="16"/>
                <w:szCs w:val="16"/>
              </w:rPr>
              <w:t>Positive Affect</w:t>
            </w:r>
          </w:p>
        </w:tc>
      </w:tr>
      <w:tr w:rsidR="005626BC" w:rsidRPr="00CD0D6F" w14:paraId="58352635" w14:textId="77777777" w:rsidTr="00005765">
        <w:tc>
          <w:tcPr>
            <w:tcW w:w="0" w:type="auto"/>
            <w:tcBorders>
              <w:top w:val="dotted" w:sz="4" w:space="0" w:color="auto"/>
              <w:bottom w:val="single" w:sz="4" w:space="0" w:color="auto"/>
            </w:tcBorders>
            <w:vAlign w:val="center"/>
            <w:hideMark/>
          </w:tcPr>
          <w:p w14:paraId="44A41E70" w14:textId="77777777" w:rsidR="005626BC" w:rsidRPr="00CD0D6F" w:rsidRDefault="005626BC" w:rsidP="00005765">
            <w:pPr>
              <w:spacing w:after="0"/>
              <w:rPr>
                <w:rFonts w:eastAsia="Times New Roman"/>
                <w:i/>
                <w:iCs/>
                <w:sz w:val="16"/>
                <w:szCs w:val="16"/>
              </w:rPr>
            </w:pPr>
            <w:r w:rsidRPr="00CD0D6F">
              <w:rPr>
                <w:rFonts w:eastAsia="Times New Roman"/>
                <w:i/>
                <w:iCs/>
                <w:sz w:val="16"/>
                <w:szCs w:val="16"/>
              </w:rPr>
              <w:t>Predictors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4" w:space="0" w:color="auto"/>
            </w:tcBorders>
            <w:vAlign w:val="center"/>
            <w:hideMark/>
          </w:tcPr>
          <w:p w14:paraId="673096C3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i/>
                <w:iCs/>
                <w:sz w:val="16"/>
                <w:szCs w:val="16"/>
              </w:rPr>
            </w:pPr>
            <w:r w:rsidRPr="00CD0D6F">
              <w:rPr>
                <w:rFonts w:eastAsia="Times New Roman"/>
                <w:i/>
                <w:iCs/>
                <w:sz w:val="16"/>
                <w:szCs w:val="16"/>
              </w:rPr>
              <w:t>Estimates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4" w:space="0" w:color="auto"/>
            </w:tcBorders>
            <w:vAlign w:val="center"/>
            <w:hideMark/>
          </w:tcPr>
          <w:p w14:paraId="4E149C24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i/>
                <w:iCs/>
                <w:sz w:val="16"/>
                <w:szCs w:val="16"/>
              </w:rPr>
            </w:pPr>
            <w:r w:rsidRPr="00CD0D6F">
              <w:rPr>
                <w:rFonts w:eastAsia="Times New Roman"/>
                <w:i/>
                <w:iCs/>
                <w:sz w:val="16"/>
                <w:szCs w:val="16"/>
              </w:rPr>
              <w:t>std. Beta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4" w:space="0" w:color="auto"/>
            </w:tcBorders>
            <w:vAlign w:val="center"/>
            <w:hideMark/>
          </w:tcPr>
          <w:p w14:paraId="07B7011A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i/>
                <w:iCs/>
                <w:sz w:val="16"/>
                <w:szCs w:val="16"/>
              </w:rPr>
            </w:pPr>
            <w:r w:rsidRPr="00CD0D6F">
              <w:rPr>
                <w:rFonts w:eastAsia="Times New Roman"/>
                <w:i/>
                <w:iCs/>
                <w:sz w:val="16"/>
                <w:szCs w:val="16"/>
              </w:rPr>
              <w:t>CI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4" w:space="0" w:color="auto"/>
            </w:tcBorders>
            <w:vAlign w:val="center"/>
            <w:hideMark/>
          </w:tcPr>
          <w:p w14:paraId="12B1E4C4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i/>
                <w:iCs/>
                <w:sz w:val="16"/>
                <w:szCs w:val="16"/>
              </w:rPr>
            </w:pPr>
            <w:r w:rsidRPr="00CD0D6F">
              <w:rPr>
                <w:rFonts w:eastAsia="Times New Roman"/>
                <w:i/>
                <w:iCs/>
                <w:sz w:val="16"/>
                <w:szCs w:val="16"/>
              </w:rPr>
              <w:t>standardized CI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4" w:space="0" w:color="auto"/>
            </w:tcBorders>
            <w:vAlign w:val="center"/>
            <w:hideMark/>
          </w:tcPr>
          <w:p w14:paraId="4DA1EE05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i/>
                <w:iCs/>
                <w:sz w:val="16"/>
                <w:szCs w:val="16"/>
              </w:rPr>
            </w:pPr>
            <w:r w:rsidRPr="00CD0D6F">
              <w:rPr>
                <w:rFonts w:eastAsia="Times New Roman"/>
                <w:i/>
                <w:iCs/>
                <w:sz w:val="16"/>
                <w:szCs w:val="16"/>
              </w:rPr>
              <w:t>p</w:t>
            </w:r>
          </w:p>
        </w:tc>
      </w:tr>
      <w:tr w:rsidR="005626BC" w:rsidRPr="00CD0D6F" w14:paraId="738DA00A" w14:textId="77777777" w:rsidTr="00005765">
        <w:tc>
          <w:tcPr>
            <w:tcW w:w="0" w:type="auto"/>
            <w:tcBorders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A07AAC8" w14:textId="77777777" w:rsidR="005626BC" w:rsidRPr="00CD0D6F" w:rsidRDefault="005626BC" w:rsidP="00005765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(Intercept)</w:t>
            </w:r>
          </w:p>
        </w:tc>
        <w:tc>
          <w:tcPr>
            <w:tcW w:w="0" w:type="auto"/>
            <w:tcBorders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32F60DE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4.5638</w:t>
            </w:r>
          </w:p>
        </w:tc>
        <w:tc>
          <w:tcPr>
            <w:tcW w:w="0" w:type="auto"/>
            <w:tcBorders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BA416EA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-0.0589</w:t>
            </w:r>
          </w:p>
        </w:tc>
        <w:tc>
          <w:tcPr>
            <w:tcW w:w="0" w:type="auto"/>
            <w:tcBorders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10FE8EC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3.9908 – 5.1368</w:t>
            </w:r>
          </w:p>
        </w:tc>
        <w:tc>
          <w:tcPr>
            <w:tcW w:w="0" w:type="auto"/>
            <w:tcBorders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A677E5F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-0.2697 – 0.1519</w:t>
            </w:r>
          </w:p>
        </w:tc>
        <w:tc>
          <w:tcPr>
            <w:tcW w:w="0" w:type="auto"/>
            <w:tcBorders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F67FE25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bCs/>
                <w:sz w:val="16"/>
                <w:szCs w:val="16"/>
              </w:rPr>
              <w:t>&lt;0.001</w:t>
            </w:r>
          </w:p>
        </w:tc>
      </w:tr>
      <w:tr w:rsidR="005626BC" w:rsidRPr="00CD0D6F" w14:paraId="3D3B1FD9" w14:textId="77777777" w:rsidTr="00005765"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B418E3B" w14:textId="77777777" w:rsidR="005626BC" w:rsidRPr="00CD0D6F" w:rsidRDefault="005626BC" w:rsidP="00005765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Stressful life events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CFA24CE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0.0002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362D597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0.0046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1A8EB21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-0.0084 – 0.0088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85132B2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-0.1929 – 0.2022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E12AB1C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0.964</w:t>
            </w:r>
          </w:p>
        </w:tc>
      </w:tr>
      <w:tr w:rsidR="005626BC" w:rsidRPr="00CD0D6F" w14:paraId="4AFDCFE4" w14:textId="77777777" w:rsidTr="00005765"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0419709" w14:textId="77777777" w:rsidR="005626BC" w:rsidRPr="00CD0D6F" w:rsidRDefault="005626BC" w:rsidP="00005765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Psychosocial risk at birth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F4BE786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-0.0833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DFDBC72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-0.1551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A33472B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-0.1929 – 0.0262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C3E09DF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-0.3589 – 0.0487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30D9444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0.136</w:t>
            </w:r>
          </w:p>
        </w:tc>
      </w:tr>
      <w:tr w:rsidR="005626BC" w:rsidRPr="00CD0D6F" w14:paraId="23192C80" w14:textId="77777777" w:rsidTr="00005765"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61D39D8" w14:textId="77777777" w:rsidR="005626BC" w:rsidRPr="00CD0D6F" w:rsidRDefault="005626BC" w:rsidP="00005765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Gender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A40C90B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0.2451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26D7FF8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0.2533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DD2FFD3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-0.0797 – 0.5699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2ACF400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-0.0824 – 0.5890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019A699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0.139</w:t>
            </w:r>
          </w:p>
        </w:tc>
      </w:tr>
      <w:tr w:rsidR="005626BC" w:rsidRPr="00CD0D6F" w14:paraId="448C0FBC" w14:textId="77777777" w:rsidTr="00005765"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7CCFA27" w14:textId="77777777" w:rsidR="005626BC" w:rsidRPr="00CD0D6F" w:rsidRDefault="005626BC" w:rsidP="00005765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Time of day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DA560DE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-0.0020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C81EF0E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-0.0094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FBCADB9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-0.0093 – 0.0052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461708A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-0.0428 – 0.0241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9275246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0.584</w:t>
            </w:r>
          </w:p>
        </w:tc>
      </w:tr>
      <w:tr w:rsidR="005626BC" w:rsidRPr="00CD0D6F" w14:paraId="5177C377" w14:textId="77777777" w:rsidTr="00005765"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C448400" w14:textId="77777777" w:rsidR="005626BC" w:rsidRPr="00CD0D6F" w:rsidRDefault="005626BC" w:rsidP="00005765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Time point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B88D2A2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-0.1047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057A80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-0.1081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C395ED6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-0.1408 – -0.0686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FF80585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-0.1462 – -0.0700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8F8879F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b/>
                <w:bCs/>
                <w:sz w:val="16"/>
                <w:szCs w:val="16"/>
              </w:rPr>
              <w:t>&lt;0.001</w:t>
            </w:r>
          </w:p>
        </w:tc>
      </w:tr>
      <w:tr w:rsidR="005626BC" w:rsidRPr="00CD0D6F" w14:paraId="02DC78A1" w14:textId="77777777" w:rsidTr="00005765"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A928ADD" w14:textId="77777777" w:rsidR="005626BC" w:rsidRPr="00CD0D6F" w:rsidRDefault="005626BC" w:rsidP="00005765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SCZ-PRS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2E629EF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-0.0765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2E39429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-0.0836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FB7B6AB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-0.2389 – 0.0859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5E7ACCB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-0.2559 – 0.0887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3DCA616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0.356</w:t>
            </w:r>
          </w:p>
        </w:tc>
      </w:tr>
      <w:tr w:rsidR="005626BC" w:rsidRPr="00CD0D6F" w14:paraId="5F5E3A71" w14:textId="77777777" w:rsidTr="00005765"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F0C7BC6" w14:textId="77777777" w:rsidR="005626BC" w:rsidRPr="00CD0D6F" w:rsidRDefault="005626BC" w:rsidP="00005765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Momentary real-life contacts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CF5391D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0.0135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69D0ABD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0.0719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1B1E295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0.0043 – 0.0226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04E3384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0.0234 – 0.1204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31B0A13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b/>
                <w:bCs/>
                <w:sz w:val="16"/>
                <w:szCs w:val="16"/>
              </w:rPr>
              <w:t>0.004</w:t>
            </w:r>
          </w:p>
        </w:tc>
      </w:tr>
      <w:tr w:rsidR="005626BC" w:rsidRPr="00CD0D6F" w14:paraId="2B55AAFC" w14:textId="77777777" w:rsidTr="00005765"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CF4DC17" w14:textId="77777777" w:rsidR="005626BC" w:rsidRPr="00CD0D6F" w:rsidRDefault="005626BC" w:rsidP="00005765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Quality of most important interaction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8AC2C6F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0.0151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0315C24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0.2481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0A8A54D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0.0127 – 0.0175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0DA34BF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0.2080 – 0.2883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E263896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b/>
                <w:bCs/>
                <w:sz w:val="16"/>
                <w:szCs w:val="16"/>
              </w:rPr>
              <w:t>&lt;0.001</w:t>
            </w:r>
          </w:p>
        </w:tc>
      </w:tr>
      <w:tr w:rsidR="005626BC" w:rsidRPr="00CD0D6F" w14:paraId="67F23A64" w14:textId="77777777" w:rsidTr="00005765"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08D5859" w14:textId="77777777" w:rsidR="005626BC" w:rsidRPr="00CD0D6F" w:rsidRDefault="005626BC" w:rsidP="00005765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Aggregated real-life contacts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982F6CC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0.1022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042A6E2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0.1753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808FD7A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0.0007 – 0.2036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BF0EED5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0.0012 – 0.3494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5076673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b/>
                <w:bCs/>
                <w:sz w:val="16"/>
                <w:szCs w:val="16"/>
              </w:rPr>
              <w:t>0.048</w:t>
            </w:r>
          </w:p>
        </w:tc>
      </w:tr>
      <w:tr w:rsidR="005626BC" w:rsidRPr="00CD0D6F" w14:paraId="596833FD" w14:textId="77777777" w:rsidTr="00005765"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2B70EC1" w14:textId="77777777" w:rsidR="005626BC" w:rsidRPr="00CD0D6F" w:rsidRDefault="005626BC" w:rsidP="00005765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SCZ-PRS * Time point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3BDE8B0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-0.0732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7949B54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-0.0817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B17B4DD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-0.1075 – -0.0389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78269D6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-0.1187 – -0.0447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12311A2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b/>
                <w:bCs/>
                <w:sz w:val="16"/>
                <w:szCs w:val="16"/>
              </w:rPr>
              <w:t>&lt;0.001</w:t>
            </w:r>
          </w:p>
        </w:tc>
      </w:tr>
      <w:tr w:rsidR="005626BC" w:rsidRPr="00CD0D6F" w14:paraId="7EF77B72" w14:textId="77777777" w:rsidTr="00005765"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D9F5D56" w14:textId="77777777" w:rsidR="005626BC" w:rsidRPr="00CD0D6F" w:rsidRDefault="005626BC" w:rsidP="00005765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 xml:space="preserve">Momentary real-life contacts * Time point 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5CC595A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-0.0027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B8C9281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-0.0135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ADD63A3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-0.0149 – 0.0095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A4438F5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-0.0782 – 0.0511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649F98E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0.663</w:t>
            </w:r>
          </w:p>
        </w:tc>
      </w:tr>
      <w:tr w:rsidR="005626BC" w:rsidRPr="00CD0D6F" w14:paraId="608D5836" w14:textId="77777777" w:rsidTr="00005765"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747D3D3" w14:textId="77777777" w:rsidR="005626BC" w:rsidRPr="00CD0D6F" w:rsidRDefault="005626BC" w:rsidP="00005765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Momentary real-life contacts * SCZ-PRS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99638F8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-0.0053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3144A8D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-0.0289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C7CCF80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-0.0137 – 0.0031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3137E4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-0.0744 – 0.0167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A3A103A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0.214</w:t>
            </w:r>
          </w:p>
        </w:tc>
      </w:tr>
      <w:tr w:rsidR="005626BC" w:rsidRPr="00CD0D6F" w14:paraId="1BE2384A" w14:textId="77777777" w:rsidTr="00005765"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97DF2F9" w14:textId="77777777" w:rsidR="005626BC" w:rsidRPr="00CD0D6F" w:rsidRDefault="005626BC" w:rsidP="00005765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Quality of most important interaction * Time point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FDF0EC0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0.0004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B45C2DB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0.0068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E50FCA4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-0.0019 – 0.0027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3F8D214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-0.0309 – 0.0446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BA03371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0.741</w:t>
            </w:r>
          </w:p>
        </w:tc>
      </w:tr>
      <w:tr w:rsidR="005626BC" w:rsidRPr="00CD0D6F" w14:paraId="13DE507C" w14:textId="77777777" w:rsidTr="00005765"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096383D" w14:textId="77777777" w:rsidR="005626BC" w:rsidRPr="00CD0D6F" w:rsidRDefault="005626BC" w:rsidP="00005765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Quality of most important interaction * SCZ-PRS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DF84F55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0.0013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A083B2F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0.0223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8D3429C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-0.0011 – 0.0037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BAF078D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-0.0178 – 0.0623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4C1A4DC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0.275</w:t>
            </w:r>
          </w:p>
        </w:tc>
      </w:tr>
      <w:tr w:rsidR="005626BC" w:rsidRPr="00CD0D6F" w14:paraId="73B1DD50" w14:textId="77777777" w:rsidTr="00005765"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2C2603D" w14:textId="77777777" w:rsidR="005626BC" w:rsidRPr="00CD0D6F" w:rsidRDefault="005626BC" w:rsidP="00005765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Momentary real-life contacts * SCZ-PRS * Time point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5F2F109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-0.0088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41596D2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-0.0481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B47EB1A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-0.0188 – 0.0012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113251A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-0.1025 – 0.0063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6833C6D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0.083</w:t>
            </w:r>
          </w:p>
        </w:tc>
      </w:tr>
      <w:tr w:rsidR="005626BC" w:rsidRPr="00CD0D6F" w14:paraId="7BCD1C44" w14:textId="77777777" w:rsidTr="00005765">
        <w:tc>
          <w:tcPr>
            <w:tcW w:w="0" w:type="auto"/>
            <w:tcBorders>
              <w:top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9843D5A" w14:textId="77777777" w:rsidR="005626BC" w:rsidRPr="00CD0D6F" w:rsidRDefault="005626BC" w:rsidP="00005765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Quality of most important interaction * SCZ-PRS * Time point</w:t>
            </w:r>
          </w:p>
        </w:tc>
        <w:tc>
          <w:tcPr>
            <w:tcW w:w="0" w:type="auto"/>
            <w:tcBorders>
              <w:top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1325FC4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-0.0018</w:t>
            </w:r>
          </w:p>
        </w:tc>
        <w:tc>
          <w:tcPr>
            <w:tcW w:w="0" w:type="auto"/>
            <w:tcBorders>
              <w:top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490B346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-0.0309</w:t>
            </w:r>
          </w:p>
        </w:tc>
        <w:tc>
          <w:tcPr>
            <w:tcW w:w="0" w:type="auto"/>
            <w:tcBorders>
              <w:top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E3A72CC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-0.0039 – 0.0003</w:t>
            </w:r>
          </w:p>
        </w:tc>
        <w:tc>
          <w:tcPr>
            <w:tcW w:w="0" w:type="auto"/>
            <w:tcBorders>
              <w:top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352EB61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-0.0661 – 0.0043</w:t>
            </w:r>
          </w:p>
        </w:tc>
        <w:tc>
          <w:tcPr>
            <w:tcW w:w="0" w:type="auto"/>
            <w:tcBorders>
              <w:top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F1CB80A" w14:textId="77777777" w:rsidR="005626BC" w:rsidRPr="00CD0D6F" w:rsidRDefault="005626BC" w:rsidP="00005765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0.085</w:t>
            </w:r>
          </w:p>
        </w:tc>
      </w:tr>
      <w:tr w:rsidR="005626BC" w:rsidRPr="00CD0D6F" w14:paraId="65E6AAE5" w14:textId="77777777" w:rsidTr="00005765">
        <w:tc>
          <w:tcPr>
            <w:tcW w:w="0" w:type="auto"/>
            <w:gridSpan w:val="6"/>
            <w:tcBorders>
              <w:bottom w:val="single" w:sz="4" w:space="0" w:color="auto"/>
            </w:tcBorders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6C2453B" w14:textId="77777777" w:rsidR="005626BC" w:rsidRPr="00CD0D6F" w:rsidRDefault="005626BC" w:rsidP="00005765">
            <w:pPr>
              <w:spacing w:after="0"/>
              <w:rPr>
                <w:rFonts w:eastAsia="Times New Roman"/>
                <w:b/>
                <w:bCs/>
                <w:sz w:val="16"/>
                <w:szCs w:val="16"/>
              </w:rPr>
            </w:pPr>
            <w:r w:rsidRPr="00CD0D6F">
              <w:rPr>
                <w:rFonts w:eastAsia="Times New Roman"/>
                <w:b/>
                <w:bCs/>
                <w:sz w:val="16"/>
                <w:szCs w:val="16"/>
              </w:rPr>
              <w:t>Random Effects</w:t>
            </w:r>
          </w:p>
        </w:tc>
      </w:tr>
      <w:tr w:rsidR="005626BC" w:rsidRPr="00CD0D6F" w14:paraId="7E25F7B3" w14:textId="77777777" w:rsidTr="00005765">
        <w:tc>
          <w:tcPr>
            <w:tcW w:w="0" w:type="auto"/>
            <w:tcBorders>
              <w:bottom w:val="dotted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D36F173" w14:textId="77777777" w:rsidR="005626BC" w:rsidRPr="00CD0D6F" w:rsidRDefault="005626BC" w:rsidP="00005765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σ</w:t>
            </w:r>
            <w:r w:rsidRPr="00CD0D6F">
              <w:rPr>
                <w:rFonts w:eastAsia="Times New Roman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0" w:type="auto"/>
            <w:gridSpan w:val="5"/>
            <w:tcBorders>
              <w:bottom w:val="dotted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FD9B5F3" w14:textId="77777777" w:rsidR="005626BC" w:rsidRPr="00CD0D6F" w:rsidRDefault="005626BC" w:rsidP="00005765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0.4179</w:t>
            </w:r>
          </w:p>
        </w:tc>
      </w:tr>
      <w:tr w:rsidR="005626BC" w:rsidRPr="00CD0D6F" w14:paraId="524B90C3" w14:textId="77777777" w:rsidTr="00005765"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19C98B9" w14:textId="77777777" w:rsidR="005626BC" w:rsidRPr="00CD0D6F" w:rsidRDefault="005626BC" w:rsidP="00005765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τ</w:t>
            </w:r>
            <w:r w:rsidRPr="00CD0D6F">
              <w:rPr>
                <w:rFonts w:eastAsia="Times New Roman"/>
                <w:sz w:val="16"/>
                <w:szCs w:val="16"/>
                <w:vertAlign w:val="subscript"/>
              </w:rPr>
              <w:t>00</w:t>
            </w:r>
            <w:r w:rsidRPr="00CD0D6F">
              <w:rPr>
                <w:rFonts w:eastAsia="Times New Roman"/>
                <w:sz w:val="16"/>
                <w:szCs w:val="16"/>
              </w:rPr>
              <w:t> </w:t>
            </w:r>
            <w:r w:rsidRPr="00CD0D6F">
              <w:rPr>
                <w:rFonts w:eastAsia="Times New Roman"/>
                <w:sz w:val="16"/>
                <w:szCs w:val="16"/>
                <w:vertAlign w:val="subscript"/>
              </w:rPr>
              <w:t>Participants</w:t>
            </w:r>
          </w:p>
        </w:tc>
        <w:tc>
          <w:tcPr>
            <w:tcW w:w="0" w:type="auto"/>
            <w:gridSpan w:val="5"/>
            <w:tcBorders>
              <w:top w:val="dotted" w:sz="4" w:space="0" w:color="auto"/>
              <w:bottom w:val="dotted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F9BAD13" w14:textId="77777777" w:rsidR="005626BC" w:rsidRPr="00CD0D6F" w:rsidRDefault="005626BC" w:rsidP="00005765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0.4835</w:t>
            </w:r>
          </w:p>
        </w:tc>
      </w:tr>
      <w:tr w:rsidR="005626BC" w:rsidRPr="00CD0D6F" w14:paraId="696663E5" w14:textId="77777777" w:rsidTr="00005765"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7FD6108" w14:textId="77777777" w:rsidR="005626BC" w:rsidRPr="00CD0D6F" w:rsidRDefault="005626BC" w:rsidP="00005765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τ</w:t>
            </w:r>
            <w:r w:rsidRPr="00CD0D6F">
              <w:rPr>
                <w:rFonts w:eastAsia="Times New Roman"/>
                <w:sz w:val="16"/>
                <w:szCs w:val="16"/>
                <w:vertAlign w:val="subscript"/>
              </w:rPr>
              <w:t>11</w:t>
            </w:r>
            <w:r w:rsidRPr="00CD0D6F">
              <w:rPr>
                <w:rFonts w:eastAsia="Times New Roman"/>
                <w:sz w:val="16"/>
                <w:szCs w:val="16"/>
              </w:rPr>
              <w:t> </w:t>
            </w:r>
            <w:r w:rsidRPr="00CD0D6F">
              <w:rPr>
                <w:rFonts w:eastAsia="Times New Roman"/>
                <w:sz w:val="16"/>
                <w:szCs w:val="16"/>
                <w:vertAlign w:val="subscript"/>
              </w:rPr>
              <w:t>Time of day</w:t>
            </w:r>
          </w:p>
        </w:tc>
        <w:tc>
          <w:tcPr>
            <w:tcW w:w="0" w:type="auto"/>
            <w:gridSpan w:val="5"/>
            <w:tcBorders>
              <w:top w:val="dotted" w:sz="4" w:space="0" w:color="auto"/>
              <w:bottom w:val="dotted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E8041BB" w14:textId="77777777" w:rsidR="005626BC" w:rsidRPr="00CD0D6F" w:rsidRDefault="005626BC" w:rsidP="00005765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0.0006</w:t>
            </w:r>
          </w:p>
        </w:tc>
      </w:tr>
      <w:tr w:rsidR="005626BC" w:rsidRPr="00CD0D6F" w14:paraId="4EE25826" w14:textId="77777777" w:rsidTr="00005765"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813348A" w14:textId="77777777" w:rsidR="005626BC" w:rsidRPr="00CD0D6F" w:rsidRDefault="005626BC" w:rsidP="00005765">
            <w:pPr>
              <w:spacing w:after="0"/>
              <w:rPr>
                <w:rFonts w:eastAsia="Times New Roman"/>
                <w:sz w:val="16"/>
                <w:szCs w:val="16"/>
                <w:lang w:val="de-DE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τ</w:t>
            </w:r>
            <w:r w:rsidRPr="00CD0D6F">
              <w:rPr>
                <w:rFonts w:eastAsia="Times New Roman"/>
                <w:sz w:val="16"/>
                <w:szCs w:val="16"/>
                <w:vertAlign w:val="subscript"/>
                <w:lang w:val="de-DE"/>
              </w:rPr>
              <w:t>11</w:t>
            </w:r>
            <w:r w:rsidRPr="00CD0D6F">
              <w:rPr>
                <w:rFonts w:eastAsia="Times New Roman"/>
                <w:sz w:val="16"/>
                <w:szCs w:val="16"/>
                <w:lang w:val="de-DE"/>
              </w:rPr>
              <w:t> </w:t>
            </w:r>
            <w:r w:rsidRPr="00CD0D6F">
              <w:rPr>
                <w:rFonts w:eastAsia="Times New Roman"/>
                <w:sz w:val="16"/>
                <w:szCs w:val="16"/>
                <w:vertAlign w:val="subscript"/>
                <w:lang w:val="de-DE"/>
              </w:rPr>
              <w:t>Real-</w:t>
            </w:r>
            <w:r w:rsidRPr="00CD0D6F">
              <w:rPr>
                <w:rFonts w:eastAsia="Times New Roman"/>
                <w:sz w:val="16"/>
                <w:szCs w:val="16"/>
                <w:vertAlign w:val="subscript"/>
              </w:rPr>
              <w:t>life</w:t>
            </w:r>
            <w:r w:rsidRPr="00CD0D6F">
              <w:rPr>
                <w:rFonts w:eastAsia="Times New Roman"/>
                <w:sz w:val="16"/>
                <w:szCs w:val="16"/>
                <w:vertAlign w:val="subscript"/>
                <w:lang w:val="de-DE"/>
              </w:rPr>
              <w:t xml:space="preserve"> </w:t>
            </w:r>
            <w:r w:rsidRPr="00CD0D6F">
              <w:rPr>
                <w:rFonts w:eastAsia="Times New Roman"/>
                <w:sz w:val="16"/>
                <w:szCs w:val="16"/>
                <w:vertAlign w:val="subscript"/>
              </w:rPr>
              <w:t>contacts</w:t>
            </w:r>
          </w:p>
        </w:tc>
        <w:tc>
          <w:tcPr>
            <w:tcW w:w="0" w:type="auto"/>
            <w:gridSpan w:val="5"/>
            <w:tcBorders>
              <w:top w:val="dotted" w:sz="4" w:space="0" w:color="auto"/>
              <w:bottom w:val="dotted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3D35EA3" w14:textId="77777777" w:rsidR="005626BC" w:rsidRPr="00CD0D6F" w:rsidRDefault="005626BC" w:rsidP="00005765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0.0005</w:t>
            </w:r>
          </w:p>
        </w:tc>
      </w:tr>
      <w:tr w:rsidR="005626BC" w:rsidRPr="00CD0D6F" w14:paraId="382AE44D" w14:textId="77777777" w:rsidTr="00005765"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C5C87D7" w14:textId="77777777" w:rsidR="005626BC" w:rsidRPr="00CD0D6F" w:rsidRDefault="005626BC" w:rsidP="00005765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τ</w:t>
            </w:r>
            <w:r w:rsidRPr="00CD0D6F">
              <w:rPr>
                <w:rFonts w:eastAsia="Times New Roman"/>
                <w:sz w:val="16"/>
                <w:szCs w:val="16"/>
                <w:vertAlign w:val="subscript"/>
              </w:rPr>
              <w:t>11</w:t>
            </w:r>
            <w:r w:rsidRPr="00CD0D6F">
              <w:rPr>
                <w:rFonts w:eastAsia="Times New Roman"/>
                <w:sz w:val="16"/>
                <w:szCs w:val="16"/>
              </w:rPr>
              <w:t> </w:t>
            </w:r>
            <w:r w:rsidRPr="00CD0D6F">
              <w:rPr>
                <w:rFonts w:eastAsia="Times New Roman"/>
                <w:sz w:val="16"/>
                <w:szCs w:val="16"/>
                <w:vertAlign w:val="subscript"/>
              </w:rPr>
              <w:t>Quality of most important interaction</w:t>
            </w:r>
          </w:p>
        </w:tc>
        <w:tc>
          <w:tcPr>
            <w:tcW w:w="0" w:type="auto"/>
            <w:gridSpan w:val="5"/>
            <w:tcBorders>
              <w:top w:val="dotted" w:sz="4" w:space="0" w:color="auto"/>
              <w:bottom w:val="dotted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4D41B5E" w14:textId="77777777" w:rsidR="005626BC" w:rsidRPr="00CD0D6F" w:rsidRDefault="005626BC" w:rsidP="00005765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0.0001</w:t>
            </w:r>
          </w:p>
        </w:tc>
      </w:tr>
      <w:tr w:rsidR="005626BC" w:rsidRPr="00CD0D6F" w14:paraId="0533A386" w14:textId="77777777" w:rsidTr="00005765"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085412D" w14:textId="77777777" w:rsidR="005626BC" w:rsidRPr="00CD0D6F" w:rsidRDefault="005626BC" w:rsidP="00005765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ICC</w:t>
            </w:r>
          </w:p>
        </w:tc>
        <w:tc>
          <w:tcPr>
            <w:tcW w:w="0" w:type="auto"/>
            <w:gridSpan w:val="5"/>
            <w:tcBorders>
              <w:top w:val="dotted" w:sz="4" w:space="0" w:color="auto"/>
              <w:bottom w:val="dotted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3224811" w14:textId="77777777" w:rsidR="005626BC" w:rsidRPr="00CD0D6F" w:rsidRDefault="005626BC" w:rsidP="00005765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0.51</w:t>
            </w:r>
          </w:p>
        </w:tc>
      </w:tr>
      <w:tr w:rsidR="005626BC" w:rsidRPr="00CD0D6F" w14:paraId="0388DFA8" w14:textId="77777777" w:rsidTr="00005765"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914FC29" w14:textId="77777777" w:rsidR="005626BC" w:rsidRPr="00CD0D6F" w:rsidRDefault="005626BC" w:rsidP="00005765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N </w:t>
            </w:r>
            <w:proofErr w:type="spellStart"/>
            <w:r w:rsidRPr="00CD0D6F">
              <w:rPr>
                <w:rFonts w:eastAsia="Times New Roman"/>
                <w:sz w:val="16"/>
                <w:szCs w:val="16"/>
                <w:vertAlign w:val="subscript"/>
              </w:rPr>
              <w:t>VPNr</w:t>
            </w:r>
            <w:proofErr w:type="spellEnd"/>
          </w:p>
        </w:tc>
        <w:tc>
          <w:tcPr>
            <w:tcW w:w="0" w:type="auto"/>
            <w:gridSpan w:val="5"/>
            <w:tcBorders>
              <w:top w:val="dotted" w:sz="4" w:space="0" w:color="auto"/>
              <w:bottom w:val="dotted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51A7861" w14:textId="77777777" w:rsidR="005626BC" w:rsidRPr="00CD0D6F" w:rsidRDefault="005626BC" w:rsidP="00005765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68</w:t>
            </w:r>
          </w:p>
        </w:tc>
      </w:tr>
      <w:tr w:rsidR="005626BC" w:rsidRPr="00CD0D6F" w14:paraId="166318C8" w14:textId="77777777" w:rsidTr="00005765"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4F8EF46" w14:textId="77777777" w:rsidR="005626BC" w:rsidRPr="00CD0D6F" w:rsidRDefault="005626BC" w:rsidP="00005765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Observations</w:t>
            </w:r>
          </w:p>
        </w:tc>
        <w:tc>
          <w:tcPr>
            <w:tcW w:w="0" w:type="auto"/>
            <w:gridSpan w:val="5"/>
            <w:tcBorders>
              <w:top w:val="dotted" w:sz="4" w:space="0" w:color="auto"/>
              <w:bottom w:val="dotted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D000F98" w14:textId="77777777" w:rsidR="005626BC" w:rsidRPr="00CD0D6F" w:rsidRDefault="005626BC" w:rsidP="00005765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5631</w:t>
            </w:r>
          </w:p>
        </w:tc>
      </w:tr>
      <w:tr w:rsidR="005626BC" w:rsidRPr="00DB2A63" w14:paraId="39ED14AB" w14:textId="77777777" w:rsidTr="00005765">
        <w:tc>
          <w:tcPr>
            <w:tcW w:w="0" w:type="auto"/>
            <w:tcBorders>
              <w:top w:val="dotted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2BA6CF9" w14:textId="77777777" w:rsidR="005626BC" w:rsidRPr="00CD0D6F" w:rsidRDefault="005626BC" w:rsidP="00005765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lastRenderedPageBreak/>
              <w:t>Marginal R</w:t>
            </w:r>
            <w:r w:rsidRPr="00CD0D6F">
              <w:rPr>
                <w:rFonts w:eastAsia="Times New Roman"/>
                <w:sz w:val="16"/>
                <w:szCs w:val="16"/>
                <w:vertAlign w:val="superscript"/>
              </w:rPr>
              <w:t>2</w:t>
            </w:r>
            <w:r w:rsidRPr="00CD0D6F">
              <w:rPr>
                <w:rFonts w:eastAsia="Times New Roman"/>
                <w:sz w:val="16"/>
                <w:szCs w:val="16"/>
              </w:rPr>
              <w:t> / Conditional R</w:t>
            </w:r>
            <w:r w:rsidRPr="00CD0D6F">
              <w:rPr>
                <w:rFonts w:eastAsia="Times New Roman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0" w:type="auto"/>
            <w:gridSpan w:val="5"/>
            <w:tcBorders>
              <w:top w:val="dotted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4F36EC3" w14:textId="77777777" w:rsidR="005626BC" w:rsidRPr="00DB2A63" w:rsidRDefault="005626BC" w:rsidP="00005765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CD0D6F">
              <w:rPr>
                <w:rFonts w:eastAsia="Times New Roman"/>
                <w:sz w:val="16"/>
                <w:szCs w:val="16"/>
              </w:rPr>
              <w:t>0.188 / 0.604</w:t>
            </w:r>
          </w:p>
        </w:tc>
      </w:tr>
    </w:tbl>
    <w:p w14:paraId="573EB844" w14:textId="77777777" w:rsidR="005626BC" w:rsidRDefault="005626BC" w:rsidP="005626BC"/>
    <w:p w14:paraId="1C2FE1DF" w14:textId="77777777" w:rsidR="005626BC" w:rsidRDefault="005626BC" w:rsidP="005626BC"/>
    <w:p w14:paraId="73F8E154" w14:textId="77777777" w:rsidR="005626BC" w:rsidRDefault="005626BC" w:rsidP="005626BC">
      <w:pPr>
        <w:pStyle w:val="berschrift1"/>
      </w:pPr>
      <w:r>
        <w:t>Sensitivity analyses</w:t>
      </w:r>
    </w:p>
    <w:p w14:paraId="2DE951FF" w14:textId="77777777" w:rsidR="005626BC" w:rsidRDefault="005626BC" w:rsidP="005626BC"/>
    <w:p w14:paraId="6AFB6E7D" w14:textId="77777777" w:rsidR="005626BC" w:rsidRPr="00185DF9" w:rsidRDefault="005626BC" w:rsidP="005626BC">
      <w:pPr>
        <w:pStyle w:val="berschrift2"/>
        <w:spacing w:line="360" w:lineRule="auto"/>
        <w:rPr>
          <w:rFonts w:cs="Times New Roman"/>
          <w:color w:val="auto"/>
          <w:szCs w:val="24"/>
        </w:rPr>
      </w:pPr>
      <w:r>
        <w:rPr>
          <w:rFonts w:cs="Times New Roman"/>
          <w:color w:val="auto"/>
          <w:szCs w:val="24"/>
        </w:rPr>
        <w:t xml:space="preserve">Supplementary </w:t>
      </w:r>
      <w:r w:rsidRPr="00185DF9">
        <w:rPr>
          <w:rFonts w:cs="Times New Roman"/>
          <w:color w:val="auto"/>
          <w:szCs w:val="24"/>
        </w:rPr>
        <w:t xml:space="preserve">Table </w:t>
      </w:r>
      <w:r>
        <w:rPr>
          <w:rFonts w:cs="Times New Roman"/>
          <w:color w:val="auto"/>
          <w:szCs w:val="24"/>
        </w:rPr>
        <w:t>8</w:t>
      </w:r>
      <w:r w:rsidRPr="00185DF9">
        <w:rPr>
          <w:rFonts w:cs="Times New Roman"/>
          <w:color w:val="auto"/>
          <w:szCs w:val="24"/>
        </w:rPr>
        <w:t xml:space="preserve">.  </w:t>
      </w:r>
    </w:p>
    <w:p w14:paraId="4ACA9CDB" w14:textId="77777777" w:rsidR="005626BC" w:rsidRPr="00D40A55" w:rsidRDefault="005626BC" w:rsidP="005626BC">
      <w:pPr>
        <w:pStyle w:val="Beschriftung"/>
        <w:keepNext/>
        <w:spacing w:line="360" w:lineRule="auto"/>
        <w:rPr>
          <w:b/>
          <w:color w:val="auto"/>
          <w:sz w:val="24"/>
          <w:szCs w:val="24"/>
        </w:rPr>
      </w:pPr>
      <w:r w:rsidRPr="00185DF9">
        <w:rPr>
          <w:color w:val="auto"/>
          <w:sz w:val="24"/>
          <w:szCs w:val="24"/>
        </w:rPr>
        <w:t>Mixed model results for social contacts, left amygdala volume, and positive affective states across both time points</w:t>
      </w:r>
      <w:r>
        <w:rPr>
          <w:color w:val="auto"/>
          <w:sz w:val="24"/>
          <w:szCs w:val="24"/>
        </w:rPr>
        <w:t xml:space="preserve"> after excluding one participant, who underwent EMA procedures in February 2020.</w:t>
      </w:r>
    </w:p>
    <w:tbl>
      <w:tblPr>
        <w:tblW w:w="989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720"/>
        <w:gridCol w:w="875"/>
        <w:gridCol w:w="755"/>
        <w:gridCol w:w="1418"/>
        <w:gridCol w:w="1417"/>
        <w:gridCol w:w="709"/>
      </w:tblGrid>
      <w:tr w:rsidR="005626BC" w:rsidRPr="00185DF9" w14:paraId="32466748" w14:textId="77777777" w:rsidTr="00005765">
        <w:tc>
          <w:tcPr>
            <w:tcW w:w="4720" w:type="dxa"/>
            <w:tcBorders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9F069AE" w14:textId="77777777" w:rsidR="005626BC" w:rsidRPr="00185DF9" w:rsidRDefault="005626BC" w:rsidP="00005765">
            <w:pPr>
              <w:spacing w:after="0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r w:rsidRPr="00185DF9">
              <w:rPr>
                <w:rFonts w:eastAsia="Times New Roman" w:cs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5174" w:type="dxa"/>
            <w:gridSpan w:val="5"/>
            <w:tcBorders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713162B" w14:textId="77777777" w:rsidR="005626BC" w:rsidRPr="00185DF9" w:rsidRDefault="005626BC" w:rsidP="00005765">
            <w:pPr>
              <w:spacing w:after="0"/>
              <w:jc w:val="center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r w:rsidRPr="00185DF9">
              <w:rPr>
                <w:rFonts w:eastAsia="Times New Roman" w:cs="Times New Roman"/>
                <w:b/>
                <w:bCs/>
                <w:sz w:val="16"/>
                <w:szCs w:val="16"/>
              </w:rPr>
              <w:t>Positive Affect</w:t>
            </w:r>
          </w:p>
        </w:tc>
      </w:tr>
      <w:tr w:rsidR="005626BC" w:rsidRPr="00185DF9" w14:paraId="78D335A2" w14:textId="77777777" w:rsidTr="00005765">
        <w:tc>
          <w:tcPr>
            <w:tcW w:w="4720" w:type="dxa"/>
            <w:tcBorders>
              <w:top w:val="dotted" w:sz="4" w:space="0" w:color="auto"/>
              <w:bottom w:val="single" w:sz="4" w:space="0" w:color="auto"/>
            </w:tcBorders>
            <w:vAlign w:val="center"/>
            <w:hideMark/>
          </w:tcPr>
          <w:p w14:paraId="51F51224" w14:textId="77777777" w:rsidR="005626BC" w:rsidRPr="00185DF9" w:rsidRDefault="005626BC" w:rsidP="00005765">
            <w:pPr>
              <w:spacing w:after="0"/>
              <w:rPr>
                <w:rFonts w:eastAsia="Times New Roman" w:cs="Times New Roman"/>
                <w:i/>
                <w:iCs/>
                <w:sz w:val="16"/>
                <w:szCs w:val="16"/>
              </w:rPr>
            </w:pPr>
            <w:r w:rsidRPr="00185DF9">
              <w:rPr>
                <w:rFonts w:eastAsia="Times New Roman" w:cs="Times New Roman"/>
                <w:i/>
                <w:iCs/>
                <w:sz w:val="16"/>
                <w:szCs w:val="16"/>
              </w:rPr>
              <w:t>Predictors</w:t>
            </w:r>
          </w:p>
        </w:tc>
        <w:tc>
          <w:tcPr>
            <w:tcW w:w="875" w:type="dxa"/>
            <w:tcBorders>
              <w:top w:val="dotted" w:sz="4" w:space="0" w:color="auto"/>
              <w:bottom w:val="single" w:sz="4" w:space="0" w:color="auto"/>
            </w:tcBorders>
            <w:vAlign w:val="center"/>
            <w:hideMark/>
          </w:tcPr>
          <w:p w14:paraId="41C5D8E1" w14:textId="77777777" w:rsidR="005626BC" w:rsidRPr="00185DF9" w:rsidRDefault="005626BC" w:rsidP="00005765">
            <w:pPr>
              <w:spacing w:after="0"/>
              <w:jc w:val="center"/>
              <w:rPr>
                <w:rFonts w:eastAsia="Times New Roman" w:cs="Times New Roman"/>
                <w:i/>
                <w:iCs/>
                <w:sz w:val="16"/>
                <w:szCs w:val="16"/>
              </w:rPr>
            </w:pPr>
            <w:r w:rsidRPr="00185DF9">
              <w:rPr>
                <w:rFonts w:eastAsia="Times New Roman" w:cs="Times New Roman"/>
                <w:i/>
                <w:iCs/>
                <w:sz w:val="16"/>
                <w:szCs w:val="16"/>
              </w:rPr>
              <w:t>Estimates</w:t>
            </w:r>
          </w:p>
        </w:tc>
        <w:tc>
          <w:tcPr>
            <w:tcW w:w="755" w:type="dxa"/>
            <w:tcBorders>
              <w:top w:val="dotted" w:sz="4" w:space="0" w:color="auto"/>
              <w:bottom w:val="single" w:sz="4" w:space="0" w:color="auto"/>
            </w:tcBorders>
            <w:vAlign w:val="center"/>
            <w:hideMark/>
          </w:tcPr>
          <w:p w14:paraId="5E1DF57F" w14:textId="77777777" w:rsidR="005626BC" w:rsidRPr="00185DF9" w:rsidRDefault="005626BC" w:rsidP="00005765">
            <w:pPr>
              <w:spacing w:after="0"/>
              <w:jc w:val="center"/>
              <w:rPr>
                <w:rFonts w:eastAsia="Times New Roman" w:cs="Times New Roman"/>
                <w:i/>
                <w:iCs/>
                <w:sz w:val="16"/>
                <w:szCs w:val="16"/>
              </w:rPr>
            </w:pPr>
            <w:r w:rsidRPr="00185DF9">
              <w:rPr>
                <w:rFonts w:eastAsia="Times New Roman" w:cs="Times New Roman"/>
                <w:i/>
                <w:iCs/>
                <w:sz w:val="16"/>
                <w:szCs w:val="16"/>
              </w:rPr>
              <w:t>std. Beta</w:t>
            </w:r>
          </w:p>
        </w:tc>
        <w:tc>
          <w:tcPr>
            <w:tcW w:w="1418" w:type="dxa"/>
            <w:tcBorders>
              <w:top w:val="dotted" w:sz="4" w:space="0" w:color="auto"/>
              <w:bottom w:val="single" w:sz="4" w:space="0" w:color="auto"/>
            </w:tcBorders>
            <w:vAlign w:val="center"/>
            <w:hideMark/>
          </w:tcPr>
          <w:p w14:paraId="3E5FE719" w14:textId="77777777" w:rsidR="005626BC" w:rsidRPr="00185DF9" w:rsidRDefault="005626BC" w:rsidP="00005765">
            <w:pPr>
              <w:spacing w:after="0"/>
              <w:jc w:val="center"/>
              <w:rPr>
                <w:rFonts w:eastAsia="Times New Roman" w:cs="Times New Roman"/>
                <w:i/>
                <w:iCs/>
                <w:sz w:val="16"/>
                <w:szCs w:val="16"/>
              </w:rPr>
            </w:pPr>
            <w:r w:rsidRPr="00185DF9">
              <w:rPr>
                <w:rFonts w:eastAsia="Times New Roman" w:cs="Times New Roman"/>
                <w:i/>
                <w:iCs/>
                <w:sz w:val="16"/>
                <w:szCs w:val="16"/>
              </w:rPr>
              <w:t>CI</w:t>
            </w:r>
          </w:p>
        </w:tc>
        <w:tc>
          <w:tcPr>
            <w:tcW w:w="1417" w:type="dxa"/>
            <w:tcBorders>
              <w:top w:val="dotted" w:sz="4" w:space="0" w:color="auto"/>
              <w:bottom w:val="single" w:sz="4" w:space="0" w:color="auto"/>
            </w:tcBorders>
            <w:vAlign w:val="center"/>
            <w:hideMark/>
          </w:tcPr>
          <w:p w14:paraId="00317B62" w14:textId="77777777" w:rsidR="005626BC" w:rsidRPr="00185DF9" w:rsidRDefault="005626BC" w:rsidP="00005765">
            <w:pPr>
              <w:spacing w:after="0"/>
              <w:jc w:val="center"/>
              <w:rPr>
                <w:rFonts w:eastAsia="Times New Roman" w:cs="Times New Roman"/>
                <w:i/>
                <w:iCs/>
                <w:sz w:val="16"/>
                <w:szCs w:val="16"/>
              </w:rPr>
            </w:pPr>
            <w:r w:rsidRPr="00185DF9">
              <w:rPr>
                <w:rFonts w:eastAsia="Times New Roman" w:cs="Times New Roman"/>
                <w:i/>
                <w:iCs/>
                <w:sz w:val="16"/>
                <w:szCs w:val="16"/>
              </w:rPr>
              <w:t>standardized CI</w:t>
            </w:r>
          </w:p>
        </w:tc>
        <w:tc>
          <w:tcPr>
            <w:tcW w:w="709" w:type="dxa"/>
            <w:tcBorders>
              <w:top w:val="dotted" w:sz="4" w:space="0" w:color="auto"/>
              <w:bottom w:val="single" w:sz="4" w:space="0" w:color="auto"/>
            </w:tcBorders>
            <w:vAlign w:val="center"/>
            <w:hideMark/>
          </w:tcPr>
          <w:p w14:paraId="05571527" w14:textId="77777777" w:rsidR="005626BC" w:rsidRPr="00185DF9" w:rsidRDefault="005626BC" w:rsidP="00005765">
            <w:pPr>
              <w:spacing w:after="0"/>
              <w:jc w:val="center"/>
              <w:rPr>
                <w:rFonts w:eastAsia="Times New Roman" w:cs="Times New Roman"/>
                <w:i/>
                <w:iCs/>
                <w:sz w:val="16"/>
                <w:szCs w:val="16"/>
              </w:rPr>
            </w:pPr>
            <w:r w:rsidRPr="00185DF9">
              <w:rPr>
                <w:rFonts w:eastAsia="Times New Roman" w:cs="Times New Roman"/>
                <w:i/>
                <w:iCs/>
                <w:sz w:val="16"/>
                <w:szCs w:val="16"/>
              </w:rPr>
              <w:t>p</w:t>
            </w:r>
          </w:p>
        </w:tc>
      </w:tr>
      <w:tr w:rsidR="005626BC" w:rsidRPr="00185DF9" w14:paraId="4D720A85" w14:textId="77777777" w:rsidTr="00005765">
        <w:tc>
          <w:tcPr>
            <w:tcW w:w="4720" w:type="dxa"/>
            <w:tcBorders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9BD8677" w14:textId="77777777" w:rsidR="005626BC" w:rsidRPr="00185DF9" w:rsidRDefault="005626BC" w:rsidP="00005765">
            <w:pPr>
              <w:spacing w:after="0"/>
              <w:rPr>
                <w:rFonts w:eastAsia="Times New Roman" w:cs="Times New Roman"/>
                <w:sz w:val="16"/>
                <w:szCs w:val="16"/>
              </w:rPr>
            </w:pPr>
            <w:r w:rsidRPr="00185DF9">
              <w:rPr>
                <w:rFonts w:eastAsia="Times New Roman" w:cs="Times New Roman"/>
                <w:sz w:val="16"/>
                <w:szCs w:val="16"/>
              </w:rPr>
              <w:t>(Intercept)</w:t>
            </w:r>
          </w:p>
        </w:tc>
        <w:tc>
          <w:tcPr>
            <w:tcW w:w="875" w:type="dxa"/>
            <w:tcBorders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6DC6B9B" w14:textId="77777777" w:rsidR="005626BC" w:rsidRPr="0099222E" w:rsidRDefault="005626BC" w:rsidP="00005765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222E">
              <w:rPr>
                <w:rFonts w:eastAsia="Times New Roman" w:cs="Times New Roman"/>
                <w:sz w:val="16"/>
                <w:szCs w:val="16"/>
                <w:lang w:val="de-DE" w:eastAsia="de-DE"/>
              </w:rPr>
              <w:t>4.7031</w:t>
            </w:r>
          </w:p>
        </w:tc>
        <w:tc>
          <w:tcPr>
            <w:tcW w:w="755" w:type="dxa"/>
            <w:tcBorders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118F41F" w14:textId="77777777" w:rsidR="005626BC" w:rsidRPr="0099222E" w:rsidRDefault="005626BC" w:rsidP="00005765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222E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0196</w:t>
            </w:r>
          </w:p>
        </w:tc>
        <w:tc>
          <w:tcPr>
            <w:tcW w:w="1418" w:type="dxa"/>
            <w:tcBorders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55A28CC" w14:textId="77777777" w:rsidR="005626BC" w:rsidRPr="0099222E" w:rsidRDefault="005626BC" w:rsidP="00005765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222E">
              <w:rPr>
                <w:rFonts w:eastAsia="Times New Roman" w:cs="Times New Roman"/>
                <w:sz w:val="16"/>
                <w:szCs w:val="16"/>
                <w:lang w:val="de-DE" w:eastAsia="de-DE"/>
              </w:rPr>
              <w:t>4.1387 – 5.2674</w:t>
            </w:r>
          </w:p>
        </w:tc>
        <w:tc>
          <w:tcPr>
            <w:tcW w:w="1417" w:type="dxa"/>
            <w:tcBorders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EDBE44A" w14:textId="77777777" w:rsidR="005626BC" w:rsidRPr="0099222E" w:rsidRDefault="005626BC" w:rsidP="00005765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222E">
              <w:rPr>
                <w:rFonts w:eastAsia="Times New Roman" w:cs="Times New Roman"/>
                <w:sz w:val="16"/>
                <w:szCs w:val="16"/>
                <w:lang w:val="de-DE" w:eastAsia="de-DE"/>
              </w:rPr>
              <w:t>-0.1920 – 0.2313</w:t>
            </w:r>
          </w:p>
        </w:tc>
        <w:tc>
          <w:tcPr>
            <w:tcW w:w="709" w:type="dxa"/>
            <w:tcBorders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4D1BDFB" w14:textId="77777777" w:rsidR="005626BC" w:rsidRPr="004A0075" w:rsidRDefault="005626BC" w:rsidP="00005765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4A0075">
              <w:rPr>
                <w:rFonts w:eastAsia="Times New Roman" w:cs="Times New Roman"/>
                <w:bCs/>
                <w:sz w:val="16"/>
                <w:szCs w:val="16"/>
                <w:lang w:val="de-DE" w:eastAsia="de-DE"/>
              </w:rPr>
              <w:t>&lt;0.001</w:t>
            </w:r>
          </w:p>
        </w:tc>
      </w:tr>
      <w:tr w:rsidR="005626BC" w:rsidRPr="00185DF9" w14:paraId="3E9EAAEA" w14:textId="77777777" w:rsidTr="00005765">
        <w:tc>
          <w:tcPr>
            <w:tcW w:w="4720" w:type="dxa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B0A5CF8" w14:textId="77777777" w:rsidR="005626BC" w:rsidRPr="00185DF9" w:rsidRDefault="005626BC" w:rsidP="00005765">
            <w:pPr>
              <w:spacing w:after="0"/>
              <w:rPr>
                <w:rFonts w:eastAsia="Times New Roman" w:cs="Times New Roman"/>
                <w:sz w:val="16"/>
                <w:szCs w:val="16"/>
              </w:rPr>
            </w:pPr>
            <w:r w:rsidRPr="00185DF9">
              <w:rPr>
                <w:rFonts w:eastAsia="Times New Roman" w:cs="Times New Roman"/>
                <w:sz w:val="16"/>
                <w:szCs w:val="16"/>
              </w:rPr>
              <w:t>ICV</w:t>
            </w:r>
          </w:p>
        </w:tc>
        <w:tc>
          <w:tcPr>
            <w:tcW w:w="875" w:type="dxa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79D68F7" w14:textId="77777777" w:rsidR="005626BC" w:rsidRPr="0099222E" w:rsidRDefault="005626BC" w:rsidP="00005765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222E">
              <w:rPr>
                <w:rFonts w:eastAsia="Times New Roman" w:cs="Times New Roman"/>
                <w:sz w:val="16"/>
                <w:szCs w:val="16"/>
                <w:lang w:val="de-DE" w:eastAsia="de-DE"/>
              </w:rPr>
              <w:t>-0.0015</w:t>
            </w:r>
          </w:p>
        </w:tc>
        <w:tc>
          <w:tcPr>
            <w:tcW w:w="755" w:type="dxa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CD0A185" w14:textId="77777777" w:rsidR="005626BC" w:rsidRPr="0099222E" w:rsidRDefault="005626BC" w:rsidP="00005765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222E">
              <w:rPr>
                <w:rFonts w:eastAsia="Times New Roman" w:cs="Times New Roman"/>
                <w:sz w:val="16"/>
                <w:szCs w:val="16"/>
                <w:lang w:val="de-DE" w:eastAsia="de-DE"/>
              </w:rPr>
              <w:t>-0.0332</w:t>
            </w:r>
          </w:p>
        </w:tc>
        <w:tc>
          <w:tcPr>
            <w:tcW w:w="1418" w:type="dxa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AD16AB1" w14:textId="77777777" w:rsidR="005626BC" w:rsidRPr="0099222E" w:rsidRDefault="005626BC" w:rsidP="00005765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222E">
              <w:rPr>
                <w:rFonts w:eastAsia="Times New Roman" w:cs="Times New Roman"/>
                <w:sz w:val="16"/>
                <w:szCs w:val="16"/>
                <w:lang w:val="de-DE" w:eastAsia="de-DE"/>
              </w:rPr>
              <w:t>-0.0100 – 0.0070</w:t>
            </w:r>
          </w:p>
        </w:tc>
        <w:tc>
          <w:tcPr>
            <w:tcW w:w="1417" w:type="dxa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EF70068" w14:textId="77777777" w:rsidR="005626BC" w:rsidRPr="0099222E" w:rsidRDefault="005626BC" w:rsidP="00005765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222E">
              <w:rPr>
                <w:rFonts w:eastAsia="Times New Roman" w:cs="Times New Roman"/>
                <w:sz w:val="16"/>
                <w:szCs w:val="16"/>
                <w:lang w:val="de-DE" w:eastAsia="de-DE"/>
              </w:rPr>
              <w:t>-0.2199 – 0.1535</w:t>
            </w:r>
          </w:p>
        </w:tc>
        <w:tc>
          <w:tcPr>
            <w:tcW w:w="709" w:type="dxa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4D79C93" w14:textId="77777777" w:rsidR="005626BC" w:rsidRPr="0099222E" w:rsidRDefault="005626BC" w:rsidP="00005765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222E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727</w:t>
            </w:r>
          </w:p>
        </w:tc>
      </w:tr>
      <w:tr w:rsidR="005626BC" w:rsidRPr="00185DF9" w14:paraId="13C7630C" w14:textId="77777777" w:rsidTr="00005765">
        <w:tc>
          <w:tcPr>
            <w:tcW w:w="4720" w:type="dxa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80FA1FB" w14:textId="77777777" w:rsidR="005626BC" w:rsidRPr="00185DF9" w:rsidRDefault="005626BC" w:rsidP="00005765">
            <w:pPr>
              <w:spacing w:after="0"/>
              <w:rPr>
                <w:rFonts w:eastAsia="Times New Roman" w:cs="Times New Roman"/>
                <w:sz w:val="16"/>
                <w:szCs w:val="16"/>
              </w:rPr>
            </w:pPr>
            <w:r w:rsidRPr="00185DF9">
              <w:rPr>
                <w:rFonts w:eastAsia="Times New Roman" w:cs="Times New Roman"/>
                <w:sz w:val="16"/>
                <w:szCs w:val="16"/>
              </w:rPr>
              <w:t>Stressful life events</w:t>
            </w:r>
          </w:p>
        </w:tc>
        <w:tc>
          <w:tcPr>
            <w:tcW w:w="875" w:type="dxa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AC60542" w14:textId="77777777" w:rsidR="005626BC" w:rsidRPr="0099222E" w:rsidRDefault="005626BC" w:rsidP="00005765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222E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0015</w:t>
            </w:r>
          </w:p>
        </w:tc>
        <w:tc>
          <w:tcPr>
            <w:tcW w:w="755" w:type="dxa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9C47E1B" w14:textId="77777777" w:rsidR="005626BC" w:rsidRPr="0099222E" w:rsidRDefault="005626BC" w:rsidP="00005765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222E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1993</w:t>
            </w:r>
          </w:p>
        </w:tc>
        <w:tc>
          <w:tcPr>
            <w:tcW w:w="1418" w:type="dxa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226B66F" w14:textId="77777777" w:rsidR="005626BC" w:rsidRPr="0099222E" w:rsidRDefault="005626BC" w:rsidP="00005765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222E">
              <w:rPr>
                <w:rFonts w:eastAsia="Times New Roman" w:cs="Times New Roman"/>
                <w:sz w:val="16"/>
                <w:szCs w:val="16"/>
                <w:lang w:val="de-DE" w:eastAsia="de-DE"/>
              </w:rPr>
              <w:t>-0.0000 – 0.0031</w:t>
            </w:r>
          </w:p>
        </w:tc>
        <w:tc>
          <w:tcPr>
            <w:tcW w:w="1417" w:type="dxa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231BE5C" w14:textId="77777777" w:rsidR="005626BC" w:rsidRPr="0099222E" w:rsidRDefault="005626BC" w:rsidP="00005765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222E">
              <w:rPr>
                <w:rFonts w:eastAsia="Times New Roman" w:cs="Times New Roman"/>
                <w:sz w:val="16"/>
                <w:szCs w:val="16"/>
                <w:lang w:val="de-DE" w:eastAsia="de-DE"/>
              </w:rPr>
              <w:t>-0.0016 – 0.4002</w:t>
            </w:r>
          </w:p>
        </w:tc>
        <w:tc>
          <w:tcPr>
            <w:tcW w:w="709" w:type="dxa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9607077" w14:textId="77777777" w:rsidR="005626BC" w:rsidRPr="0099222E" w:rsidRDefault="005626BC" w:rsidP="00005765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222E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052</w:t>
            </w:r>
          </w:p>
        </w:tc>
      </w:tr>
      <w:tr w:rsidR="005626BC" w:rsidRPr="00185DF9" w14:paraId="0EC883F8" w14:textId="77777777" w:rsidTr="00005765">
        <w:tc>
          <w:tcPr>
            <w:tcW w:w="4720" w:type="dxa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32F775C" w14:textId="77777777" w:rsidR="005626BC" w:rsidRPr="00185DF9" w:rsidRDefault="005626BC" w:rsidP="00005765">
            <w:pPr>
              <w:spacing w:after="0"/>
              <w:rPr>
                <w:rFonts w:eastAsia="Times New Roman" w:cs="Times New Roman"/>
                <w:sz w:val="16"/>
                <w:szCs w:val="16"/>
              </w:rPr>
            </w:pPr>
            <w:r w:rsidRPr="00185DF9">
              <w:rPr>
                <w:rFonts w:eastAsia="Times New Roman" w:cs="Times New Roman"/>
                <w:sz w:val="16"/>
                <w:szCs w:val="16"/>
              </w:rPr>
              <w:t>Psychosocial risk at birth</w:t>
            </w:r>
          </w:p>
        </w:tc>
        <w:tc>
          <w:tcPr>
            <w:tcW w:w="875" w:type="dxa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F02E083" w14:textId="77777777" w:rsidR="005626BC" w:rsidRPr="0099222E" w:rsidRDefault="005626BC" w:rsidP="00005765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222E">
              <w:rPr>
                <w:rFonts w:eastAsia="Times New Roman" w:cs="Times New Roman"/>
                <w:sz w:val="16"/>
                <w:szCs w:val="16"/>
                <w:lang w:val="de-DE" w:eastAsia="de-DE"/>
              </w:rPr>
              <w:t>-0.0274</w:t>
            </w:r>
          </w:p>
        </w:tc>
        <w:tc>
          <w:tcPr>
            <w:tcW w:w="755" w:type="dxa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C6BBE22" w14:textId="77777777" w:rsidR="005626BC" w:rsidRPr="0099222E" w:rsidRDefault="005626BC" w:rsidP="00005765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222E">
              <w:rPr>
                <w:rFonts w:eastAsia="Times New Roman" w:cs="Times New Roman"/>
                <w:sz w:val="16"/>
                <w:szCs w:val="16"/>
                <w:lang w:val="de-DE" w:eastAsia="de-DE"/>
              </w:rPr>
              <w:t>-0.0492</w:t>
            </w:r>
          </w:p>
        </w:tc>
        <w:tc>
          <w:tcPr>
            <w:tcW w:w="1418" w:type="dxa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C69EF32" w14:textId="77777777" w:rsidR="005626BC" w:rsidRPr="0099222E" w:rsidRDefault="005626BC" w:rsidP="00005765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222E">
              <w:rPr>
                <w:rFonts w:eastAsia="Times New Roman" w:cs="Times New Roman"/>
                <w:sz w:val="16"/>
                <w:szCs w:val="16"/>
                <w:lang w:val="de-DE" w:eastAsia="de-DE"/>
              </w:rPr>
              <w:t>-0.1272 – 0.0725</w:t>
            </w:r>
          </w:p>
        </w:tc>
        <w:tc>
          <w:tcPr>
            <w:tcW w:w="1417" w:type="dxa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70A50FE" w14:textId="77777777" w:rsidR="005626BC" w:rsidRPr="0099222E" w:rsidRDefault="005626BC" w:rsidP="00005765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222E">
              <w:rPr>
                <w:rFonts w:eastAsia="Times New Roman" w:cs="Times New Roman"/>
                <w:sz w:val="16"/>
                <w:szCs w:val="16"/>
                <w:lang w:val="de-DE" w:eastAsia="de-DE"/>
              </w:rPr>
              <w:t>-0.2287 – 0.1303</w:t>
            </w:r>
          </w:p>
        </w:tc>
        <w:tc>
          <w:tcPr>
            <w:tcW w:w="709" w:type="dxa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1D1F59E" w14:textId="77777777" w:rsidR="005626BC" w:rsidRPr="0099222E" w:rsidRDefault="005626BC" w:rsidP="00005765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222E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591</w:t>
            </w:r>
          </w:p>
        </w:tc>
      </w:tr>
      <w:tr w:rsidR="005626BC" w:rsidRPr="00185DF9" w14:paraId="1F70ACCC" w14:textId="77777777" w:rsidTr="00005765">
        <w:tc>
          <w:tcPr>
            <w:tcW w:w="4720" w:type="dxa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D7B8534" w14:textId="77777777" w:rsidR="005626BC" w:rsidRPr="00185DF9" w:rsidRDefault="005626BC" w:rsidP="00005765">
            <w:pPr>
              <w:spacing w:after="0"/>
              <w:rPr>
                <w:rFonts w:eastAsia="Times New Roman" w:cs="Times New Roman"/>
                <w:sz w:val="16"/>
                <w:szCs w:val="16"/>
              </w:rPr>
            </w:pPr>
            <w:r w:rsidRPr="00185DF9">
              <w:rPr>
                <w:rFonts w:eastAsia="Times New Roman" w:cs="Times New Roman"/>
                <w:sz w:val="16"/>
                <w:szCs w:val="16"/>
              </w:rPr>
              <w:t>Gender</w:t>
            </w:r>
          </w:p>
        </w:tc>
        <w:tc>
          <w:tcPr>
            <w:tcW w:w="875" w:type="dxa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6B1FA00" w14:textId="77777777" w:rsidR="005626BC" w:rsidRPr="0099222E" w:rsidRDefault="005626BC" w:rsidP="00005765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222E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0617</w:t>
            </w:r>
          </w:p>
        </w:tc>
        <w:tc>
          <w:tcPr>
            <w:tcW w:w="755" w:type="dxa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4D0B13C" w14:textId="77777777" w:rsidR="005626BC" w:rsidRPr="0099222E" w:rsidRDefault="005626BC" w:rsidP="00005765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222E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0618</w:t>
            </w:r>
          </w:p>
        </w:tc>
        <w:tc>
          <w:tcPr>
            <w:tcW w:w="1418" w:type="dxa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52C1F77" w14:textId="77777777" w:rsidR="005626BC" w:rsidRPr="0099222E" w:rsidRDefault="005626BC" w:rsidP="00005765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222E">
              <w:rPr>
                <w:rFonts w:eastAsia="Times New Roman" w:cs="Times New Roman"/>
                <w:sz w:val="16"/>
                <w:szCs w:val="16"/>
                <w:lang w:val="de-DE" w:eastAsia="de-DE"/>
              </w:rPr>
              <w:t>-0.3010 – 0.4243</w:t>
            </w:r>
          </w:p>
        </w:tc>
        <w:tc>
          <w:tcPr>
            <w:tcW w:w="1417" w:type="dxa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8BFFBCF" w14:textId="77777777" w:rsidR="005626BC" w:rsidRPr="0099222E" w:rsidRDefault="005626BC" w:rsidP="00005765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222E">
              <w:rPr>
                <w:rFonts w:eastAsia="Times New Roman" w:cs="Times New Roman"/>
                <w:sz w:val="16"/>
                <w:szCs w:val="16"/>
                <w:lang w:val="de-DE" w:eastAsia="de-DE"/>
              </w:rPr>
              <w:t>-0.3014 – 0.4250</w:t>
            </w:r>
          </w:p>
        </w:tc>
        <w:tc>
          <w:tcPr>
            <w:tcW w:w="709" w:type="dxa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82C1D67" w14:textId="77777777" w:rsidR="005626BC" w:rsidRPr="0099222E" w:rsidRDefault="005626BC" w:rsidP="00005765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222E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739</w:t>
            </w:r>
          </w:p>
        </w:tc>
      </w:tr>
      <w:tr w:rsidR="005626BC" w:rsidRPr="00185DF9" w14:paraId="57760D44" w14:textId="77777777" w:rsidTr="00005765">
        <w:tc>
          <w:tcPr>
            <w:tcW w:w="4720" w:type="dxa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0A1C050" w14:textId="77777777" w:rsidR="005626BC" w:rsidRPr="00185DF9" w:rsidRDefault="005626BC" w:rsidP="00005765">
            <w:pPr>
              <w:spacing w:after="0"/>
              <w:rPr>
                <w:rFonts w:eastAsia="Times New Roman" w:cs="Times New Roman"/>
                <w:sz w:val="16"/>
                <w:szCs w:val="16"/>
              </w:rPr>
            </w:pPr>
            <w:r w:rsidRPr="00185DF9">
              <w:rPr>
                <w:rFonts w:eastAsia="Times New Roman" w:cs="Times New Roman"/>
                <w:sz w:val="16"/>
                <w:szCs w:val="16"/>
              </w:rPr>
              <w:t>Time of day</w:t>
            </w:r>
          </w:p>
        </w:tc>
        <w:tc>
          <w:tcPr>
            <w:tcW w:w="875" w:type="dxa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85B8B5E" w14:textId="77777777" w:rsidR="005626BC" w:rsidRPr="0099222E" w:rsidRDefault="005626BC" w:rsidP="00005765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222E">
              <w:rPr>
                <w:rFonts w:eastAsia="Times New Roman" w:cs="Times New Roman"/>
                <w:sz w:val="16"/>
                <w:szCs w:val="16"/>
                <w:lang w:val="de-DE" w:eastAsia="de-DE"/>
              </w:rPr>
              <w:t>-0.0005</w:t>
            </w:r>
          </w:p>
        </w:tc>
        <w:tc>
          <w:tcPr>
            <w:tcW w:w="755" w:type="dxa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AFE4182" w14:textId="77777777" w:rsidR="005626BC" w:rsidRPr="0099222E" w:rsidRDefault="005626BC" w:rsidP="00005765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222E">
              <w:rPr>
                <w:rFonts w:eastAsia="Times New Roman" w:cs="Times New Roman"/>
                <w:sz w:val="16"/>
                <w:szCs w:val="16"/>
                <w:lang w:val="de-DE" w:eastAsia="de-DE"/>
              </w:rPr>
              <w:t>-0.0025</w:t>
            </w:r>
          </w:p>
        </w:tc>
        <w:tc>
          <w:tcPr>
            <w:tcW w:w="1418" w:type="dxa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723E015" w14:textId="77777777" w:rsidR="005626BC" w:rsidRPr="0099222E" w:rsidRDefault="005626BC" w:rsidP="00005765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222E">
              <w:rPr>
                <w:rFonts w:eastAsia="Times New Roman" w:cs="Times New Roman"/>
                <w:sz w:val="16"/>
                <w:szCs w:val="16"/>
                <w:lang w:val="de-DE" w:eastAsia="de-DE"/>
              </w:rPr>
              <w:t>-0.0085 – 0.0074</w:t>
            </w:r>
          </w:p>
        </w:tc>
        <w:tc>
          <w:tcPr>
            <w:tcW w:w="1417" w:type="dxa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65866E4" w14:textId="77777777" w:rsidR="005626BC" w:rsidRPr="0099222E" w:rsidRDefault="005626BC" w:rsidP="00005765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222E">
              <w:rPr>
                <w:rFonts w:eastAsia="Times New Roman" w:cs="Times New Roman"/>
                <w:sz w:val="16"/>
                <w:szCs w:val="16"/>
                <w:lang w:val="de-DE" w:eastAsia="de-DE"/>
              </w:rPr>
              <w:t>-0.0386 – 0.0336</w:t>
            </w:r>
          </w:p>
        </w:tc>
        <w:tc>
          <w:tcPr>
            <w:tcW w:w="709" w:type="dxa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86FE376" w14:textId="77777777" w:rsidR="005626BC" w:rsidRPr="0099222E" w:rsidRDefault="005626BC" w:rsidP="00005765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222E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892</w:t>
            </w:r>
          </w:p>
        </w:tc>
      </w:tr>
      <w:tr w:rsidR="005626BC" w:rsidRPr="00185DF9" w14:paraId="5A1F2548" w14:textId="77777777" w:rsidTr="00005765">
        <w:tc>
          <w:tcPr>
            <w:tcW w:w="4720" w:type="dxa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6E7DD04" w14:textId="77777777" w:rsidR="005626BC" w:rsidRPr="00185DF9" w:rsidRDefault="005626BC" w:rsidP="00005765">
            <w:pPr>
              <w:spacing w:after="0"/>
              <w:rPr>
                <w:rFonts w:eastAsia="Times New Roman" w:cs="Times New Roman"/>
                <w:sz w:val="16"/>
                <w:szCs w:val="16"/>
              </w:rPr>
            </w:pPr>
            <w:r w:rsidRPr="00185DF9">
              <w:rPr>
                <w:rFonts w:eastAsia="Times New Roman" w:cs="Times New Roman"/>
                <w:sz w:val="16"/>
                <w:szCs w:val="16"/>
              </w:rPr>
              <w:t>Time point</w:t>
            </w:r>
          </w:p>
        </w:tc>
        <w:tc>
          <w:tcPr>
            <w:tcW w:w="875" w:type="dxa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816D132" w14:textId="77777777" w:rsidR="005626BC" w:rsidRPr="0099222E" w:rsidRDefault="005626BC" w:rsidP="00005765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222E">
              <w:rPr>
                <w:rFonts w:eastAsia="Times New Roman" w:cs="Times New Roman"/>
                <w:sz w:val="16"/>
                <w:szCs w:val="16"/>
                <w:lang w:val="de-DE" w:eastAsia="de-DE"/>
              </w:rPr>
              <w:t>-0.0692</w:t>
            </w:r>
          </w:p>
        </w:tc>
        <w:tc>
          <w:tcPr>
            <w:tcW w:w="755" w:type="dxa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E6456D6" w14:textId="77777777" w:rsidR="005626BC" w:rsidRPr="0099222E" w:rsidRDefault="005626BC" w:rsidP="00005765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222E">
              <w:rPr>
                <w:rFonts w:eastAsia="Times New Roman" w:cs="Times New Roman"/>
                <w:sz w:val="16"/>
                <w:szCs w:val="16"/>
                <w:lang w:val="de-DE" w:eastAsia="de-DE"/>
              </w:rPr>
              <w:t>-0.0682</w:t>
            </w:r>
          </w:p>
        </w:tc>
        <w:tc>
          <w:tcPr>
            <w:tcW w:w="1418" w:type="dxa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A642A41" w14:textId="77777777" w:rsidR="005626BC" w:rsidRPr="0099222E" w:rsidRDefault="005626BC" w:rsidP="00005765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222E">
              <w:rPr>
                <w:rFonts w:eastAsia="Times New Roman" w:cs="Times New Roman"/>
                <w:sz w:val="16"/>
                <w:szCs w:val="16"/>
                <w:lang w:val="de-DE" w:eastAsia="de-DE"/>
              </w:rPr>
              <w:t>-0.1047 – -0.0338</w:t>
            </w:r>
          </w:p>
        </w:tc>
        <w:tc>
          <w:tcPr>
            <w:tcW w:w="1417" w:type="dxa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FB5E9A2" w14:textId="77777777" w:rsidR="005626BC" w:rsidRPr="0099222E" w:rsidRDefault="005626BC" w:rsidP="00005765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222E">
              <w:rPr>
                <w:rFonts w:eastAsia="Times New Roman" w:cs="Times New Roman"/>
                <w:sz w:val="16"/>
                <w:szCs w:val="16"/>
                <w:lang w:val="de-DE" w:eastAsia="de-DE"/>
              </w:rPr>
              <w:t>-0.1037 – -0.0326</w:t>
            </w:r>
          </w:p>
        </w:tc>
        <w:tc>
          <w:tcPr>
            <w:tcW w:w="709" w:type="dxa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0D0ECF4" w14:textId="77777777" w:rsidR="005626BC" w:rsidRPr="0099222E" w:rsidRDefault="005626BC" w:rsidP="00005765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222E">
              <w:rPr>
                <w:rFonts w:eastAsia="Times New Roman" w:cs="Times New Roman"/>
                <w:b/>
                <w:bCs/>
                <w:sz w:val="16"/>
                <w:szCs w:val="16"/>
                <w:lang w:val="de-DE" w:eastAsia="de-DE"/>
              </w:rPr>
              <w:t>&lt;0.001</w:t>
            </w:r>
          </w:p>
        </w:tc>
      </w:tr>
      <w:tr w:rsidR="005626BC" w:rsidRPr="00185DF9" w14:paraId="2184533F" w14:textId="77777777" w:rsidTr="00005765">
        <w:tc>
          <w:tcPr>
            <w:tcW w:w="4720" w:type="dxa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7E6106C" w14:textId="77777777" w:rsidR="005626BC" w:rsidRPr="00185DF9" w:rsidRDefault="005626BC" w:rsidP="00005765">
            <w:pPr>
              <w:spacing w:after="0"/>
              <w:rPr>
                <w:rFonts w:eastAsia="Times New Roman" w:cs="Times New Roman"/>
                <w:sz w:val="16"/>
                <w:szCs w:val="16"/>
              </w:rPr>
            </w:pPr>
            <w:r w:rsidRPr="00185DF9">
              <w:rPr>
                <w:rFonts w:eastAsia="Times New Roman" w:cs="Times New Roman"/>
                <w:sz w:val="16"/>
                <w:szCs w:val="16"/>
              </w:rPr>
              <w:t>Left amygdala volume</w:t>
            </w:r>
          </w:p>
        </w:tc>
        <w:tc>
          <w:tcPr>
            <w:tcW w:w="875" w:type="dxa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010F432" w14:textId="77777777" w:rsidR="005626BC" w:rsidRPr="0099222E" w:rsidRDefault="005626BC" w:rsidP="00005765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222E">
              <w:rPr>
                <w:rFonts w:eastAsia="Times New Roman" w:cs="Times New Roman"/>
                <w:sz w:val="16"/>
                <w:szCs w:val="16"/>
                <w:lang w:val="de-DE" w:eastAsia="de-DE"/>
              </w:rPr>
              <w:t>-0.0009</w:t>
            </w:r>
          </w:p>
        </w:tc>
        <w:tc>
          <w:tcPr>
            <w:tcW w:w="755" w:type="dxa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57510D6" w14:textId="77777777" w:rsidR="005626BC" w:rsidRPr="0099222E" w:rsidRDefault="005626BC" w:rsidP="00005765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222E">
              <w:rPr>
                <w:rFonts w:eastAsia="Times New Roman" w:cs="Times New Roman"/>
                <w:sz w:val="16"/>
                <w:szCs w:val="16"/>
                <w:lang w:val="de-DE" w:eastAsia="de-DE"/>
              </w:rPr>
              <w:t>-0.1603</w:t>
            </w:r>
          </w:p>
        </w:tc>
        <w:tc>
          <w:tcPr>
            <w:tcW w:w="1418" w:type="dxa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713A015" w14:textId="77777777" w:rsidR="005626BC" w:rsidRPr="0099222E" w:rsidRDefault="005626BC" w:rsidP="00005765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222E">
              <w:rPr>
                <w:rFonts w:eastAsia="Times New Roman" w:cs="Times New Roman"/>
                <w:sz w:val="16"/>
                <w:szCs w:val="16"/>
                <w:lang w:val="de-DE" w:eastAsia="de-DE"/>
              </w:rPr>
              <w:t>-0.0020 – 0.0002</w:t>
            </w:r>
          </w:p>
        </w:tc>
        <w:tc>
          <w:tcPr>
            <w:tcW w:w="1417" w:type="dxa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6F12443" w14:textId="77777777" w:rsidR="005626BC" w:rsidRPr="0099222E" w:rsidRDefault="005626BC" w:rsidP="00005765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222E">
              <w:rPr>
                <w:rFonts w:eastAsia="Times New Roman" w:cs="Times New Roman"/>
                <w:sz w:val="16"/>
                <w:szCs w:val="16"/>
                <w:lang w:val="de-DE" w:eastAsia="de-DE"/>
              </w:rPr>
              <w:t>-0.3593 – 0.0387</w:t>
            </w:r>
          </w:p>
        </w:tc>
        <w:tc>
          <w:tcPr>
            <w:tcW w:w="709" w:type="dxa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C0907FE" w14:textId="77777777" w:rsidR="005626BC" w:rsidRPr="0099222E" w:rsidRDefault="005626BC" w:rsidP="00005765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222E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114</w:t>
            </w:r>
          </w:p>
        </w:tc>
      </w:tr>
      <w:tr w:rsidR="005626BC" w:rsidRPr="00185DF9" w14:paraId="2C6821C9" w14:textId="77777777" w:rsidTr="00005765">
        <w:tc>
          <w:tcPr>
            <w:tcW w:w="4720" w:type="dxa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C7A65A9" w14:textId="77777777" w:rsidR="005626BC" w:rsidRPr="00185DF9" w:rsidRDefault="005626BC" w:rsidP="00005765">
            <w:pPr>
              <w:spacing w:after="0"/>
              <w:rPr>
                <w:rFonts w:eastAsia="Times New Roman" w:cs="Times New Roman"/>
                <w:sz w:val="16"/>
                <w:szCs w:val="16"/>
              </w:rPr>
            </w:pPr>
            <w:r w:rsidRPr="00185DF9">
              <w:rPr>
                <w:rFonts w:eastAsia="Times New Roman" w:cs="Times New Roman"/>
                <w:sz w:val="16"/>
                <w:szCs w:val="16"/>
              </w:rPr>
              <w:t>Momentary real-life contacts</w:t>
            </w:r>
          </w:p>
        </w:tc>
        <w:tc>
          <w:tcPr>
            <w:tcW w:w="875" w:type="dxa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E9AF311" w14:textId="77777777" w:rsidR="005626BC" w:rsidRPr="0099222E" w:rsidRDefault="005626BC" w:rsidP="00005765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222E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0215</w:t>
            </w:r>
          </w:p>
        </w:tc>
        <w:tc>
          <w:tcPr>
            <w:tcW w:w="755" w:type="dxa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96B9198" w14:textId="77777777" w:rsidR="005626BC" w:rsidRPr="0099222E" w:rsidRDefault="005626BC" w:rsidP="00005765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222E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1038</w:t>
            </w:r>
          </w:p>
        </w:tc>
        <w:tc>
          <w:tcPr>
            <w:tcW w:w="1418" w:type="dxa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EBD3374" w14:textId="77777777" w:rsidR="005626BC" w:rsidRPr="0099222E" w:rsidRDefault="005626BC" w:rsidP="00005765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222E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0088 – 0.0342</w:t>
            </w:r>
          </w:p>
        </w:tc>
        <w:tc>
          <w:tcPr>
            <w:tcW w:w="1417" w:type="dxa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B6BF508" w14:textId="77777777" w:rsidR="005626BC" w:rsidRPr="0099222E" w:rsidRDefault="005626BC" w:rsidP="00005765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222E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0420 – 0.1656</w:t>
            </w:r>
          </w:p>
        </w:tc>
        <w:tc>
          <w:tcPr>
            <w:tcW w:w="709" w:type="dxa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7A4128B" w14:textId="77777777" w:rsidR="005626BC" w:rsidRPr="0099222E" w:rsidRDefault="005626BC" w:rsidP="00005765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222E">
              <w:rPr>
                <w:rFonts w:eastAsia="Times New Roman" w:cs="Times New Roman"/>
                <w:b/>
                <w:bCs/>
                <w:sz w:val="16"/>
                <w:szCs w:val="16"/>
                <w:lang w:val="de-DE" w:eastAsia="de-DE"/>
              </w:rPr>
              <w:t>0.001</w:t>
            </w:r>
          </w:p>
        </w:tc>
      </w:tr>
      <w:tr w:rsidR="005626BC" w:rsidRPr="00185DF9" w14:paraId="5771049B" w14:textId="77777777" w:rsidTr="00005765">
        <w:tc>
          <w:tcPr>
            <w:tcW w:w="4720" w:type="dxa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1E4D3D8" w14:textId="77777777" w:rsidR="005626BC" w:rsidRPr="00185DF9" w:rsidRDefault="005626BC" w:rsidP="00005765">
            <w:pPr>
              <w:spacing w:after="0"/>
              <w:rPr>
                <w:rFonts w:eastAsia="Times New Roman" w:cs="Times New Roman"/>
                <w:sz w:val="16"/>
                <w:szCs w:val="16"/>
              </w:rPr>
            </w:pPr>
            <w:r w:rsidRPr="00185DF9">
              <w:rPr>
                <w:rFonts w:eastAsia="Times New Roman" w:cs="Times New Roman"/>
                <w:sz w:val="16"/>
                <w:szCs w:val="16"/>
              </w:rPr>
              <w:t>Aggregated real-life contacts</w:t>
            </w:r>
          </w:p>
        </w:tc>
        <w:tc>
          <w:tcPr>
            <w:tcW w:w="875" w:type="dxa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29FC54F" w14:textId="77777777" w:rsidR="005626BC" w:rsidRPr="0099222E" w:rsidRDefault="005626BC" w:rsidP="00005765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222E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1253</w:t>
            </w:r>
          </w:p>
        </w:tc>
        <w:tc>
          <w:tcPr>
            <w:tcW w:w="755" w:type="dxa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661383F" w14:textId="77777777" w:rsidR="005626BC" w:rsidRPr="0099222E" w:rsidRDefault="005626BC" w:rsidP="00005765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222E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2147</w:t>
            </w:r>
          </w:p>
        </w:tc>
        <w:tc>
          <w:tcPr>
            <w:tcW w:w="1418" w:type="dxa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AB7ACD7" w14:textId="77777777" w:rsidR="005626BC" w:rsidRPr="0099222E" w:rsidRDefault="005626BC" w:rsidP="00005765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222E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0345 – 0.2161</w:t>
            </w:r>
          </w:p>
        </w:tc>
        <w:tc>
          <w:tcPr>
            <w:tcW w:w="1417" w:type="dxa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36E99CA" w14:textId="77777777" w:rsidR="005626BC" w:rsidRPr="0099222E" w:rsidRDefault="005626BC" w:rsidP="00005765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222E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0591 – 0.3703</w:t>
            </w:r>
          </w:p>
        </w:tc>
        <w:tc>
          <w:tcPr>
            <w:tcW w:w="709" w:type="dxa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50E7A27" w14:textId="77777777" w:rsidR="005626BC" w:rsidRPr="0099222E" w:rsidRDefault="005626BC" w:rsidP="00005765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222E">
              <w:rPr>
                <w:rFonts w:eastAsia="Times New Roman" w:cs="Times New Roman"/>
                <w:b/>
                <w:bCs/>
                <w:sz w:val="16"/>
                <w:szCs w:val="16"/>
                <w:lang w:val="de-DE" w:eastAsia="de-DE"/>
              </w:rPr>
              <w:t>0.007</w:t>
            </w:r>
          </w:p>
        </w:tc>
      </w:tr>
      <w:tr w:rsidR="005626BC" w:rsidRPr="00185DF9" w14:paraId="11EF86F5" w14:textId="77777777" w:rsidTr="00005765">
        <w:tc>
          <w:tcPr>
            <w:tcW w:w="4720" w:type="dxa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5CA915E" w14:textId="77777777" w:rsidR="005626BC" w:rsidRPr="00185DF9" w:rsidRDefault="005626BC" w:rsidP="00005765">
            <w:pPr>
              <w:spacing w:after="0"/>
              <w:rPr>
                <w:rFonts w:eastAsia="Times New Roman" w:cs="Times New Roman"/>
                <w:sz w:val="16"/>
                <w:szCs w:val="16"/>
              </w:rPr>
            </w:pPr>
            <w:r w:rsidRPr="00185DF9">
              <w:rPr>
                <w:rFonts w:eastAsia="Times New Roman" w:cs="Times New Roman"/>
                <w:sz w:val="16"/>
                <w:szCs w:val="16"/>
              </w:rPr>
              <w:t>Left Amygdala * Time point</w:t>
            </w:r>
          </w:p>
        </w:tc>
        <w:tc>
          <w:tcPr>
            <w:tcW w:w="875" w:type="dxa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7377B91" w14:textId="77777777" w:rsidR="005626BC" w:rsidRPr="0099222E" w:rsidRDefault="005626BC" w:rsidP="00005765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222E">
              <w:rPr>
                <w:rFonts w:eastAsia="Times New Roman" w:cs="Times New Roman"/>
                <w:sz w:val="16"/>
                <w:szCs w:val="16"/>
                <w:lang w:val="de-DE" w:eastAsia="de-DE"/>
              </w:rPr>
              <w:t>-0.0003</w:t>
            </w:r>
          </w:p>
        </w:tc>
        <w:tc>
          <w:tcPr>
            <w:tcW w:w="755" w:type="dxa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68C6143" w14:textId="77777777" w:rsidR="005626BC" w:rsidRPr="0099222E" w:rsidRDefault="005626BC" w:rsidP="00005765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222E">
              <w:rPr>
                <w:rFonts w:eastAsia="Times New Roman" w:cs="Times New Roman"/>
                <w:sz w:val="16"/>
                <w:szCs w:val="16"/>
                <w:lang w:val="de-DE" w:eastAsia="de-DE"/>
              </w:rPr>
              <w:t>-0.0524</w:t>
            </w:r>
          </w:p>
        </w:tc>
        <w:tc>
          <w:tcPr>
            <w:tcW w:w="1418" w:type="dxa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27C1D48" w14:textId="77777777" w:rsidR="005626BC" w:rsidRPr="0099222E" w:rsidRDefault="005626BC" w:rsidP="00005765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222E">
              <w:rPr>
                <w:rFonts w:eastAsia="Times New Roman" w:cs="Times New Roman"/>
                <w:sz w:val="16"/>
                <w:szCs w:val="16"/>
                <w:lang w:val="de-DE" w:eastAsia="de-DE"/>
              </w:rPr>
              <w:t>-0.0005 – -0.0001</w:t>
            </w:r>
          </w:p>
        </w:tc>
        <w:tc>
          <w:tcPr>
            <w:tcW w:w="1417" w:type="dxa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E7C3A1B" w14:textId="77777777" w:rsidR="005626BC" w:rsidRPr="0099222E" w:rsidRDefault="005626BC" w:rsidP="00005765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222E">
              <w:rPr>
                <w:rFonts w:eastAsia="Times New Roman" w:cs="Times New Roman"/>
                <w:sz w:val="16"/>
                <w:szCs w:val="16"/>
                <w:lang w:val="de-DE" w:eastAsia="de-DE"/>
              </w:rPr>
              <w:t>-0.0875 – -0.0172</w:t>
            </w:r>
          </w:p>
        </w:tc>
        <w:tc>
          <w:tcPr>
            <w:tcW w:w="709" w:type="dxa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ECE0DAE" w14:textId="77777777" w:rsidR="005626BC" w:rsidRPr="0099222E" w:rsidRDefault="005626BC" w:rsidP="00005765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222E">
              <w:rPr>
                <w:rFonts w:eastAsia="Times New Roman" w:cs="Times New Roman"/>
                <w:b/>
                <w:bCs/>
                <w:sz w:val="16"/>
                <w:szCs w:val="16"/>
                <w:lang w:val="de-DE" w:eastAsia="de-DE"/>
              </w:rPr>
              <w:t>0.004</w:t>
            </w:r>
          </w:p>
        </w:tc>
      </w:tr>
      <w:tr w:rsidR="005626BC" w:rsidRPr="00185DF9" w14:paraId="33F05C42" w14:textId="77777777" w:rsidTr="00005765">
        <w:tc>
          <w:tcPr>
            <w:tcW w:w="4720" w:type="dxa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D192811" w14:textId="77777777" w:rsidR="005626BC" w:rsidRPr="00185DF9" w:rsidRDefault="005626BC" w:rsidP="00005765">
            <w:pPr>
              <w:spacing w:after="0"/>
              <w:rPr>
                <w:rFonts w:eastAsia="Times New Roman" w:cs="Times New Roman"/>
                <w:sz w:val="16"/>
                <w:szCs w:val="16"/>
              </w:rPr>
            </w:pPr>
            <w:r w:rsidRPr="00185DF9">
              <w:rPr>
                <w:rFonts w:eastAsia="Times New Roman" w:cs="Times New Roman"/>
                <w:sz w:val="16"/>
                <w:szCs w:val="16"/>
              </w:rPr>
              <w:t>Momentary real-life contacts * Time point</w:t>
            </w:r>
          </w:p>
        </w:tc>
        <w:tc>
          <w:tcPr>
            <w:tcW w:w="875" w:type="dxa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922DD75" w14:textId="77777777" w:rsidR="005626BC" w:rsidRPr="0099222E" w:rsidRDefault="005626BC" w:rsidP="00005765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222E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0010</w:t>
            </w:r>
          </w:p>
        </w:tc>
        <w:tc>
          <w:tcPr>
            <w:tcW w:w="755" w:type="dxa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9969DB6" w14:textId="77777777" w:rsidR="005626BC" w:rsidRPr="0099222E" w:rsidRDefault="005626BC" w:rsidP="00005765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222E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0068</w:t>
            </w:r>
          </w:p>
        </w:tc>
        <w:tc>
          <w:tcPr>
            <w:tcW w:w="1418" w:type="dxa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22CF82D" w14:textId="77777777" w:rsidR="005626BC" w:rsidRPr="0099222E" w:rsidRDefault="005626BC" w:rsidP="00005765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222E">
              <w:rPr>
                <w:rFonts w:eastAsia="Times New Roman" w:cs="Times New Roman"/>
                <w:sz w:val="16"/>
                <w:szCs w:val="16"/>
                <w:lang w:val="de-DE" w:eastAsia="de-DE"/>
              </w:rPr>
              <w:t>-0.0109 – 0.0130</w:t>
            </w:r>
          </w:p>
        </w:tc>
        <w:tc>
          <w:tcPr>
            <w:tcW w:w="1417" w:type="dxa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239C4DE" w14:textId="77777777" w:rsidR="005626BC" w:rsidRPr="0099222E" w:rsidRDefault="005626BC" w:rsidP="00005765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222E">
              <w:rPr>
                <w:rFonts w:eastAsia="Times New Roman" w:cs="Times New Roman"/>
                <w:sz w:val="16"/>
                <w:szCs w:val="16"/>
                <w:lang w:val="de-DE" w:eastAsia="de-DE"/>
              </w:rPr>
              <w:t>-0.0514 – 0.0649</w:t>
            </w:r>
          </w:p>
        </w:tc>
        <w:tc>
          <w:tcPr>
            <w:tcW w:w="709" w:type="dxa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D424F7E" w14:textId="77777777" w:rsidR="005626BC" w:rsidRPr="0099222E" w:rsidRDefault="005626BC" w:rsidP="00005765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222E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868</w:t>
            </w:r>
          </w:p>
        </w:tc>
      </w:tr>
      <w:tr w:rsidR="005626BC" w:rsidRPr="00185DF9" w14:paraId="6C4B351F" w14:textId="77777777" w:rsidTr="00005765">
        <w:tc>
          <w:tcPr>
            <w:tcW w:w="4720" w:type="dxa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7100E65" w14:textId="77777777" w:rsidR="005626BC" w:rsidRPr="00185DF9" w:rsidRDefault="005626BC" w:rsidP="00005765">
            <w:pPr>
              <w:spacing w:after="0"/>
              <w:rPr>
                <w:rFonts w:eastAsia="Times New Roman" w:cs="Times New Roman"/>
                <w:sz w:val="16"/>
                <w:szCs w:val="16"/>
              </w:rPr>
            </w:pPr>
            <w:r w:rsidRPr="00185DF9">
              <w:rPr>
                <w:rFonts w:eastAsia="Times New Roman" w:cs="Times New Roman"/>
                <w:sz w:val="16"/>
                <w:szCs w:val="16"/>
              </w:rPr>
              <w:t>Momentary real-life contacts * Left amygdala volume</w:t>
            </w:r>
          </w:p>
        </w:tc>
        <w:tc>
          <w:tcPr>
            <w:tcW w:w="875" w:type="dxa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E04F7EF" w14:textId="77777777" w:rsidR="005626BC" w:rsidRPr="0099222E" w:rsidRDefault="005626BC" w:rsidP="00005765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222E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0000</w:t>
            </w:r>
          </w:p>
        </w:tc>
        <w:tc>
          <w:tcPr>
            <w:tcW w:w="755" w:type="dxa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FA84AFE" w14:textId="77777777" w:rsidR="005626BC" w:rsidRPr="0099222E" w:rsidRDefault="005626BC" w:rsidP="00005765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222E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0415</w:t>
            </w:r>
          </w:p>
        </w:tc>
        <w:tc>
          <w:tcPr>
            <w:tcW w:w="1418" w:type="dxa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651AA78" w14:textId="77777777" w:rsidR="005626BC" w:rsidRPr="0099222E" w:rsidRDefault="005626BC" w:rsidP="00005765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222E">
              <w:rPr>
                <w:rFonts w:eastAsia="Times New Roman" w:cs="Times New Roman"/>
                <w:sz w:val="16"/>
                <w:szCs w:val="16"/>
                <w:lang w:val="de-DE" w:eastAsia="de-DE"/>
              </w:rPr>
              <w:t>-0.0000 – 0.0001</w:t>
            </w:r>
          </w:p>
        </w:tc>
        <w:tc>
          <w:tcPr>
            <w:tcW w:w="1417" w:type="dxa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605A046" w14:textId="77777777" w:rsidR="005626BC" w:rsidRPr="0099222E" w:rsidRDefault="005626BC" w:rsidP="00005765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222E">
              <w:rPr>
                <w:rFonts w:eastAsia="Times New Roman" w:cs="Times New Roman"/>
                <w:sz w:val="16"/>
                <w:szCs w:val="16"/>
                <w:lang w:val="de-DE" w:eastAsia="de-DE"/>
              </w:rPr>
              <w:t>-0.0217 – 0.1046</w:t>
            </w:r>
          </w:p>
        </w:tc>
        <w:tc>
          <w:tcPr>
            <w:tcW w:w="709" w:type="dxa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0E27FBC" w14:textId="77777777" w:rsidR="005626BC" w:rsidRPr="0099222E" w:rsidRDefault="005626BC" w:rsidP="00005765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222E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198</w:t>
            </w:r>
          </w:p>
        </w:tc>
      </w:tr>
      <w:tr w:rsidR="005626BC" w:rsidRPr="00185DF9" w14:paraId="14E4F3DD" w14:textId="77777777" w:rsidTr="00005765">
        <w:tc>
          <w:tcPr>
            <w:tcW w:w="4720" w:type="dxa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C41E0B2" w14:textId="77777777" w:rsidR="005626BC" w:rsidRPr="00185DF9" w:rsidRDefault="005626BC" w:rsidP="00005765">
            <w:pPr>
              <w:spacing w:after="0"/>
              <w:rPr>
                <w:rFonts w:eastAsia="Times New Roman" w:cs="Times New Roman"/>
                <w:sz w:val="16"/>
                <w:szCs w:val="16"/>
              </w:rPr>
            </w:pPr>
            <w:r w:rsidRPr="00185DF9">
              <w:rPr>
                <w:rFonts w:eastAsia="Times New Roman" w:cs="Times New Roman"/>
                <w:sz w:val="16"/>
                <w:szCs w:val="16"/>
              </w:rPr>
              <w:t>Momentary real-life contacts * Left amygdala volume * Time point</w:t>
            </w:r>
          </w:p>
        </w:tc>
        <w:tc>
          <w:tcPr>
            <w:tcW w:w="875" w:type="dxa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655DF03" w14:textId="77777777" w:rsidR="005626BC" w:rsidRPr="0099222E" w:rsidRDefault="005626BC" w:rsidP="00005765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222E">
              <w:rPr>
                <w:rFonts w:eastAsia="Times New Roman" w:cs="Times New Roman"/>
                <w:sz w:val="16"/>
                <w:szCs w:val="16"/>
                <w:lang w:val="de-DE" w:eastAsia="de-DE"/>
              </w:rPr>
              <w:t>-0.0001</w:t>
            </w:r>
          </w:p>
        </w:tc>
        <w:tc>
          <w:tcPr>
            <w:tcW w:w="755" w:type="dxa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7594178" w14:textId="77777777" w:rsidR="005626BC" w:rsidRPr="0099222E" w:rsidRDefault="005626BC" w:rsidP="00005765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222E">
              <w:rPr>
                <w:rFonts w:eastAsia="Times New Roman" w:cs="Times New Roman"/>
                <w:sz w:val="16"/>
                <w:szCs w:val="16"/>
                <w:lang w:val="de-DE" w:eastAsia="de-DE"/>
              </w:rPr>
              <w:t>-0.0802</w:t>
            </w:r>
          </w:p>
        </w:tc>
        <w:tc>
          <w:tcPr>
            <w:tcW w:w="1418" w:type="dxa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6316818" w14:textId="77777777" w:rsidR="005626BC" w:rsidRPr="0099222E" w:rsidRDefault="005626BC" w:rsidP="00005765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222E">
              <w:rPr>
                <w:rFonts w:eastAsia="Times New Roman" w:cs="Times New Roman"/>
                <w:sz w:val="16"/>
                <w:szCs w:val="16"/>
                <w:lang w:val="de-DE" w:eastAsia="de-DE"/>
              </w:rPr>
              <w:t>-0.0002 – -0.0000</w:t>
            </w:r>
          </w:p>
        </w:tc>
        <w:tc>
          <w:tcPr>
            <w:tcW w:w="1417" w:type="dxa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0732FD7" w14:textId="77777777" w:rsidR="005626BC" w:rsidRPr="0099222E" w:rsidRDefault="005626BC" w:rsidP="00005765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222E">
              <w:rPr>
                <w:rFonts w:eastAsia="Times New Roman" w:cs="Times New Roman"/>
                <w:sz w:val="16"/>
                <w:szCs w:val="16"/>
                <w:lang w:val="de-DE" w:eastAsia="de-DE"/>
              </w:rPr>
              <w:t>-0.1399 – -0.0206</w:t>
            </w:r>
          </w:p>
        </w:tc>
        <w:tc>
          <w:tcPr>
            <w:tcW w:w="709" w:type="dxa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DFF441E" w14:textId="77777777" w:rsidR="005626BC" w:rsidRPr="0099222E" w:rsidRDefault="005626BC" w:rsidP="00005765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222E">
              <w:rPr>
                <w:rFonts w:eastAsia="Times New Roman" w:cs="Times New Roman"/>
                <w:b/>
                <w:bCs/>
                <w:sz w:val="16"/>
                <w:szCs w:val="16"/>
                <w:lang w:val="de-DE" w:eastAsia="de-DE"/>
              </w:rPr>
              <w:t>0.008</w:t>
            </w:r>
          </w:p>
        </w:tc>
      </w:tr>
      <w:tr w:rsidR="005626BC" w:rsidRPr="00185DF9" w14:paraId="06C4C292" w14:textId="77777777" w:rsidTr="00005765">
        <w:tc>
          <w:tcPr>
            <w:tcW w:w="9894" w:type="dxa"/>
            <w:gridSpan w:val="6"/>
            <w:tcBorders>
              <w:bottom w:val="single" w:sz="4" w:space="0" w:color="auto"/>
            </w:tcBorders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E6C2B45" w14:textId="77777777" w:rsidR="005626BC" w:rsidRPr="00185DF9" w:rsidRDefault="005626BC" w:rsidP="00005765">
            <w:pPr>
              <w:spacing w:after="0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r w:rsidRPr="00185DF9">
              <w:rPr>
                <w:rFonts w:eastAsia="Times New Roman" w:cs="Times New Roman"/>
                <w:b/>
                <w:bCs/>
                <w:sz w:val="16"/>
                <w:szCs w:val="16"/>
              </w:rPr>
              <w:t>Random Effects</w:t>
            </w:r>
          </w:p>
        </w:tc>
      </w:tr>
      <w:tr w:rsidR="005626BC" w:rsidRPr="00185DF9" w14:paraId="2B9AC70A" w14:textId="77777777" w:rsidTr="00005765">
        <w:tc>
          <w:tcPr>
            <w:tcW w:w="4720" w:type="dxa"/>
            <w:tcBorders>
              <w:bottom w:val="dotted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5691FF9" w14:textId="77777777" w:rsidR="005626BC" w:rsidRPr="00185DF9" w:rsidRDefault="005626BC" w:rsidP="00005765">
            <w:pPr>
              <w:spacing w:after="0"/>
              <w:rPr>
                <w:rFonts w:eastAsia="Times New Roman" w:cs="Times New Roman"/>
                <w:sz w:val="16"/>
                <w:szCs w:val="16"/>
              </w:rPr>
            </w:pPr>
            <w:r w:rsidRPr="00185DF9">
              <w:rPr>
                <w:rFonts w:eastAsia="Times New Roman" w:cs="Times New Roman"/>
                <w:sz w:val="16"/>
                <w:szCs w:val="16"/>
              </w:rPr>
              <w:t>σ</w:t>
            </w:r>
            <w:r w:rsidRPr="00185DF9">
              <w:rPr>
                <w:rFonts w:eastAsia="Times New Roman" w:cs="Times New Roman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5174" w:type="dxa"/>
            <w:gridSpan w:val="5"/>
            <w:tcBorders>
              <w:bottom w:val="dotted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CFC717D" w14:textId="77777777" w:rsidR="005626BC" w:rsidRPr="0099222E" w:rsidRDefault="005626BC" w:rsidP="00005765">
            <w:pPr>
              <w:spacing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222E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49</w:t>
            </w:r>
            <w:r>
              <w:rPr>
                <w:rFonts w:eastAsia="Times New Roman" w:cs="Times New Roman"/>
                <w:sz w:val="16"/>
                <w:szCs w:val="16"/>
                <w:lang w:val="de-DE" w:eastAsia="de-DE"/>
              </w:rPr>
              <w:t>19</w:t>
            </w:r>
          </w:p>
        </w:tc>
      </w:tr>
      <w:tr w:rsidR="005626BC" w:rsidRPr="00185DF9" w14:paraId="699F0E56" w14:textId="77777777" w:rsidTr="00005765">
        <w:tc>
          <w:tcPr>
            <w:tcW w:w="4720" w:type="dxa"/>
            <w:tcBorders>
              <w:top w:val="dotted" w:sz="4" w:space="0" w:color="auto"/>
              <w:bottom w:val="dotted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BD2A392" w14:textId="77777777" w:rsidR="005626BC" w:rsidRPr="00185DF9" w:rsidRDefault="005626BC" w:rsidP="00005765">
            <w:pPr>
              <w:spacing w:after="0"/>
              <w:rPr>
                <w:rFonts w:eastAsia="Times New Roman" w:cs="Times New Roman"/>
                <w:sz w:val="16"/>
                <w:szCs w:val="16"/>
              </w:rPr>
            </w:pPr>
            <w:r w:rsidRPr="00185DF9">
              <w:rPr>
                <w:rFonts w:eastAsia="Times New Roman" w:cs="Times New Roman"/>
                <w:sz w:val="16"/>
                <w:szCs w:val="16"/>
              </w:rPr>
              <w:t>τ</w:t>
            </w:r>
            <w:r w:rsidRPr="00185DF9">
              <w:rPr>
                <w:rFonts w:eastAsia="Times New Roman" w:cs="Times New Roman"/>
                <w:sz w:val="16"/>
                <w:szCs w:val="16"/>
                <w:vertAlign w:val="subscript"/>
              </w:rPr>
              <w:t>00</w:t>
            </w:r>
            <w:r w:rsidRPr="00185DF9">
              <w:rPr>
                <w:rFonts w:eastAsia="Times New Roman" w:cs="Times New Roman"/>
                <w:sz w:val="16"/>
                <w:szCs w:val="16"/>
              </w:rPr>
              <w:t> </w:t>
            </w:r>
            <w:r w:rsidRPr="00185DF9">
              <w:rPr>
                <w:rFonts w:eastAsia="Times New Roman" w:cs="Times New Roman"/>
                <w:sz w:val="16"/>
                <w:szCs w:val="16"/>
                <w:vertAlign w:val="subscript"/>
              </w:rPr>
              <w:t>Participants</w:t>
            </w:r>
          </w:p>
        </w:tc>
        <w:tc>
          <w:tcPr>
            <w:tcW w:w="5174" w:type="dxa"/>
            <w:gridSpan w:val="5"/>
            <w:tcBorders>
              <w:top w:val="dotted" w:sz="4" w:space="0" w:color="auto"/>
              <w:bottom w:val="dotted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ADA092F" w14:textId="77777777" w:rsidR="005626BC" w:rsidRPr="0099222E" w:rsidRDefault="005626BC" w:rsidP="00005765">
            <w:pPr>
              <w:spacing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222E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</w:t>
            </w:r>
            <w:r>
              <w:rPr>
                <w:rFonts w:eastAsia="Times New Roman" w:cs="Times New Roman"/>
                <w:sz w:val="16"/>
                <w:szCs w:val="16"/>
                <w:lang w:val="de-DE" w:eastAsia="de-DE"/>
              </w:rPr>
              <w:t>4973</w:t>
            </w:r>
          </w:p>
        </w:tc>
      </w:tr>
      <w:tr w:rsidR="005626BC" w:rsidRPr="00185DF9" w14:paraId="0532928E" w14:textId="77777777" w:rsidTr="00005765">
        <w:tc>
          <w:tcPr>
            <w:tcW w:w="4720" w:type="dxa"/>
            <w:tcBorders>
              <w:top w:val="dotted" w:sz="4" w:space="0" w:color="auto"/>
              <w:bottom w:val="dotted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5F5F746" w14:textId="77777777" w:rsidR="005626BC" w:rsidRPr="00185DF9" w:rsidRDefault="005626BC" w:rsidP="00005765">
            <w:pPr>
              <w:spacing w:after="0"/>
              <w:rPr>
                <w:rFonts w:eastAsia="Times New Roman" w:cs="Times New Roman"/>
                <w:sz w:val="16"/>
                <w:szCs w:val="16"/>
              </w:rPr>
            </w:pPr>
            <w:r w:rsidRPr="00185DF9">
              <w:rPr>
                <w:rFonts w:eastAsia="Times New Roman" w:cs="Times New Roman"/>
                <w:sz w:val="16"/>
                <w:szCs w:val="16"/>
              </w:rPr>
              <w:lastRenderedPageBreak/>
              <w:t>τ</w:t>
            </w:r>
            <w:r w:rsidRPr="00185DF9">
              <w:rPr>
                <w:rFonts w:eastAsia="Times New Roman" w:cs="Times New Roman"/>
                <w:sz w:val="16"/>
                <w:szCs w:val="16"/>
                <w:vertAlign w:val="subscript"/>
              </w:rPr>
              <w:t>11</w:t>
            </w:r>
            <w:r w:rsidRPr="00185DF9">
              <w:rPr>
                <w:rFonts w:eastAsia="Times New Roman" w:cs="Times New Roman"/>
                <w:sz w:val="16"/>
                <w:szCs w:val="16"/>
              </w:rPr>
              <w:t> </w:t>
            </w:r>
            <w:r w:rsidRPr="00185DF9">
              <w:rPr>
                <w:rFonts w:eastAsia="Times New Roman" w:cs="Times New Roman"/>
                <w:sz w:val="16"/>
                <w:szCs w:val="16"/>
                <w:vertAlign w:val="subscript"/>
              </w:rPr>
              <w:t>Time of day</w:t>
            </w:r>
          </w:p>
        </w:tc>
        <w:tc>
          <w:tcPr>
            <w:tcW w:w="5174" w:type="dxa"/>
            <w:gridSpan w:val="5"/>
            <w:tcBorders>
              <w:top w:val="dotted" w:sz="4" w:space="0" w:color="auto"/>
              <w:bottom w:val="dotted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81BFFD7" w14:textId="77777777" w:rsidR="005626BC" w:rsidRPr="0099222E" w:rsidRDefault="005626BC" w:rsidP="00005765">
            <w:pPr>
              <w:spacing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222E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00</w:t>
            </w:r>
            <w:r>
              <w:rPr>
                <w:rFonts w:eastAsia="Times New Roman" w:cs="Times New Roman"/>
                <w:sz w:val="16"/>
                <w:szCs w:val="16"/>
                <w:lang w:val="de-DE" w:eastAsia="de-DE"/>
              </w:rPr>
              <w:t>08</w:t>
            </w:r>
          </w:p>
        </w:tc>
      </w:tr>
      <w:tr w:rsidR="005626BC" w:rsidRPr="00185DF9" w14:paraId="1F2A0743" w14:textId="77777777" w:rsidTr="00005765">
        <w:tc>
          <w:tcPr>
            <w:tcW w:w="4720" w:type="dxa"/>
            <w:tcBorders>
              <w:top w:val="dotted" w:sz="4" w:space="0" w:color="auto"/>
              <w:bottom w:val="dotted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02D14F3" w14:textId="77777777" w:rsidR="005626BC" w:rsidRPr="00185DF9" w:rsidRDefault="005626BC" w:rsidP="00005765">
            <w:pPr>
              <w:spacing w:after="0"/>
              <w:rPr>
                <w:rFonts w:eastAsia="Times New Roman" w:cs="Times New Roman"/>
                <w:sz w:val="16"/>
                <w:szCs w:val="16"/>
                <w:lang w:val="de-DE"/>
              </w:rPr>
            </w:pPr>
            <w:r w:rsidRPr="00185DF9">
              <w:rPr>
                <w:rFonts w:eastAsia="Times New Roman" w:cs="Times New Roman"/>
                <w:sz w:val="16"/>
                <w:szCs w:val="16"/>
              </w:rPr>
              <w:t>τ</w:t>
            </w:r>
            <w:r w:rsidRPr="00185DF9">
              <w:rPr>
                <w:rFonts w:eastAsia="Times New Roman" w:cs="Times New Roman"/>
                <w:sz w:val="16"/>
                <w:szCs w:val="16"/>
                <w:vertAlign w:val="subscript"/>
                <w:lang w:val="de-DE"/>
              </w:rPr>
              <w:t>11</w:t>
            </w:r>
            <w:r w:rsidRPr="00185DF9">
              <w:rPr>
                <w:rFonts w:eastAsia="Times New Roman" w:cs="Times New Roman"/>
                <w:sz w:val="16"/>
                <w:szCs w:val="16"/>
                <w:lang w:val="de-DE"/>
              </w:rPr>
              <w:t> </w:t>
            </w:r>
            <w:r w:rsidRPr="00185DF9">
              <w:rPr>
                <w:rFonts w:eastAsia="Times New Roman" w:cs="Times New Roman"/>
                <w:sz w:val="16"/>
                <w:szCs w:val="16"/>
                <w:vertAlign w:val="subscript"/>
                <w:lang w:val="de-DE"/>
              </w:rPr>
              <w:t>Real-</w:t>
            </w:r>
            <w:r w:rsidRPr="00185DF9">
              <w:rPr>
                <w:rFonts w:eastAsia="Times New Roman" w:cs="Times New Roman"/>
                <w:sz w:val="16"/>
                <w:szCs w:val="16"/>
                <w:vertAlign w:val="subscript"/>
              </w:rPr>
              <w:t>life</w:t>
            </w:r>
            <w:r w:rsidRPr="00185DF9">
              <w:rPr>
                <w:rFonts w:eastAsia="Times New Roman" w:cs="Times New Roman"/>
                <w:sz w:val="16"/>
                <w:szCs w:val="16"/>
                <w:vertAlign w:val="subscript"/>
                <w:lang w:val="de-DE"/>
              </w:rPr>
              <w:t xml:space="preserve"> </w:t>
            </w:r>
            <w:r w:rsidRPr="00185DF9">
              <w:rPr>
                <w:rFonts w:eastAsia="Times New Roman" w:cs="Times New Roman"/>
                <w:sz w:val="16"/>
                <w:szCs w:val="16"/>
                <w:vertAlign w:val="subscript"/>
              </w:rPr>
              <w:t>contacts</w:t>
            </w:r>
          </w:p>
        </w:tc>
        <w:tc>
          <w:tcPr>
            <w:tcW w:w="5174" w:type="dxa"/>
            <w:gridSpan w:val="5"/>
            <w:tcBorders>
              <w:top w:val="dotted" w:sz="4" w:space="0" w:color="auto"/>
              <w:bottom w:val="dotted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C896D11" w14:textId="77777777" w:rsidR="005626BC" w:rsidRPr="0099222E" w:rsidRDefault="005626BC" w:rsidP="00005765">
            <w:pPr>
              <w:spacing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222E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00</w:t>
            </w:r>
            <w:r>
              <w:rPr>
                <w:rFonts w:eastAsia="Times New Roman" w:cs="Times New Roman"/>
                <w:sz w:val="16"/>
                <w:szCs w:val="16"/>
                <w:lang w:val="de-DE" w:eastAsia="de-DE"/>
              </w:rPr>
              <w:t>02</w:t>
            </w:r>
          </w:p>
        </w:tc>
      </w:tr>
      <w:tr w:rsidR="005626BC" w:rsidRPr="00185DF9" w14:paraId="412037FD" w14:textId="77777777" w:rsidTr="00005765">
        <w:tc>
          <w:tcPr>
            <w:tcW w:w="4720" w:type="dxa"/>
            <w:tcBorders>
              <w:top w:val="dotted" w:sz="4" w:space="0" w:color="auto"/>
              <w:bottom w:val="dotted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A654E49" w14:textId="77777777" w:rsidR="005626BC" w:rsidRPr="00185DF9" w:rsidRDefault="005626BC" w:rsidP="00005765">
            <w:pPr>
              <w:spacing w:after="0"/>
              <w:rPr>
                <w:rFonts w:eastAsia="Times New Roman" w:cs="Times New Roman"/>
                <w:sz w:val="16"/>
                <w:szCs w:val="16"/>
              </w:rPr>
            </w:pPr>
            <w:r w:rsidRPr="00185DF9">
              <w:rPr>
                <w:rFonts w:eastAsia="Times New Roman" w:cs="Times New Roman"/>
                <w:sz w:val="16"/>
                <w:szCs w:val="16"/>
              </w:rPr>
              <w:t>ICC</w:t>
            </w:r>
          </w:p>
        </w:tc>
        <w:tc>
          <w:tcPr>
            <w:tcW w:w="5174" w:type="dxa"/>
            <w:gridSpan w:val="5"/>
            <w:tcBorders>
              <w:top w:val="dotted" w:sz="4" w:space="0" w:color="auto"/>
              <w:bottom w:val="dotted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B792229" w14:textId="77777777" w:rsidR="005626BC" w:rsidRPr="0099222E" w:rsidRDefault="005626BC" w:rsidP="00005765">
            <w:pPr>
              <w:spacing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222E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49</w:t>
            </w:r>
          </w:p>
        </w:tc>
      </w:tr>
      <w:tr w:rsidR="005626BC" w:rsidRPr="00185DF9" w14:paraId="32D0EEAA" w14:textId="77777777" w:rsidTr="00005765">
        <w:tc>
          <w:tcPr>
            <w:tcW w:w="4720" w:type="dxa"/>
            <w:tcBorders>
              <w:top w:val="dotted" w:sz="4" w:space="0" w:color="auto"/>
              <w:bottom w:val="dotted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C10CE7D" w14:textId="77777777" w:rsidR="005626BC" w:rsidRPr="00185DF9" w:rsidRDefault="005626BC" w:rsidP="00005765">
            <w:pPr>
              <w:spacing w:after="0"/>
              <w:rPr>
                <w:rFonts w:eastAsia="Times New Roman" w:cs="Times New Roman"/>
                <w:sz w:val="16"/>
                <w:szCs w:val="16"/>
              </w:rPr>
            </w:pPr>
            <w:r w:rsidRPr="00185DF9">
              <w:rPr>
                <w:rFonts w:eastAsia="Times New Roman" w:cs="Times New Roman"/>
                <w:sz w:val="16"/>
                <w:szCs w:val="16"/>
              </w:rPr>
              <w:t>N </w:t>
            </w:r>
            <w:proofErr w:type="spellStart"/>
            <w:r w:rsidRPr="00185DF9">
              <w:rPr>
                <w:rFonts w:eastAsia="Times New Roman" w:cs="Times New Roman"/>
                <w:sz w:val="16"/>
                <w:szCs w:val="16"/>
                <w:vertAlign w:val="subscript"/>
              </w:rPr>
              <w:t>VPNr</w:t>
            </w:r>
            <w:proofErr w:type="spellEnd"/>
          </w:p>
        </w:tc>
        <w:tc>
          <w:tcPr>
            <w:tcW w:w="5174" w:type="dxa"/>
            <w:gridSpan w:val="5"/>
            <w:tcBorders>
              <w:top w:val="dotted" w:sz="4" w:space="0" w:color="auto"/>
              <w:bottom w:val="dotted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BCE4243" w14:textId="77777777" w:rsidR="005626BC" w:rsidRPr="0099222E" w:rsidRDefault="005626BC" w:rsidP="00005765">
            <w:pPr>
              <w:spacing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222E">
              <w:rPr>
                <w:rFonts w:eastAsia="Times New Roman" w:cs="Times New Roman"/>
                <w:sz w:val="16"/>
                <w:szCs w:val="16"/>
                <w:lang w:val="de-DE" w:eastAsia="de-DE"/>
              </w:rPr>
              <w:t>69</w:t>
            </w:r>
          </w:p>
        </w:tc>
      </w:tr>
      <w:tr w:rsidR="005626BC" w:rsidRPr="00185DF9" w14:paraId="0D9AD900" w14:textId="77777777" w:rsidTr="00005765">
        <w:tc>
          <w:tcPr>
            <w:tcW w:w="4720" w:type="dxa"/>
            <w:tcBorders>
              <w:top w:val="dotted" w:sz="4" w:space="0" w:color="auto"/>
              <w:bottom w:val="dotted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460C002" w14:textId="77777777" w:rsidR="005626BC" w:rsidRPr="00185DF9" w:rsidRDefault="005626BC" w:rsidP="00005765">
            <w:pPr>
              <w:spacing w:after="0"/>
              <w:rPr>
                <w:rFonts w:eastAsia="Times New Roman" w:cs="Times New Roman"/>
                <w:sz w:val="16"/>
                <w:szCs w:val="16"/>
              </w:rPr>
            </w:pPr>
            <w:r w:rsidRPr="00185DF9">
              <w:rPr>
                <w:rFonts w:eastAsia="Times New Roman" w:cs="Times New Roman"/>
                <w:sz w:val="16"/>
                <w:szCs w:val="16"/>
              </w:rPr>
              <w:t>Observations</w:t>
            </w:r>
          </w:p>
        </w:tc>
        <w:tc>
          <w:tcPr>
            <w:tcW w:w="5174" w:type="dxa"/>
            <w:gridSpan w:val="5"/>
            <w:tcBorders>
              <w:top w:val="dotted" w:sz="4" w:space="0" w:color="auto"/>
              <w:bottom w:val="dotted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EB2D4CE" w14:textId="77777777" w:rsidR="005626BC" w:rsidRPr="0099222E" w:rsidRDefault="005626BC" w:rsidP="00005765">
            <w:pPr>
              <w:spacing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222E">
              <w:rPr>
                <w:rFonts w:eastAsia="Times New Roman" w:cs="Times New Roman"/>
                <w:sz w:val="16"/>
                <w:szCs w:val="16"/>
                <w:lang w:val="de-DE" w:eastAsia="de-DE"/>
              </w:rPr>
              <w:t>6745</w:t>
            </w:r>
          </w:p>
        </w:tc>
      </w:tr>
      <w:tr w:rsidR="005626BC" w:rsidRPr="00185DF9" w14:paraId="7ADF7F9F" w14:textId="77777777" w:rsidTr="00005765">
        <w:tc>
          <w:tcPr>
            <w:tcW w:w="4720" w:type="dxa"/>
            <w:tcBorders>
              <w:top w:val="dotted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88399A3" w14:textId="77777777" w:rsidR="005626BC" w:rsidRPr="00185DF9" w:rsidRDefault="005626BC" w:rsidP="00005765">
            <w:pPr>
              <w:spacing w:after="0"/>
              <w:rPr>
                <w:rFonts w:eastAsia="Times New Roman" w:cs="Times New Roman"/>
                <w:sz w:val="16"/>
                <w:szCs w:val="16"/>
              </w:rPr>
            </w:pPr>
            <w:r w:rsidRPr="00185DF9">
              <w:rPr>
                <w:rFonts w:eastAsia="Times New Roman" w:cs="Times New Roman"/>
                <w:sz w:val="16"/>
                <w:szCs w:val="16"/>
              </w:rPr>
              <w:t>Marginal R</w:t>
            </w:r>
            <w:r w:rsidRPr="00185DF9">
              <w:rPr>
                <w:rFonts w:eastAsia="Times New Roman" w:cs="Times New Roman"/>
                <w:sz w:val="16"/>
                <w:szCs w:val="16"/>
                <w:vertAlign w:val="superscript"/>
              </w:rPr>
              <w:t>2</w:t>
            </w:r>
            <w:r w:rsidRPr="00185DF9">
              <w:rPr>
                <w:rFonts w:eastAsia="Times New Roman" w:cs="Times New Roman"/>
                <w:sz w:val="16"/>
                <w:szCs w:val="16"/>
              </w:rPr>
              <w:t> / Conditional R</w:t>
            </w:r>
            <w:r w:rsidRPr="00185DF9">
              <w:rPr>
                <w:rFonts w:eastAsia="Times New Roman" w:cs="Times New Roman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5174" w:type="dxa"/>
            <w:gridSpan w:val="5"/>
            <w:tcBorders>
              <w:top w:val="dotted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BA9C461" w14:textId="77777777" w:rsidR="005626BC" w:rsidRPr="0099222E" w:rsidRDefault="005626BC" w:rsidP="00005765">
            <w:pPr>
              <w:spacing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222E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101 / 0.541</w:t>
            </w:r>
          </w:p>
        </w:tc>
      </w:tr>
    </w:tbl>
    <w:p w14:paraId="6B2FF46A" w14:textId="77777777" w:rsidR="005626BC" w:rsidRDefault="005626BC" w:rsidP="005626BC"/>
    <w:p w14:paraId="29C077E0" w14:textId="77777777" w:rsidR="005626BC" w:rsidRDefault="005626BC" w:rsidP="005626BC"/>
    <w:p w14:paraId="57C39F78" w14:textId="77777777" w:rsidR="005626BC" w:rsidRDefault="005626BC" w:rsidP="005626BC"/>
    <w:p w14:paraId="06C9A94C" w14:textId="77777777" w:rsidR="005626BC" w:rsidRPr="00185DF9" w:rsidRDefault="005626BC" w:rsidP="005626BC">
      <w:pPr>
        <w:pStyle w:val="berschrift2"/>
        <w:spacing w:line="360" w:lineRule="auto"/>
        <w:rPr>
          <w:rFonts w:cs="Times New Roman"/>
          <w:color w:val="auto"/>
          <w:szCs w:val="24"/>
        </w:rPr>
      </w:pPr>
      <w:r>
        <w:rPr>
          <w:rFonts w:cs="Times New Roman"/>
          <w:color w:val="auto"/>
          <w:szCs w:val="24"/>
        </w:rPr>
        <w:t>Supplementary Table 9</w:t>
      </w:r>
      <w:r w:rsidRPr="00185DF9">
        <w:rPr>
          <w:rFonts w:cs="Times New Roman"/>
          <w:color w:val="auto"/>
          <w:szCs w:val="24"/>
        </w:rPr>
        <w:t xml:space="preserve">. </w:t>
      </w:r>
    </w:p>
    <w:p w14:paraId="01706EE7" w14:textId="77777777" w:rsidR="005626BC" w:rsidRPr="00D40A55" w:rsidRDefault="005626BC" w:rsidP="005626BC">
      <w:pPr>
        <w:pStyle w:val="Beschriftung"/>
        <w:keepNext/>
        <w:spacing w:line="360" w:lineRule="auto"/>
        <w:rPr>
          <w:b/>
          <w:color w:val="auto"/>
          <w:sz w:val="24"/>
          <w:szCs w:val="24"/>
        </w:rPr>
      </w:pPr>
      <w:r w:rsidRPr="00185DF9">
        <w:rPr>
          <w:color w:val="auto"/>
          <w:sz w:val="24"/>
          <w:szCs w:val="24"/>
        </w:rPr>
        <w:t>Mixed model results for social contacts, neuroticism, and positive affective states across both time points</w:t>
      </w:r>
      <w:r>
        <w:rPr>
          <w:color w:val="auto"/>
          <w:sz w:val="24"/>
          <w:szCs w:val="24"/>
        </w:rPr>
        <w:t xml:space="preserve"> after excluding one participant, who underwent EMA procedures in February 2020.</w:t>
      </w:r>
    </w:p>
    <w:tbl>
      <w:tblPr>
        <w:tblW w:w="0" w:type="auto"/>
        <w:tblBorders>
          <w:top w:val="dotted" w:sz="4" w:space="0" w:color="auto"/>
          <w:left w:val="dotted" w:sz="4" w:space="0" w:color="auto"/>
          <w:bottom w:val="dotted" w:sz="4" w:space="0" w:color="auto"/>
          <w:right w:val="dotted" w:sz="4" w:space="0" w:color="auto"/>
          <w:insideH w:val="dotted" w:sz="4" w:space="0" w:color="auto"/>
          <w:insideV w:val="dotted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917"/>
        <w:gridCol w:w="721"/>
        <w:gridCol w:w="721"/>
        <w:gridCol w:w="1368"/>
        <w:gridCol w:w="1368"/>
        <w:gridCol w:w="673"/>
      </w:tblGrid>
      <w:tr w:rsidR="005626BC" w:rsidRPr="00185DF9" w14:paraId="47FBBFCF" w14:textId="77777777" w:rsidTr="00005765"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15B406D" w14:textId="77777777" w:rsidR="005626BC" w:rsidRPr="00185DF9" w:rsidRDefault="005626BC" w:rsidP="00005765">
            <w:pPr>
              <w:spacing w:after="0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r w:rsidRPr="00185DF9">
              <w:rPr>
                <w:rFonts w:eastAsia="Times New Roman" w:cs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0" w:type="auto"/>
            <w:gridSpan w:val="5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4C36B65" w14:textId="77777777" w:rsidR="005626BC" w:rsidRPr="00185DF9" w:rsidRDefault="005626BC" w:rsidP="00005765">
            <w:pPr>
              <w:spacing w:after="0"/>
              <w:jc w:val="center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r w:rsidRPr="00185DF9">
              <w:rPr>
                <w:rFonts w:eastAsia="Times New Roman" w:cs="Times New Roman"/>
                <w:b/>
                <w:bCs/>
                <w:sz w:val="16"/>
                <w:szCs w:val="16"/>
              </w:rPr>
              <w:t>Positive Affect</w:t>
            </w:r>
          </w:p>
        </w:tc>
      </w:tr>
      <w:tr w:rsidR="005626BC" w:rsidRPr="00185DF9" w14:paraId="09B03A04" w14:textId="77777777" w:rsidTr="00005765"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FA31EE" w14:textId="77777777" w:rsidR="005626BC" w:rsidRPr="00185DF9" w:rsidRDefault="005626BC" w:rsidP="00005765">
            <w:pPr>
              <w:spacing w:after="0"/>
              <w:rPr>
                <w:rFonts w:eastAsia="Times New Roman" w:cs="Times New Roman"/>
                <w:i/>
                <w:iCs/>
                <w:sz w:val="16"/>
                <w:szCs w:val="16"/>
              </w:rPr>
            </w:pPr>
            <w:r w:rsidRPr="00185DF9">
              <w:rPr>
                <w:rFonts w:eastAsia="Times New Roman" w:cs="Times New Roman"/>
                <w:i/>
                <w:iCs/>
                <w:sz w:val="16"/>
                <w:szCs w:val="16"/>
              </w:rPr>
              <w:t>Predictors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5A471C" w14:textId="77777777" w:rsidR="005626BC" w:rsidRPr="00185DF9" w:rsidRDefault="005626BC" w:rsidP="00005765">
            <w:pPr>
              <w:spacing w:after="0"/>
              <w:jc w:val="center"/>
              <w:rPr>
                <w:rFonts w:eastAsia="Times New Roman" w:cs="Times New Roman"/>
                <w:i/>
                <w:iCs/>
                <w:sz w:val="16"/>
                <w:szCs w:val="16"/>
              </w:rPr>
            </w:pPr>
            <w:r w:rsidRPr="00185DF9">
              <w:rPr>
                <w:rFonts w:eastAsia="Times New Roman" w:cs="Times New Roman"/>
                <w:i/>
                <w:iCs/>
                <w:sz w:val="16"/>
                <w:szCs w:val="16"/>
              </w:rPr>
              <w:t>Estimates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66DA3C" w14:textId="77777777" w:rsidR="005626BC" w:rsidRPr="00185DF9" w:rsidRDefault="005626BC" w:rsidP="00005765">
            <w:pPr>
              <w:spacing w:after="0"/>
              <w:jc w:val="center"/>
              <w:rPr>
                <w:rFonts w:eastAsia="Times New Roman" w:cs="Times New Roman"/>
                <w:i/>
                <w:iCs/>
                <w:sz w:val="16"/>
                <w:szCs w:val="16"/>
              </w:rPr>
            </w:pPr>
            <w:r w:rsidRPr="00185DF9">
              <w:rPr>
                <w:rFonts w:eastAsia="Times New Roman" w:cs="Times New Roman"/>
                <w:i/>
                <w:iCs/>
                <w:sz w:val="16"/>
                <w:szCs w:val="16"/>
              </w:rPr>
              <w:t>std. Beta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CEFA34" w14:textId="77777777" w:rsidR="005626BC" w:rsidRPr="00185DF9" w:rsidRDefault="005626BC" w:rsidP="00005765">
            <w:pPr>
              <w:spacing w:after="0"/>
              <w:jc w:val="center"/>
              <w:rPr>
                <w:rFonts w:eastAsia="Times New Roman" w:cs="Times New Roman"/>
                <w:i/>
                <w:iCs/>
                <w:sz w:val="16"/>
                <w:szCs w:val="16"/>
              </w:rPr>
            </w:pPr>
            <w:r w:rsidRPr="00185DF9">
              <w:rPr>
                <w:rFonts w:eastAsia="Times New Roman" w:cs="Times New Roman"/>
                <w:i/>
                <w:iCs/>
                <w:sz w:val="16"/>
                <w:szCs w:val="16"/>
              </w:rPr>
              <w:t>CI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615E88" w14:textId="77777777" w:rsidR="005626BC" w:rsidRPr="00185DF9" w:rsidRDefault="005626BC" w:rsidP="00005765">
            <w:pPr>
              <w:spacing w:after="0"/>
              <w:jc w:val="center"/>
              <w:rPr>
                <w:rFonts w:eastAsia="Times New Roman" w:cs="Times New Roman"/>
                <w:i/>
                <w:iCs/>
                <w:sz w:val="16"/>
                <w:szCs w:val="16"/>
              </w:rPr>
            </w:pPr>
            <w:r w:rsidRPr="00185DF9">
              <w:rPr>
                <w:rFonts w:eastAsia="Times New Roman" w:cs="Times New Roman"/>
                <w:i/>
                <w:iCs/>
                <w:sz w:val="16"/>
                <w:szCs w:val="16"/>
              </w:rPr>
              <w:t>standardized CI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743F60" w14:textId="77777777" w:rsidR="005626BC" w:rsidRPr="00185DF9" w:rsidRDefault="005626BC" w:rsidP="00005765">
            <w:pPr>
              <w:spacing w:after="0"/>
              <w:jc w:val="center"/>
              <w:rPr>
                <w:rFonts w:eastAsia="Times New Roman" w:cs="Times New Roman"/>
                <w:i/>
                <w:iCs/>
                <w:sz w:val="16"/>
                <w:szCs w:val="16"/>
              </w:rPr>
            </w:pPr>
            <w:r w:rsidRPr="00185DF9">
              <w:rPr>
                <w:rFonts w:eastAsia="Times New Roman" w:cs="Times New Roman"/>
                <w:i/>
                <w:iCs/>
                <w:sz w:val="16"/>
                <w:szCs w:val="16"/>
              </w:rPr>
              <w:t>p</w:t>
            </w:r>
          </w:p>
        </w:tc>
      </w:tr>
      <w:tr w:rsidR="005626BC" w:rsidRPr="00185DF9" w14:paraId="142D3860" w14:textId="77777777" w:rsidTr="00005765"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8AE73C2" w14:textId="77777777" w:rsidR="005626BC" w:rsidRPr="00185DF9" w:rsidRDefault="005626BC" w:rsidP="00005765">
            <w:pPr>
              <w:spacing w:after="0"/>
              <w:rPr>
                <w:rFonts w:eastAsia="Times New Roman" w:cs="Times New Roman"/>
                <w:sz w:val="16"/>
                <w:szCs w:val="16"/>
              </w:rPr>
            </w:pPr>
            <w:r w:rsidRPr="00185DF9">
              <w:rPr>
                <w:rFonts w:eastAsia="Times New Roman" w:cs="Times New Roman"/>
                <w:sz w:val="16"/>
                <w:szCs w:val="16"/>
              </w:rPr>
              <w:t>(Intercept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79BBE2E" w14:textId="77777777" w:rsidR="005626BC" w:rsidRPr="002F4073" w:rsidRDefault="005626BC" w:rsidP="00005765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2F4073">
              <w:rPr>
                <w:rFonts w:eastAsia="Times New Roman" w:cs="Times New Roman"/>
                <w:sz w:val="16"/>
                <w:szCs w:val="16"/>
                <w:lang w:val="de-DE" w:eastAsia="de-DE"/>
              </w:rPr>
              <w:t>4.252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CDBC958" w14:textId="77777777" w:rsidR="005626BC" w:rsidRPr="002F4073" w:rsidRDefault="005626BC" w:rsidP="00005765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2F4073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008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6C81E9D" w14:textId="77777777" w:rsidR="005626BC" w:rsidRPr="002F4073" w:rsidRDefault="005626BC" w:rsidP="00005765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2F4073">
              <w:rPr>
                <w:rFonts w:eastAsia="Times New Roman" w:cs="Times New Roman"/>
                <w:sz w:val="16"/>
                <w:szCs w:val="16"/>
                <w:lang w:val="de-DE" w:eastAsia="de-DE"/>
              </w:rPr>
              <w:t>3.7075 – 4.797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64B7195" w14:textId="77777777" w:rsidR="005626BC" w:rsidRPr="002F4073" w:rsidRDefault="005626BC" w:rsidP="00005765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2F4073">
              <w:rPr>
                <w:rFonts w:eastAsia="Times New Roman" w:cs="Times New Roman"/>
                <w:sz w:val="16"/>
                <w:szCs w:val="16"/>
                <w:lang w:val="de-DE" w:eastAsia="de-DE"/>
              </w:rPr>
              <w:t>-0.1792 – 0.195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7514768" w14:textId="77777777" w:rsidR="005626BC" w:rsidRPr="004A0075" w:rsidRDefault="005626BC" w:rsidP="00005765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4A0075">
              <w:rPr>
                <w:rFonts w:eastAsia="Times New Roman" w:cs="Times New Roman"/>
                <w:bCs/>
                <w:sz w:val="16"/>
                <w:szCs w:val="16"/>
                <w:lang w:val="de-DE" w:eastAsia="de-DE"/>
              </w:rPr>
              <w:t>&lt;0.001</w:t>
            </w:r>
          </w:p>
        </w:tc>
      </w:tr>
      <w:tr w:rsidR="005626BC" w:rsidRPr="00185DF9" w14:paraId="6645D433" w14:textId="77777777" w:rsidTr="00005765"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5D87B51" w14:textId="77777777" w:rsidR="005626BC" w:rsidRPr="00185DF9" w:rsidRDefault="005626BC" w:rsidP="00005765">
            <w:pPr>
              <w:spacing w:after="0"/>
              <w:rPr>
                <w:rFonts w:eastAsia="Times New Roman" w:cs="Times New Roman"/>
                <w:sz w:val="16"/>
                <w:szCs w:val="16"/>
              </w:rPr>
            </w:pPr>
            <w:r w:rsidRPr="00185DF9">
              <w:rPr>
                <w:rFonts w:eastAsia="Times New Roman" w:cs="Times New Roman"/>
                <w:sz w:val="16"/>
                <w:szCs w:val="16"/>
              </w:rPr>
              <w:t>Stressful life events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CFF8DFE" w14:textId="77777777" w:rsidR="005626BC" w:rsidRPr="002F4073" w:rsidRDefault="005626BC" w:rsidP="00005765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2F4073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0060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2F7329F" w14:textId="77777777" w:rsidR="005626BC" w:rsidRPr="002F4073" w:rsidRDefault="005626BC" w:rsidP="00005765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2F4073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1333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05DE697" w14:textId="77777777" w:rsidR="005626BC" w:rsidRPr="002F4073" w:rsidRDefault="005626BC" w:rsidP="00005765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2F4073">
              <w:rPr>
                <w:rFonts w:eastAsia="Times New Roman" w:cs="Times New Roman"/>
                <w:sz w:val="16"/>
                <w:szCs w:val="16"/>
                <w:lang w:val="de-DE" w:eastAsia="de-DE"/>
              </w:rPr>
              <w:t>-0.0028 – 0.0149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D63E6D3" w14:textId="77777777" w:rsidR="005626BC" w:rsidRPr="002F4073" w:rsidRDefault="005626BC" w:rsidP="00005765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2F4073">
              <w:rPr>
                <w:rFonts w:eastAsia="Times New Roman" w:cs="Times New Roman"/>
                <w:sz w:val="16"/>
                <w:szCs w:val="16"/>
                <w:lang w:val="de-DE" w:eastAsia="de-DE"/>
              </w:rPr>
              <w:t>-0.0623 – 0.3290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C9B20CA" w14:textId="77777777" w:rsidR="005626BC" w:rsidRPr="002F4073" w:rsidRDefault="005626BC" w:rsidP="00005765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2F4073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182</w:t>
            </w:r>
          </w:p>
        </w:tc>
      </w:tr>
      <w:tr w:rsidR="005626BC" w:rsidRPr="00185DF9" w14:paraId="156556DC" w14:textId="77777777" w:rsidTr="00005765"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FEA9B3F" w14:textId="77777777" w:rsidR="005626BC" w:rsidRPr="00185DF9" w:rsidRDefault="005626BC" w:rsidP="00005765">
            <w:pPr>
              <w:spacing w:after="0"/>
              <w:rPr>
                <w:rFonts w:eastAsia="Times New Roman" w:cs="Times New Roman"/>
                <w:sz w:val="16"/>
                <w:szCs w:val="16"/>
              </w:rPr>
            </w:pPr>
            <w:r w:rsidRPr="00185DF9">
              <w:rPr>
                <w:rFonts w:eastAsia="Times New Roman" w:cs="Times New Roman"/>
                <w:sz w:val="16"/>
                <w:szCs w:val="16"/>
              </w:rPr>
              <w:t>Psychosocial risk at birth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65276E3" w14:textId="77777777" w:rsidR="005626BC" w:rsidRPr="002F4073" w:rsidRDefault="005626BC" w:rsidP="00005765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2F4073">
              <w:rPr>
                <w:rFonts w:eastAsia="Times New Roman" w:cs="Times New Roman"/>
                <w:sz w:val="16"/>
                <w:szCs w:val="16"/>
                <w:lang w:val="de-DE" w:eastAsia="de-DE"/>
              </w:rPr>
              <w:t>-0.0611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4A7A261" w14:textId="77777777" w:rsidR="005626BC" w:rsidRPr="002F4073" w:rsidRDefault="005626BC" w:rsidP="00005765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2F4073">
              <w:rPr>
                <w:rFonts w:eastAsia="Times New Roman" w:cs="Times New Roman"/>
                <w:sz w:val="16"/>
                <w:szCs w:val="16"/>
                <w:lang w:val="de-DE" w:eastAsia="de-DE"/>
              </w:rPr>
              <w:t>-0.1128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E0D3AC1" w14:textId="77777777" w:rsidR="005626BC" w:rsidRPr="002F4073" w:rsidRDefault="005626BC" w:rsidP="00005765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2F4073">
              <w:rPr>
                <w:rFonts w:eastAsia="Times New Roman" w:cs="Times New Roman"/>
                <w:sz w:val="16"/>
                <w:szCs w:val="16"/>
                <w:lang w:val="de-DE" w:eastAsia="de-DE"/>
              </w:rPr>
              <w:t>-0.1530 – 0.0308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C93DDF2" w14:textId="77777777" w:rsidR="005626BC" w:rsidRPr="002F4073" w:rsidRDefault="005626BC" w:rsidP="00005765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2F4073">
              <w:rPr>
                <w:rFonts w:eastAsia="Times New Roman" w:cs="Times New Roman"/>
                <w:sz w:val="16"/>
                <w:szCs w:val="16"/>
                <w:lang w:val="de-DE" w:eastAsia="de-DE"/>
              </w:rPr>
              <w:t>-0.2825 – 0.0569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FB672F6" w14:textId="77777777" w:rsidR="005626BC" w:rsidRPr="002F4073" w:rsidRDefault="005626BC" w:rsidP="00005765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2F4073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193</w:t>
            </w:r>
          </w:p>
        </w:tc>
      </w:tr>
      <w:tr w:rsidR="005626BC" w:rsidRPr="00185DF9" w14:paraId="60295596" w14:textId="77777777" w:rsidTr="00005765"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BC1E367" w14:textId="77777777" w:rsidR="005626BC" w:rsidRPr="00185DF9" w:rsidRDefault="005626BC" w:rsidP="00005765">
            <w:pPr>
              <w:spacing w:after="0"/>
              <w:rPr>
                <w:rFonts w:eastAsia="Times New Roman" w:cs="Times New Roman"/>
                <w:sz w:val="16"/>
                <w:szCs w:val="16"/>
              </w:rPr>
            </w:pPr>
            <w:r w:rsidRPr="00185DF9">
              <w:rPr>
                <w:rFonts w:eastAsia="Times New Roman" w:cs="Times New Roman"/>
                <w:sz w:val="16"/>
                <w:szCs w:val="16"/>
              </w:rPr>
              <w:t>Gender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83DCA14" w14:textId="77777777" w:rsidR="005626BC" w:rsidRPr="002F4073" w:rsidRDefault="005626BC" w:rsidP="00005765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2F4073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0718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57E04DB" w14:textId="77777777" w:rsidR="005626BC" w:rsidRPr="002F4073" w:rsidRDefault="005626BC" w:rsidP="00005765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2F4073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0735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E8D2A1E" w14:textId="77777777" w:rsidR="005626BC" w:rsidRPr="002F4073" w:rsidRDefault="005626BC" w:rsidP="00005765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2F4073">
              <w:rPr>
                <w:rFonts w:eastAsia="Times New Roman" w:cs="Times New Roman"/>
                <w:sz w:val="16"/>
                <w:szCs w:val="16"/>
                <w:lang w:val="de-DE" w:eastAsia="de-DE"/>
              </w:rPr>
              <w:t>-0.2092 – 0.3527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8956B3B" w14:textId="77777777" w:rsidR="005626BC" w:rsidRPr="002F4073" w:rsidRDefault="005626BC" w:rsidP="00005765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2F4073">
              <w:rPr>
                <w:rFonts w:eastAsia="Times New Roman" w:cs="Times New Roman"/>
                <w:sz w:val="16"/>
                <w:szCs w:val="16"/>
                <w:lang w:val="de-DE" w:eastAsia="de-DE"/>
              </w:rPr>
              <w:t>-0.2142 – 0.3612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73FA852" w14:textId="77777777" w:rsidR="005626BC" w:rsidRPr="002F4073" w:rsidRDefault="005626BC" w:rsidP="00005765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2F4073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617</w:t>
            </w:r>
          </w:p>
        </w:tc>
      </w:tr>
      <w:tr w:rsidR="005626BC" w:rsidRPr="00185DF9" w14:paraId="38A675B5" w14:textId="77777777" w:rsidTr="00005765"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CC548D0" w14:textId="77777777" w:rsidR="005626BC" w:rsidRPr="00185DF9" w:rsidRDefault="005626BC" w:rsidP="00005765">
            <w:pPr>
              <w:spacing w:after="0"/>
              <w:rPr>
                <w:rFonts w:eastAsia="Times New Roman" w:cs="Times New Roman"/>
                <w:sz w:val="16"/>
                <w:szCs w:val="16"/>
              </w:rPr>
            </w:pPr>
            <w:r w:rsidRPr="00185DF9">
              <w:rPr>
                <w:rFonts w:eastAsia="Times New Roman" w:cs="Times New Roman"/>
                <w:sz w:val="16"/>
                <w:szCs w:val="16"/>
              </w:rPr>
              <w:t>Time of day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7872DEE" w14:textId="77777777" w:rsidR="005626BC" w:rsidRPr="002F4073" w:rsidRDefault="005626BC" w:rsidP="00005765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2F4073">
              <w:rPr>
                <w:rFonts w:eastAsia="Times New Roman" w:cs="Times New Roman"/>
                <w:sz w:val="16"/>
                <w:szCs w:val="16"/>
                <w:lang w:val="de-DE" w:eastAsia="de-DE"/>
              </w:rPr>
              <w:t>-0.0003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7F9B930" w14:textId="77777777" w:rsidR="005626BC" w:rsidRPr="002F4073" w:rsidRDefault="005626BC" w:rsidP="00005765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2F4073">
              <w:rPr>
                <w:rFonts w:eastAsia="Times New Roman" w:cs="Times New Roman"/>
                <w:sz w:val="16"/>
                <w:szCs w:val="16"/>
                <w:lang w:val="de-DE" w:eastAsia="de-DE"/>
              </w:rPr>
              <w:t>-0.0012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24222FC" w14:textId="77777777" w:rsidR="005626BC" w:rsidRPr="002F4073" w:rsidRDefault="005626BC" w:rsidP="00005765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2F4073">
              <w:rPr>
                <w:rFonts w:eastAsia="Times New Roman" w:cs="Times New Roman"/>
                <w:sz w:val="16"/>
                <w:szCs w:val="16"/>
                <w:lang w:val="de-DE" w:eastAsia="de-DE"/>
              </w:rPr>
              <w:t>-0.0083 – 0.0078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E44C809" w14:textId="77777777" w:rsidR="005626BC" w:rsidRPr="002F4073" w:rsidRDefault="005626BC" w:rsidP="00005765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2F4073">
              <w:rPr>
                <w:rFonts w:eastAsia="Times New Roman" w:cs="Times New Roman"/>
                <w:sz w:val="16"/>
                <w:szCs w:val="16"/>
                <w:lang w:val="de-DE" w:eastAsia="de-DE"/>
              </w:rPr>
              <w:t>-0.0386 – 0.0362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FBAB45E" w14:textId="77777777" w:rsidR="005626BC" w:rsidRPr="002F4073" w:rsidRDefault="005626BC" w:rsidP="00005765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2F4073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951</w:t>
            </w:r>
          </w:p>
        </w:tc>
      </w:tr>
      <w:tr w:rsidR="005626BC" w:rsidRPr="00185DF9" w14:paraId="43A2DBB6" w14:textId="77777777" w:rsidTr="00005765"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4FE6875" w14:textId="77777777" w:rsidR="005626BC" w:rsidRPr="00185DF9" w:rsidRDefault="005626BC" w:rsidP="00005765">
            <w:pPr>
              <w:spacing w:after="0"/>
              <w:rPr>
                <w:rFonts w:eastAsia="Times New Roman" w:cs="Times New Roman"/>
                <w:sz w:val="16"/>
                <w:szCs w:val="16"/>
              </w:rPr>
            </w:pPr>
            <w:r w:rsidRPr="00185DF9">
              <w:rPr>
                <w:rFonts w:eastAsia="Times New Roman" w:cs="Times New Roman"/>
                <w:sz w:val="16"/>
                <w:szCs w:val="16"/>
              </w:rPr>
              <w:t>Time point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EFA4A31" w14:textId="77777777" w:rsidR="005626BC" w:rsidRPr="002F4073" w:rsidRDefault="005626BC" w:rsidP="00005765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2F4073">
              <w:rPr>
                <w:rFonts w:eastAsia="Times New Roman" w:cs="Times New Roman"/>
                <w:sz w:val="16"/>
                <w:szCs w:val="16"/>
                <w:lang w:val="de-DE" w:eastAsia="de-DE"/>
              </w:rPr>
              <w:t>-0.0675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2FCECAE" w14:textId="77777777" w:rsidR="005626BC" w:rsidRPr="002F4073" w:rsidRDefault="005626BC" w:rsidP="00005765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2F4073">
              <w:rPr>
                <w:rFonts w:eastAsia="Times New Roman" w:cs="Times New Roman"/>
                <w:sz w:val="16"/>
                <w:szCs w:val="16"/>
                <w:lang w:val="de-DE" w:eastAsia="de-DE"/>
              </w:rPr>
              <w:t>-0.0674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C108F80" w14:textId="77777777" w:rsidR="005626BC" w:rsidRPr="002F4073" w:rsidRDefault="005626BC" w:rsidP="00005765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2F4073">
              <w:rPr>
                <w:rFonts w:eastAsia="Times New Roman" w:cs="Times New Roman"/>
                <w:sz w:val="16"/>
                <w:szCs w:val="16"/>
                <w:lang w:val="de-DE" w:eastAsia="de-DE"/>
              </w:rPr>
              <w:t>-0.1027 – -0.0323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25DF57F" w14:textId="77777777" w:rsidR="005626BC" w:rsidRPr="002F4073" w:rsidRDefault="005626BC" w:rsidP="00005765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2F4073">
              <w:rPr>
                <w:rFonts w:eastAsia="Times New Roman" w:cs="Times New Roman"/>
                <w:sz w:val="16"/>
                <w:szCs w:val="16"/>
                <w:lang w:val="de-DE" w:eastAsia="de-DE"/>
              </w:rPr>
              <w:t>-0.1034 – -0.0315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99FD45E" w14:textId="77777777" w:rsidR="005626BC" w:rsidRPr="002F4073" w:rsidRDefault="005626BC" w:rsidP="00005765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2F4073">
              <w:rPr>
                <w:rFonts w:eastAsia="Times New Roman" w:cs="Times New Roman"/>
                <w:b/>
                <w:bCs/>
                <w:sz w:val="16"/>
                <w:szCs w:val="16"/>
                <w:lang w:val="de-DE" w:eastAsia="de-DE"/>
              </w:rPr>
              <w:t>&lt;0.001</w:t>
            </w:r>
          </w:p>
        </w:tc>
      </w:tr>
      <w:tr w:rsidR="005626BC" w:rsidRPr="00185DF9" w14:paraId="33426913" w14:textId="77777777" w:rsidTr="00005765"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9D3AC7B" w14:textId="77777777" w:rsidR="005626BC" w:rsidRPr="00185DF9" w:rsidRDefault="005626BC" w:rsidP="00005765">
            <w:pPr>
              <w:spacing w:after="0"/>
              <w:rPr>
                <w:rFonts w:eastAsia="Times New Roman" w:cs="Times New Roman"/>
                <w:sz w:val="16"/>
                <w:szCs w:val="16"/>
              </w:rPr>
            </w:pPr>
            <w:r w:rsidRPr="00185DF9">
              <w:rPr>
                <w:rFonts w:eastAsia="Times New Roman" w:cs="Times New Roman"/>
                <w:sz w:val="16"/>
                <w:szCs w:val="16"/>
              </w:rPr>
              <w:t>Neuroticism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88CE2F2" w14:textId="77777777" w:rsidR="005626BC" w:rsidRPr="002F4073" w:rsidRDefault="005626BC" w:rsidP="00005765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2F4073">
              <w:rPr>
                <w:rFonts w:eastAsia="Times New Roman" w:cs="Times New Roman"/>
                <w:sz w:val="16"/>
                <w:szCs w:val="16"/>
                <w:lang w:val="de-DE" w:eastAsia="de-DE"/>
              </w:rPr>
              <w:t>-0.0385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FEB25D8" w14:textId="77777777" w:rsidR="005626BC" w:rsidRPr="002F4073" w:rsidRDefault="005626BC" w:rsidP="00005765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2F4073">
              <w:rPr>
                <w:rFonts w:eastAsia="Times New Roman" w:cs="Times New Roman"/>
                <w:sz w:val="16"/>
                <w:szCs w:val="16"/>
                <w:lang w:val="de-DE" w:eastAsia="de-DE"/>
              </w:rPr>
              <w:t>-0.3668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B17B7B2" w14:textId="77777777" w:rsidR="005626BC" w:rsidRPr="002F4073" w:rsidRDefault="005626BC" w:rsidP="00005765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2F4073">
              <w:rPr>
                <w:rFonts w:eastAsia="Times New Roman" w:cs="Times New Roman"/>
                <w:sz w:val="16"/>
                <w:szCs w:val="16"/>
                <w:lang w:val="de-DE" w:eastAsia="de-DE"/>
              </w:rPr>
              <w:t>-0.0566 – -0.0203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7EEF48B" w14:textId="77777777" w:rsidR="005626BC" w:rsidRPr="002F4073" w:rsidRDefault="005626BC" w:rsidP="00005765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2F4073">
              <w:rPr>
                <w:rFonts w:eastAsia="Times New Roman" w:cs="Times New Roman"/>
                <w:sz w:val="16"/>
                <w:szCs w:val="16"/>
                <w:lang w:val="de-DE" w:eastAsia="de-DE"/>
              </w:rPr>
              <w:t>-0.5398 – -0.1937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52839E9" w14:textId="77777777" w:rsidR="005626BC" w:rsidRPr="002F4073" w:rsidRDefault="005626BC" w:rsidP="00005765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2F4073">
              <w:rPr>
                <w:rFonts w:eastAsia="Times New Roman" w:cs="Times New Roman"/>
                <w:b/>
                <w:bCs/>
                <w:sz w:val="16"/>
                <w:szCs w:val="16"/>
                <w:lang w:val="de-DE" w:eastAsia="de-DE"/>
              </w:rPr>
              <w:t>&lt;0.001</w:t>
            </w:r>
          </w:p>
        </w:tc>
      </w:tr>
      <w:tr w:rsidR="005626BC" w:rsidRPr="00185DF9" w14:paraId="75787A6A" w14:textId="77777777" w:rsidTr="00005765"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5C5D80B" w14:textId="77777777" w:rsidR="005626BC" w:rsidRPr="00185DF9" w:rsidRDefault="005626BC" w:rsidP="00005765">
            <w:pPr>
              <w:spacing w:after="0"/>
              <w:rPr>
                <w:rFonts w:eastAsia="Times New Roman" w:cs="Times New Roman"/>
                <w:sz w:val="16"/>
                <w:szCs w:val="16"/>
              </w:rPr>
            </w:pPr>
            <w:r w:rsidRPr="00185DF9">
              <w:rPr>
                <w:rFonts w:eastAsia="Times New Roman" w:cs="Times New Roman"/>
                <w:sz w:val="16"/>
                <w:szCs w:val="16"/>
              </w:rPr>
              <w:t>Momentary real-life contacts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1FDE52D" w14:textId="77777777" w:rsidR="005626BC" w:rsidRPr="002F4073" w:rsidRDefault="005626BC" w:rsidP="00005765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2F4073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0242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44DDE9D" w14:textId="77777777" w:rsidR="005626BC" w:rsidRPr="002F4073" w:rsidRDefault="005626BC" w:rsidP="00005765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2F4073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1167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A622320" w14:textId="77777777" w:rsidR="005626BC" w:rsidRPr="002F4073" w:rsidRDefault="005626BC" w:rsidP="00005765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2F4073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0107 – 0.0378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1EA404B" w14:textId="77777777" w:rsidR="005626BC" w:rsidRPr="002F4073" w:rsidRDefault="005626BC" w:rsidP="00005765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2F4073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0520 – 0.1814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2B14387" w14:textId="77777777" w:rsidR="005626BC" w:rsidRPr="002F4073" w:rsidRDefault="005626BC" w:rsidP="00005765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2F4073">
              <w:rPr>
                <w:rFonts w:eastAsia="Times New Roman" w:cs="Times New Roman"/>
                <w:b/>
                <w:bCs/>
                <w:sz w:val="16"/>
                <w:szCs w:val="16"/>
                <w:lang w:val="de-DE" w:eastAsia="de-DE"/>
              </w:rPr>
              <w:t>&lt;0.001</w:t>
            </w:r>
          </w:p>
        </w:tc>
      </w:tr>
      <w:tr w:rsidR="005626BC" w:rsidRPr="00185DF9" w14:paraId="3195706F" w14:textId="77777777" w:rsidTr="00005765"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9FD35B0" w14:textId="77777777" w:rsidR="005626BC" w:rsidRPr="00185DF9" w:rsidRDefault="005626BC" w:rsidP="00005765">
            <w:pPr>
              <w:spacing w:after="0"/>
              <w:rPr>
                <w:rFonts w:eastAsia="Times New Roman" w:cs="Times New Roman"/>
                <w:sz w:val="16"/>
                <w:szCs w:val="16"/>
              </w:rPr>
            </w:pPr>
            <w:r w:rsidRPr="00185DF9">
              <w:rPr>
                <w:rFonts w:eastAsia="Times New Roman" w:cs="Times New Roman"/>
                <w:sz w:val="16"/>
                <w:szCs w:val="16"/>
              </w:rPr>
              <w:t>Aggregated real-life contacts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2015A1B" w14:textId="77777777" w:rsidR="005626BC" w:rsidRPr="002F4073" w:rsidRDefault="005626BC" w:rsidP="00005765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2F4073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0867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8EAAE5A" w14:textId="77777777" w:rsidR="005626BC" w:rsidRPr="002F4073" w:rsidRDefault="005626BC" w:rsidP="00005765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2F4073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1469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E2F85F1" w14:textId="77777777" w:rsidR="005626BC" w:rsidRPr="002F4073" w:rsidRDefault="005626BC" w:rsidP="00005765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2F4073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0019 – 0.1715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03240D3" w14:textId="77777777" w:rsidR="005626BC" w:rsidRPr="002F4073" w:rsidRDefault="005626BC" w:rsidP="00005765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2F4073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0032 – 0.2907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2EDA310" w14:textId="77777777" w:rsidR="005626BC" w:rsidRPr="002F4073" w:rsidRDefault="005626BC" w:rsidP="00005765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2F4073">
              <w:rPr>
                <w:rFonts w:eastAsia="Times New Roman" w:cs="Times New Roman"/>
                <w:b/>
                <w:bCs/>
                <w:sz w:val="16"/>
                <w:szCs w:val="16"/>
                <w:lang w:val="de-DE" w:eastAsia="de-DE"/>
              </w:rPr>
              <w:t>0.045</w:t>
            </w:r>
          </w:p>
        </w:tc>
      </w:tr>
      <w:tr w:rsidR="005626BC" w:rsidRPr="00185DF9" w14:paraId="473B617D" w14:textId="77777777" w:rsidTr="00005765"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D072113" w14:textId="77777777" w:rsidR="005626BC" w:rsidRPr="00185DF9" w:rsidRDefault="005626BC" w:rsidP="00005765">
            <w:pPr>
              <w:spacing w:after="0"/>
              <w:rPr>
                <w:rFonts w:eastAsia="Times New Roman" w:cs="Times New Roman"/>
                <w:sz w:val="16"/>
                <w:szCs w:val="16"/>
              </w:rPr>
            </w:pPr>
            <w:r w:rsidRPr="00185DF9">
              <w:rPr>
                <w:rFonts w:eastAsia="Times New Roman" w:cs="Times New Roman"/>
                <w:sz w:val="16"/>
                <w:szCs w:val="16"/>
              </w:rPr>
              <w:t xml:space="preserve">Neuroticism * Time point 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58CAC12" w14:textId="77777777" w:rsidR="005626BC" w:rsidRPr="002F4073" w:rsidRDefault="005626BC" w:rsidP="00005765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2F4073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0050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0B20409" w14:textId="77777777" w:rsidR="005626BC" w:rsidRPr="002F4073" w:rsidRDefault="005626BC" w:rsidP="00005765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2F4073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0473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8518A69" w14:textId="77777777" w:rsidR="005626BC" w:rsidRPr="002F4073" w:rsidRDefault="005626BC" w:rsidP="00005765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2F4073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0012 – 0.0087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B37C061" w14:textId="77777777" w:rsidR="005626BC" w:rsidRPr="002F4073" w:rsidRDefault="005626BC" w:rsidP="00005765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2F4073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0114 – 0.0833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4DC01BC" w14:textId="77777777" w:rsidR="005626BC" w:rsidRPr="002F4073" w:rsidRDefault="005626BC" w:rsidP="00005765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2F4073">
              <w:rPr>
                <w:rFonts w:eastAsia="Times New Roman" w:cs="Times New Roman"/>
                <w:b/>
                <w:bCs/>
                <w:sz w:val="16"/>
                <w:szCs w:val="16"/>
                <w:lang w:val="de-DE" w:eastAsia="de-DE"/>
              </w:rPr>
              <w:t>0.010</w:t>
            </w:r>
          </w:p>
        </w:tc>
      </w:tr>
      <w:tr w:rsidR="005626BC" w:rsidRPr="00185DF9" w14:paraId="3E8E400B" w14:textId="77777777" w:rsidTr="00005765"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C17CA3B" w14:textId="77777777" w:rsidR="005626BC" w:rsidRPr="00185DF9" w:rsidRDefault="005626BC" w:rsidP="00005765">
            <w:pPr>
              <w:spacing w:after="0"/>
              <w:rPr>
                <w:rFonts w:eastAsia="Times New Roman" w:cs="Times New Roman"/>
                <w:sz w:val="16"/>
                <w:szCs w:val="16"/>
              </w:rPr>
            </w:pPr>
            <w:r w:rsidRPr="00185DF9">
              <w:rPr>
                <w:rFonts w:eastAsia="Times New Roman" w:cs="Times New Roman"/>
                <w:sz w:val="16"/>
                <w:szCs w:val="16"/>
              </w:rPr>
              <w:t>Momentary real-life contacts * Time point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7B620C2" w14:textId="77777777" w:rsidR="005626BC" w:rsidRPr="002F4073" w:rsidRDefault="005626BC" w:rsidP="00005765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2F4073">
              <w:rPr>
                <w:rFonts w:eastAsia="Times New Roman" w:cs="Times New Roman"/>
                <w:sz w:val="16"/>
                <w:szCs w:val="16"/>
                <w:lang w:val="de-DE" w:eastAsia="de-DE"/>
              </w:rPr>
              <w:t>-0.0047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1139ED3" w14:textId="77777777" w:rsidR="005626BC" w:rsidRPr="002F4073" w:rsidRDefault="005626BC" w:rsidP="00005765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2F4073">
              <w:rPr>
                <w:rFonts w:eastAsia="Times New Roman" w:cs="Times New Roman"/>
                <w:sz w:val="16"/>
                <w:szCs w:val="16"/>
                <w:lang w:val="de-DE" w:eastAsia="de-DE"/>
              </w:rPr>
              <w:t>-0.0260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8C0D127" w14:textId="77777777" w:rsidR="005626BC" w:rsidRPr="002F4073" w:rsidRDefault="005626BC" w:rsidP="00005765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2F4073">
              <w:rPr>
                <w:rFonts w:eastAsia="Times New Roman" w:cs="Times New Roman"/>
                <w:sz w:val="16"/>
                <w:szCs w:val="16"/>
                <w:lang w:val="de-DE" w:eastAsia="de-DE"/>
              </w:rPr>
              <w:t>-0.0170 – 0.0076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824B076" w14:textId="77777777" w:rsidR="005626BC" w:rsidRPr="002F4073" w:rsidRDefault="005626BC" w:rsidP="00005765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2F4073">
              <w:rPr>
                <w:rFonts w:eastAsia="Times New Roman" w:cs="Times New Roman"/>
                <w:sz w:val="16"/>
                <w:szCs w:val="16"/>
                <w:lang w:val="de-DE" w:eastAsia="de-DE"/>
              </w:rPr>
              <w:t>-0.0844 – 0.0325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292A344" w14:textId="77777777" w:rsidR="005626BC" w:rsidRPr="002F4073" w:rsidRDefault="005626BC" w:rsidP="00005765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2F4073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453</w:t>
            </w:r>
          </w:p>
        </w:tc>
      </w:tr>
      <w:tr w:rsidR="005626BC" w:rsidRPr="00185DF9" w14:paraId="054F81D0" w14:textId="77777777" w:rsidTr="00005765"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23BC5C0" w14:textId="77777777" w:rsidR="005626BC" w:rsidRPr="00185DF9" w:rsidRDefault="005626BC" w:rsidP="00005765">
            <w:pPr>
              <w:spacing w:after="0"/>
              <w:rPr>
                <w:rFonts w:eastAsia="Times New Roman" w:cs="Times New Roman"/>
                <w:sz w:val="16"/>
                <w:szCs w:val="16"/>
              </w:rPr>
            </w:pPr>
            <w:r w:rsidRPr="00185DF9">
              <w:rPr>
                <w:rFonts w:eastAsia="Times New Roman" w:cs="Times New Roman"/>
                <w:sz w:val="16"/>
                <w:szCs w:val="16"/>
              </w:rPr>
              <w:t xml:space="preserve">Momentary real-life contacts * Neuroticism 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A1E5C32" w14:textId="77777777" w:rsidR="005626BC" w:rsidRPr="002F4073" w:rsidRDefault="005626BC" w:rsidP="00005765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2F4073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0007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9C3D755" w14:textId="77777777" w:rsidR="005626BC" w:rsidRPr="002F4073" w:rsidRDefault="005626BC" w:rsidP="00005765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2F4073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0319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928CABE" w14:textId="77777777" w:rsidR="005626BC" w:rsidRPr="002F4073" w:rsidRDefault="005626BC" w:rsidP="00005765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2F4073">
              <w:rPr>
                <w:rFonts w:eastAsia="Times New Roman" w:cs="Times New Roman"/>
                <w:sz w:val="16"/>
                <w:szCs w:val="16"/>
                <w:lang w:val="de-DE" w:eastAsia="de-DE"/>
              </w:rPr>
              <w:t>-0.0008 – 0.0022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CF6C665" w14:textId="77777777" w:rsidR="005626BC" w:rsidRPr="002F4073" w:rsidRDefault="005626BC" w:rsidP="00005765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2F4073">
              <w:rPr>
                <w:rFonts w:eastAsia="Times New Roman" w:cs="Times New Roman"/>
                <w:sz w:val="16"/>
                <w:szCs w:val="16"/>
                <w:lang w:val="de-DE" w:eastAsia="de-DE"/>
              </w:rPr>
              <w:t>-0.0345 – 0.0983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225F5B3" w14:textId="77777777" w:rsidR="005626BC" w:rsidRPr="002F4073" w:rsidRDefault="005626BC" w:rsidP="00005765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2F4073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347</w:t>
            </w:r>
          </w:p>
        </w:tc>
      </w:tr>
      <w:tr w:rsidR="005626BC" w:rsidRPr="00185DF9" w14:paraId="7C3BC6DA" w14:textId="77777777" w:rsidTr="00005765"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633BB5D" w14:textId="77777777" w:rsidR="005626BC" w:rsidRPr="00185DF9" w:rsidRDefault="005626BC" w:rsidP="00005765">
            <w:pPr>
              <w:spacing w:after="0"/>
              <w:rPr>
                <w:rFonts w:eastAsia="Times New Roman" w:cs="Times New Roman"/>
                <w:sz w:val="16"/>
                <w:szCs w:val="16"/>
              </w:rPr>
            </w:pPr>
            <w:r w:rsidRPr="00185DF9">
              <w:rPr>
                <w:rFonts w:eastAsia="Times New Roman" w:cs="Times New Roman"/>
                <w:sz w:val="16"/>
                <w:szCs w:val="16"/>
              </w:rPr>
              <w:t>Momentary real-life contacts * Neuroticism * Time point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9A7D577" w14:textId="77777777" w:rsidR="005626BC" w:rsidRPr="002F4073" w:rsidRDefault="005626BC" w:rsidP="00005765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2F4073">
              <w:rPr>
                <w:rFonts w:eastAsia="Times New Roman" w:cs="Times New Roman"/>
                <w:sz w:val="16"/>
                <w:szCs w:val="16"/>
                <w:lang w:val="de-DE" w:eastAsia="de-DE"/>
              </w:rPr>
              <w:t>-0.0023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6B4F5FE" w14:textId="77777777" w:rsidR="005626BC" w:rsidRPr="002F4073" w:rsidRDefault="005626BC" w:rsidP="00005765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2F4073">
              <w:rPr>
                <w:rFonts w:eastAsia="Times New Roman" w:cs="Times New Roman"/>
                <w:sz w:val="16"/>
                <w:szCs w:val="16"/>
                <w:lang w:val="de-DE" w:eastAsia="de-DE"/>
              </w:rPr>
              <w:t>-0.1001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74E0137" w14:textId="77777777" w:rsidR="005626BC" w:rsidRPr="002F4073" w:rsidRDefault="005626BC" w:rsidP="00005765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2F4073">
              <w:rPr>
                <w:rFonts w:eastAsia="Times New Roman" w:cs="Times New Roman"/>
                <w:sz w:val="16"/>
                <w:szCs w:val="16"/>
                <w:lang w:val="de-DE" w:eastAsia="de-DE"/>
              </w:rPr>
              <w:t>-0.0037 – -0.0008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691830F" w14:textId="77777777" w:rsidR="005626BC" w:rsidRPr="002F4073" w:rsidRDefault="005626BC" w:rsidP="00005765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2F4073">
              <w:rPr>
                <w:rFonts w:eastAsia="Times New Roman" w:cs="Times New Roman"/>
                <w:sz w:val="16"/>
                <w:szCs w:val="16"/>
                <w:lang w:val="de-DE" w:eastAsia="de-DE"/>
              </w:rPr>
              <w:t>-0.1628 – -0.0375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75D9577" w14:textId="77777777" w:rsidR="005626BC" w:rsidRPr="002F4073" w:rsidRDefault="005626BC" w:rsidP="00005765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2F4073">
              <w:rPr>
                <w:rFonts w:eastAsia="Times New Roman" w:cs="Times New Roman"/>
                <w:b/>
                <w:bCs/>
                <w:sz w:val="16"/>
                <w:szCs w:val="16"/>
                <w:lang w:val="de-DE" w:eastAsia="de-DE"/>
              </w:rPr>
              <w:t>0.002</w:t>
            </w:r>
          </w:p>
        </w:tc>
      </w:tr>
      <w:tr w:rsidR="005626BC" w:rsidRPr="00185DF9" w14:paraId="25015488" w14:textId="77777777" w:rsidTr="00005765">
        <w:tc>
          <w:tcPr>
            <w:tcW w:w="0" w:type="auto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C48841F" w14:textId="77777777" w:rsidR="005626BC" w:rsidRPr="00185DF9" w:rsidRDefault="005626BC" w:rsidP="00005765">
            <w:pPr>
              <w:spacing w:after="0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r w:rsidRPr="00185DF9">
              <w:rPr>
                <w:rFonts w:eastAsia="Times New Roman" w:cs="Times New Roman"/>
                <w:b/>
                <w:bCs/>
                <w:sz w:val="16"/>
                <w:szCs w:val="16"/>
              </w:rPr>
              <w:t>Random Effects</w:t>
            </w:r>
          </w:p>
        </w:tc>
      </w:tr>
      <w:tr w:rsidR="005626BC" w:rsidRPr="00185DF9" w14:paraId="05EEF862" w14:textId="77777777" w:rsidTr="00005765"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F14B2E2" w14:textId="77777777" w:rsidR="005626BC" w:rsidRPr="00185DF9" w:rsidRDefault="005626BC" w:rsidP="00005765">
            <w:pPr>
              <w:spacing w:after="0"/>
              <w:rPr>
                <w:rFonts w:eastAsia="Times New Roman" w:cs="Times New Roman"/>
                <w:sz w:val="16"/>
                <w:szCs w:val="16"/>
              </w:rPr>
            </w:pPr>
            <w:r w:rsidRPr="00185DF9">
              <w:rPr>
                <w:rFonts w:eastAsia="Times New Roman" w:cs="Times New Roman"/>
                <w:sz w:val="16"/>
                <w:szCs w:val="16"/>
              </w:rPr>
              <w:t>σ</w:t>
            </w:r>
            <w:r w:rsidRPr="00185DF9">
              <w:rPr>
                <w:rFonts w:eastAsia="Times New Roman" w:cs="Times New Roman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0" w:type="auto"/>
            <w:gridSpan w:val="5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81F5AE6" w14:textId="77777777" w:rsidR="005626BC" w:rsidRPr="002F4073" w:rsidRDefault="005626BC" w:rsidP="00005765">
            <w:pPr>
              <w:spacing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val="de-DE" w:eastAsia="de-DE"/>
              </w:rPr>
              <w:t>0.4754</w:t>
            </w:r>
          </w:p>
        </w:tc>
      </w:tr>
      <w:tr w:rsidR="005626BC" w:rsidRPr="00185DF9" w14:paraId="51EC26C4" w14:textId="77777777" w:rsidTr="00005765"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BBB7E60" w14:textId="77777777" w:rsidR="005626BC" w:rsidRPr="00185DF9" w:rsidRDefault="005626BC" w:rsidP="00005765">
            <w:pPr>
              <w:spacing w:after="0"/>
              <w:rPr>
                <w:rFonts w:eastAsia="Times New Roman" w:cs="Times New Roman"/>
                <w:sz w:val="16"/>
                <w:szCs w:val="16"/>
              </w:rPr>
            </w:pPr>
            <w:r w:rsidRPr="00185DF9">
              <w:rPr>
                <w:rFonts w:eastAsia="Times New Roman" w:cs="Times New Roman"/>
                <w:sz w:val="16"/>
                <w:szCs w:val="16"/>
              </w:rPr>
              <w:t>τ</w:t>
            </w:r>
            <w:r w:rsidRPr="00185DF9">
              <w:rPr>
                <w:rFonts w:eastAsia="Times New Roman" w:cs="Times New Roman"/>
                <w:sz w:val="16"/>
                <w:szCs w:val="16"/>
                <w:vertAlign w:val="subscript"/>
              </w:rPr>
              <w:t>00</w:t>
            </w:r>
            <w:r w:rsidRPr="00185DF9">
              <w:rPr>
                <w:rFonts w:eastAsia="Times New Roman" w:cs="Times New Roman"/>
                <w:sz w:val="16"/>
                <w:szCs w:val="16"/>
              </w:rPr>
              <w:t> </w:t>
            </w:r>
            <w:r w:rsidRPr="00185DF9">
              <w:rPr>
                <w:rFonts w:eastAsia="Times New Roman" w:cs="Times New Roman"/>
                <w:sz w:val="16"/>
                <w:szCs w:val="16"/>
                <w:vertAlign w:val="subscript"/>
              </w:rPr>
              <w:t>Participants</w:t>
            </w:r>
          </w:p>
        </w:tc>
        <w:tc>
          <w:tcPr>
            <w:tcW w:w="0" w:type="auto"/>
            <w:gridSpan w:val="5"/>
            <w:tcBorders>
              <w:left w:val="single" w:sz="4" w:space="0" w:color="auto"/>
              <w:right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2EBFA40" w14:textId="77777777" w:rsidR="005626BC" w:rsidRPr="002F4073" w:rsidRDefault="005626BC" w:rsidP="00005765">
            <w:pPr>
              <w:spacing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2F4073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</w:t>
            </w:r>
            <w:r>
              <w:rPr>
                <w:rFonts w:eastAsia="Times New Roman" w:cs="Times New Roman"/>
                <w:sz w:val="16"/>
                <w:szCs w:val="16"/>
                <w:lang w:val="de-DE" w:eastAsia="de-DE"/>
              </w:rPr>
              <w:t>3975</w:t>
            </w:r>
          </w:p>
        </w:tc>
      </w:tr>
      <w:tr w:rsidR="005626BC" w:rsidRPr="00185DF9" w14:paraId="057B167C" w14:textId="77777777" w:rsidTr="00005765"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B980BE9" w14:textId="77777777" w:rsidR="005626BC" w:rsidRPr="00185DF9" w:rsidRDefault="005626BC" w:rsidP="00005765">
            <w:pPr>
              <w:spacing w:after="0"/>
              <w:rPr>
                <w:rFonts w:eastAsia="Times New Roman" w:cs="Times New Roman"/>
                <w:sz w:val="16"/>
                <w:szCs w:val="16"/>
              </w:rPr>
            </w:pPr>
            <w:r w:rsidRPr="00185DF9">
              <w:rPr>
                <w:rFonts w:eastAsia="Times New Roman" w:cs="Times New Roman"/>
                <w:sz w:val="16"/>
                <w:szCs w:val="16"/>
              </w:rPr>
              <w:lastRenderedPageBreak/>
              <w:t>τ</w:t>
            </w:r>
            <w:r w:rsidRPr="00185DF9">
              <w:rPr>
                <w:rFonts w:eastAsia="Times New Roman" w:cs="Times New Roman"/>
                <w:sz w:val="16"/>
                <w:szCs w:val="16"/>
                <w:vertAlign w:val="subscript"/>
              </w:rPr>
              <w:t>11</w:t>
            </w:r>
            <w:r w:rsidRPr="00185DF9">
              <w:rPr>
                <w:rFonts w:eastAsia="Times New Roman" w:cs="Times New Roman"/>
                <w:sz w:val="16"/>
                <w:szCs w:val="16"/>
              </w:rPr>
              <w:t> </w:t>
            </w:r>
            <w:r w:rsidRPr="00185DF9">
              <w:rPr>
                <w:rFonts w:eastAsia="Times New Roman" w:cs="Times New Roman"/>
                <w:sz w:val="16"/>
                <w:szCs w:val="16"/>
                <w:vertAlign w:val="subscript"/>
              </w:rPr>
              <w:t>Time of day</w:t>
            </w:r>
          </w:p>
        </w:tc>
        <w:tc>
          <w:tcPr>
            <w:tcW w:w="0" w:type="auto"/>
            <w:gridSpan w:val="5"/>
            <w:tcBorders>
              <w:left w:val="single" w:sz="4" w:space="0" w:color="auto"/>
              <w:right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30DDA43" w14:textId="77777777" w:rsidR="005626BC" w:rsidRPr="002F4073" w:rsidRDefault="005626BC" w:rsidP="00005765">
            <w:pPr>
              <w:spacing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2F4073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00</w:t>
            </w:r>
            <w:r>
              <w:rPr>
                <w:rFonts w:eastAsia="Times New Roman" w:cs="Times New Roman"/>
                <w:sz w:val="16"/>
                <w:szCs w:val="16"/>
                <w:lang w:val="de-DE" w:eastAsia="de-DE"/>
              </w:rPr>
              <w:t>08</w:t>
            </w:r>
          </w:p>
        </w:tc>
      </w:tr>
      <w:tr w:rsidR="005626BC" w:rsidRPr="00185DF9" w14:paraId="1803DB50" w14:textId="77777777" w:rsidTr="00005765"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E1A33DD" w14:textId="77777777" w:rsidR="005626BC" w:rsidRPr="00185DF9" w:rsidRDefault="005626BC" w:rsidP="00005765">
            <w:pPr>
              <w:spacing w:after="0"/>
              <w:rPr>
                <w:rFonts w:eastAsia="Times New Roman" w:cs="Times New Roman"/>
                <w:sz w:val="16"/>
                <w:szCs w:val="16"/>
                <w:lang w:val="de-DE"/>
              </w:rPr>
            </w:pPr>
            <w:r w:rsidRPr="00185DF9">
              <w:rPr>
                <w:rFonts w:eastAsia="Times New Roman" w:cs="Times New Roman"/>
                <w:sz w:val="16"/>
                <w:szCs w:val="16"/>
              </w:rPr>
              <w:t>τ</w:t>
            </w:r>
            <w:r w:rsidRPr="00185DF9">
              <w:rPr>
                <w:rFonts w:eastAsia="Times New Roman" w:cs="Times New Roman"/>
                <w:sz w:val="16"/>
                <w:szCs w:val="16"/>
                <w:vertAlign w:val="subscript"/>
                <w:lang w:val="de-DE"/>
              </w:rPr>
              <w:t>11</w:t>
            </w:r>
            <w:r w:rsidRPr="00185DF9">
              <w:rPr>
                <w:rFonts w:eastAsia="Times New Roman" w:cs="Times New Roman"/>
                <w:sz w:val="16"/>
                <w:szCs w:val="16"/>
                <w:lang w:val="de-DE"/>
              </w:rPr>
              <w:t> </w:t>
            </w:r>
            <w:r w:rsidRPr="00185DF9">
              <w:rPr>
                <w:rFonts w:eastAsia="Times New Roman" w:cs="Times New Roman"/>
                <w:sz w:val="16"/>
                <w:szCs w:val="16"/>
                <w:vertAlign w:val="subscript"/>
                <w:lang w:val="de-DE"/>
              </w:rPr>
              <w:t>Real-</w:t>
            </w:r>
            <w:r w:rsidRPr="00185DF9">
              <w:rPr>
                <w:rFonts w:eastAsia="Times New Roman" w:cs="Times New Roman"/>
                <w:sz w:val="16"/>
                <w:szCs w:val="16"/>
                <w:vertAlign w:val="subscript"/>
              </w:rPr>
              <w:t>life</w:t>
            </w:r>
            <w:r w:rsidRPr="00185DF9">
              <w:rPr>
                <w:rFonts w:eastAsia="Times New Roman" w:cs="Times New Roman"/>
                <w:sz w:val="16"/>
                <w:szCs w:val="16"/>
                <w:vertAlign w:val="subscript"/>
                <w:lang w:val="de-DE"/>
              </w:rPr>
              <w:t xml:space="preserve"> </w:t>
            </w:r>
            <w:r w:rsidRPr="00185DF9">
              <w:rPr>
                <w:rFonts w:eastAsia="Times New Roman" w:cs="Times New Roman"/>
                <w:sz w:val="16"/>
                <w:szCs w:val="16"/>
                <w:vertAlign w:val="subscript"/>
              </w:rPr>
              <w:t>contacts</w:t>
            </w:r>
          </w:p>
        </w:tc>
        <w:tc>
          <w:tcPr>
            <w:tcW w:w="0" w:type="auto"/>
            <w:gridSpan w:val="5"/>
            <w:tcBorders>
              <w:left w:val="single" w:sz="4" w:space="0" w:color="auto"/>
              <w:right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E44948E" w14:textId="77777777" w:rsidR="005626BC" w:rsidRPr="002F4073" w:rsidRDefault="005626BC" w:rsidP="00005765">
            <w:pPr>
              <w:spacing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2F4073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00</w:t>
            </w:r>
            <w:r>
              <w:rPr>
                <w:rFonts w:eastAsia="Times New Roman" w:cs="Times New Roman"/>
                <w:sz w:val="16"/>
                <w:szCs w:val="16"/>
                <w:lang w:val="de-DE" w:eastAsia="de-DE"/>
              </w:rPr>
              <w:t>20</w:t>
            </w:r>
          </w:p>
        </w:tc>
      </w:tr>
      <w:tr w:rsidR="005626BC" w:rsidRPr="00185DF9" w14:paraId="5116935B" w14:textId="77777777" w:rsidTr="00005765"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70149BA" w14:textId="77777777" w:rsidR="005626BC" w:rsidRPr="00185DF9" w:rsidRDefault="005626BC" w:rsidP="00005765">
            <w:pPr>
              <w:spacing w:after="0"/>
              <w:rPr>
                <w:rFonts w:eastAsia="Times New Roman" w:cs="Times New Roman"/>
                <w:sz w:val="16"/>
                <w:szCs w:val="16"/>
              </w:rPr>
            </w:pPr>
            <w:r w:rsidRPr="00185DF9">
              <w:rPr>
                <w:rFonts w:eastAsia="Times New Roman" w:cs="Times New Roman"/>
                <w:sz w:val="16"/>
                <w:szCs w:val="16"/>
              </w:rPr>
              <w:t>ICC</w:t>
            </w:r>
          </w:p>
        </w:tc>
        <w:tc>
          <w:tcPr>
            <w:tcW w:w="0" w:type="auto"/>
            <w:gridSpan w:val="5"/>
            <w:tcBorders>
              <w:left w:val="single" w:sz="4" w:space="0" w:color="auto"/>
              <w:right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7765138" w14:textId="77777777" w:rsidR="005626BC" w:rsidRPr="002F4073" w:rsidRDefault="005626BC" w:rsidP="00005765">
            <w:pPr>
              <w:spacing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2F4073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46</w:t>
            </w:r>
          </w:p>
        </w:tc>
      </w:tr>
      <w:tr w:rsidR="005626BC" w:rsidRPr="00185DF9" w14:paraId="544CAB0A" w14:textId="77777777" w:rsidTr="00005765"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A1FE4DF" w14:textId="77777777" w:rsidR="005626BC" w:rsidRPr="00185DF9" w:rsidRDefault="005626BC" w:rsidP="00005765">
            <w:pPr>
              <w:spacing w:after="0"/>
              <w:rPr>
                <w:rFonts w:eastAsia="Times New Roman" w:cs="Times New Roman"/>
                <w:sz w:val="16"/>
                <w:szCs w:val="16"/>
              </w:rPr>
            </w:pPr>
            <w:r w:rsidRPr="00185DF9">
              <w:rPr>
                <w:rFonts w:eastAsia="Times New Roman" w:cs="Times New Roman"/>
                <w:sz w:val="16"/>
                <w:szCs w:val="16"/>
              </w:rPr>
              <w:t>N </w:t>
            </w:r>
            <w:proofErr w:type="spellStart"/>
            <w:r w:rsidRPr="00185DF9">
              <w:rPr>
                <w:rFonts w:eastAsia="Times New Roman" w:cs="Times New Roman"/>
                <w:sz w:val="16"/>
                <w:szCs w:val="16"/>
                <w:vertAlign w:val="subscript"/>
              </w:rPr>
              <w:t>VPNr</w:t>
            </w:r>
            <w:proofErr w:type="spellEnd"/>
          </w:p>
        </w:tc>
        <w:tc>
          <w:tcPr>
            <w:tcW w:w="0" w:type="auto"/>
            <w:gridSpan w:val="5"/>
            <w:tcBorders>
              <w:left w:val="single" w:sz="4" w:space="0" w:color="auto"/>
              <w:right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49C1E8B" w14:textId="77777777" w:rsidR="005626BC" w:rsidRPr="002F4073" w:rsidRDefault="005626BC" w:rsidP="00005765">
            <w:pPr>
              <w:spacing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2F4073">
              <w:rPr>
                <w:rFonts w:eastAsia="Times New Roman" w:cs="Times New Roman"/>
                <w:sz w:val="16"/>
                <w:szCs w:val="16"/>
                <w:lang w:val="de-DE" w:eastAsia="de-DE"/>
              </w:rPr>
              <w:t>68</w:t>
            </w:r>
          </w:p>
        </w:tc>
      </w:tr>
      <w:tr w:rsidR="005626BC" w:rsidRPr="00185DF9" w14:paraId="01C43EB9" w14:textId="77777777" w:rsidTr="00005765"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C4A71BB" w14:textId="77777777" w:rsidR="005626BC" w:rsidRPr="00185DF9" w:rsidRDefault="005626BC" w:rsidP="00005765">
            <w:pPr>
              <w:spacing w:after="0"/>
              <w:rPr>
                <w:rFonts w:eastAsia="Times New Roman" w:cs="Times New Roman"/>
                <w:sz w:val="16"/>
                <w:szCs w:val="16"/>
              </w:rPr>
            </w:pPr>
            <w:r w:rsidRPr="00185DF9">
              <w:rPr>
                <w:rFonts w:eastAsia="Times New Roman" w:cs="Times New Roman"/>
                <w:sz w:val="16"/>
                <w:szCs w:val="16"/>
              </w:rPr>
              <w:t>Observations</w:t>
            </w:r>
          </w:p>
        </w:tc>
        <w:tc>
          <w:tcPr>
            <w:tcW w:w="0" w:type="auto"/>
            <w:gridSpan w:val="5"/>
            <w:tcBorders>
              <w:left w:val="single" w:sz="4" w:space="0" w:color="auto"/>
              <w:right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EF9D744" w14:textId="77777777" w:rsidR="005626BC" w:rsidRPr="002F4073" w:rsidRDefault="005626BC" w:rsidP="00005765">
            <w:pPr>
              <w:spacing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2F4073">
              <w:rPr>
                <w:rFonts w:eastAsia="Times New Roman" w:cs="Times New Roman"/>
                <w:sz w:val="16"/>
                <w:szCs w:val="16"/>
                <w:lang w:val="de-DE" w:eastAsia="de-DE"/>
              </w:rPr>
              <w:t>6644</w:t>
            </w:r>
          </w:p>
        </w:tc>
      </w:tr>
      <w:tr w:rsidR="005626BC" w:rsidRPr="00185DF9" w14:paraId="54575456" w14:textId="77777777" w:rsidTr="00005765"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0A6EBCA" w14:textId="77777777" w:rsidR="005626BC" w:rsidRPr="00185DF9" w:rsidRDefault="005626BC" w:rsidP="00005765">
            <w:pPr>
              <w:spacing w:after="0"/>
              <w:rPr>
                <w:rFonts w:eastAsia="Times New Roman" w:cs="Times New Roman"/>
                <w:sz w:val="16"/>
                <w:szCs w:val="16"/>
              </w:rPr>
            </w:pPr>
            <w:r w:rsidRPr="00185DF9">
              <w:rPr>
                <w:rFonts w:eastAsia="Times New Roman" w:cs="Times New Roman"/>
                <w:sz w:val="16"/>
                <w:szCs w:val="16"/>
              </w:rPr>
              <w:t>Marginal R</w:t>
            </w:r>
            <w:r w:rsidRPr="00185DF9">
              <w:rPr>
                <w:rFonts w:eastAsia="Times New Roman" w:cs="Times New Roman"/>
                <w:sz w:val="16"/>
                <w:szCs w:val="16"/>
                <w:vertAlign w:val="superscript"/>
              </w:rPr>
              <w:t>2</w:t>
            </w:r>
            <w:r w:rsidRPr="00185DF9">
              <w:rPr>
                <w:rFonts w:eastAsia="Times New Roman" w:cs="Times New Roman"/>
                <w:sz w:val="16"/>
                <w:szCs w:val="16"/>
              </w:rPr>
              <w:t> / Conditional R</w:t>
            </w:r>
            <w:r w:rsidRPr="00185DF9">
              <w:rPr>
                <w:rFonts w:eastAsia="Times New Roman" w:cs="Times New Roman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0" w:type="auto"/>
            <w:gridSpan w:val="5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EB08125" w14:textId="77777777" w:rsidR="005626BC" w:rsidRPr="002F4073" w:rsidRDefault="005626BC" w:rsidP="00005765">
            <w:pPr>
              <w:spacing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2F4073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142 / 0.539</w:t>
            </w:r>
          </w:p>
        </w:tc>
      </w:tr>
    </w:tbl>
    <w:p w14:paraId="354B56A9" w14:textId="77777777" w:rsidR="005626BC" w:rsidRDefault="005626BC" w:rsidP="005626BC"/>
    <w:p w14:paraId="26486F0F" w14:textId="77777777" w:rsidR="005626BC" w:rsidRDefault="005626BC" w:rsidP="005626BC">
      <w:pPr>
        <w:rPr>
          <w:rFonts w:eastAsia="SimSun" w:cs="Times New Roman"/>
          <w:b/>
          <w:szCs w:val="24"/>
        </w:rPr>
      </w:pPr>
      <w:r>
        <w:rPr>
          <w:rFonts w:cs="Times New Roman"/>
          <w:szCs w:val="24"/>
        </w:rPr>
        <w:br w:type="page"/>
      </w:r>
    </w:p>
    <w:p w14:paraId="43D947E0" w14:textId="77777777" w:rsidR="005626BC" w:rsidRPr="00185DF9" w:rsidRDefault="005626BC" w:rsidP="005626BC">
      <w:pPr>
        <w:pStyle w:val="berschrift2"/>
        <w:spacing w:line="360" w:lineRule="auto"/>
        <w:rPr>
          <w:rFonts w:cs="Times New Roman"/>
          <w:color w:val="auto"/>
          <w:szCs w:val="24"/>
        </w:rPr>
      </w:pPr>
      <w:r>
        <w:rPr>
          <w:rFonts w:cs="Times New Roman"/>
          <w:color w:val="auto"/>
          <w:szCs w:val="24"/>
        </w:rPr>
        <w:lastRenderedPageBreak/>
        <w:t>Supplementary Table 10</w:t>
      </w:r>
      <w:r w:rsidRPr="00185DF9">
        <w:rPr>
          <w:rFonts w:cs="Times New Roman"/>
          <w:color w:val="auto"/>
          <w:szCs w:val="24"/>
        </w:rPr>
        <w:t xml:space="preserve">. </w:t>
      </w:r>
    </w:p>
    <w:p w14:paraId="01A72369" w14:textId="77777777" w:rsidR="005626BC" w:rsidRPr="00D40A55" w:rsidRDefault="005626BC" w:rsidP="005626BC">
      <w:pPr>
        <w:pStyle w:val="Beschriftung"/>
        <w:keepNext/>
        <w:spacing w:line="360" w:lineRule="auto"/>
        <w:rPr>
          <w:color w:val="auto"/>
          <w:sz w:val="24"/>
          <w:szCs w:val="24"/>
        </w:rPr>
      </w:pPr>
      <w:r w:rsidRPr="00185DF9">
        <w:rPr>
          <w:color w:val="auto"/>
          <w:sz w:val="24"/>
          <w:szCs w:val="24"/>
        </w:rPr>
        <w:t>Mixed model results for social contacts, SCZ-PRS, and positive affective states across both time points</w:t>
      </w:r>
      <w:r>
        <w:rPr>
          <w:color w:val="auto"/>
          <w:sz w:val="24"/>
          <w:szCs w:val="24"/>
        </w:rPr>
        <w:t xml:space="preserve"> after excluding one participant, who underwent EMA procedures in February 2020.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651"/>
        <w:gridCol w:w="721"/>
        <w:gridCol w:w="721"/>
        <w:gridCol w:w="1368"/>
        <w:gridCol w:w="1368"/>
        <w:gridCol w:w="673"/>
      </w:tblGrid>
      <w:tr w:rsidR="005626BC" w:rsidRPr="00185DF9" w14:paraId="084EAB48" w14:textId="77777777" w:rsidTr="00005765">
        <w:tc>
          <w:tcPr>
            <w:tcW w:w="0" w:type="auto"/>
            <w:tcBorders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4062E1E" w14:textId="77777777" w:rsidR="005626BC" w:rsidRPr="00185DF9" w:rsidRDefault="005626BC" w:rsidP="00005765">
            <w:pPr>
              <w:spacing w:after="0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r w:rsidRPr="00185DF9">
              <w:rPr>
                <w:rFonts w:eastAsia="Times New Roman" w:cs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0" w:type="auto"/>
            <w:gridSpan w:val="5"/>
            <w:tcBorders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C23E680" w14:textId="77777777" w:rsidR="005626BC" w:rsidRPr="00185DF9" w:rsidRDefault="005626BC" w:rsidP="00005765">
            <w:pPr>
              <w:spacing w:after="0"/>
              <w:jc w:val="center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r w:rsidRPr="00185DF9">
              <w:rPr>
                <w:rFonts w:eastAsia="Times New Roman" w:cs="Times New Roman"/>
                <w:b/>
                <w:bCs/>
                <w:sz w:val="16"/>
                <w:szCs w:val="16"/>
              </w:rPr>
              <w:t>Positive Affect</w:t>
            </w:r>
          </w:p>
        </w:tc>
      </w:tr>
      <w:tr w:rsidR="005626BC" w:rsidRPr="00185DF9" w14:paraId="1BBEE8F3" w14:textId="77777777" w:rsidTr="00005765">
        <w:tc>
          <w:tcPr>
            <w:tcW w:w="0" w:type="auto"/>
            <w:tcBorders>
              <w:top w:val="dotted" w:sz="4" w:space="0" w:color="auto"/>
              <w:bottom w:val="single" w:sz="4" w:space="0" w:color="auto"/>
            </w:tcBorders>
            <w:vAlign w:val="center"/>
            <w:hideMark/>
          </w:tcPr>
          <w:p w14:paraId="4D0D973D" w14:textId="77777777" w:rsidR="005626BC" w:rsidRPr="00185DF9" w:rsidRDefault="005626BC" w:rsidP="00005765">
            <w:pPr>
              <w:spacing w:after="0"/>
              <w:rPr>
                <w:rFonts w:eastAsia="Times New Roman" w:cs="Times New Roman"/>
                <w:i/>
                <w:iCs/>
                <w:sz w:val="16"/>
                <w:szCs w:val="16"/>
              </w:rPr>
            </w:pPr>
            <w:r w:rsidRPr="00185DF9">
              <w:rPr>
                <w:rFonts w:eastAsia="Times New Roman" w:cs="Times New Roman"/>
                <w:i/>
                <w:iCs/>
                <w:sz w:val="16"/>
                <w:szCs w:val="16"/>
              </w:rPr>
              <w:t>Predictors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4" w:space="0" w:color="auto"/>
            </w:tcBorders>
            <w:vAlign w:val="center"/>
            <w:hideMark/>
          </w:tcPr>
          <w:p w14:paraId="1D6FCDD6" w14:textId="77777777" w:rsidR="005626BC" w:rsidRPr="00185DF9" w:rsidRDefault="005626BC" w:rsidP="00005765">
            <w:pPr>
              <w:spacing w:after="0"/>
              <w:jc w:val="center"/>
              <w:rPr>
                <w:rFonts w:eastAsia="Times New Roman" w:cs="Times New Roman"/>
                <w:i/>
                <w:iCs/>
                <w:sz w:val="16"/>
                <w:szCs w:val="16"/>
              </w:rPr>
            </w:pPr>
            <w:r w:rsidRPr="00185DF9">
              <w:rPr>
                <w:rFonts w:eastAsia="Times New Roman" w:cs="Times New Roman"/>
                <w:i/>
                <w:iCs/>
                <w:sz w:val="16"/>
                <w:szCs w:val="16"/>
              </w:rPr>
              <w:t>Estimates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4" w:space="0" w:color="auto"/>
            </w:tcBorders>
            <w:vAlign w:val="center"/>
            <w:hideMark/>
          </w:tcPr>
          <w:p w14:paraId="653859F0" w14:textId="77777777" w:rsidR="005626BC" w:rsidRPr="00185DF9" w:rsidRDefault="005626BC" w:rsidP="00005765">
            <w:pPr>
              <w:spacing w:after="0"/>
              <w:jc w:val="center"/>
              <w:rPr>
                <w:rFonts w:eastAsia="Times New Roman" w:cs="Times New Roman"/>
                <w:i/>
                <w:iCs/>
                <w:sz w:val="16"/>
                <w:szCs w:val="16"/>
              </w:rPr>
            </w:pPr>
            <w:r w:rsidRPr="00185DF9">
              <w:rPr>
                <w:rFonts w:eastAsia="Times New Roman" w:cs="Times New Roman"/>
                <w:i/>
                <w:iCs/>
                <w:sz w:val="16"/>
                <w:szCs w:val="16"/>
              </w:rPr>
              <w:t>std. Beta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4" w:space="0" w:color="auto"/>
            </w:tcBorders>
            <w:vAlign w:val="center"/>
            <w:hideMark/>
          </w:tcPr>
          <w:p w14:paraId="3DDF4C2A" w14:textId="77777777" w:rsidR="005626BC" w:rsidRPr="00185DF9" w:rsidRDefault="005626BC" w:rsidP="00005765">
            <w:pPr>
              <w:spacing w:after="0"/>
              <w:jc w:val="center"/>
              <w:rPr>
                <w:rFonts w:eastAsia="Times New Roman" w:cs="Times New Roman"/>
                <w:i/>
                <w:iCs/>
                <w:sz w:val="16"/>
                <w:szCs w:val="16"/>
              </w:rPr>
            </w:pPr>
            <w:r w:rsidRPr="00185DF9">
              <w:rPr>
                <w:rFonts w:eastAsia="Times New Roman" w:cs="Times New Roman"/>
                <w:i/>
                <w:iCs/>
                <w:sz w:val="16"/>
                <w:szCs w:val="16"/>
              </w:rPr>
              <w:t>CI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4" w:space="0" w:color="auto"/>
            </w:tcBorders>
            <w:vAlign w:val="center"/>
            <w:hideMark/>
          </w:tcPr>
          <w:p w14:paraId="3A79CA63" w14:textId="77777777" w:rsidR="005626BC" w:rsidRPr="00185DF9" w:rsidRDefault="005626BC" w:rsidP="00005765">
            <w:pPr>
              <w:spacing w:after="0"/>
              <w:jc w:val="center"/>
              <w:rPr>
                <w:rFonts w:eastAsia="Times New Roman" w:cs="Times New Roman"/>
                <w:i/>
                <w:iCs/>
                <w:sz w:val="16"/>
                <w:szCs w:val="16"/>
              </w:rPr>
            </w:pPr>
            <w:r w:rsidRPr="00185DF9">
              <w:rPr>
                <w:rFonts w:eastAsia="Times New Roman" w:cs="Times New Roman"/>
                <w:i/>
                <w:iCs/>
                <w:sz w:val="16"/>
                <w:szCs w:val="16"/>
              </w:rPr>
              <w:t>standardized CI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4" w:space="0" w:color="auto"/>
            </w:tcBorders>
            <w:vAlign w:val="center"/>
            <w:hideMark/>
          </w:tcPr>
          <w:p w14:paraId="6D561DB7" w14:textId="77777777" w:rsidR="005626BC" w:rsidRPr="00185DF9" w:rsidRDefault="005626BC" w:rsidP="00005765">
            <w:pPr>
              <w:spacing w:after="0"/>
              <w:jc w:val="center"/>
              <w:rPr>
                <w:rFonts w:eastAsia="Times New Roman" w:cs="Times New Roman"/>
                <w:i/>
                <w:iCs/>
                <w:sz w:val="16"/>
                <w:szCs w:val="16"/>
              </w:rPr>
            </w:pPr>
            <w:r w:rsidRPr="00185DF9">
              <w:rPr>
                <w:rFonts w:eastAsia="Times New Roman" w:cs="Times New Roman"/>
                <w:i/>
                <w:iCs/>
                <w:sz w:val="16"/>
                <w:szCs w:val="16"/>
              </w:rPr>
              <w:t>p</w:t>
            </w:r>
          </w:p>
        </w:tc>
      </w:tr>
      <w:tr w:rsidR="005626BC" w:rsidRPr="004A0075" w14:paraId="1309B94A" w14:textId="77777777" w:rsidTr="00005765">
        <w:tc>
          <w:tcPr>
            <w:tcW w:w="0" w:type="auto"/>
            <w:tcBorders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5FB624F" w14:textId="77777777" w:rsidR="005626BC" w:rsidRPr="00185DF9" w:rsidRDefault="005626BC" w:rsidP="00005765">
            <w:pPr>
              <w:spacing w:after="0"/>
              <w:rPr>
                <w:rFonts w:eastAsia="Times New Roman" w:cs="Times New Roman"/>
                <w:sz w:val="16"/>
                <w:szCs w:val="16"/>
              </w:rPr>
            </w:pPr>
            <w:r w:rsidRPr="00185DF9">
              <w:rPr>
                <w:rFonts w:eastAsia="Times New Roman" w:cs="Times New Roman"/>
                <w:sz w:val="16"/>
                <w:szCs w:val="16"/>
              </w:rPr>
              <w:t>(Intercept)</w:t>
            </w:r>
          </w:p>
        </w:tc>
        <w:tc>
          <w:tcPr>
            <w:tcW w:w="0" w:type="auto"/>
            <w:tcBorders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7F734BD" w14:textId="77777777" w:rsidR="005626BC" w:rsidRPr="00DF05AE" w:rsidRDefault="005626BC" w:rsidP="00005765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DF05AE">
              <w:rPr>
                <w:rFonts w:eastAsia="Times New Roman" w:cs="Times New Roman"/>
                <w:sz w:val="16"/>
                <w:szCs w:val="16"/>
                <w:lang w:val="de-DE" w:eastAsia="de-DE"/>
              </w:rPr>
              <w:t>4.4540</w:t>
            </w:r>
          </w:p>
        </w:tc>
        <w:tc>
          <w:tcPr>
            <w:tcW w:w="0" w:type="auto"/>
            <w:tcBorders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1AEE771" w14:textId="77777777" w:rsidR="005626BC" w:rsidRPr="00DF05AE" w:rsidRDefault="005626BC" w:rsidP="00005765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DF05AE">
              <w:rPr>
                <w:rFonts w:eastAsia="Times New Roman" w:cs="Times New Roman"/>
                <w:sz w:val="16"/>
                <w:szCs w:val="16"/>
                <w:lang w:val="de-DE" w:eastAsia="de-DE"/>
              </w:rPr>
              <w:t>-0.0322</w:t>
            </w:r>
          </w:p>
        </w:tc>
        <w:tc>
          <w:tcPr>
            <w:tcW w:w="0" w:type="auto"/>
            <w:tcBorders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DF1970B" w14:textId="77777777" w:rsidR="005626BC" w:rsidRPr="00DF05AE" w:rsidRDefault="005626BC" w:rsidP="00005765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DF05AE">
              <w:rPr>
                <w:rFonts w:eastAsia="Times New Roman" w:cs="Times New Roman"/>
                <w:sz w:val="16"/>
                <w:szCs w:val="16"/>
                <w:lang w:val="de-DE" w:eastAsia="de-DE"/>
              </w:rPr>
              <w:t>3.8634 – 5.0445</w:t>
            </w:r>
          </w:p>
        </w:tc>
        <w:tc>
          <w:tcPr>
            <w:tcW w:w="0" w:type="auto"/>
            <w:tcBorders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83C554B" w14:textId="77777777" w:rsidR="005626BC" w:rsidRPr="00DF05AE" w:rsidRDefault="005626BC" w:rsidP="00005765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DF05AE">
              <w:rPr>
                <w:rFonts w:eastAsia="Times New Roman" w:cs="Times New Roman"/>
                <w:sz w:val="16"/>
                <w:szCs w:val="16"/>
                <w:lang w:val="de-DE" w:eastAsia="de-DE"/>
              </w:rPr>
              <w:t>-0.2452 – 0.1809</w:t>
            </w:r>
          </w:p>
        </w:tc>
        <w:tc>
          <w:tcPr>
            <w:tcW w:w="0" w:type="auto"/>
            <w:tcBorders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DA0F5FD" w14:textId="77777777" w:rsidR="005626BC" w:rsidRPr="004A0075" w:rsidRDefault="005626BC" w:rsidP="00005765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4A0075">
              <w:rPr>
                <w:rFonts w:eastAsia="Times New Roman" w:cs="Times New Roman"/>
                <w:bCs/>
                <w:sz w:val="16"/>
                <w:szCs w:val="16"/>
                <w:lang w:val="de-DE" w:eastAsia="de-DE"/>
              </w:rPr>
              <w:t>&lt;0.001</w:t>
            </w:r>
          </w:p>
        </w:tc>
      </w:tr>
      <w:tr w:rsidR="005626BC" w:rsidRPr="00185DF9" w14:paraId="311637EC" w14:textId="77777777" w:rsidTr="00005765"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715FF35" w14:textId="77777777" w:rsidR="005626BC" w:rsidRPr="00185DF9" w:rsidRDefault="005626BC" w:rsidP="00005765">
            <w:pPr>
              <w:spacing w:after="0"/>
              <w:rPr>
                <w:rFonts w:eastAsia="Times New Roman" w:cs="Times New Roman"/>
                <w:sz w:val="16"/>
                <w:szCs w:val="16"/>
              </w:rPr>
            </w:pPr>
            <w:r w:rsidRPr="00185DF9">
              <w:rPr>
                <w:rFonts w:eastAsia="Times New Roman" w:cs="Times New Roman"/>
                <w:sz w:val="16"/>
                <w:szCs w:val="16"/>
              </w:rPr>
              <w:t>Stressful life events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1EC7E5B" w14:textId="77777777" w:rsidR="005626BC" w:rsidRPr="00DF05AE" w:rsidRDefault="005626BC" w:rsidP="00005765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DF05AE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0011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8B82455" w14:textId="77777777" w:rsidR="005626BC" w:rsidRPr="00DF05AE" w:rsidRDefault="005626BC" w:rsidP="00005765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DF05AE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0233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B5677FE" w14:textId="77777777" w:rsidR="005626BC" w:rsidRPr="00DF05AE" w:rsidRDefault="005626BC" w:rsidP="00005765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DF05AE">
              <w:rPr>
                <w:rFonts w:eastAsia="Times New Roman" w:cs="Times New Roman"/>
                <w:sz w:val="16"/>
                <w:szCs w:val="16"/>
                <w:lang w:val="de-DE" w:eastAsia="de-DE"/>
              </w:rPr>
              <w:t>-0.0078 – 0.0099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F461E11" w14:textId="77777777" w:rsidR="005626BC" w:rsidRPr="00DF05AE" w:rsidRDefault="005626BC" w:rsidP="00005765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DF05AE">
              <w:rPr>
                <w:rFonts w:eastAsia="Times New Roman" w:cs="Times New Roman"/>
                <w:sz w:val="16"/>
                <w:szCs w:val="16"/>
                <w:lang w:val="de-DE" w:eastAsia="de-DE"/>
              </w:rPr>
              <w:t>-0.1723 – 0.2188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FFC675E" w14:textId="77777777" w:rsidR="005626BC" w:rsidRPr="00DF05AE" w:rsidRDefault="005626BC" w:rsidP="00005765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DF05AE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816</w:t>
            </w:r>
          </w:p>
        </w:tc>
      </w:tr>
      <w:tr w:rsidR="005626BC" w:rsidRPr="00185DF9" w14:paraId="11B1973A" w14:textId="77777777" w:rsidTr="00005765"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C6C2A1B" w14:textId="77777777" w:rsidR="005626BC" w:rsidRPr="00185DF9" w:rsidRDefault="005626BC" w:rsidP="00005765">
            <w:pPr>
              <w:spacing w:after="0"/>
              <w:rPr>
                <w:rFonts w:eastAsia="Times New Roman" w:cs="Times New Roman"/>
                <w:sz w:val="16"/>
                <w:szCs w:val="16"/>
              </w:rPr>
            </w:pPr>
            <w:r w:rsidRPr="00185DF9">
              <w:rPr>
                <w:rFonts w:eastAsia="Times New Roman" w:cs="Times New Roman"/>
                <w:sz w:val="16"/>
                <w:szCs w:val="16"/>
              </w:rPr>
              <w:t>Psychosocial risk at birth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C9831B1" w14:textId="77777777" w:rsidR="005626BC" w:rsidRPr="00DF05AE" w:rsidRDefault="005626BC" w:rsidP="00005765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DF05AE">
              <w:rPr>
                <w:rFonts w:eastAsia="Times New Roman" w:cs="Times New Roman"/>
                <w:sz w:val="16"/>
                <w:szCs w:val="16"/>
                <w:lang w:val="de-DE" w:eastAsia="de-DE"/>
              </w:rPr>
              <w:t>-0.0840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5B70BA6" w14:textId="77777777" w:rsidR="005626BC" w:rsidRPr="00DF05AE" w:rsidRDefault="005626BC" w:rsidP="00005765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DF05AE">
              <w:rPr>
                <w:rFonts w:eastAsia="Times New Roman" w:cs="Times New Roman"/>
                <w:sz w:val="16"/>
                <w:szCs w:val="16"/>
                <w:lang w:val="de-DE" w:eastAsia="de-DE"/>
              </w:rPr>
              <w:t>-0.1514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A46A98F" w14:textId="77777777" w:rsidR="005626BC" w:rsidRPr="00DF05AE" w:rsidRDefault="005626BC" w:rsidP="00005765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DF05AE">
              <w:rPr>
                <w:rFonts w:eastAsia="Times New Roman" w:cs="Times New Roman"/>
                <w:sz w:val="16"/>
                <w:szCs w:val="16"/>
                <w:lang w:val="de-DE" w:eastAsia="de-DE"/>
              </w:rPr>
              <w:t>-0.1980 – 0.0299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3E3AD03" w14:textId="77777777" w:rsidR="005626BC" w:rsidRPr="00DF05AE" w:rsidRDefault="005626BC" w:rsidP="00005765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DF05AE">
              <w:rPr>
                <w:rFonts w:eastAsia="Times New Roman" w:cs="Times New Roman"/>
                <w:sz w:val="16"/>
                <w:szCs w:val="16"/>
                <w:lang w:val="de-DE" w:eastAsia="de-DE"/>
              </w:rPr>
              <w:t>-0.3567 – 0.0539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07132AC" w14:textId="77777777" w:rsidR="005626BC" w:rsidRPr="00DF05AE" w:rsidRDefault="005626BC" w:rsidP="00005765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DF05AE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148</w:t>
            </w:r>
          </w:p>
        </w:tc>
      </w:tr>
      <w:tr w:rsidR="005626BC" w:rsidRPr="00185DF9" w14:paraId="029AA960" w14:textId="77777777" w:rsidTr="00005765"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5033C06" w14:textId="77777777" w:rsidR="005626BC" w:rsidRPr="00185DF9" w:rsidRDefault="005626BC" w:rsidP="00005765">
            <w:pPr>
              <w:spacing w:after="0"/>
              <w:rPr>
                <w:rFonts w:eastAsia="Times New Roman" w:cs="Times New Roman"/>
                <w:sz w:val="16"/>
                <w:szCs w:val="16"/>
              </w:rPr>
            </w:pPr>
            <w:r w:rsidRPr="00185DF9">
              <w:rPr>
                <w:rFonts w:eastAsia="Times New Roman" w:cs="Times New Roman"/>
                <w:sz w:val="16"/>
                <w:szCs w:val="16"/>
              </w:rPr>
              <w:t>Gender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822A11C" w14:textId="77777777" w:rsidR="005626BC" w:rsidRPr="00DF05AE" w:rsidRDefault="005626BC" w:rsidP="00005765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DF05AE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1835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38B991E" w14:textId="77777777" w:rsidR="005626BC" w:rsidRPr="00DF05AE" w:rsidRDefault="005626BC" w:rsidP="00005765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DF05AE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1831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D7E0DF5" w14:textId="77777777" w:rsidR="005626BC" w:rsidRPr="00DF05AE" w:rsidRDefault="005626BC" w:rsidP="00005765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DF05AE">
              <w:rPr>
                <w:rFonts w:eastAsia="Times New Roman" w:cs="Times New Roman"/>
                <w:sz w:val="16"/>
                <w:szCs w:val="16"/>
                <w:lang w:val="de-DE" w:eastAsia="de-DE"/>
              </w:rPr>
              <w:t>-0.1504 – 0.5174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7EA45CB" w14:textId="77777777" w:rsidR="005626BC" w:rsidRPr="00DF05AE" w:rsidRDefault="005626BC" w:rsidP="00005765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DF05AE">
              <w:rPr>
                <w:rFonts w:eastAsia="Times New Roman" w:cs="Times New Roman"/>
                <w:sz w:val="16"/>
                <w:szCs w:val="16"/>
                <w:lang w:val="de-DE" w:eastAsia="de-DE"/>
              </w:rPr>
              <w:t>-0.1501 – 0.5163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1847C1F" w14:textId="77777777" w:rsidR="005626BC" w:rsidRPr="00DF05AE" w:rsidRDefault="005626BC" w:rsidP="00005765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DF05AE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281</w:t>
            </w:r>
          </w:p>
        </w:tc>
      </w:tr>
      <w:tr w:rsidR="005626BC" w:rsidRPr="00185DF9" w14:paraId="72362B68" w14:textId="77777777" w:rsidTr="00005765"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26081F3" w14:textId="77777777" w:rsidR="005626BC" w:rsidRPr="00185DF9" w:rsidRDefault="005626BC" w:rsidP="00005765">
            <w:pPr>
              <w:spacing w:after="0"/>
              <w:rPr>
                <w:rFonts w:eastAsia="Times New Roman" w:cs="Times New Roman"/>
                <w:sz w:val="16"/>
                <w:szCs w:val="16"/>
              </w:rPr>
            </w:pPr>
            <w:r w:rsidRPr="00185DF9">
              <w:rPr>
                <w:rFonts w:eastAsia="Times New Roman" w:cs="Times New Roman"/>
                <w:sz w:val="16"/>
                <w:szCs w:val="16"/>
              </w:rPr>
              <w:t>Time of day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65F1FD" w14:textId="77777777" w:rsidR="005626BC" w:rsidRPr="00DF05AE" w:rsidRDefault="005626BC" w:rsidP="00005765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DF05AE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0003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10155EB" w14:textId="77777777" w:rsidR="005626BC" w:rsidRPr="00DF05AE" w:rsidRDefault="005626BC" w:rsidP="00005765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DF05AE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0013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49D07E" w14:textId="77777777" w:rsidR="005626BC" w:rsidRPr="00DF05AE" w:rsidRDefault="005626BC" w:rsidP="00005765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DF05AE">
              <w:rPr>
                <w:rFonts w:eastAsia="Times New Roman" w:cs="Times New Roman"/>
                <w:sz w:val="16"/>
                <w:szCs w:val="16"/>
                <w:lang w:val="de-DE" w:eastAsia="de-DE"/>
              </w:rPr>
              <w:t>-0.0077 – 0.0083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9D04D7C" w14:textId="77777777" w:rsidR="005626BC" w:rsidRPr="00DF05AE" w:rsidRDefault="005626BC" w:rsidP="00005765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DF05AE">
              <w:rPr>
                <w:rFonts w:eastAsia="Times New Roman" w:cs="Times New Roman"/>
                <w:sz w:val="16"/>
                <w:szCs w:val="16"/>
                <w:lang w:val="de-DE" w:eastAsia="de-DE"/>
              </w:rPr>
              <w:t>-0.0348 – 0.0374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7397479" w14:textId="77777777" w:rsidR="005626BC" w:rsidRPr="00DF05AE" w:rsidRDefault="005626BC" w:rsidP="00005765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DF05AE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945</w:t>
            </w:r>
          </w:p>
        </w:tc>
      </w:tr>
      <w:tr w:rsidR="005626BC" w:rsidRPr="00185DF9" w14:paraId="241D3DBC" w14:textId="77777777" w:rsidTr="00005765"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32C32E3" w14:textId="77777777" w:rsidR="005626BC" w:rsidRPr="00185DF9" w:rsidRDefault="005626BC" w:rsidP="00005765">
            <w:pPr>
              <w:spacing w:after="0"/>
              <w:rPr>
                <w:rFonts w:eastAsia="Times New Roman" w:cs="Times New Roman"/>
                <w:sz w:val="16"/>
                <w:szCs w:val="16"/>
              </w:rPr>
            </w:pPr>
            <w:r w:rsidRPr="00185DF9">
              <w:rPr>
                <w:rFonts w:eastAsia="Times New Roman" w:cs="Times New Roman"/>
                <w:sz w:val="16"/>
                <w:szCs w:val="16"/>
              </w:rPr>
              <w:t>Time point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1A8FCE9" w14:textId="77777777" w:rsidR="005626BC" w:rsidRPr="00DF05AE" w:rsidRDefault="005626BC" w:rsidP="00005765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DF05AE">
              <w:rPr>
                <w:rFonts w:eastAsia="Times New Roman" w:cs="Times New Roman"/>
                <w:sz w:val="16"/>
                <w:szCs w:val="16"/>
                <w:lang w:val="de-DE" w:eastAsia="de-DE"/>
              </w:rPr>
              <w:t>-0.0761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AFB7DA9" w14:textId="77777777" w:rsidR="005626BC" w:rsidRPr="00DF05AE" w:rsidRDefault="005626BC" w:rsidP="00005765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DF05AE">
              <w:rPr>
                <w:rFonts w:eastAsia="Times New Roman" w:cs="Times New Roman"/>
                <w:sz w:val="16"/>
                <w:szCs w:val="16"/>
                <w:lang w:val="de-DE" w:eastAsia="de-DE"/>
              </w:rPr>
              <w:t>-0.0755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D10C8E3" w14:textId="77777777" w:rsidR="005626BC" w:rsidRPr="00DF05AE" w:rsidRDefault="005626BC" w:rsidP="00005765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DF05AE">
              <w:rPr>
                <w:rFonts w:eastAsia="Times New Roman" w:cs="Times New Roman"/>
                <w:sz w:val="16"/>
                <w:szCs w:val="16"/>
                <w:lang w:val="de-DE" w:eastAsia="de-DE"/>
              </w:rPr>
              <w:t>-0.1121 – -0.0402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7F7761F" w14:textId="77777777" w:rsidR="005626BC" w:rsidRPr="00DF05AE" w:rsidRDefault="005626BC" w:rsidP="00005765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DF05AE">
              <w:rPr>
                <w:rFonts w:eastAsia="Times New Roman" w:cs="Times New Roman"/>
                <w:sz w:val="16"/>
                <w:szCs w:val="16"/>
                <w:lang w:val="de-DE" w:eastAsia="de-DE"/>
              </w:rPr>
              <w:t>-0.1114 – -0.0396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B7B4BF1" w14:textId="77777777" w:rsidR="005626BC" w:rsidRPr="00DF05AE" w:rsidRDefault="005626BC" w:rsidP="00005765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DF05AE">
              <w:rPr>
                <w:rFonts w:eastAsia="Times New Roman" w:cs="Times New Roman"/>
                <w:b/>
                <w:bCs/>
                <w:sz w:val="16"/>
                <w:szCs w:val="16"/>
                <w:lang w:val="de-DE" w:eastAsia="de-DE"/>
              </w:rPr>
              <w:t>&lt;0.001</w:t>
            </w:r>
          </w:p>
        </w:tc>
      </w:tr>
      <w:tr w:rsidR="005626BC" w:rsidRPr="00185DF9" w14:paraId="6555C05A" w14:textId="77777777" w:rsidTr="00005765"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0D61F54" w14:textId="77777777" w:rsidR="005626BC" w:rsidRPr="00185DF9" w:rsidRDefault="005626BC" w:rsidP="00005765">
            <w:pPr>
              <w:spacing w:after="0"/>
              <w:rPr>
                <w:rFonts w:eastAsia="Times New Roman" w:cs="Times New Roman"/>
                <w:sz w:val="16"/>
                <w:szCs w:val="16"/>
              </w:rPr>
            </w:pPr>
            <w:r w:rsidRPr="00185DF9">
              <w:rPr>
                <w:rFonts w:eastAsia="Times New Roman" w:cs="Times New Roman"/>
                <w:sz w:val="16"/>
                <w:szCs w:val="16"/>
              </w:rPr>
              <w:t>SCZ-PRS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17C9EAE" w14:textId="77777777" w:rsidR="005626BC" w:rsidRPr="00DF05AE" w:rsidRDefault="005626BC" w:rsidP="00005765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DF05AE">
              <w:rPr>
                <w:rFonts w:eastAsia="Times New Roman" w:cs="Times New Roman"/>
                <w:sz w:val="16"/>
                <w:szCs w:val="16"/>
                <w:lang w:val="de-DE" w:eastAsia="de-DE"/>
              </w:rPr>
              <w:t>-0.0875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4E01F6D" w14:textId="77777777" w:rsidR="005626BC" w:rsidRPr="00DF05AE" w:rsidRDefault="005626BC" w:rsidP="00005765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DF05AE">
              <w:rPr>
                <w:rFonts w:eastAsia="Times New Roman" w:cs="Times New Roman"/>
                <w:sz w:val="16"/>
                <w:szCs w:val="16"/>
                <w:lang w:val="de-DE" w:eastAsia="de-DE"/>
              </w:rPr>
              <w:t>-0.0877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5226480" w14:textId="77777777" w:rsidR="005626BC" w:rsidRPr="00DF05AE" w:rsidRDefault="005626BC" w:rsidP="00005765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DF05AE">
              <w:rPr>
                <w:rFonts w:eastAsia="Times New Roman" w:cs="Times New Roman"/>
                <w:sz w:val="16"/>
                <w:szCs w:val="16"/>
                <w:lang w:val="de-DE" w:eastAsia="de-DE"/>
              </w:rPr>
              <w:t>-0.2597 – 0.0848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37667EA" w14:textId="77777777" w:rsidR="005626BC" w:rsidRPr="00DF05AE" w:rsidRDefault="005626BC" w:rsidP="00005765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DF05AE">
              <w:rPr>
                <w:rFonts w:eastAsia="Times New Roman" w:cs="Times New Roman"/>
                <w:sz w:val="16"/>
                <w:szCs w:val="16"/>
                <w:lang w:val="de-DE" w:eastAsia="de-DE"/>
              </w:rPr>
              <w:t>-0.2604 – 0.0850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07D6343" w14:textId="77777777" w:rsidR="005626BC" w:rsidRPr="00DF05AE" w:rsidRDefault="005626BC" w:rsidP="00005765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DF05AE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320</w:t>
            </w:r>
          </w:p>
        </w:tc>
      </w:tr>
      <w:tr w:rsidR="005626BC" w:rsidRPr="00185DF9" w14:paraId="6E1CD498" w14:textId="77777777" w:rsidTr="00005765"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5C133AF" w14:textId="77777777" w:rsidR="005626BC" w:rsidRPr="00185DF9" w:rsidRDefault="005626BC" w:rsidP="00005765">
            <w:pPr>
              <w:spacing w:after="0"/>
              <w:rPr>
                <w:rFonts w:eastAsia="Times New Roman" w:cs="Times New Roman"/>
                <w:sz w:val="16"/>
                <w:szCs w:val="16"/>
              </w:rPr>
            </w:pPr>
            <w:r w:rsidRPr="00185DF9">
              <w:rPr>
                <w:rFonts w:eastAsia="Times New Roman" w:cs="Times New Roman"/>
                <w:sz w:val="16"/>
                <w:szCs w:val="16"/>
              </w:rPr>
              <w:t>Momentary real-life contacts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FE89098" w14:textId="77777777" w:rsidR="005626BC" w:rsidRPr="00DF05AE" w:rsidRDefault="005626BC" w:rsidP="00005765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DF05AE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0220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8001720" w14:textId="77777777" w:rsidR="005626BC" w:rsidRPr="00DF05AE" w:rsidRDefault="005626BC" w:rsidP="00005765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DF05AE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1078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683DC7F" w14:textId="77777777" w:rsidR="005626BC" w:rsidRPr="00DF05AE" w:rsidRDefault="005626BC" w:rsidP="00005765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DF05AE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0088 – 0.0351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BAEE4FB" w14:textId="77777777" w:rsidR="005626BC" w:rsidRPr="00DF05AE" w:rsidRDefault="005626BC" w:rsidP="00005765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DF05AE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0433 – 0.1724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F9339CB" w14:textId="77777777" w:rsidR="005626BC" w:rsidRPr="00DF05AE" w:rsidRDefault="005626BC" w:rsidP="00005765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DF05AE">
              <w:rPr>
                <w:rFonts w:eastAsia="Times New Roman" w:cs="Times New Roman"/>
                <w:b/>
                <w:bCs/>
                <w:sz w:val="16"/>
                <w:szCs w:val="16"/>
                <w:lang w:val="de-DE" w:eastAsia="de-DE"/>
              </w:rPr>
              <w:t>0.001</w:t>
            </w:r>
          </w:p>
        </w:tc>
      </w:tr>
      <w:tr w:rsidR="005626BC" w:rsidRPr="00185DF9" w14:paraId="44FFD09B" w14:textId="77777777" w:rsidTr="00005765"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314BFBB" w14:textId="77777777" w:rsidR="005626BC" w:rsidRPr="00185DF9" w:rsidRDefault="005626BC" w:rsidP="00005765">
            <w:pPr>
              <w:spacing w:after="0"/>
              <w:rPr>
                <w:rFonts w:eastAsia="Times New Roman" w:cs="Times New Roman"/>
                <w:sz w:val="16"/>
                <w:szCs w:val="16"/>
              </w:rPr>
            </w:pPr>
            <w:r w:rsidRPr="00185DF9">
              <w:rPr>
                <w:rFonts w:eastAsia="Times New Roman" w:cs="Times New Roman"/>
                <w:sz w:val="16"/>
                <w:szCs w:val="16"/>
              </w:rPr>
              <w:t>Aggregated real-life contacts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E0C5428" w14:textId="77777777" w:rsidR="005626BC" w:rsidRPr="00DF05AE" w:rsidRDefault="005626BC" w:rsidP="00005765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DF05AE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1009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A055999" w14:textId="77777777" w:rsidR="005626BC" w:rsidRPr="00DF05AE" w:rsidRDefault="005626BC" w:rsidP="00005765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DF05AE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1728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A4B1EF8" w14:textId="77777777" w:rsidR="005626BC" w:rsidRPr="00DF05AE" w:rsidRDefault="005626BC" w:rsidP="00005765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DF05AE">
              <w:rPr>
                <w:rFonts w:eastAsia="Times New Roman" w:cs="Times New Roman"/>
                <w:sz w:val="16"/>
                <w:szCs w:val="16"/>
                <w:lang w:val="de-DE" w:eastAsia="de-DE"/>
              </w:rPr>
              <w:t>-0.0036 – 0.2053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EEFE883" w14:textId="77777777" w:rsidR="005626BC" w:rsidRPr="00DF05AE" w:rsidRDefault="005626BC" w:rsidP="00005765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DF05AE">
              <w:rPr>
                <w:rFonts w:eastAsia="Times New Roman" w:cs="Times New Roman"/>
                <w:sz w:val="16"/>
                <w:szCs w:val="16"/>
                <w:lang w:val="de-DE" w:eastAsia="de-DE"/>
              </w:rPr>
              <w:t>-0.0061 – 0.3517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4B7A9F3" w14:textId="77777777" w:rsidR="005626BC" w:rsidRPr="00DF05AE" w:rsidRDefault="005626BC" w:rsidP="00005765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DF05AE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058</w:t>
            </w:r>
          </w:p>
        </w:tc>
      </w:tr>
      <w:tr w:rsidR="005626BC" w:rsidRPr="00185DF9" w14:paraId="4087D527" w14:textId="77777777" w:rsidTr="00005765"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4F29191" w14:textId="77777777" w:rsidR="005626BC" w:rsidRPr="00185DF9" w:rsidRDefault="005626BC" w:rsidP="00005765">
            <w:pPr>
              <w:spacing w:after="0"/>
              <w:rPr>
                <w:rFonts w:eastAsia="Times New Roman" w:cs="Times New Roman"/>
                <w:sz w:val="16"/>
                <w:szCs w:val="16"/>
              </w:rPr>
            </w:pPr>
            <w:r w:rsidRPr="00185DF9">
              <w:rPr>
                <w:rFonts w:eastAsia="Times New Roman" w:cs="Times New Roman"/>
                <w:sz w:val="16"/>
                <w:szCs w:val="16"/>
              </w:rPr>
              <w:t>SCZ-PRS * Time point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8C7378E" w14:textId="77777777" w:rsidR="005626BC" w:rsidRPr="00DF05AE" w:rsidRDefault="005626BC" w:rsidP="00005765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DF05AE">
              <w:rPr>
                <w:rFonts w:eastAsia="Times New Roman" w:cs="Times New Roman"/>
                <w:sz w:val="16"/>
                <w:szCs w:val="16"/>
                <w:lang w:val="de-DE" w:eastAsia="de-DE"/>
              </w:rPr>
              <w:t>-0.0792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DAAE7D3" w14:textId="77777777" w:rsidR="005626BC" w:rsidRPr="00DF05AE" w:rsidRDefault="005626BC" w:rsidP="00005765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DF05AE">
              <w:rPr>
                <w:rFonts w:eastAsia="Times New Roman" w:cs="Times New Roman"/>
                <w:sz w:val="16"/>
                <w:szCs w:val="16"/>
                <w:lang w:val="de-DE" w:eastAsia="de-DE"/>
              </w:rPr>
              <w:t>-0.0794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08C6E0F" w14:textId="77777777" w:rsidR="005626BC" w:rsidRPr="00DF05AE" w:rsidRDefault="005626BC" w:rsidP="00005765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DF05AE">
              <w:rPr>
                <w:rFonts w:eastAsia="Times New Roman" w:cs="Times New Roman"/>
                <w:sz w:val="16"/>
                <w:szCs w:val="16"/>
                <w:lang w:val="de-DE" w:eastAsia="de-DE"/>
              </w:rPr>
              <w:t>-0.1146 – -0.0439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666F836" w14:textId="77777777" w:rsidR="005626BC" w:rsidRPr="00DF05AE" w:rsidRDefault="005626BC" w:rsidP="00005765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DF05AE">
              <w:rPr>
                <w:rFonts w:eastAsia="Times New Roman" w:cs="Times New Roman"/>
                <w:sz w:val="16"/>
                <w:szCs w:val="16"/>
                <w:lang w:val="de-DE" w:eastAsia="de-DE"/>
              </w:rPr>
              <w:t>-0.1148 – -0.0440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74D0363" w14:textId="77777777" w:rsidR="005626BC" w:rsidRPr="00DF05AE" w:rsidRDefault="005626BC" w:rsidP="00005765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DF05AE">
              <w:rPr>
                <w:rFonts w:eastAsia="Times New Roman" w:cs="Times New Roman"/>
                <w:b/>
                <w:bCs/>
                <w:sz w:val="16"/>
                <w:szCs w:val="16"/>
                <w:lang w:val="de-DE" w:eastAsia="de-DE"/>
              </w:rPr>
              <w:t>&lt;0.001</w:t>
            </w:r>
          </w:p>
        </w:tc>
      </w:tr>
      <w:tr w:rsidR="005626BC" w:rsidRPr="00185DF9" w14:paraId="1431493C" w14:textId="77777777" w:rsidTr="00005765"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60915C8" w14:textId="77777777" w:rsidR="005626BC" w:rsidRPr="00185DF9" w:rsidRDefault="005626BC" w:rsidP="00005765">
            <w:pPr>
              <w:spacing w:after="0"/>
              <w:rPr>
                <w:rFonts w:eastAsia="Times New Roman" w:cs="Times New Roman"/>
                <w:sz w:val="16"/>
                <w:szCs w:val="16"/>
              </w:rPr>
            </w:pPr>
            <w:r w:rsidRPr="00185DF9">
              <w:rPr>
                <w:rFonts w:eastAsia="Times New Roman" w:cs="Times New Roman"/>
                <w:sz w:val="16"/>
                <w:szCs w:val="16"/>
              </w:rPr>
              <w:t xml:space="preserve">Momentary real-life contacts * Time point 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595609E" w14:textId="77777777" w:rsidR="005626BC" w:rsidRPr="00DF05AE" w:rsidRDefault="005626BC" w:rsidP="00005765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DF05AE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0055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EA84167" w14:textId="77777777" w:rsidR="005626BC" w:rsidRPr="00DF05AE" w:rsidRDefault="005626BC" w:rsidP="00005765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DF05AE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0273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7E1C224" w14:textId="77777777" w:rsidR="005626BC" w:rsidRPr="00DF05AE" w:rsidRDefault="005626BC" w:rsidP="00005765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DF05AE">
              <w:rPr>
                <w:rFonts w:eastAsia="Times New Roman" w:cs="Times New Roman"/>
                <w:sz w:val="16"/>
                <w:szCs w:val="16"/>
                <w:lang w:val="de-DE" w:eastAsia="de-DE"/>
              </w:rPr>
              <w:t>-0.0068 – 0.0178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AE1C1FB" w14:textId="77777777" w:rsidR="005626BC" w:rsidRPr="00DF05AE" w:rsidRDefault="005626BC" w:rsidP="00005765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DF05AE">
              <w:rPr>
                <w:rFonts w:eastAsia="Times New Roman" w:cs="Times New Roman"/>
                <w:sz w:val="16"/>
                <w:szCs w:val="16"/>
                <w:lang w:val="de-DE" w:eastAsia="de-DE"/>
              </w:rPr>
              <w:t>-0.0330 – 0.0876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1DBB164" w14:textId="77777777" w:rsidR="005626BC" w:rsidRPr="00DF05AE" w:rsidRDefault="005626BC" w:rsidP="00005765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DF05AE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380</w:t>
            </w:r>
          </w:p>
        </w:tc>
      </w:tr>
      <w:tr w:rsidR="005626BC" w:rsidRPr="00185DF9" w14:paraId="12823A07" w14:textId="77777777" w:rsidTr="00005765"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1D338AC" w14:textId="77777777" w:rsidR="005626BC" w:rsidRPr="00185DF9" w:rsidRDefault="005626BC" w:rsidP="00005765">
            <w:pPr>
              <w:spacing w:after="0"/>
              <w:rPr>
                <w:rFonts w:eastAsia="Times New Roman" w:cs="Times New Roman"/>
                <w:sz w:val="16"/>
                <w:szCs w:val="16"/>
              </w:rPr>
            </w:pPr>
            <w:r w:rsidRPr="00185DF9">
              <w:rPr>
                <w:rFonts w:eastAsia="Times New Roman" w:cs="Times New Roman"/>
                <w:sz w:val="16"/>
                <w:szCs w:val="16"/>
              </w:rPr>
              <w:t>Momentary real-life contacts * SCZ-PRS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F31E8F6" w14:textId="77777777" w:rsidR="005626BC" w:rsidRPr="00DF05AE" w:rsidRDefault="005626BC" w:rsidP="00005765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DF05AE">
              <w:rPr>
                <w:rFonts w:eastAsia="Times New Roman" w:cs="Times New Roman"/>
                <w:sz w:val="16"/>
                <w:szCs w:val="16"/>
                <w:lang w:val="de-DE" w:eastAsia="de-DE"/>
              </w:rPr>
              <w:t>-0.0073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8C31457" w14:textId="77777777" w:rsidR="005626BC" w:rsidRPr="00DF05AE" w:rsidRDefault="005626BC" w:rsidP="00005765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DF05AE">
              <w:rPr>
                <w:rFonts w:eastAsia="Times New Roman" w:cs="Times New Roman"/>
                <w:sz w:val="16"/>
                <w:szCs w:val="16"/>
                <w:lang w:val="de-DE" w:eastAsia="de-DE"/>
              </w:rPr>
              <w:t>-0.0359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EF00176" w14:textId="77777777" w:rsidR="005626BC" w:rsidRPr="00DF05AE" w:rsidRDefault="005626BC" w:rsidP="00005765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DF05AE">
              <w:rPr>
                <w:rFonts w:eastAsia="Times New Roman" w:cs="Times New Roman"/>
                <w:sz w:val="16"/>
                <w:szCs w:val="16"/>
                <w:lang w:val="de-DE" w:eastAsia="de-DE"/>
              </w:rPr>
              <w:t>-0.0201 – 0.0055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874B3A8" w14:textId="77777777" w:rsidR="005626BC" w:rsidRPr="00DF05AE" w:rsidRDefault="005626BC" w:rsidP="00005765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DF05AE">
              <w:rPr>
                <w:rFonts w:eastAsia="Times New Roman" w:cs="Times New Roman"/>
                <w:sz w:val="16"/>
                <w:szCs w:val="16"/>
                <w:lang w:val="de-DE" w:eastAsia="de-DE"/>
              </w:rPr>
              <w:t>-0.0989 – 0.0270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01CF8D1" w14:textId="77777777" w:rsidR="005626BC" w:rsidRPr="00DF05AE" w:rsidRDefault="005626BC" w:rsidP="00005765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DF05AE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263</w:t>
            </w:r>
          </w:p>
        </w:tc>
      </w:tr>
      <w:tr w:rsidR="005626BC" w:rsidRPr="00185DF9" w14:paraId="402C1FE4" w14:textId="77777777" w:rsidTr="00005765"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8F8D8B0" w14:textId="77777777" w:rsidR="005626BC" w:rsidRPr="00185DF9" w:rsidRDefault="005626BC" w:rsidP="00005765">
            <w:pPr>
              <w:spacing w:after="0"/>
              <w:rPr>
                <w:rFonts w:eastAsia="Times New Roman" w:cs="Times New Roman"/>
                <w:sz w:val="16"/>
                <w:szCs w:val="16"/>
              </w:rPr>
            </w:pPr>
            <w:r w:rsidRPr="00185DF9">
              <w:rPr>
                <w:rFonts w:eastAsia="Times New Roman" w:cs="Times New Roman"/>
                <w:sz w:val="16"/>
                <w:szCs w:val="16"/>
              </w:rPr>
              <w:t>Momentary real-life contacts * SCZ-PRS * Time point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D9DAFFA" w14:textId="77777777" w:rsidR="005626BC" w:rsidRPr="00DF05AE" w:rsidRDefault="005626BC" w:rsidP="00005765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DF05AE">
              <w:rPr>
                <w:rFonts w:eastAsia="Times New Roman" w:cs="Times New Roman"/>
                <w:sz w:val="16"/>
                <w:szCs w:val="16"/>
                <w:lang w:val="de-DE" w:eastAsia="de-DE"/>
              </w:rPr>
              <w:t>-0.0108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574F411" w14:textId="77777777" w:rsidR="005626BC" w:rsidRPr="00DF05AE" w:rsidRDefault="005626BC" w:rsidP="00005765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DF05AE">
              <w:rPr>
                <w:rFonts w:eastAsia="Times New Roman" w:cs="Times New Roman"/>
                <w:sz w:val="16"/>
                <w:szCs w:val="16"/>
                <w:lang w:val="de-DE" w:eastAsia="de-DE"/>
              </w:rPr>
              <w:t>-0.0533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2C41FE6" w14:textId="77777777" w:rsidR="005626BC" w:rsidRPr="00DF05AE" w:rsidRDefault="005626BC" w:rsidP="00005765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DF05AE">
              <w:rPr>
                <w:rFonts w:eastAsia="Times New Roman" w:cs="Times New Roman"/>
                <w:sz w:val="16"/>
                <w:szCs w:val="16"/>
                <w:lang w:val="de-DE" w:eastAsia="de-DE"/>
              </w:rPr>
              <w:t>-0.0210 – -0.0006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908675D" w14:textId="77777777" w:rsidR="005626BC" w:rsidRPr="00DF05AE" w:rsidRDefault="005626BC" w:rsidP="00005765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DF05AE">
              <w:rPr>
                <w:rFonts w:eastAsia="Times New Roman" w:cs="Times New Roman"/>
                <w:sz w:val="16"/>
                <w:szCs w:val="16"/>
                <w:lang w:val="de-DE" w:eastAsia="de-DE"/>
              </w:rPr>
              <w:t>-0.1034 – -0.0032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2722618" w14:textId="77777777" w:rsidR="005626BC" w:rsidRPr="00DF05AE" w:rsidRDefault="005626BC" w:rsidP="00005765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DF05AE">
              <w:rPr>
                <w:rFonts w:eastAsia="Times New Roman" w:cs="Times New Roman"/>
                <w:b/>
                <w:bCs/>
                <w:sz w:val="16"/>
                <w:szCs w:val="16"/>
                <w:lang w:val="de-DE" w:eastAsia="de-DE"/>
              </w:rPr>
              <w:t>0.037</w:t>
            </w:r>
          </w:p>
        </w:tc>
      </w:tr>
      <w:tr w:rsidR="005626BC" w:rsidRPr="00185DF9" w14:paraId="0A0177D3" w14:textId="77777777" w:rsidTr="00005765">
        <w:tc>
          <w:tcPr>
            <w:tcW w:w="0" w:type="auto"/>
            <w:gridSpan w:val="6"/>
            <w:tcBorders>
              <w:bottom w:val="single" w:sz="4" w:space="0" w:color="auto"/>
            </w:tcBorders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7D03801" w14:textId="77777777" w:rsidR="005626BC" w:rsidRPr="00185DF9" w:rsidRDefault="005626BC" w:rsidP="00005765">
            <w:pPr>
              <w:spacing w:after="0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r w:rsidRPr="00185DF9">
              <w:rPr>
                <w:rFonts w:eastAsia="Times New Roman" w:cs="Times New Roman"/>
                <w:b/>
                <w:bCs/>
                <w:sz w:val="16"/>
                <w:szCs w:val="16"/>
              </w:rPr>
              <w:t>Random Effects</w:t>
            </w:r>
          </w:p>
        </w:tc>
      </w:tr>
      <w:tr w:rsidR="005626BC" w:rsidRPr="00185DF9" w14:paraId="160B3414" w14:textId="77777777" w:rsidTr="00005765">
        <w:tc>
          <w:tcPr>
            <w:tcW w:w="0" w:type="auto"/>
            <w:tcBorders>
              <w:bottom w:val="dotted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55E9E0F" w14:textId="77777777" w:rsidR="005626BC" w:rsidRPr="00185DF9" w:rsidRDefault="005626BC" w:rsidP="00005765">
            <w:pPr>
              <w:spacing w:after="0"/>
              <w:rPr>
                <w:rFonts w:eastAsia="Times New Roman" w:cs="Times New Roman"/>
                <w:sz w:val="16"/>
                <w:szCs w:val="16"/>
              </w:rPr>
            </w:pPr>
            <w:r w:rsidRPr="00185DF9">
              <w:rPr>
                <w:rFonts w:eastAsia="Times New Roman" w:cs="Times New Roman"/>
                <w:sz w:val="16"/>
                <w:szCs w:val="16"/>
              </w:rPr>
              <w:t>σ</w:t>
            </w:r>
            <w:r w:rsidRPr="00185DF9">
              <w:rPr>
                <w:rFonts w:eastAsia="Times New Roman" w:cs="Times New Roman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0" w:type="auto"/>
            <w:gridSpan w:val="5"/>
            <w:tcBorders>
              <w:bottom w:val="dotted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9E29F6F" w14:textId="77777777" w:rsidR="005626BC" w:rsidRPr="00DF05AE" w:rsidRDefault="005626BC" w:rsidP="00005765">
            <w:pPr>
              <w:spacing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DF05AE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49</w:t>
            </w:r>
            <w:r>
              <w:rPr>
                <w:rFonts w:eastAsia="Times New Roman" w:cs="Times New Roman"/>
                <w:sz w:val="16"/>
                <w:szCs w:val="16"/>
                <w:lang w:val="de-DE" w:eastAsia="de-DE"/>
              </w:rPr>
              <w:t>09</w:t>
            </w:r>
          </w:p>
        </w:tc>
      </w:tr>
      <w:tr w:rsidR="005626BC" w:rsidRPr="00185DF9" w14:paraId="2D3DE96A" w14:textId="77777777" w:rsidTr="00005765"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6D99312" w14:textId="77777777" w:rsidR="005626BC" w:rsidRPr="00185DF9" w:rsidRDefault="005626BC" w:rsidP="00005765">
            <w:pPr>
              <w:spacing w:after="0"/>
              <w:rPr>
                <w:rFonts w:eastAsia="Times New Roman" w:cs="Times New Roman"/>
                <w:sz w:val="16"/>
                <w:szCs w:val="16"/>
              </w:rPr>
            </w:pPr>
            <w:r w:rsidRPr="00185DF9">
              <w:rPr>
                <w:rFonts w:eastAsia="Times New Roman" w:cs="Times New Roman"/>
                <w:sz w:val="16"/>
                <w:szCs w:val="16"/>
              </w:rPr>
              <w:t>τ</w:t>
            </w:r>
            <w:r w:rsidRPr="00185DF9">
              <w:rPr>
                <w:rFonts w:eastAsia="Times New Roman" w:cs="Times New Roman"/>
                <w:sz w:val="16"/>
                <w:szCs w:val="16"/>
                <w:vertAlign w:val="subscript"/>
              </w:rPr>
              <w:t>00</w:t>
            </w:r>
            <w:r w:rsidRPr="00185DF9">
              <w:rPr>
                <w:rFonts w:eastAsia="Times New Roman" w:cs="Times New Roman"/>
                <w:sz w:val="16"/>
                <w:szCs w:val="16"/>
              </w:rPr>
              <w:t> </w:t>
            </w:r>
            <w:r w:rsidRPr="00185DF9">
              <w:rPr>
                <w:rFonts w:eastAsia="Times New Roman" w:cs="Times New Roman"/>
                <w:sz w:val="16"/>
                <w:szCs w:val="16"/>
                <w:vertAlign w:val="subscript"/>
              </w:rPr>
              <w:t>Participants</w:t>
            </w:r>
          </w:p>
        </w:tc>
        <w:tc>
          <w:tcPr>
            <w:tcW w:w="0" w:type="auto"/>
            <w:gridSpan w:val="5"/>
            <w:tcBorders>
              <w:top w:val="dotted" w:sz="4" w:space="0" w:color="auto"/>
              <w:bottom w:val="dotted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3EBEF09" w14:textId="77777777" w:rsidR="005626BC" w:rsidRPr="00DF05AE" w:rsidRDefault="005626BC" w:rsidP="00005765">
            <w:pPr>
              <w:spacing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DF05AE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52</w:t>
            </w:r>
            <w:r>
              <w:rPr>
                <w:rFonts w:eastAsia="Times New Roman" w:cs="Times New Roman"/>
                <w:sz w:val="16"/>
                <w:szCs w:val="16"/>
                <w:lang w:val="de-DE" w:eastAsia="de-DE"/>
              </w:rPr>
              <w:t>03</w:t>
            </w:r>
          </w:p>
        </w:tc>
      </w:tr>
      <w:tr w:rsidR="005626BC" w:rsidRPr="00185DF9" w14:paraId="17113C7E" w14:textId="77777777" w:rsidTr="00005765"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B304360" w14:textId="77777777" w:rsidR="005626BC" w:rsidRPr="00185DF9" w:rsidRDefault="005626BC" w:rsidP="00005765">
            <w:pPr>
              <w:spacing w:after="0"/>
              <w:rPr>
                <w:rFonts w:eastAsia="Times New Roman" w:cs="Times New Roman"/>
                <w:sz w:val="16"/>
                <w:szCs w:val="16"/>
              </w:rPr>
            </w:pPr>
            <w:r w:rsidRPr="00185DF9">
              <w:rPr>
                <w:rFonts w:eastAsia="Times New Roman" w:cs="Times New Roman"/>
                <w:sz w:val="16"/>
                <w:szCs w:val="16"/>
              </w:rPr>
              <w:t>τ</w:t>
            </w:r>
            <w:r w:rsidRPr="00185DF9">
              <w:rPr>
                <w:rFonts w:eastAsia="Times New Roman" w:cs="Times New Roman"/>
                <w:sz w:val="16"/>
                <w:szCs w:val="16"/>
                <w:vertAlign w:val="subscript"/>
              </w:rPr>
              <w:t>11</w:t>
            </w:r>
            <w:r w:rsidRPr="00185DF9">
              <w:rPr>
                <w:rFonts w:eastAsia="Times New Roman" w:cs="Times New Roman"/>
                <w:sz w:val="16"/>
                <w:szCs w:val="16"/>
              </w:rPr>
              <w:t> </w:t>
            </w:r>
            <w:r w:rsidRPr="00185DF9">
              <w:rPr>
                <w:rFonts w:eastAsia="Times New Roman" w:cs="Times New Roman"/>
                <w:sz w:val="16"/>
                <w:szCs w:val="16"/>
                <w:vertAlign w:val="subscript"/>
              </w:rPr>
              <w:t>Time of day</w:t>
            </w:r>
          </w:p>
        </w:tc>
        <w:tc>
          <w:tcPr>
            <w:tcW w:w="0" w:type="auto"/>
            <w:gridSpan w:val="5"/>
            <w:tcBorders>
              <w:top w:val="dotted" w:sz="4" w:space="0" w:color="auto"/>
              <w:bottom w:val="dotted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59598BC" w14:textId="77777777" w:rsidR="005626BC" w:rsidRPr="00DF05AE" w:rsidRDefault="005626BC" w:rsidP="00005765">
            <w:pPr>
              <w:spacing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DF05AE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00</w:t>
            </w:r>
            <w:r>
              <w:rPr>
                <w:rFonts w:eastAsia="Times New Roman" w:cs="Times New Roman"/>
                <w:sz w:val="16"/>
                <w:szCs w:val="16"/>
                <w:lang w:val="de-DE" w:eastAsia="de-DE"/>
              </w:rPr>
              <w:t>09</w:t>
            </w:r>
          </w:p>
        </w:tc>
      </w:tr>
      <w:tr w:rsidR="005626BC" w:rsidRPr="00185DF9" w14:paraId="5458E5D2" w14:textId="77777777" w:rsidTr="00005765"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B4A593C" w14:textId="77777777" w:rsidR="005626BC" w:rsidRPr="00185DF9" w:rsidRDefault="005626BC" w:rsidP="00005765">
            <w:pPr>
              <w:spacing w:after="0"/>
              <w:rPr>
                <w:rFonts w:eastAsia="Times New Roman" w:cs="Times New Roman"/>
                <w:sz w:val="16"/>
                <w:szCs w:val="16"/>
                <w:lang w:val="de-DE"/>
              </w:rPr>
            </w:pPr>
            <w:r w:rsidRPr="00185DF9">
              <w:rPr>
                <w:rFonts w:eastAsia="Times New Roman" w:cs="Times New Roman"/>
                <w:sz w:val="16"/>
                <w:szCs w:val="16"/>
              </w:rPr>
              <w:t>τ</w:t>
            </w:r>
            <w:r w:rsidRPr="00185DF9">
              <w:rPr>
                <w:rFonts w:eastAsia="Times New Roman" w:cs="Times New Roman"/>
                <w:sz w:val="16"/>
                <w:szCs w:val="16"/>
                <w:vertAlign w:val="subscript"/>
                <w:lang w:val="de-DE"/>
              </w:rPr>
              <w:t>11</w:t>
            </w:r>
            <w:r w:rsidRPr="00185DF9">
              <w:rPr>
                <w:rFonts w:eastAsia="Times New Roman" w:cs="Times New Roman"/>
                <w:sz w:val="16"/>
                <w:szCs w:val="16"/>
                <w:lang w:val="de-DE"/>
              </w:rPr>
              <w:t> </w:t>
            </w:r>
            <w:r w:rsidRPr="00185DF9">
              <w:rPr>
                <w:rFonts w:eastAsia="Times New Roman" w:cs="Times New Roman"/>
                <w:sz w:val="16"/>
                <w:szCs w:val="16"/>
                <w:vertAlign w:val="subscript"/>
                <w:lang w:val="de-DE"/>
              </w:rPr>
              <w:t>Real-</w:t>
            </w:r>
            <w:r w:rsidRPr="00185DF9">
              <w:rPr>
                <w:rFonts w:eastAsia="Times New Roman" w:cs="Times New Roman"/>
                <w:sz w:val="16"/>
                <w:szCs w:val="16"/>
                <w:vertAlign w:val="subscript"/>
              </w:rPr>
              <w:t>life</w:t>
            </w:r>
            <w:r w:rsidRPr="00185DF9">
              <w:rPr>
                <w:rFonts w:eastAsia="Times New Roman" w:cs="Times New Roman"/>
                <w:sz w:val="16"/>
                <w:szCs w:val="16"/>
                <w:vertAlign w:val="subscript"/>
                <w:lang w:val="de-DE"/>
              </w:rPr>
              <w:t xml:space="preserve"> </w:t>
            </w:r>
            <w:r w:rsidRPr="00185DF9">
              <w:rPr>
                <w:rFonts w:eastAsia="Times New Roman" w:cs="Times New Roman"/>
                <w:sz w:val="16"/>
                <w:szCs w:val="16"/>
                <w:vertAlign w:val="subscript"/>
              </w:rPr>
              <w:t>contacts</w:t>
            </w:r>
          </w:p>
        </w:tc>
        <w:tc>
          <w:tcPr>
            <w:tcW w:w="0" w:type="auto"/>
            <w:gridSpan w:val="5"/>
            <w:tcBorders>
              <w:top w:val="dotted" w:sz="4" w:space="0" w:color="auto"/>
              <w:bottom w:val="dotted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E4E13C3" w14:textId="77777777" w:rsidR="005626BC" w:rsidRPr="00DF05AE" w:rsidRDefault="005626BC" w:rsidP="00005765">
            <w:pPr>
              <w:spacing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val="de-DE" w:eastAsia="de-DE"/>
              </w:rPr>
              <w:t>0.0018</w:t>
            </w:r>
          </w:p>
        </w:tc>
      </w:tr>
      <w:tr w:rsidR="005626BC" w:rsidRPr="00185DF9" w14:paraId="07650645" w14:textId="77777777" w:rsidTr="00005765"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1759C27" w14:textId="77777777" w:rsidR="005626BC" w:rsidRPr="00185DF9" w:rsidRDefault="005626BC" w:rsidP="00005765">
            <w:pPr>
              <w:spacing w:after="0"/>
              <w:rPr>
                <w:rFonts w:eastAsia="Times New Roman" w:cs="Times New Roman"/>
                <w:sz w:val="16"/>
                <w:szCs w:val="16"/>
              </w:rPr>
            </w:pPr>
            <w:r w:rsidRPr="00185DF9">
              <w:rPr>
                <w:rFonts w:eastAsia="Times New Roman" w:cs="Times New Roman"/>
                <w:sz w:val="16"/>
                <w:szCs w:val="16"/>
              </w:rPr>
              <w:t>ICC</w:t>
            </w:r>
          </w:p>
        </w:tc>
        <w:tc>
          <w:tcPr>
            <w:tcW w:w="0" w:type="auto"/>
            <w:gridSpan w:val="5"/>
            <w:tcBorders>
              <w:top w:val="dotted" w:sz="4" w:space="0" w:color="auto"/>
              <w:bottom w:val="dotted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7F46F77" w14:textId="77777777" w:rsidR="005626BC" w:rsidRPr="00DF05AE" w:rsidRDefault="005626BC" w:rsidP="00005765">
            <w:pPr>
              <w:spacing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DF05AE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50</w:t>
            </w:r>
          </w:p>
        </w:tc>
      </w:tr>
      <w:tr w:rsidR="005626BC" w:rsidRPr="00185DF9" w14:paraId="2A4BE14F" w14:textId="77777777" w:rsidTr="00005765"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9AE36F8" w14:textId="77777777" w:rsidR="005626BC" w:rsidRPr="00185DF9" w:rsidRDefault="005626BC" w:rsidP="00005765">
            <w:pPr>
              <w:spacing w:after="0"/>
              <w:rPr>
                <w:rFonts w:eastAsia="Times New Roman" w:cs="Times New Roman"/>
                <w:sz w:val="16"/>
                <w:szCs w:val="16"/>
              </w:rPr>
            </w:pPr>
            <w:r w:rsidRPr="00185DF9">
              <w:rPr>
                <w:rFonts w:eastAsia="Times New Roman" w:cs="Times New Roman"/>
                <w:sz w:val="16"/>
                <w:szCs w:val="16"/>
              </w:rPr>
              <w:t>N </w:t>
            </w:r>
            <w:proofErr w:type="spellStart"/>
            <w:r w:rsidRPr="00185DF9">
              <w:rPr>
                <w:rFonts w:eastAsia="Times New Roman" w:cs="Times New Roman"/>
                <w:sz w:val="16"/>
                <w:szCs w:val="16"/>
                <w:vertAlign w:val="subscript"/>
              </w:rPr>
              <w:t>VPNr</w:t>
            </w:r>
            <w:proofErr w:type="spellEnd"/>
          </w:p>
        </w:tc>
        <w:tc>
          <w:tcPr>
            <w:tcW w:w="0" w:type="auto"/>
            <w:gridSpan w:val="5"/>
            <w:tcBorders>
              <w:top w:val="dotted" w:sz="4" w:space="0" w:color="auto"/>
              <w:bottom w:val="dotted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B7FA0E2" w14:textId="77777777" w:rsidR="005626BC" w:rsidRPr="00DF05AE" w:rsidRDefault="005626BC" w:rsidP="00005765">
            <w:pPr>
              <w:spacing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DF05AE">
              <w:rPr>
                <w:rFonts w:eastAsia="Times New Roman" w:cs="Times New Roman"/>
                <w:sz w:val="16"/>
                <w:szCs w:val="16"/>
                <w:lang w:val="de-DE" w:eastAsia="de-DE"/>
              </w:rPr>
              <w:t>67</w:t>
            </w:r>
          </w:p>
        </w:tc>
      </w:tr>
      <w:tr w:rsidR="005626BC" w:rsidRPr="00185DF9" w14:paraId="4E42E4A7" w14:textId="77777777" w:rsidTr="00005765"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C0F5A0F" w14:textId="77777777" w:rsidR="005626BC" w:rsidRPr="00185DF9" w:rsidRDefault="005626BC" w:rsidP="00005765">
            <w:pPr>
              <w:spacing w:after="0"/>
              <w:rPr>
                <w:rFonts w:eastAsia="Times New Roman" w:cs="Times New Roman"/>
                <w:sz w:val="16"/>
                <w:szCs w:val="16"/>
              </w:rPr>
            </w:pPr>
            <w:r w:rsidRPr="00185DF9">
              <w:rPr>
                <w:rFonts w:eastAsia="Times New Roman" w:cs="Times New Roman"/>
                <w:sz w:val="16"/>
                <w:szCs w:val="16"/>
              </w:rPr>
              <w:t>Observations</w:t>
            </w:r>
          </w:p>
        </w:tc>
        <w:tc>
          <w:tcPr>
            <w:tcW w:w="0" w:type="auto"/>
            <w:gridSpan w:val="5"/>
            <w:tcBorders>
              <w:top w:val="dotted" w:sz="4" w:space="0" w:color="auto"/>
              <w:bottom w:val="dotted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3FEBA6E" w14:textId="77777777" w:rsidR="005626BC" w:rsidRPr="00DF05AE" w:rsidRDefault="005626BC" w:rsidP="00005765">
            <w:pPr>
              <w:spacing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DF05AE">
              <w:rPr>
                <w:rFonts w:eastAsia="Times New Roman" w:cs="Times New Roman"/>
                <w:sz w:val="16"/>
                <w:szCs w:val="16"/>
                <w:lang w:val="de-DE" w:eastAsia="de-DE"/>
              </w:rPr>
              <w:t>6554</w:t>
            </w:r>
          </w:p>
        </w:tc>
      </w:tr>
      <w:tr w:rsidR="005626BC" w:rsidRPr="00C75FF9" w14:paraId="4205C22A" w14:textId="77777777" w:rsidTr="00005765">
        <w:tc>
          <w:tcPr>
            <w:tcW w:w="0" w:type="auto"/>
            <w:tcBorders>
              <w:top w:val="dotted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74ABA93" w14:textId="77777777" w:rsidR="005626BC" w:rsidRPr="00185DF9" w:rsidRDefault="005626BC" w:rsidP="00005765">
            <w:pPr>
              <w:spacing w:after="0"/>
              <w:rPr>
                <w:rFonts w:eastAsia="Times New Roman" w:cs="Times New Roman"/>
                <w:sz w:val="16"/>
                <w:szCs w:val="16"/>
              </w:rPr>
            </w:pPr>
            <w:r w:rsidRPr="00185DF9">
              <w:rPr>
                <w:rFonts w:eastAsia="Times New Roman" w:cs="Times New Roman"/>
                <w:sz w:val="16"/>
                <w:szCs w:val="16"/>
              </w:rPr>
              <w:t>Marginal R</w:t>
            </w:r>
            <w:r w:rsidRPr="00185DF9">
              <w:rPr>
                <w:rFonts w:eastAsia="Times New Roman" w:cs="Times New Roman"/>
                <w:sz w:val="16"/>
                <w:szCs w:val="16"/>
                <w:vertAlign w:val="superscript"/>
              </w:rPr>
              <w:t>2</w:t>
            </w:r>
            <w:r w:rsidRPr="00185DF9">
              <w:rPr>
                <w:rFonts w:eastAsia="Times New Roman" w:cs="Times New Roman"/>
                <w:sz w:val="16"/>
                <w:szCs w:val="16"/>
              </w:rPr>
              <w:t> / Conditional R</w:t>
            </w:r>
            <w:r w:rsidRPr="00185DF9">
              <w:rPr>
                <w:rFonts w:eastAsia="Times New Roman" w:cs="Times New Roman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0" w:type="auto"/>
            <w:gridSpan w:val="5"/>
            <w:tcBorders>
              <w:top w:val="dotted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8E4866D" w14:textId="77777777" w:rsidR="005626BC" w:rsidRPr="00DF05AE" w:rsidRDefault="005626BC" w:rsidP="00005765">
            <w:pPr>
              <w:spacing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DF05AE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134 / 0.571</w:t>
            </w:r>
          </w:p>
        </w:tc>
      </w:tr>
    </w:tbl>
    <w:p w14:paraId="71F6926E" w14:textId="77777777" w:rsidR="005626BC" w:rsidRDefault="005626BC" w:rsidP="005626BC"/>
    <w:p w14:paraId="1B5C899D" w14:textId="77777777" w:rsidR="005626BC" w:rsidRDefault="005626BC" w:rsidP="005626BC"/>
    <w:p w14:paraId="4818050E" w14:textId="77777777" w:rsidR="005626BC" w:rsidRPr="003F40DC" w:rsidRDefault="005626BC" w:rsidP="005626BC"/>
    <w:p w14:paraId="5C86CCB1" w14:textId="77777777" w:rsidR="005626BC" w:rsidRPr="00185DF9" w:rsidRDefault="005626BC" w:rsidP="005626BC">
      <w:pPr>
        <w:pStyle w:val="berschrift2"/>
        <w:spacing w:line="360" w:lineRule="auto"/>
        <w:rPr>
          <w:rFonts w:cs="Times New Roman"/>
          <w:color w:val="auto"/>
          <w:szCs w:val="24"/>
        </w:rPr>
      </w:pPr>
      <w:r>
        <w:rPr>
          <w:rFonts w:cs="Times New Roman"/>
          <w:color w:val="auto"/>
          <w:szCs w:val="24"/>
        </w:rPr>
        <w:lastRenderedPageBreak/>
        <w:t>Supplementary Table 11</w:t>
      </w:r>
      <w:r w:rsidRPr="00185DF9">
        <w:rPr>
          <w:rFonts w:cs="Times New Roman"/>
          <w:color w:val="auto"/>
          <w:szCs w:val="24"/>
        </w:rPr>
        <w:t xml:space="preserve">. </w:t>
      </w:r>
    </w:p>
    <w:p w14:paraId="3A677DA4" w14:textId="77777777" w:rsidR="005626BC" w:rsidRPr="00D40A55" w:rsidRDefault="005626BC" w:rsidP="005626BC">
      <w:pPr>
        <w:pStyle w:val="Beschriftung"/>
        <w:keepNext/>
        <w:spacing w:line="360" w:lineRule="auto"/>
        <w:rPr>
          <w:color w:val="auto"/>
          <w:sz w:val="24"/>
          <w:szCs w:val="24"/>
        </w:rPr>
      </w:pPr>
      <w:r w:rsidRPr="00185DF9">
        <w:rPr>
          <w:color w:val="auto"/>
          <w:sz w:val="24"/>
          <w:szCs w:val="24"/>
        </w:rPr>
        <w:t>Mixed mod</w:t>
      </w:r>
      <w:r>
        <w:rPr>
          <w:color w:val="auto"/>
          <w:sz w:val="24"/>
          <w:szCs w:val="24"/>
        </w:rPr>
        <w:t xml:space="preserve">el results for social contacts </w:t>
      </w:r>
      <w:r w:rsidRPr="00185DF9">
        <w:rPr>
          <w:color w:val="auto"/>
          <w:sz w:val="24"/>
          <w:szCs w:val="24"/>
        </w:rPr>
        <w:t>and positive affective states across both time points</w:t>
      </w:r>
      <w:r>
        <w:rPr>
          <w:color w:val="auto"/>
          <w:sz w:val="24"/>
          <w:szCs w:val="24"/>
        </w:rPr>
        <w:t xml:space="preserve"> using an updated PRS for schizophrenia</w:t>
      </w:r>
      <w:r>
        <w:rPr>
          <w:color w:val="auto"/>
          <w:sz w:val="24"/>
          <w:szCs w:val="24"/>
        </w:rPr>
        <w:fldChar w:fldCharType="begin"/>
      </w:r>
      <w:r>
        <w:rPr>
          <w:color w:val="auto"/>
          <w:sz w:val="24"/>
          <w:szCs w:val="24"/>
        </w:rPr>
        <w:instrText xml:space="preserve"> ADDIN EN.CITE &lt;EndNote&gt;&lt;Cite&gt;&lt;Author&gt;The Schizophrenia Working Group of the Psychiatric Genomics&lt;/Author&gt;&lt;Year&gt;2020&lt;/Year&gt;&lt;RecNum&gt;1235&lt;/RecNum&gt;&lt;DisplayText&gt;&lt;style face="superscript"&gt;2&lt;/style&gt;&lt;/DisplayText&gt;&lt;record&gt;&lt;rec-number&gt;1235&lt;/rec-number&gt;&lt;foreign-keys&gt;&lt;key app="EN" db-id="s9twt5srszsef5ezzwoptatrfx00vttr0wp2" timestamp="1639645803"&gt;1235&lt;/key&gt;&lt;/foreign-keys&gt;&lt;ref-type name="Journal Article"&gt;17&lt;/ref-type&gt;&lt;contributors&gt;&lt;authors&gt;&lt;author&gt;The Schizophrenia Working Group of the Psychiatric Genomics, Consortium&lt;/author&gt;&lt;author&gt;Ripke, Stephan&lt;/author&gt;&lt;author&gt;Walters, James TR&lt;/author&gt;&lt;author&gt;O’Donovan, Michael C&lt;/author&gt;&lt;/authors&gt;&lt;/contributors&gt;&lt;titles&gt;&lt;title&gt;Mapping genomic loci prioritises genes and implicates synaptic biology in schizophrenia&lt;/title&gt;&lt;secondary-title&gt;medRxiv&lt;/secondary-title&gt;&lt;/titles&gt;&lt;periodical&gt;&lt;full-title&gt;medRxiv&lt;/full-title&gt;&lt;/periodical&gt;&lt;pages&gt;2020.09.12.20192922&lt;/pages&gt;&lt;dates&gt;&lt;year&gt;2020&lt;/year&gt;&lt;/dates&gt;&lt;urls&gt;&lt;related-urls&gt;&lt;url&gt;https://www.medrxiv.org/content/medrxiv/early/2020/09/13/2020.09.12.20192922.full.pdf&lt;/url&gt;&lt;/related-urls&gt;&lt;/urls&gt;&lt;electronic-resource-num&gt;10.1101/2020.09.12.20192922&lt;/electronic-resource-num&gt;&lt;/record&gt;&lt;/Cite&gt;&lt;/EndNote&gt;</w:instrText>
      </w:r>
      <w:r>
        <w:rPr>
          <w:color w:val="auto"/>
          <w:sz w:val="24"/>
          <w:szCs w:val="24"/>
        </w:rPr>
        <w:fldChar w:fldCharType="separate"/>
      </w:r>
      <w:r w:rsidRPr="00552C56">
        <w:rPr>
          <w:noProof/>
          <w:color w:val="auto"/>
          <w:sz w:val="24"/>
          <w:szCs w:val="24"/>
          <w:vertAlign w:val="superscript"/>
        </w:rPr>
        <w:t>2</w:t>
      </w:r>
      <w:r>
        <w:rPr>
          <w:color w:val="auto"/>
          <w:sz w:val="24"/>
          <w:szCs w:val="24"/>
        </w:rPr>
        <w:fldChar w:fldCharType="end"/>
      </w:r>
      <w:r>
        <w:rPr>
          <w:color w:val="auto"/>
          <w:sz w:val="24"/>
          <w:szCs w:val="24"/>
        </w:rPr>
        <w:t>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651"/>
        <w:gridCol w:w="720"/>
        <w:gridCol w:w="720"/>
        <w:gridCol w:w="1373"/>
        <w:gridCol w:w="1373"/>
        <w:gridCol w:w="678"/>
      </w:tblGrid>
      <w:tr w:rsidR="005626BC" w:rsidRPr="00185DF9" w14:paraId="16D10C5D" w14:textId="77777777" w:rsidTr="00005765">
        <w:tc>
          <w:tcPr>
            <w:tcW w:w="0" w:type="auto"/>
            <w:tcBorders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F4BC02A" w14:textId="77777777" w:rsidR="005626BC" w:rsidRPr="00185DF9" w:rsidRDefault="005626BC" w:rsidP="00005765">
            <w:pPr>
              <w:spacing w:after="0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r w:rsidRPr="00185DF9">
              <w:rPr>
                <w:rFonts w:eastAsia="Times New Roman" w:cs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0" w:type="auto"/>
            <w:gridSpan w:val="5"/>
            <w:tcBorders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817DEF5" w14:textId="77777777" w:rsidR="005626BC" w:rsidRPr="00185DF9" w:rsidRDefault="005626BC" w:rsidP="00005765">
            <w:pPr>
              <w:spacing w:after="0"/>
              <w:jc w:val="center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r w:rsidRPr="00185DF9">
              <w:rPr>
                <w:rFonts w:eastAsia="Times New Roman" w:cs="Times New Roman"/>
                <w:b/>
                <w:bCs/>
                <w:sz w:val="16"/>
                <w:szCs w:val="16"/>
              </w:rPr>
              <w:t>Positive Affect</w:t>
            </w:r>
          </w:p>
        </w:tc>
      </w:tr>
      <w:tr w:rsidR="005626BC" w:rsidRPr="00185DF9" w14:paraId="1A900477" w14:textId="77777777" w:rsidTr="00005765">
        <w:tc>
          <w:tcPr>
            <w:tcW w:w="0" w:type="auto"/>
            <w:tcBorders>
              <w:top w:val="dotted" w:sz="4" w:space="0" w:color="auto"/>
              <w:bottom w:val="single" w:sz="4" w:space="0" w:color="auto"/>
            </w:tcBorders>
            <w:vAlign w:val="center"/>
            <w:hideMark/>
          </w:tcPr>
          <w:p w14:paraId="6CD3F777" w14:textId="77777777" w:rsidR="005626BC" w:rsidRPr="00185DF9" w:rsidRDefault="005626BC" w:rsidP="00005765">
            <w:pPr>
              <w:spacing w:after="0"/>
              <w:rPr>
                <w:rFonts w:eastAsia="Times New Roman" w:cs="Times New Roman"/>
                <w:i/>
                <w:iCs/>
                <w:sz w:val="16"/>
                <w:szCs w:val="16"/>
              </w:rPr>
            </w:pPr>
            <w:r w:rsidRPr="00185DF9">
              <w:rPr>
                <w:rFonts w:eastAsia="Times New Roman" w:cs="Times New Roman"/>
                <w:i/>
                <w:iCs/>
                <w:sz w:val="16"/>
                <w:szCs w:val="16"/>
              </w:rPr>
              <w:t>Predictors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4" w:space="0" w:color="auto"/>
            </w:tcBorders>
            <w:vAlign w:val="center"/>
            <w:hideMark/>
          </w:tcPr>
          <w:p w14:paraId="1AC98C77" w14:textId="77777777" w:rsidR="005626BC" w:rsidRPr="00185DF9" w:rsidRDefault="005626BC" w:rsidP="00005765">
            <w:pPr>
              <w:spacing w:after="0"/>
              <w:jc w:val="center"/>
              <w:rPr>
                <w:rFonts w:eastAsia="Times New Roman" w:cs="Times New Roman"/>
                <w:i/>
                <w:iCs/>
                <w:sz w:val="16"/>
                <w:szCs w:val="16"/>
              </w:rPr>
            </w:pPr>
            <w:r w:rsidRPr="00185DF9">
              <w:rPr>
                <w:rFonts w:eastAsia="Times New Roman" w:cs="Times New Roman"/>
                <w:i/>
                <w:iCs/>
                <w:sz w:val="16"/>
                <w:szCs w:val="16"/>
              </w:rPr>
              <w:t>Estimates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4" w:space="0" w:color="auto"/>
            </w:tcBorders>
            <w:vAlign w:val="center"/>
            <w:hideMark/>
          </w:tcPr>
          <w:p w14:paraId="411E6B00" w14:textId="77777777" w:rsidR="005626BC" w:rsidRPr="00185DF9" w:rsidRDefault="005626BC" w:rsidP="00005765">
            <w:pPr>
              <w:spacing w:after="0"/>
              <w:jc w:val="center"/>
              <w:rPr>
                <w:rFonts w:eastAsia="Times New Roman" w:cs="Times New Roman"/>
                <w:i/>
                <w:iCs/>
                <w:sz w:val="16"/>
                <w:szCs w:val="16"/>
              </w:rPr>
            </w:pPr>
            <w:r w:rsidRPr="00185DF9">
              <w:rPr>
                <w:rFonts w:eastAsia="Times New Roman" w:cs="Times New Roman"/>
                <w:i/>
                <w:iCs/>
                <w:sz w:val="16"/>
                <w:szCs w:val="16"/>
              </w:rPr>
              <w:t>std. Beta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4" w:space="0" w:color="auto"/>
            </w:tcBorders>
            <w:vAlign w:val="center"/>
            <w:hideMark/>
          </w:tcPr>
          <w:p w14:paraId="46FBBA90" w14:textId="77777777" w:rsidR="005626BC" w:rsidRPr="00185DF9" w:rsidRDefault="005626BC" w:rsidP="00005765">
            <w:pPr>
              <w:spacing w:after="0"/>
              <w:jc w:val="center"/>
              <w:rPr>
                <w:rFonts w:eastAsia="Times New Roman" w:cs="Times New Roman"/>
                <w:i/>
                <w:iCs/>
                <w:sz w:val="16"/>
                <w:szCs w:val="16"/>
              </w:rPr>
            </w:pPr>
            <w:r w:rsidRPr="00185DF9">
              <w:rPr>
                <w:rFonts w:eastAsia="Times New Roman" w:cs="Times New Roman"/>
                <w:i/>
                <w:iCs/>
                <w:sz w:val="16"/>
                <w:szCs w:val="16"/>
              </w:rPr>
              <w:t>CI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4" w:space="0" w:color="auto"/>
            </w:tcBorders>
            <w:vAlign w:val="center"/>
            <w:hideMark/>
          </w:tcPr>
          <w:p w14:paraId="4230FECE" w14:textId="77777777" w:rsidR="005626BC" w:rsidRPr="00185DF9" w:rsidRDefault="005626BC" w:rsidP="00005765">
            <w:pPr>
              <w:spacing w:after="0"/>
              <w:jc w:val="center"/>
              <w:rPr>
                <w:rFonts w:eastAsia="Times New Roman" w:cs="Times New Roman"/>
                <w:i/>
                <w:iCs/>
                <w:sz w:val="16"/>
                <w:szCs w:val="16"/>
              </w:rPr>
            </w:pPr>
            <w:r w:rsidRPr="00185DF9">
              <w:rPr>
                <w:rFonts w:eastAsia="Times New Roman" w:cs="Times New Roman"/>
                <w:i/>
                <w:iCs/>
                <w:sz w:val="16"/>
                <w:szCs w:val="16"/>
              </w:rPr>
              <w:t>standardized CI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4" w:space="0" w:color="auto"/>
            </w:tcBorders>
            <w:vAlign w:val="center"/>
            <w:hideMark/>
          </w:tcPr>
          <w:p w14:paraId="6CABEC2A" w14:textId="77777777" w:rsidR="005626BC" w:rsidRPr="00185DF9" w:rsidRDefault="005626BC" w:rsidP="00005765">
            <w:pPr>
              <w:spacing w:after="0"/>
              <w:jc w:val="center"/>
              <w:rPr>
                <w:rFonts w:eastAsia="Times New Roman" w:cs="Times New Roman"/>
                <w:i/>
                <w:iCs/>
                <w:sz w:val="16"/>
                <w:szCs w:val="16"/>
              </w:rPr>
            </w:pPr>
            <w:r w:rsidRPr="00185DF9">
              <w:rPr>
                <w:rFonts w:eastAsia="Times New Roman" w:cs="Times New Roman"/>
                <w:i/>
                <w:iCs/>
                <w:sz w:val="16"/>
                <w:szCs w:val="16"/>
              </w:rPr>
              <w:t>p</w:t>
            </w:r>
          </w:p>
        </w:tc>
      </w:tr>
      <w:tr w:rsidR="005626BC" w:rsidRPr="00185DF9" w14:paraId="5BB2CF43" w14:textId="77777777" w:rsidTr="00005765">
        <w:tc>
          <w:tcPr>
            <w:tcW w:w="0" w:type="auto"/>
            <w:tcBorders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20810CA" w14:textId="77777777" w:rsidR="005626BC" w:rsidRPr="00185DF9" w:rsidRDefault="005626BC" w:rsidP="00005765">
            <w:pPr>
              <w:spacing w:after="0"/>
              <w:rPr>
                <w:rFonts w:eastAsia="Times New Roman" w:cs="Times New Roman"/>
                <w:sz w:val="16"/>
                <w:szCs w:val="16"/>
              </w:rPr>
            </w:pPr>
            <w:r w:rsidRPr="00185DF9">
              <w:rPr>
                <w:rFonts w:eastAsia="Times New Roman" w:cs="Times New Roman"/>
                <w:sz w:val="16"/>
                <w:szCs w:val="16"/>
              </w:rPr>
              <w:t>(Intercept)</w:t>
            </w:r>
          </w:p>
        </w:tc>
        <w:tc>
          <w:tcPr>
            <w:tcW w:w="0" w:type="auto"/>
            <w:tcBorders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A78DAC5" w14:textId="77777777" w:rsidR="005626BC" w:rsidRPr="00CA4368" w:rsidRDefault="005626BC" w:rsidP="000057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A4368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4.5358</w:t>
            </w:r>
          </w:p>
        </w:tc>
        <w:tc>
          <w:tcPr>
            <w:tcW w:w="0" w:type="auto"/>
            <w:tcBorders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96D72AF" w14:textId="77777777" w:rsidR="005626BC" w:rsidRPr="00CA4368" w:rsidRDefault="005626BC" w:rsidP="000057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A4368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-0.0184</w:t>
            </w:r>
          </w:p>
        </w:tc>
        <w:tc>
          <w:tcPr>
            <w:tcW w:w="0" w:type="auto"/>
            <w:tcBorders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6D58979" w14:textId="77777777" w:rsidR="005626BC" w:rsidRPr="00CA4368" w:rsidRDefault="005626BC" w:rsidP="000057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A4368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3.9304 – 5.1411</w:t>
            </w:r>
          </w:p>
        </w:tc>
        <w:tc>
          <w:tcPr>
            <w:tcW w:w="0" w:type="auto"/>
            <w:tcBorders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907E85B" w14:textId="77777777" w:rsidR="005626BC" w:rsidRPr="00CA4368" w:rsidRDefault="005626BC" w:rsidP="000057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A4368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-0.2290 – 0.1922</w:t>
            </w:r>
          </w:p>
        </w:tc>
        <w:tc>
          <w:tcPr>
            <w:tcW w:w="0" w:type="auto"/>
            <w:tcBorders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F69DF93" w14:textId="77777777" w:rsidR="005626BC" w:rsidRPr="00CA4368" w:rsidRDefault="005626BC" w:rsidP="000057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B041F3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de-DE" w:eastAsia="de-DE"/>
              </w:rPr>
              <w:t>&lt;0.001</w:t>
            </w:r>
          </w:p>
        </w:tc>
      </w:tr>
      <w:tr w:rsidR="005626BC" w:rsidRPr="00185DF9" w14:paraId="0E87BD65" w14:textId="77777777" w:rsidTr="00005765"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5C61467" w14:textId="77777777" w:rsidR="005626BC" w:rsidRPr="00185DF9" w:rsidRDefault="005626BC" w:rsidP="00005765">
            <w:pPr>
              <w:spacing w:after="0"/>
              <w:rPr>
                <w:rFonts w:eastAsia="Times New Roman" w:cs="Times New Roman"/>
                <w:sz w:val="16"/>
                <w:szCs w:val="16"/>
              </w:rPr>
            </w:pPr>
            <w:r w:rsidRPr="00185DF9">
              <w:rPr>
                <w:rFonts w:eastAsia="Times New Roman" w:cs="Times New Roman"/>
                <w:sz w:val="16"/>
                <w:szCs w:val="16"/>
              </w:rPr>
              <w:t>Stressful life events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09B62B" w14:textId="77777777" w:rsidR="005626BC" w:rsidRPr="00CA4368" w:rsidRDefault="005626BC" w:rsidP="000057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A4368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0.0001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E9E681C" w14:textId="77777777" w:rsidR="005626BC" w:rsidRPr="00CA4368" w:rsidRDefault="005626BC" w:rsidP="000057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A4368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0.0026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E0CE7DE" w14:textId="77777777" w:rsidR="005626BC" w:rsidRPr="00CA4368" w:rsidRDefault="005626BC" w:rsidP="000057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A4368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-0.0089 – 0.0092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028067E" w14:textId="77777777" w:rsidR="005626BC" w:rsidRPr="00CA4368" w:rsidRDefault="005626BC" w:rsidP="000057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A4368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-0.1955 – 0.2007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A8DD741" w14:textId="77777777" w:rsidR="005626BC" w:rsidRPr="00CA4368" w:rsidRDefault="005626BC" w:rsidP="000057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A4368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0.979</w:t>
            </w:r>
          </w:p>
        </w:tc>
      </w:tr>
      <w:tr w:rsidR="005626BC" w:rsidRPr="00185DF9" w14:paraId="08143BB3" w14:textId="77777777" w:rsidTr="00005765"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8798AEF" w14:textId="77777777" w:rsidR="005626BC" w:rsidRPr="00185DF9" w:rsidRDefault="005626BC" w:rsidP="00005765">
            <w:pPr>
              <w:spacing w:after="0"/>
              <w:rPr>
                <w:rFonts w:eastAsia="Times New Roman" w:cs="Times New Roman"/>
                <w:sz w:val="16"/>
                <w:szCs w:val="16"/>
              </w:rPr>
            </w:pPr>
            <w:r w:rsidRPr="00185DF9">
              <w:rPr>
                <w:rFonts w:eastAsia="Times New Roman" w:cs="Times New Roman"/>
                <w:sz w:val="16"/>
                <w:szCs w:val="16"/>
              </w:rPr>
              <w:t>Psychosocial risk at birth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9D3B1FD" w14:textId="77777777" w:rsidR="005626BC" w:rsidRPr="00CA4368" w:rsidRDefault="005626BC" w:rsidP="000057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A4368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-0.0777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9601579" w14:textId="77777777" w:rsidR="005626BC" w:rsidRPr="00CA4368" w:rsidRDefault="005626BC" w:rsidP="000057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A4368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-0.1395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6247F46" w14:textId="77777777" w:rsidR="005626BC" w:rsidRPr="00CA4368" w:rsidRDefault="005626BC" w:rsidP="000057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A4368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-0.1914 – 0.0360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13382BD" w14:textId="77777777" w:rsidR="005626BC" w:rsidRPr="00CA4368" w:rsidRDefault="005626BC" w:rsidP="000057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A4368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-0.3437 – 0.0647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02B4C20" w14:textId="77777777" w:rsidR="005626BC" w:rsidRPr="00CA4368" w:rsidRDefault="005626BC" w:rsidP="000057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A4368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0.181</w:t>
            </w:r>
          </w:p>
        </w:tc>
      </w:tr>
      <w:tr w:rsidR="005626BC" w:rsidRPr="00185DF9" w14:paraId="7EAAAEBD" w14:textId="77777777" w:rsidTr="00005765"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B42F95E" w14:textId="77777777" w:rsidR="005626BC" w:rsidRPr="00185DF9" w:rsidRDefault="005626BC" w:rsidP="00005765">
            <w:pPr>
              <w:spacing w:after="0"/>
              <w:rPr>
                <w:rFonts w:eastAsia="Times New Roman" w:cs="Times New Roman"/>
                <w:sz w:val="16"/>
                <w:szCs w:val="16"/>
              </w:rPr>
            </w:pPr>
            <w:r w:rsidRPr="00185DF9">
              <w:rPr>
                <w:rFonts w:eastAsia="Times New Roman" w:cs="Times New Roman"/>
                <w:sz w:val="16"/>
                <w:szCs w:val="16"/>
              </w:rPr>
              <w:t>Gender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36530E0" w14:textId="77777777" w:rsidR="005626BC" w:rsidRPr="00CA4368" w:rsidRDefault="005626BC" w:rsidP="000057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A4368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0.1593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C10D986" w14:textId="77777777" w:rsidR="005626BC" w:rsidRPr="00CA4368" w:rsidRDefault="005626BC" w:rsidP="000057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A4368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0.1584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D75F190" w14:textId="77777777" w:rsidR="005626BC" w:rsidRPr="00CA4368" w:rsidRDefault="005626BC" w:rsidP="000057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A4368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-0.1756 – 0.4942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0C0F78F" w14:textId="77777777" w:rsidR="005626BC" w:rsidRPr="00CA4368" w:rsidRDefault="005626BC" w:rsidP="000057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A4368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-0.1745 – 0.4913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5E5DF0D" w14:textId="77777777" w:rsidR="005626BC" w:rsidRPr="00CA4368" w:rsidRDefault="005626BC" w:rsidP="000057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A4368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0.351</w:t>
            </w:r>
          </w:p>
        </w:tc>
      </w:tr>
      <w:tr w:rsidR="005626BC" w:rsidRPr="00185DF9" w14:paraId="425C730D" w14:textId="77777777" w:rsidTr="00005765"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4FE91A0" w14:textId="77777777" w:rsidR="005626BC" w:rsidRPr="00185DF9" w:rsidRDefault="005626BC" w:rsidP="00005765">
            <w:pPr>
              <w:spacing w:after="0"/>
              <w:rPr>
                <w:rFonts w:eastAsia="Times New Roman" w:cs="Times New Roman"/>
                <w:sz w:val="16"/>
                <w:szCs w:val="16"/>
              </w:rPr>
            </w:pPr>
            <w:r w:rsidRPr="00185DF9">
              <w:rPr>
                <w:rFonts w:eastAsia="Times New Roman" w:cs="Times New Roman"/>
                <w:sz w:val="16"/>
                <w:szCs w:val="16"/>
              </w:rPr>
              <w:t>Time of day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525A8D3" w14:textId="77777777" w:rsidR="005626BC" w:rsidRPr="00CA4368" w:rsidRDefault="005626BC" w:rsidP="000057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A4368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0.0005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0CA90AC" w14:textId="77777777" w:rsidR="005626BC" w:rsidRPr="00CA4368" w:rsidRDefault="005626BC" w:rsidP="000057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A4368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0.0025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61D1783" w14:textId="77777777" w:rsidR="005626BC" w:rsidRPr="00CA4368" w:rsidRDefault="005626BC" w:rsidP="000057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A4368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-0.0073 – 0.0084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51BCE56" w14:textId="77777777" w:rsidR="005626BC" w:rsidRPr="00CA4368" w:rsidRDefault="005626BC" w:rsidP="000057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A4368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-0.0331 – 0.0380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6C79999" w14:textId="77777777" w:rsidR="005626BC" w:rsidRPr="00CA4368" w:rsidRDefault="005626BC" w:rsidP="000057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A4368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0.891</w:t>
            </w:r>
          </w:p>
        </w:tc>
      </w:tr>
      <w:tr w:rsidR="005626BC" w:rsidRPr="00185DF9" w14:paraId="3DB4C031" w14:textId="77777777" w:rsidTr="00005765"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FB685D9" w14:textId="77777777" w:rsidR="005626BC" w:rsidRPr="00185DF9" w:rsidRDefault="005626BC" w:rsidP="00005765">
            <w:pPr>
              <w:spacing w:after="0"/>
              <w:rPr>
                <w:rFonts w:eastAsia="Times New Roman" w:cs="Times New Roman"/>
                <w:sz w:val="16"/>
                <w:szCs w:val="16"/>
              </w:rPr>
            </w:pPr>
            <w:r w:rsidRPr="00185DF9">
              <w:rPr>
                <w:rFonts w:eastAsia="Times New Roman" w:cs="Times New Roman"/>
                <w:sz w:val="16"/>
                <w:szCs w:val="16"/>
              </w:rPr>
              <w:t>Time point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839C4A7" w14:textId="77777777" w:rsidR="005626BC" w:rsidRPr="00CA4368" w:rsidRDefault="005626BC" w:rsidP="000057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A4368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-0.0815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B3A0705" w14:textId="77777777" w:rsidR="005626BC" w:rsidRPr="00CA4368" w:rsidRDefault="005626BC" w:rsidP="000057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A4368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-0.0810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C2C282E" w14:textId="77777777" w:rsidR="005626BC" w:rsidRPr="00CA4368" w:rsidRDefault="005626BC" w:rsidP="000057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A4368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-0.1172 – -0.0458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50E2CC7" w14:textId="77777777" w:rsidR="005626BC" w:rsidRPr="00CA4368" w:rsidRDefault="005626BC" w:rsidP="000057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A4368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-0.1165 – -0.0455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BD88D61" w14:textId="77777777" w:rsidR="005626BC" w:rsidRPr="00CA4368" w:rsidRDefault="005626BC" w:rsidP="000057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A436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de-DE" w:eastAsia="de-DE"/>
              </w:rPr>
              <w:t>&lt;0.001</w:t>
            </w:r>
          </w:p>
        </w:tc>
      </w:tr>
      <w:tr w:rsidR="005626BC" w:rsidRPr="00185DF9" w14:paraId="32837C23" w14:textId="77777777" w:rsidTr="00005765"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A3DFEAD" w14:textId="77777777" w:rsidR="005626BC" w:rsidRPr="00185DF9" w:rsidRDefault="005626BC" w:rsidP="00005765">
            <w:pPr>
              <w:spacing w:after="0"/>
              <w:rPr>
                <w:rFonts w:eastAsia="Times New Roman" w:cs="Times New Roman"/>
                <w:sz w:val="16"/>
                <w:szCs w:val="16"/>
              </w:rPr>
            </w:pPr>
            <w:r w:rsidRPr="00185DF9">
              <w:rPr>
                <w:rFonts w:eastAsia="Times New Roman" w:cs="Times New Roman"/>
                <w:sz w:val="16"/>
                <w:szCs w:val="16"/>
              </w:rPr>
              <w:t>SCZ-PRS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7601BC0" w14:textId="77777777" w:rsidR="005626BC" w:rsidRPr="00CA4368" w:rsidRDefault="005626BC" w:rsidP="000057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A4368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-0.1155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D15539D" w14:textId="77777777" w:rsidR="005626BC" w:rsidRPr="00CA4368" w:rsidRDefault="005626BC" w:rsidP="000057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A4368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-0.1148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6359716" w14:textId="77777777" w:rsidR="005626BC" w:rsidRPr="00CA4368" w:rsidRDefault="005626BC" w:rsidP="000057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A4368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-0.2940 – 0.0631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0F1F3CC" w14:textId="77777777" w:rsidR="005626BC" w:rsidRPr="00CA4368" w:rsidRDefault="005626BC" w:rsidP="000057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A4368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-0.2923 – 0.0627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D22938D" w14:textId="77777777" w:rsidR="005626BC" w:rsidRPr="00CA4368" w:rsidRDefault="005626BC" w:rsidP="000057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A4368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0.205</w:t>
            </w:r>
          </w:p>
        </w:tc>
      </w:tr>
      <w:tr w:rsidR="005626BC" w:rsidRPr="00185DF9" w14:paraId="102C7CA3" w14:textId="77777777" w:rsidTr="00005765"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93E248D" w14:textId="77777777" w:rsidR="005626BC" w:rsidRPr="00185DF9" w:rsidRDefault="005626BC" w:rsidP="00005765">
            <w:pPr>
              <w:spacing w:after="0"/>
              <w:rPr>
                <w:rFonts w:eastAsia="Times New Roman" w:cs="Times New Roman"/>
                <w:sz w:val="16"/>
                <w:szCs w:val="16"/>
              </w:rPr>
            </w:pPr>
            <w:r w:rsidRPr="00185DF9">
              <w:rPr>
                <w:rFonts w:eastAsia="Times New Roman" w:cs="Times New Roman"/>
                <w:sz w:val="16"/>
                <w:szCs w:val="16"/>
              </w:rPr>
              <w:t>Momentary real-life contacts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00D2D42" w14:textId="77777777" w:rsidR="005626BC" w:rsidRPr="00CA4368" w:rsidRDefault="005626BC" w:rsidP="000057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A4368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0.0220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48E1683" w14:textId="77777777" w:rsidR="005626BC" w:rsidRPr="00CA4368" w:rsidRDefault="005626BC" w:rsidP="000057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A4368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0.1068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A02A21E" w14:textId="77777777" w:rsidR="005626BC" w:rsidRPr="00CA4368" w:rsidRDefault="005626BC" w:rsidP="000057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A4368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0.0085 – 0.0355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2121C90" w14:textId="77777777" w:rsidR="005626BC" w:rsidRPr="00CA4368" w:rsidRDefault="005626BC" w:rsidP="000057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A4368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0.0413 – 0.1723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BDE749D" w14:textId="77777777" w:rsidR="005626BC" w:rsidRPr="00CA4368" w:rsidRDefault="005626BC" w:rsidP="000057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A436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de-DE" w:eastAsia="de-DE"/>
              </w:rPr>
              <w:t>0.001</w:t>
            </w:r>
          </w:p>
        </w:tc>
      </w:tr>
      <w:tr w:rsidR="005626BC" w:rsidRPr="00185DF9" w14:paraId="79DBE63C" w14:textId="77777777" w:rsidTr="00005765"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5B62547" w14:textId="77777777" w:rsidR="005626BC" w:rsidRPr="00185DF9" w:rsidRDefault="005626BC" w:rsidP="00005765">
            <w:pPr>
              <w:spacing w:after="0"/>
              <w:rPr>
                <w:rFonts w:eastAsia="Times New Roman" w:cs="Times New Roman"/>
                <w:sz w:val="16"/>
                <w:szCs w:val="16"/>
              </w:rPr>
            </w:pPr>
            <w:r w:rsidRPr="00185DF9">
              <w:rPr>
                <w:rFonts w:eastAsia="Times New Roman" w:cs="Times New Roman"/>
                <w:sz w:val="16"/>
                <w:szCs w:val="16"/>
              </w:rPr>
              <w:t>Aggregated real-life contacts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7C0C0C8" w14:textId="77777777" w:rsidR="005626BC" w:rsidRPr="00CA4368" w:rsidRDefault="005626BC" w:rsidP="000057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A4368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0.1065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8B05DAD" w14:textId="77777777" w:rsidR="005626BC" w:rsidRPr="00CA4368" w:rsidRDefault="005626BC" w:rsidP="000057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A4368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0.1805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1065EFB" w14:textId="77777777" w:rsidR="005626BC" w:rsidRPr="00CA4368" w:rsidRDefault="005626BC" w:rsidP="000057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A4368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0.0006 – 0.2125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C76B8AC" w14:textId="77777777" w:rsidR="005626BC" w:rsidRPr="00CA4368" w:rsidRDefault="005626BC" w:rsidP="000057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A4368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0.0010 – 0.3601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1977122" w14:textId="77777777" w:rsidR="005626BC" w:rsidRPr="00CA4368" w:rsidRDefault="005626BC" w:rsidP="000057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A436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de-DE" w:eastAsia="de-DE"/>
              </w:rPr>
              <w:t>0.049</w:t>
            </w:r>
          </w:p>
        </w:tc>
      </w:tr>
      <w:tr w:rsidR="005626BC" w:rsidRPr="00185DF9" w14:paraId="4184F8FB" w14:textId="77777777" w:rsidTr="00005765"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41C978B" w14:textId="77777777" w:rsidR="005626BC" w:rsidRPr="00185DF9" w:rsidRDefault="005626BC" w:rsidP="00005765">
            <w:pPr>
              <w:spacing w:after="0"/>
              <w:rPr>
                <w:rFonts w:eastAsia="Times New Roman" w:cs="Times New Roman"/>
                <w:sz w:val="16"/>
                <w:szCs w:val="16"/>
              </w:rPr>
            </w:pPr>
            <w:r w:rsidRPr="00185DF9">
              <w:rPr>
                <w:rFonts w:eastAsia="Times New Roman" w:cs="Times New Roman"/>
                <w:sz w:val="16"/>
                <w:szCs w:val="16"/>
              </w:rPr>
              <w:t>SCZ-PRS * Time point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7EE59D4" w14:textId="77777777" w:rsidR="005626BC" w:rsidRPr="00CA4368" w:rsidRDefault="005626BC" w:rsidP="000057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A4368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-0.0127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DF90BE7" w14:textId="77777777" w:rsidR="005626BC" w:rsidRPr="00CA4368" w:rsidRDefault="005626BC" w:rsidP="000057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A4368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-0.0126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64AA0B8" w14:textId="77777777" w:rsidR="005626BC" w:rsidRPr="00CA4368" w:rsidRDefault="005626BC" w:rsidP="000057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A4368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-0.0475 – 0.0222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80479CC" w14:textId="77777777" w:rsidR="005626BC" w:rsidRPr="00CA4368" w:rsidRDefault="005626BC" w:rsidP="000057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A4368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-0.0473 – 0.0221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EC187D6" w14:textId="77777777" w:rsidR="005626BC" w:rsidRPr="00CA4368" w:rsidRDefault="005626BC" w:rsidP="000057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A4368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0.476</w:t>
            </w:r>
          </w:p>
        </w:tc>
      </w:tr>
      <w:tr w:rsidR="005626BC" w:rsidRPr="00185DF9" w14:paraId="4B66002B" w14:textId="77777777" w:rsidTr="00005765"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5507FAA" w14:textId="77777777" w:rsidR="005626BC" w:rsidRPr="00185DF9" w:rsidRDefault="005626BC" w:rsidP="00005765">
            <w:pPr>
              <w:spacing w:after="0"/>
              <w:rPr>
                <w:rFonts w:eastAsia="Times New Roman" w:cs="Times New Roman"/>
                <w:sz w:val="16"/>
                <w:szCs w:val="16"/>
              </w:rPr>
            </w:pPr>
            <w:r w:rsidRPr="00185DF9">
              <w:rPr>
                <w:rFonts w:eastAsia="Times New Roman" w:cs="Times New Roman"/>
                <w:sz w:val="16"/>
                <w:szCs w:val="16"/>
              </w:rPr>
              <w:t xml:space="preserve">Momentary real-life contacts * Time point 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C3E655E" w14:textId="77777777" w:rsidR="005626BC" w:rsidRPr="00CA4368" w:rsidRDefault="005626BC" w:rsidP="000057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A4368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0.0027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0C37B00" w14:textId="77777777" w:rsidR="005626BC" w:rsidRPr="00CA4368" w:rsidRDefault="005626BC" w:rsidP="000057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A4368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0.0132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6527D27" w14:textId="77777777" w:rsidR="005626BC" w:rsidRPr="00CA4368" w:rsidRDefault="005626BC" w:rsidP="000057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A4368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-0.0093 – 0.0148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59805F4" w14:textId="77777777" w:rsidR="005626BC" w:rsidRPr="00CA4368" w:rsidRDefault="005626BC" w:rsidP="000057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A4368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-0.0454 – 0.0718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42931BD" w14:textId="77777777" w:rsidR="005626BC" w:rsidRPr="00CA4368" w:rsidRDefault="005626BC" w:rsidP="000057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A4368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0.657</w:t>
            </w:r>
          </w:p>
        </w:tc>
      </w:tr>
      <w:tr w:rsidR="005626BC" w:rsidRPr="00185DF9" w14:paraId="59C222EE" w14:textId="77777777" w:rsidTr="00005765"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32149AA" w14:textId="77777777" w:rsidR="005626BC" w:rsidRPr="00185DF9" w:rsidRDefault="005626BC" w:rsidP="00005765">
            <w:pPr>
              <w:spacing w:after="0"/>
              <w:rPr>
                <w:rFonts w:eastAsia="Times New Roman" w:cs="Times New Roman"/>
                <w:sz w:val="16"/>
                <w:szCs w:val="16"/>
              </w:rPr>
            </w:pPr>
            <w:r w:rsidRPr="00185DF9">
              <w:rPr>
                <w:rFonts w:eastAsia="Times New Roman" w:cs="Times New Roman"/>
                <w:sz w:val="16"/>
                <w:szCs w:val="16"/>
              </w:rPr>
              <w:t>Momentary real-life contacts * SCZ-PRS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F13C2A4" w14:textId="77777777" w:rsidR="005626BC" w:rsidRPr="00CA4368" w:rsidRDefault="005626BC" w:rsidP="000057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A4368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-0.0013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41EFD25" w14:textId="77777777" w:rsidR="005626BC" w:rsidRPr="00CA4368" w:rsidRDefault="005626BC" w:rsidP="000057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A4368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-0.0062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3E26009" w14:textId="77777777" w:rsidR="005626BC" w:rsidRPr="00CA4368" w:rsidRDefault="005626BC" w:rsidP="000057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A4368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-0.0157 – 0.0131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E8B332D" w14:textId="77777777" w:rsidR="005626BC" w:rsidRPr="00CA4368" w:rsidRDefault="005626BC" w:rsidP="000057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A4368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-0.0761 – 0.0637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D373391" w14:textId="77777777" w:rsidR="005626BC" w:rsidRPr="00CA4368" w:rsidRDefault="005626BC" w:rsidP="000057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A4368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0.863</w:t>
            </w:r>
          </w:p>
        </w:tc>
      </w:tr>
      <w:tr w:rsidR="005626BC" w:rsidRPr="00185DF9" w14:paraId="0A6A0AA0" w14:textId="77777777" w:rsidTr="00005765"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7C2FBD3" w14:textId="77777777" w:rsidR="005626BC" w:rsidRPr="00185DF9" w:rsidRDefault="005626BC" w:rsidP="00005765">
            <w:pPr>
              <w:spacing w:after="0"/>
              <w:rPr>
                <w:rFonts w:eastAsia="Times New Roman" w:cs="Times New Roman"/>
                <w:sz w:val="16"/>
                <w:szCs w:val="16"/>
              </w:rPr>
            </w:pPr>
            <w:r w:rsidRPr="00185DF9">
              <w:rPr>
                <w:rFonts w:eastAsia="Times New Roman" w:cs="Times New Roman"/>
                <w:sz w:val="16"/>
                <w:szCs w:val="16"/>
              </w:rPr>
              <w:t>Momentary real-life contacts * SCZ-PRS * Time point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E438EB0" w14:textId="77777777" w:rsidR="005626BC" w:rsidRPr="00CA4368" w:rsidRDefault="005626BC" w:rsidP="000057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A4368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-0.0082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0C5E940" w14:textId="77777777" w:rsidR="005626BC" w:rsidRPr="00CA4368" w:rsidRDefault="005626BC" w:rsidP="000057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A4368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-0.0398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3922AFF" w14:textId="77777777" w:rsidR="005626BC" w:rsidRPr="00CA4368" w:rsidRDefault="005626BC" w:rsidP="000057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A4368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-0.0220 – 0.0056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9883DF2" w14:textId="77777777" w:rsidR="005626BC" w:rsidRPr="00CA4368" w:rsidRDefault="005626BC" w:rsidP="000057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A4368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-0.1066 – 0.0271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ABD476E" w14:textId="77777777" w:rsidR="005626BC" w:rsidRPr="00CA4368" w:rsidRDefault="005626BC" w:rsidP="000057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A4368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0.244</w:t>
            </w:r>
          </w:p>
        </w:tc>
      </w:tr>
      <w:tr w:rsidR="005626BC" w:rsidRPr="00185DF9" w14:paraId="55E83732" w14:textId="77777777" w:rsidTr="00005765">
        <w:tc>
          <w:tcPr>
            <w:tcW w:w="0" w:type="auto"/>
            <w:gridSpan w:val="6"/>
            <w:tcBorders>
              <w:bottom w:val="single" w:sz="4" w:space="0" w:color="auto"/>
            </w:tcBorders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126506D" w14:textId="77777777" w:rsidR="005626BC" w:rsidRPr="00185DF9" w:rsidRDefault="005626BC" w:rsidP="00005765">
            <w:pPr>
              <w:spacing w:after="0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r w:rsidRPr="00185DF9">
              <w:rPr>
                <w:rFonts w:eastAsia="Times New Roman" w:cs="Times New Roman"/>
                <w:b/>
                <w:bCs/>
                <w:sz w:val="16"/>
                <w:szCs w:val="16"/>
              </w:rPr>
              <w:t>Random Effects</w:t>
            </w:r>
          </w:p>
        </w:tc>
      </w:tr>
      <w:tr w:rsidR="005626BC" w:rsidRPr="00185DF9" w14:paraId="13CB827D" w14:textId="77777777" w:rsidTr="00005765">
        <w:tc>
          <w:tcPr>
            <w:tcW w:w="0" w:type="auto"/>
            <w:tcBorders>
              <w:bottom w:val="dotted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89A4B96" w14:textId="77777777" w:rsidR="005626BC" w:rsidRPr="00185DF9" w:rsidRDefault="005626BC" w:rsidP="00005765">
            <w:pPr>
              <w:spacing w:after="0"/>
              <w:rPr>
                <w:rFonts w:eastAsia="Times New Roman" w:cs="Times New Roman"/>
                <w:sz w:val="16"/>
                <w:szCs w:val="16"/>
              </w:rPr>
            </w:pPr>
            <w:r w:rsidRPr="00185DF9">
              <w:rPr>
                <w:rFonts w:eastAsia="Times New Roman" w:cs="Times New Roman"/>
                <w:sz w:val="16"/>
                <w:szCs w:val="16"/>
              </w:rPr>
              <w:t>σ</w:t>
            </w:r>
            <w:r w:rsidRPr="00185DF9">
              <w:rPr>
                <w:rFonts w:eastAsia="Times New Roman" w:cs="Times New Roman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0" w:type="auto"/>
            <w:gridSpan w:val="5"/>
            <w:tcBorders>
              <w:bottom w:val="dotted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2528BD6" w14:textId="77777777" w:rsidR="005626BC" w:rsidRPr="00CA4368" w:rsidRDefault="005626BC" w:rsidP="0000576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A4368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0.49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14</w:t>
            </w:r>
          </w:p>
        </w:tc>
      </w:tr>
      <w:tr w:rsidR="005626BC" w:rsidRPr="00185DF9" w14:paraId="1551A932" w14:textId="77777777" w:rsidTr="00005765"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1599E8D" w14:textId="77777777" w:rsidR="005626BC" w:rsidRPr="00185DF9" w:rsidRDefault="005626BC" w:rsidP="00005765">
            <w:pPr>
              <w:spacing w:after="0"/>
              <w:rPr>
                <w:rFonts w:eastAsia="Times New Roman" w:cs="Times New Roman"/>
                <w:sz w:val="16"/>
                <w:szCs w:val="16"/>
              </w:rPr>
            </w:pPr>
            <w:r w:rsidRPr="00185DF9">
              <w:rPr>
                <w:rFonts w:eastAsia="Times New Roman" w:cs="Times New Roman"/>
                <w:sz w:val="16"/>
                <w:szCs w:val="16"/>
              </w:rPr>
              <w:t>τ</w:t>
            </w:r>
            <w:r w:rsidRPr="00185DF9">
              <w:rPr>
                <w:rFonts w:eastAsia="Times New Roman" w:cs="Times New Roman"/>
                <w:sz w:val="16"/>
                <w:szCs w:val="16"/>
                <w:vertAlign w:val="subscript"/>
              </w:rPr>
              <w:t>00</w:t>
            </w:r>
            <w:r w:rsidRPr="00185DF9">
              <w:rPr>
                <w:rFonts w:eastAsia="Times New Roman" w:cs="Times New Roman"/>
                <w:sz w:val="16"/>
                <w:szCs w:val="16"/>
              </w:rPr>
              <w:t> </w:t>
            </w:r>
            <w:r w:rsidRPr="00185DF9">
              <w:rPr>
                <w:rFonts w:eastAsia="Times New Roman" w:cs="Times New Roman"/>
                <w:sz w:val="16"/>
                <w:szCs w:val="16"/>
                <w:vertAlign w:val="subscript"/>
              </w:rPr>
              <w:t>Participants</w:t>
            </w:r>
          </w:p>
        </w:tc>
        <w:tc>
          <w:tcPr>
            <w:tcW w:w="0" w:type="auto"/>
            <w:gridSpan w:val="5"/>
            <w:tcBorders>
              <w:top w:val="dotted" w:sz="4" w:space="0" w:color="auto"/>
              <w:bottom w:val="dotted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6242FFB" w14:textId="77777777" w:rsidR="005626BC" w:rsidRPr="00CA4368" w:rsidRDefault="005626BC" w:rsidP="0000576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A4368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0.5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35</w:t>
            </w:r>
          </w:p>
        </w:tc>
      </w:tr>
      <w:tr w:rsidR="005626BC" w:rsidRPr="00185DF9" w14:paraId="43A33B7D" w14:textId="77777777" w:rsidTr="00005765"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8D4AF83" w14:textId="77777777" w:rsidR="005626BC" w:rsidRPr="00185DF9" w:rsidRDefault="005626BC" w:rsidP="00005765">
            <w:pPr>
              <w:spacing w:after="0"/>
              <w:rPr>
                <w:rFonts w:eastAsia="Times New Roman" w:cs="Times New Roman"/>
                <w:sz w:val="16"/>
                <w:szCs w:val="16"/>
              </w:rPr>
            </w:pPr>
            <w:r w:rsidRPr="00185DF9">
              <w:rPr>
                <w:rFonts w:eastAsia="Times New Roman" w:cs="Times New Roman"/>
                <w:sz w:val="16"/>
                <w:szCs w:val="16"/>
              </w:rPr>
              <w:t>τ</w:t>
            </w:r>
            <w:r w:rsidRPr="00185DF9">
              <w:rPr>
                <w:rFonts w:eastAsia="Times New Roman" w:cs="Times New Roman"/>
                <w:sz w:val="16"/>
                <w:szCs w:val="16"/>
                <w:vertAlign w:val="subscript"/>
              </w:rPr>
              <w:t>11</w:t>
            </w:r>
            <w:r w:rsidRPr="00185DF9">
              <w:rPr>
                <w:rFonts w:eastAsia="Times New Roman" w:cs="Times New Roman"/>
                <w:sz w:val="16"/>
                <w:szCs w:val="16"/>
              </w:rPr>
              <w:t> </w:t>
            </w:r>
            <w:r w:rsidRPr="00185DF9">
              <w:rPr>
                <w:rFonts w:eastAsia="Times New Roman" w:cs="Times New Roman"/>
                <w:sz w:val="16"/>
                <w:szCs w:val="16"/>
                <w:vertAlign w:val="subscript"/>
              </w:rPr>
              <w:t>Time of day</w:t>
            </w:r>
          </w:p>
        </w:tc>
        <w:tc>
          <w:tcPr>
            <w:tcW w:w="0" w:type="auto"/>
            <w:gridSpan w:val="5"/>
            <w:tcBorders>
              <w:top w:val="dotted" w:sz="4" w:space="0" w:color="auto"/>
              <w:bottom w:val="dotted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25E3851" w14:textId="77777777" w:rsidR="005626BC" w:rsidRPr="00CA4368" w:rsidRDefault="005626BC" w:rsidP="0000576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A4368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0.0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08</w:t>
            </w:r>
          </w:p>
        </w:tc>
      </w:tr>
      <w:tr w:rsidR="005626BC" w:rsidRPr="00185DF9" w14:paraId="4B7B402D" w14:textId="77777777" w:rsidTr="00005765"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82E0FDC" w14:textId="77777777" w:rsidR="005626BC" w:rsidRPr="00185DF9" w:rsidRDefault="005626BC" w:rsidP="00005765">
            <w:pPr>
              <w:spacing w:after="0"/>
              <w:rPr>
                <w:rFonts w:eastAsia="Times New Roman" w:cs="Times New Roman"/>
                <w:sz w:val="16"/>
                <w:szCs w:val="16"/>
                <w:lang w:val="de-DE"/>
              </w:rPr>
            </w:pPr>
            <w:r w:rsidRPr="00185DF9">
              <w:rPr>
                <w:rFonts w:eastAsia="Times New Roman" w:cs="Times New Roman"/>
                <w:sz w:val="16"/>
                <w:szCs w:val="16"/>
              </w:rPr>
              <w:t>τ</w:t>
            </w:r>
            <w:r w:rsidRPr="00185DF9">
              <w:rPr>
                <w:rFonts w:eastAsia="Times New Roman" w:cs="Times New Roman"/>
                <w:sz w:val="16"/>
                <w:szCs w:val="16"/>
                <w:vertAlign w:val="subscript"/>
                <w:lang w:val="de-DE"/>
              </w:rPr>
              <w:t>11</w:t>
            </w:r>
            <w:r w:rsidRPr="00185DF9">
              <w:rPr>
                <w:rFonts w:eastAsia="Times New Roman" w:cs="Times New Roman"/>
                <w:sz w:val="16"/>
                <w:szCs w:val="16"/>
                <w:lang w:val="de-DE"/>
              </w:rPr>
              <w:t> </w:t>
            </w:r>
            <w:r w:rsidRPr="00185DF9">
              <w:rPr>
                <w:rFonts w:eastAsia="Times New Roman" w:cs="Times New Roman"/>
                <w:sz w:val="16"/>
                <w:szCs w:val="16"/>
                <w:vertAlign w:val="subscript"/>
                <w:lang w:val="de-DE"/>
              </w:rPr>
              <w:t>Real-</w:t>
            </w:r>
            <w:r w:rsidRPr="00185DF9">
              <w:rPr>
                <w:rFonts w:eastAsia="Times New Roman" w:cs="Times New Roman"/>
                <w:sz w:val="16"/>
                <w:szCs w:val="16"/>
                <w:vertAlign w:val="subscript"/>
              </w:rPr>
              <w:t>life</w:t>
            </w:r>
            <w:r w:rsidRPr="00185DF9">
              <w:rPr>
                <w:rFonts w:eastAsia="Times New Roman" w:cs="Times New Roman"/>
                <w:sz w:val="16"/>
                <w:szCs w:val="16"/>
                <w:vertAlign w:val="subscript"/>
                <w:lang w:val="de-DE"/>
              </w:rPr>
              <w:t xml:space="preserve"> </w:t>
            </w:r>
            <w:r w:rsidRPr="00185DF9">
              <w:rPr>
                <w:rFonts w:eastAsia="Times New Roman" w:cs="Times New Roman"/>
                <w:sz w:val="16"/>
                <w:szCs w:val="16"/>
                <w:vertAlign w:val="subscript"/>
              </w:rPr>
              <w:t>contacts</w:t>
            </w:r>
          </w:p>
        </w:tc>
        <w:tc>
          <w:tcPr>
            <w:tcW w:w="0" w:type="auto"/>
            <w:gridSpan w:val="5"/>
            <w:tcBorders>
              <w:top w:val="dotted" w:sz="4" w:space="0" w:color="auto"/>
              <w:bottom w:val="dotted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A2368E0" w14:textId="77777777" w:rsidR="005626BC" w:rsidRPr="00CA4368" w:rsidRDefault="005626BC" w:rsidP="0000576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A4368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0.0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20</w:t>
            </w:r>
          </w:p>
        </w:tc>
      </w:tr>
      <w:tr w:rsidR="005626BC" w:rsidRPr="00185DF9" w14:paraId="147F66C2" w14:textId="77777777" w:rsidTr="00005765"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259E047" w14:textId="77777777" w:rsidR="005626BC" w:rsidRPr="00185DF9" w:rsidRDefault="005626BC" w:rsidP="00005765">
            <w:pPr>
              <w:spacing w:after="0"/>
              <w:rPr>
                <w:rFonts w:eastAsia="Times New Roman" w:cs="Times New Roman"/>
                <w:sz w:val="16"/>
                <w:szCs w:val="16"/>
              </w:rPr>
            </w:pPr>
            <w:r w:rsidRPr="00185DF9">
              <w:rPr>
                <w:rFonts w:eastAsia="Times New Roman" w:cs="Times New Roman"/>
                <w:sz w:val="16"/>
                <w:szCs w:val="16"/>
              </w:rPr>
              <w:t>ICC</w:t>
            </w:r>
          </w:p>
        </w:tc>
        <w:tc>
          <w:tcPr>
            <w:tcW w:w="0" w:type="auto"/>
            <w:gridSpan w:val="5"/>
            <w:tcBorders>
              <w:top w:val="dotted" w:sz="4" w:space="0" w:color="auto"/>
              <w:bottom w:val="dotted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CFDED24" w14:textId="77777777" w:rsidR="005626BC" w:rsidRPr="00CA4368" w:rsidRDefault="005626BC" w:rsidP="0000576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A4368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0.51</w:t>
            </w:r>
          </w:p>
        </w:tc>
      </w:tr>
      <w:tr w:rsidR="005626BC" w:rsidRPr="00185DF9" w14:paraId="4110936A" w14:textId="77777777" w:rsidTr="00005765"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695CA6F" w14:textId="77777777" w:rsidR="005626BC" w:rsidRPr="00185DF9" w:rsidRDefault="005626BC" w:rsidP="00005765">
            <w:pPr>
              <w:spacing w:after="0"/>
              <w:rPr>
                <w:rFonts w:eastAsia="Times New Roman" w:cs="Times New Roman"/>
                <w:sz w:val="16"/>
                <w:szCs w:val="16"/>
              </w:rPr>
            </w:pPr>
            <w:r w:rsidRPr="00185DF9">
              <w:rPr>
                <w:rFonts w:eastAsia="Times New Roman" w:cs="Times New Roman"/>
                <w:sz w:val="16"/>
                <w:szCs w:val="16"/>
              </w:rPr>
              <w:t>N </w:t>
            </w:r>
            <w:proofErr w:type="spellStart"/>
            <w:r w:rsidRPr="00185DF9">
              <w:rPr>
                <w:rFonts w:eastAsia="Times New Roman" w:cs="Times New Roman"/>
                <w:sz w:val="16"/>
                <w:szCs w:val="16"/>
                <w:vertAlign w:val="subscript"/>
              </w:rPr>
              <w:t>VPNr</w:t>
            </w:r>
            <w:proofErr w:type="spellEnd"/>
          </w:p>
        </w:tc>
        <w:tc>
          <w:tcPr>
            <w:tcW w:w="0" w:type="auto"/>
            <w:gridSpan w:val="5"/>
            <w:tcBorders>
              <w:top w:val="dotted" w:sz="4" w:space="0" w:color="auto"/>
              <w:bottom w:val="dotted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B83F9BC" w14:textId="77777777" w:rsidR="005626BC" w:rsidRPr="00CA4368" w:rsidRDefault="005626BC" w:rsidP="0000576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A4368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68</w:t>
            </w:r>
          </w:p>
        </w:tc>
      </w:tr>
      <w:tr w:rsidR="005626BC" w:rsidRPr="00185DF9" w14:paraId="3867E6DF" w14:textId="77777777" w:rsidTr="00005765"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3F41590" w14:textId="77777777" w:rsidR="005626BC" w:rsidRPr="00185DF9" w:rsidRDefault="005626BC" w:rsidP="00005765">
            <w:pPr>
              <w:spacing w:after="0"/>
              <w:rPr>
                <w:rFonts w:eastAsia="Times New Roman" w:cs="Times New Roman"/>
                <w:sz w:val="16"/>
                <w:szCs w:val="16"/>
              </w:rPr>
            </w:pPr>
            <w:r w:rsidRPr="00185DF9">
              <w:rPr>
                <w:rFonts w:eastAsia="Times New Roman" w:cs="Times New Roman"/>
                <w:sz w:val="16"/>
                <w:szCs w:val="16"/>
              </w:rPr>
              <w:t>Observations</w:t>
            </w:r>
          </w:p>
        </w:tc>
        <w:tc>
          <w:tcPr>
            <w:tcW w:w="0" w:type="auto"/>
            <w:gridSpan w:val="5"/>
            <w:tcBorders>
              <w:top w:val="dotted" w:sz="4" w:space="0" w:color="auto"/>
              <w:bottom w:val="dotted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5EBF6CD" w14:textId="77777777" w:rsidR="005626BC" w:rsidRPr="00CA4368" w:rsidRDefault="005626BC" w:rsidP="0000576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A4368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6646</w:t>
            </w:r>
          </w:p>
        </w:tc>
      </w:tr>
      <w:tr w:rsidR="005626BC" w:rsidRPr="00C75FF9" w14:paraId="5653F39D" w14:textId="77777777" w:rsidTr="00005765">
        <w:tc>
          <w:tcPr>
            <w:tcW w:w="0" w:type="auto"/>
            <w:tcBorders>
              <w:top w:val="dotted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510CF09" w14:textId="77777777" w:rsidR="005626BC" w:rsidRPr="00185DF9" w:rsidRDefault="005626BC" w:rsidP="00005765">
            <w:pPr>
              <w:spacing w:after="0"/>
              <w:rPr>
                <w:rFonts w:eastAsia="Times New Roman" w:cs="Times New Roman"/>
                <w:sz w:val="16"/>
                <w:szCs w:val="16"/>
              </w:rPr>
            </w:pPr>
            <w:r w:rsidRPr="00185DF9">
              <w:rPr>
                <w:rFonts w:eastAsia="Times New Roman" w:cs="Times New Roman"/>
                <w:sz w:val="16"/>
                <w:szCs w:val="16"/>
              </w:rPr>
              <w:t>Marginal R</w:t>
            </w:r>
            <w:r w:rsidRPr="00185DF9">
              <w:rPr>
                <w:rFonts w:eastAsia="Times New Roman" w:cs="Times New Roman"/>
                <w:sz w:val="16"/>
                <w:szCs w:val="16"/>
                <w:vertAlign w:val="superscript"/>
              </w:rPr>
              <w:t>2</w:t>
            </w:r>
            <w:r w:rsidRPr="00185DF9">
              <w:rPr>
                <w:rFonts w:eastAsia="Times New Roman" w:cs="Times New Roman"/>
                <w:sz w:val="16"/>
                <w:szCs w:val="16"/>
              </w:rPr>
              <w:t> / Conditional R</w:t>
            </w:r>
            <w:r w:rsidRPr="00185DF9">
              <w:rPr>
                <w:rFonts w:eastAsia="Times New Roman" w:cs="Times New Roman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0" w:type="auto"/>
            <w:gridSpan w:val="5"/>
            <w:tcBorders>
              <w:top w:val="dotted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0E32D76" w14:textId="77777777" w:rsidR="005626BC" w:rsidRPr="00CA4368" w:rsidRDefault="005626BC" w:rsidP="0000576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A4368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0.142 / 0.577</w:t>
            </w:r>
          </w:p>
        </w:tc>
      </w:tr>
    </w:tbl>
    <w:p w14:paraId="6DB5AFAA" w14:textId="77777777" w:rsidR="005626BC" w:rsidRDefault="005626BC" w:rsidP="005626BC">
      <w:pPr>
        <w:spacing w:line="36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6E210098" w14:textId="77777777" w:rsidR="005626BC" w:rsidRDefault="005626BC" w:rsidP="005626BC">
      <w:pPr>
        <w:spacing w:line="36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0320C088" w14:textId="5D5C4E29" w:rsidR="00256F76" w:rsidRDefault="00256F76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br w:type="page"/>
      </w:r>
    </w:p>
    <w:p w14:paraId="02E3B45B" w14:textId="43EB59D2" w:rsidR="00256F76" w:rsidRDefault="00256F76" w:rsidP="00256F76">
      <w:pPr>
        <w:pStyle w:val="berschrift1"/>
      </w:pPr>
      <w:r>
        <w:lastRenderedPageBreak/>
        <w:t>Supplementary Figure legends</w:t>
      </w:r>
    </w:p>
    <w:p w14:paraId="36E1B0CB" w14:textId="77777777" w:rsidR="00256F76" w:rsidRPr="00256F76" w:rsidRDefault="00256F76" w:rsidP="00256F76"/>
    <w:p w14:paraId="38956067" w14:textId="0ABAE58E" w:rsidR="00256F76" w:rsidRPr="00256F76" w:rsidRDefault="00256F76" w:rsidP="00256F76">
      <w:pPr>
        <w:pStyle w:val="berschrift2"/>
        <w:spacing w:line="360" w:lineRule="auto"/>
        <w:rPr>
          <w:rFonts w:cs="Times New Roman"/>
          <w:color w:val="auto"/>
          <w:szCs w:val="24"/>
        </w:rPr>
      </w:pPr>
      <w:r>
        <w:rPr>
          <w:rFonts w:cs="Times New Roman"/>
          <w:color w:val="auto"/>
          <w:szCs w:val="24"/>
        </w:rPr>
        <w:t>Supplementary Figure 1:</w:t>
      </w:r>
      <w:r w:rsidRPr="00185DF9">
        <w:rPr>
          <w:rFonts w:cs="Times New Roman"/>
          <w:color w:val="auto"/>
          <w:szCs w:val="24"/>
        </w:rPr>
        <w:t xml:space="preserve"> </w:t>
      </w:r>
      <w:r>
        <w:rPr>
          <w:rFonts w:cs="Times New Roman"/>
          <w:color w:val="auto"/>
          <w:szCs w:val="24"/>
        </w:rPr>
        <w:t xml:space="preserve"> </w:t>
      </w:r>
      <w:r w:rsidRPr="00256F76">
        <w:rPr>
          <w:rFonts w:cs="Times New Roman"/>
          <w:b w:val="0"/>
          <w:color w:val="auto"/>
          <w:szCs w:val="24"/>
        </w:rPr>
        <w:t>Assessment and COVID-19 overview</w:t>
      </w:r>
      <w:r>
        <w:rPr>
          <w:rFonts w:cs="Times New Roman"/>
          <w:b w:val="0"/>
          <w:color w:val="auto"/>
          <w:szCs w:val="24"/>
        </w:rPr>
        <w:t>.</w:t>
      </w:r>
    </w:p>
    <w:p w14:paraId="55A02642" w14:textId="75FA1D36" w:rsidR="00256F76" w:rsidRPr="00256F76" w:rsidRDefault="00256F76" w:rsidP="00256F76">
      <w:pPr>
        <w:pStyle w:val="Beschriftung"/>
        <w:spacing w:line="360" w:lineRule="auto"/>
        <w:rPr>
          <w:rFonts w:ascii="Times New Roman" w:hAnsi="Times New Roman" w:cs="Times New Roman"/>
          <w:b/>
          <w:i w:val="0"/>
          <w:iCs w:val="0"/>
          <w:color w:val="auto"/>
          <w:sz w:val="24"/>
          <w:szCs w:val="24"/>
        </w:rPr>
      </w:pPr>
      <w:r w:rsidRPr="00256F76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Schematic timeline of the baseline and COVID-19 ecological momentary assessment. Baseline assessment started in the beginning of 2019 and was interrupted by the COVID-19 pandemic in March 2020. </w:t>
      </w:r>
      <w:r w:rsidR="00CF6EEF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The C</w:t>
      </w:r>
      <w:r w:rsidRPr="00256F76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OVID-19 assessment started around one month after the initial lockdown in Germany was governmentally launched. </w:t>
      </w:r>
    </w:p>
    <w:p w14:paraId="392F6D76" w14:textId="77777777" w:rsidR="005626BC" w:rsidRDefault="005626BC" w:rsidP="005626BC">
      <w:pPr>
        <w:spacing w:line="36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2C77CB31" w14:textId="77777777" w:rsidR="00256F76" w:rsidRPr="00CF6EEF" w:rsidRDefault="00256F76">
      <w:pPr>
        <w:spacing w:after="0" w:line="240" w:lineRule="auto"/>
        <w:rPr>
          <w:rFonts w:ascii="Times New Roman" w:eastAsiaTheme="majorEastAsia" w:hAnsi="Times New Roman" w:cstheme="majorBidi"/>
          <w:b/>
          <w:bCs/>
          <w:color w:val="000000" w:themeColor="text1"/>
          <w:sz w:val="28"/>
          <w:szCs w:val="28"/>
        </w:rPr>
      </w:pPr>
      <w:r w:rsidRPr="00CF6EEF">
        <w:br w:type="page"/>
      </w:r>
    </w:p>
    <w:p w14:paraId="1A86D7E2" w14:textId="7069F8B9" w:rsidR="005626BC" w:rsidRPr="00256F76" w:rsidRDefault="005626BC" w:rsidP="005626BC">
      <w:pPr>
        <w:pStyle w:val="berschrift1"/>
        <w:rPr>
          <w:lang w:val="de-DE"/>
        </w:rPr>
      </w:pPr>
      <w:r w:rsidRPr="00256F76">
        <w:rPr>
          <w:lang w:val="de-DE"/>
        </w:rPr>
        <w:lastRenderedPageBreak/>
        <w:t>References</w:t>
      </w:r>
    </w:p>
    <w:p w14:paraId="23F13FDE" w14:textId="77777777" w:rsidR="005626BC" w:rsidRPr="005626BC" w:rsidRDefault="005626BC" w:rsidP="005626BC">
      <w:pPr>
        <w:pStyle w:val="EndNoteBibliography"/>
        <w:spacing w:after="240"/>
      </w:pPr>
      <w:r>
        <w:rPr>
          <w:szCs w:val="24"/>
        </w:rPr>
        <w:fldChar w:fldCharType="begin"/>
      </w:r>
      <w:r w:rsidRPr="005335B2">
        <w:rPr>
          <w:szCs w:val="24"/>
          <w:lang w:val="de-DE"/>
        </w:rPr>
        <w:instrText xml:space="preserve"> ADDIN EN.REFLIST </w:instrText>
      </w:r>
      <w:r>
        <w:rPr>
          <w:szCs w:val="24"/>
        </w:rPr>
        <w:fldChar w:fldCharType="separate"/>
      </w:r>
      <w:r w:rsidRPr="00256F76">
        <w:rPr>
          <w:lang w:val="de-DE"/>
        </w:rPr>
        <w:t>1.</w:t>
      </w:r>
      <w:r w:rsidRPr="00256F76">
        <w:rPr>
          <w:lang w:val="de-DE"/>
        </w:rPr>
        <w:tab/>
        <w:t xml:space="preserve">Statistisches Bundesamt. Nettoeinkommen privater Haushalte nach Haushaltstyp 2020. </w:t>
      </w:r>
      <w:r w:rsidRPr="005626BC">
        <w:t>(2020).</w:t>
      </w:r>
    </w:p>
    <w:p w14:paraId="7A98E417" w14:textId="77777777" w:rsidR="005626BC" w:rsidRPr="005626BC" w:rsidRDefault="005626BC" w:rsidP="005626BC">
      <w:pPr>
        <w:pStyle w:val="EndNoteBibliography"/>
      </w:pPr>
      <w:r w:rsidRPr="005626BC">
        <w:t>2.</w:t>
      </w:r>
      <w:r w:rsidRPr="005626BC">
        <w:tab/>
        <w:t xml:space="preserve">The Schizophrenia Working Group of the Psychiatric Genomics, C., Ripke, S., Walters, J.T. &amp; O’Donovan, M.C. Mapping genomic loci prioritises genes and implicates synaptic biology in schizophrenia. </w:t>
      </w:r>
      <w:r w:rsidRPr="005626BC">
        <w:rPr>
          <w:i/>
        </w:rPr>
        <w:t>medRxiv</w:t>
      </w:r>
      <w:r w:rsidRPr="005626BC">
        <w:t>, 2020.2009.2012.20192922 (2020).</w:t>
      </w:r>
    </w:p>
    <w:p w14:paraId="46C4F46C" w14:textId="240BFA95" w:rsidR="005626BC" w:rsidRDefault="005626BC" w:rsidP="005626BC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fldChar w:fldCharType="end"/>
      </w:r>
    </w:p>
    <w:p w14:paraId="0CE1AC67" w14:textId="77777777" w:rsidR="005626BC" w:rsidRPr="003F40DC" w:rsidRDefault="005626BC" w:rsidP="005626BC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B574F7B" w14:textId="4F9266AF" w:rsidR="00880CC3" w:rsidRPr="00CB1EA0" w:rsidRDefault="00880CC3"/>
    <w:sectPr w:rsidR="00880CC3" w:rsidRPr="00CB1EA0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28E967" w14:textId="77777777" w:rsidR="00C95C17" w:rsidRDefault="00C95C17" w:rsidP="007856C3">
      <w:r>
        <w:separator/>
      </w:r>
    </w:p>
  </w:endnote>
  <w:endnote w:type="continuationSeparator" w:id="0">
    <w:p w14:paraId="0F1AA2DC" w14:textId="77777777" w:rsidR="00C95C17" w:rsidRDefault="00C95C17" w:rsidP="007856C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altName w:val="Arial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BFB0C2" w14:textId="77777777" w:rsidR="00C95C17" w:rsidRDefault="00C95C17" w:rsidP="007856C3">
      <w:r>
        <w:separator/>
      </w:r>
    </w:p>
  </w:footnote>
  <w:footnote w:type="continuationSeparator" w:id="0">
    <w:p w14:paraId="27D34EE1" w14:textId="77777777" w:rsidR="00C95C17" w:rsidRDefault="00C95C17" w:rsidP="007856C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9AC5390"/>
    <w:multiLevelType w:val="multilevel"/>
    <w:tmpl w:val="E0FCC29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3F8D4926"/>
    <w:multiLevelType w:val="hybridMultilevel"/>
    <w:tmpl w:val="180283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1570127"/>
    <w:multiLevelType w:val="hybridMultilevel"/>
    <w:tmpl w:val="36B66EB6"/>
    <w:lvl w:ilvl="0" w:tplc="F61AE6DC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7"/>
  <w:activeWritingStyle w:appName="MSWord" w:lang="de-DE" w:vendorID="64" w:dllVersion="4096" w:nlCheck="1" w:checkStyle="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Neuroscienc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1&lt;/LineSpacing&gt;&lt;SpaceAfter&gt;1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ezt2sfs75sddwe0w5gpsp56av5wdepx2vda&quot;&gt;My EndNote Library_new&lt;record-ids&gt;&lt;item&gt;1231&lt;/item&gt;&lt;/record-ids&gt;&lt;/item&gt;&lt;/Libraries&gt;"/>
  </w:docVars>
  <w:rsids>
    <w:rsidRoot w:val="005626BC"/>
    <w:rsid w:val="00003036"/>
    <w:rsid w:val="0000508C"/>
    <w:rsid w:val="000112C9"/>
    <w:rsid w:val="000139C2"/>
    <w:rsid w:val="000139F3"/>
    <w:rsid w:val="00017C80"/>
    <w:rsid w:val="000226F7"/>
    <w:rsid w:val="000343C0"/>
    <w:rsid w:val="00042968"/>
    <w:rsid w:val="000434E7"/>
    <w:rsid w:val="0005505B"/>
    <w:rsid w:val="00060B00"/>
    <w:rsid w:val="00061EB0"/>
    <w:rsid w:val="00062859"/>
    <w:rsid w:val="00066DF0"/>
    <w:rsid w:val="0007050D"/>
    <w:rsid w:val="00071E61"/>
    <w:rsid w:val="00072B84"/>
    <w:rsid w:val="000763C4"/>
    <w:rsid w:val="00091543"/>
    <w:rsid w:val="0009373C"/>
    <w:rsid w:val="000938E1"/>
    <w:rsid w:val="000A193D"/>
    <w:rsid w:val="000A607B"/>
    <w:rsid w:val="000A65CB"/>
    <w:rsid w:val="000B0A41"/>
    <w:rsid w:val="000C3892"/>
    <w:rsid w:val="000C5709"/>
    <w:rsid w:val="000D0D2E"/>
    <w:rsid w:val="000D7F3E"/>
    <w:rsid w:val="000E20F6"/>
    <w:rsid w:val="000F4B97"/>
    <w:rsid w:val="00100207"/>
    <w:rsid w:val="00103E4F"/>
    <w:rsid w:val="001042D4"/>
    <w:rsid w:val="0010544B"/>
    <w:rsid w:val="00117AEB"/>
    <w:rsid w:val="00123C20"/>
    <w:rsid w:val="00130497"/>
    <w:rsid w:val="00130F9B"/>
    <w:rsid w:val="00132A1F"/>
    <w:rsid w:val="00133740"/>
    <w:rsid w:val="0013486E"/>
    <w:rsid w:val="00135B55"/>
    <w:rsid w:val="00141087"/>
    <w:rsid w:val="00145664"/>
    <w:rsid w:val="00147320"/>
    <w:rsid w:val="00150F79"/>
    <w:rsid w:val="001542CE"/>
    <w:rsid w:val="00155862"/>
    <w:rsid w:val="00156ED2"/>
    <w:rsid w:val="00157FDA"/>
    <w:rsid w:val="001609CE"/>
    <w:rsid w:val="001619F5"/>
    <w:rsid w:val="00161A8B"/>
    <w:rsid w:val="00167826"/>
    <w:rsid w:val="00172FE5"/>
    <w:rsid w:val="00176C0A"/>
    <w:rsid w:val="00177966"/>
    <w:rsid w:val="00181177"/>
    <w:rsid w:val="001815CA"/>
    <w:rsid w:val="00184A79"/>
    <w:rsid w:val="00186E42"/>
    <w:rsid w:val="00190D60"/>
    <w:rsid w:val="00191CA4"/>
    <w:rsid w:val="001A46EF"/>
    <w:rsid w:val="001A4F81"/>
    <w:rsid w:val="001A6E4C"/>
    <w:rsid w:val="001A768C"/>
    <w:rsid w:val="001B08A2"/>
    <w:rsid w:val="001C212C"/>
    <w:rsid w:val="001C2C21"/>
    <w:rsid w:val="001C5BC6"/>
    <w:rsid w:val="001D7B54"/>
    <w:rsid w:val="001E65FD"/>
    <w:rsid w:val="001F44B6"/>
    <w:rsid w:val="002015CA"/>
    <w:rsid w:val="002062F3"/>
    <w:rsid w:val="002110E4"/>
    <w:rsid w:val="0021665C"/>
    <w:rsid w:val="00224696"/>
    <w:rsid w:val="00226523"/>
    <w:rsid w:val="0023545B"/>
    <w:rsid w:val="00241791"/>
    <w:rsid w:val="00244E78"/>
    <w:rsid w:val="002472F6"/>
    <w:rsid w:val="00247B04"/>
    <w:rsid w:val="00255111"/>
    <w:rsid w:val="00255C44"/>
    <w:rsid w:val="00256F76"/>
    <w:rsid w:val="00265D30"/>
    <w:rsid w:val="0026608B"/>
    <w:rsid w:val="002664ED"/>
    <w:rsid w:val="0027694F"/>
    <w:rsid w:val="00282689"/>
    <w:rsid w:val="00285DA5"/>
    <w:rsid w:val="0029476C"/>
    <w:rsid w:val="002A253F"/>
    <w:rsid w:val="002B29E7"/>
    <w:rsid w:val="002B4903"/>
    <w:rsid w:val="002C629C"/>
    <w:rsid w:val="002D4130"/>
    <w:rsid w:val="002D5189"/>
    <w:rsid w:val="002F224C"/>
    <w:rsid w:val="002F48A0"/>
    <w:rsid w:val="002F57B7"/>
    <w:rsid w:val="00306D22"/>
    <w:rsid w:val="0030784C"/>
    <w:rsid w:val="00317646"/>
    <w:rsid w:val="0032386B"/>
    <w:rsid w:val="00324126"/>
    <w:rsid w:val="00331405"/>
    <w:rsid w:val="003325C3"/>
    <w:rsid w:val="00336C66"/>
    <w:rsid w:val="003414EB"/>
    <w:rsid w:val="0034680A"/>
    <w:rsid w:val="003564A9"/>
    <w:rsid w:val="00361961"/>
    <w:rsid w:val="003630EC"/>
    <w:rsid w:val="0036432B"/>
    <w:rsid w:val="00366DFF"/>
    <w:rsid w:val="003673CC"/>
    <w:rsid w:val="003915F7"/>
    <w:rsid w:val="00394EB3"/>
    <w:rsid w:val="00396555"/>
    <w:rsid w:val="0039670A"/>
    <w:rsid w:val="003A481D"/>
    <w:rsid w:val="003B0943"/>
    <w:rsid w:val="003C550F"/>
    <w:rsid w:val="003D2387"/>
    <w:rsid w:val="003D2720"/>
    <w:rsid w:val="003D2A16"/>
    <w:rsid w:val="003D3756"/>
    <w:rsid w:val="003D3E5D"/>
    <w:rsid w:val="003F0289"/>
    <w:rsid w:val="003F342A"/>
    <w:rsid w:val="004028A8"/>
    <w:rsid w:val="004029D5"/>
    <w:rsid w:val="00405705"/>
    <w:rsid w:val="004100BD"/>
    <w:rsid w:val="00411D5B"/>
    <w:rsid w:val="00413B69"/>
    <w:rsid w:val="00416815"/>
    <w:rsid w:val="00421BD0"/>
    <w:rsid w:val="004268BD"/>
    <w:rsid w:val="00430D4B"/>
    <w:rsid w:val="00432738"/>
    <w:rsid w:val="004416BB"/>
    <w:rsid w:val="00446257"/>
    <w:rsid w:val="004470B7"/>
    <w:rsid w:val="00451D77"/>
    <w:rsid w:val="00454F65"/>
    <w:rsid w:val="00467310"/>
    <w:rsid w:val="00470210"/>
    <w:rsid w:val="0047090C"/>
    <w:rsid w:val="00472AE2"/>
    <w:rsid w:val="004901E0"/>
    <w:rsid w:val="00492C56"/>
    <w:rsid w:val="00495194"/>
    <w:rsid w:val="004A1400"/>
    <w:rsid w:val="004A1A1A"/>
    <w:rsid w:val="004B1043"/>
    <w:rsid w:val="004B307A"/>
    <w:rsid w:val="004B4B61"/>
    <w:rsid w:val="004D0C66"/>
    <w:rsid w:val="004D400E"/>
    <w:rsid w:val="004D71DD"/>
    <w:rsid w:val="004E6070"/>
    <w:rsid w:val="004E634A"/>
    <w:rsid w:val="004F276F"/>
    <w:rsid w:val="00502BC0"/>
    <w:rsid w:val="00502C3F"/>
    <w:rsid w:val="00510E8F"/>
    <w:rsid w:val="0051321C"/>
    <w:rsid w:val="00522A90"/>
    <w:rsid w:val="00531851"/>
    <w:rsid w:val="0053526C"/>
    <w:rsid w:val="00536278"/>
    <w:rsid w:val="005372EC"/>
    <w:rsid w:val="00541BA8"/>
    <w:rsid w:val="005426F6"/>
    <w:rsid w:val="005462D1"/>
    <w:rsid w:val="005546A0"/>
    <w:rsid w:val="005626BC"/>
    <w:rsid w:val="00563F45"/>
    <w:rsid w:val="00581641"/>
    <w:rsid w:val="00591EBF"/>
    <w:rsid w:val="005974B1"/>
    <w:rsid w:val="0059776A"/>
    <w:rsid w:val="005A0E5F"/>
    <w:rsid w:val="005A22BC"/>
    <w:rsid w:val="005B1DDF"/>
    <w:rsid w:val="005B2574"/>
    <w:rsid w:val="005B662F"/>
    <w:rsid w:val="005C05DB"/>
    <w:rsid w:val="005C56F4"/>
    <w:rsid w:val="005C7179"/>
    <w:rsid w:val="005D5A77"/>
    <w:rsid w:val="005D71BE"/>
    <w:rsid w:val="005E2335"/>
    <w:rsid w:val="005E4B01"/>
    <w:rsid w:val="00607E34"/>
    <w:rsid w:val="00611922"/>
    <w:rsid w:val="00615BEB"/>
    <w:rsid w:val="00615FBF"/>
    <w:rsid w:val="0061743D"/>
    <w:rsid w:val="00617C62"/>
    <w:rsid w:val="00620381"/>
    <w:rsid w:val="00623AED"/>
    <w:rsid w:val="006264C6"/>
    <w:rsid w:val="00626C4E"/>
    <w:rsid w:val="00640961"/>
    <w:rsid w:val="006449EC"/>
    <w:rsid w:val="00645CE1"/>
    <w:rsid w:val="00652993"/>
    <w:rsid w:val="006539AF"/>
    <w:rsid w:val="006556C1"/>
    <w:rsid w:val="0066068A"/>
    <w:rsid w:val="006624F2"/>
    <w:rsid w:val="0066265F"/>
    <w:rsid w:val="0067134C"/>
    <w:rsid w:val="00675E95"/>
    <w:rsid w:val="006856F1"/>
    <w:rsid w:val="006866AD"/>
    <w:rsid w:val="00697C94"/>
    <w:rsid w:val="006A1A3C"/>
    <w:rsid w:val="006B1680"/>
    <w:rsid w:val="006B20F8"/>
    <w:rsid w:val="006B5490"/>
    <w:rsid w:val="006C5245"/>
    <w:rsid w:val="006C6B8C"/>
    <w:rsid w:val="006C7135"/>
    <w:rsid w:val="006D0B26"/>
    <w:rsid w:val="006D534F"/>
    <w:rsid w:val="006D78C6"/>
    <w:rsid w:val="006E766D"/>
    <w:rsid w:val="006F1041"/>
    <w:rsid w:val="006F2249"/>
    <w:rsid w:val="006F6534"/>
    <w:rsid w:val="006F743C"/>
    <w:rsid w:val="007033A0"/>
    <w:rsid w:val="0070507D"/>
    <w:rsid w:val="007061E8"/>
    <w:rsid w:val="00706FBC"/>
    <w:rsid w:val="00713310"/>
    <w:rsid w:val="00715719"/>
    <w:rsid w:val="00722967"/>
    <w:rsid w:val="00724A3A"/>
    <w:rsid w:val="00730107"/>
    <w:rsid w:val="007336E6"/>
    <w:rsid w:val="00741900"/>
    <w:rsid w:val="00755050"/>
    <w:rsid w:val="00757F1D"/>
    <w:rsid w:val="007609D3"/>
    <w:rsid w:val="007631FE"/>
    <w:rsid w:val="00764E7C"/>
    <w:rsid w:val="00765D8F"/>
    <w:rsid w:val="0077065B"/>
    <w:rsid w:val="00772B32"/>
    <w:rsid w:val="00775CAE"/>
    <w:rsid w:val="00785618"/>
    <w:rsid w:val="007856C3"/>
    <w:rsid w:val="00786F77"/>
    <w:rsid w:val="00793C02"/>
    <w:rsid w:val="00794A47"/>
    <w:rsid w:val="007A08AA"/>
    <w:rsid w:val="007A2181"/>
    <w:rsid w:val="007A51F1"/>
    <w:rsid w:val="007A620C"/>
    <w:rsid w:val="007A6596"/>
    <w:rsid w:val="007A7F2E"/>
    <w:rsid w:val="007B1F89"/>
    <w:rsid w:val="007B69D9"/>
    <w:rsid w:val="007B7F2A"/>
    <w:rsid w:val="007C4058"/>
    <w:rsid w:val="007C42A5"/>
    <w:rsid w:val="007D076C"/>
    <w:rsid w:val="007D0A87"/>
    <w:rsid w:val="007D2431"/>
    <w:rsid w:val="007D26F0"/>
    <w:rsid w:val="007D523C"/>
    <w:rsid w:val="007D6963"/>
    <w:rsid w:val="007E00BB"/>
    <w:rsid w:val="007F2638"/>
    <w:rsid w:val="007F7FD9"/>
    <w:rsid w:val="00804B21"/>
    <w:rsid w:val="00811A38"/>
    <w:rsid w:val="0081378B"/>
    <w:rsid w:val="008200C0"/>
    <w:rsid w:val="00822055"/>
    <w:rsid w:val="008225B1"/>
    <w:rsid w:val="00824156"/>
    <w:rsid w:val="00826B12"/>
    <w:rsid w:val="00827E6C"/>
    <w:rsid w:val="00832EC4"/>
    <w:rsid w:val="008342A8"/>
    <w:rsid w:val="008406E5"/>
    <w:rsid w:val="00850B3B"/>
    <w:rsid w:val="00850E99"/>
    <w:rsid w:val="008513BF"/>
    <w:rsid w:val="0086053D"/>
    <w:rsid w:val="00860A4A"/>
    <w:rsid w:val="00864C17"/>
    <w:rsid w:val="00870F6B"/>
    <w:rsid w:val="0087136C"/>
    <w:rsid w:val="00876369"/>
    <w:rsid w:val="0087736F"/>
    <w:rsid w:val="00880CC3"/>
    <w:rsid w:val="008814C7"/>
    <w:rsid w:val="00887A1F"/>
    <w:rsid w:val="00890863"/>
    <w:rsid w:val="00891990"/>
    <w:rsid w:val="008A0A3C"/>
    <w:rsid w:val="008B35ED"/>
    <w:rsid w:val="008C137C"/>
    <w:rsid w:val="008D137E"/>
    <w:rsid w:val="008D254B"/>
    <w:rsid w:val="008D3262"/>
    <w:rsid w:val="008D4CF3"/>
    <w:rsid w:val="008D5179"/>
    <w:rsid w:val="008D6088"/>
    <w:rsid w:val="008E0FDA"/>
    <w:rsid w:val="008E38FD"/>
    <w:rsid w:val="008F1A2A"/>
    <w:rsid w:val="008F1F67"/>
    <w:rsid w:val="008F22F1"/>
    <w:rsid w:val="008F552D"/>
    <w:rsid w:val="0090593D"/>
    <w:rsid w:val="00910BA0"/>
    <w:rsid w:val="00916CBD"/>
    <w:rsid w:val="00922593"/>
    <w:rsid w:val="00924EC9"/>
    <w:rsid w:val="00941CC3"/>
    <w:rsid w:val="00943552"/>
    <w:rsid w:val="0095115F"/>
    <w:rsid w:val="00951FEE"/>
    <w:rsid w:val="00952814"/>
    <w:rsid w:val="009540AB"/>
    <w:rsid w:val="00955B23"/>
    <w:rsid w:val="00957F26"/>
    <w:rsid w:val="00961CA0"/>
    <w:rsid w:val="009622BF"/>
    <w:rsid w:val="0096750F"/>
    <w:rsid w:val="00967A0F"/>
    <w:rsid w:val="00974478"/>
    <w:rsid w:val="00974D22"/>
    <w:rsid w:val="00982D48"/>
    <w:rsid w:val="00985556"/>
    <w:rsid w:val="00997DBE"/>
    <w:rsid w:val="009A33A0"/>
    <w:rsid w:val="009A3EE1"/>
    <w:rsid w:val="009A4826"/>
    <w:rsid w:val="009B2868"/>
    <w:rsid w:val="009B2BB0"/>
    <w:rsid w:val="009B4783"/>
    <w:rsid w:val="009B54B0"/>
    <w:rsid w:val="009C2243"/>
    <w:rsid w:val="009D21D7"/>
    <w:rsid w:val="009D4ADB"/>
    <w:rsid w:val="009E153F"/>
    <w:rsid w:val="009E4EB5"/>
    <w:rsid w:val="009E6543"/>
    <w:rsid w:val="009F0237"/>
    <w:rsid w:val="009F0EDB"/>
    <w:rsid w:val="009F2508"/>
    <w:rsid w:val="009F2814"/>
    <w:rsid w:val="009F6966"/>
    <w:rsid w:val="00A0049A"/>
    <w:rsid w:val="00A0171F"/>
    <w:rsid w:val="00A017E1"/>
    <w:rsid w:val="00A02315"/>
    <w:rsid w:val="00A0499C"/>
    <w:rsid w:val="00A04D9E"/>
    <w:rsid w:val="00A07867"/>
    <w:rsid w:val="00A07EBB"/>
    <w:rsid w:val="00A12416"/>
    <w:rsid w:val="00A15C1B"/>
    <w:rsid w:val="00A1679D"/>
    <w:rsid w:val="00A17CC3"/>
    <w:rsid w:val="00A225CA"/>
    <w:rsid w:val="00A24B9E"/>
    <w:rsid w:val="00A2504E"/>
    <w:rsid w:val="00A3079A"/>
    <w:rsid w:val="00A326B1"/>
    <w:rsid w:val="00A35050"/>
    <w:rsid w:val="00A40E4A"/>
    <w:rsid w:val="00A43428"/>
    <w:rsid w:val="00A44115"/>
    <w:rsid w:val="00A610C5"/>
    <w:rsid w:val="00A6149C"/>
    <w:rsid w:val="00A6253F"/>
    <w:rsid w:val="00A667CE"/>
    <w:rsid w:val="00A73AED"/>
    <w:rsid w:val="00A772C6"/>
    <w:rsid w:val="00A85E46"/>
    <w:rsid w:val="00A91B8A"/>
    <w:rsid w:val="00AA1E6B"/>
    <w:rsid w:val="00AA2EBC"/>
    <w:rsid w:val="00AB24C3"/>
    <w:rsid w:val="00AB46FD"/>
    <w:rsid w:val="00AC3905"/>
    <w:rsid w:val="00AC555D"/>
    <w:rsid w:val="00AD0264"/>
    <w:rsid w:val="00AE6ED6"/>
    <w:rsid w:val="00AF406F"/>
    <w:rsid w:val="00AF5993"/>
    <w:rsid w:val="00B04A74"/>
    <w:rsid w:val="00B23199"/>
    <w:rsid w:val="00B27D75"/>
    <w:rsid w:val="00B3117E"/>
    <w:rsid w:val="00B32DFC"/>
    <w:rsid w:val="00B356EB"/>
    <w:rsid w:val="00B35AA5"/>
    <w:rsid w:val="00B40208"/>
    <w:rsid w:val="00B4436C"/>
    <w:rsid w:val="00B46EFF"/>
    <w:rsid w:val="00B5781C"/>
    <w:rsid w:val="00B57903"/>
    <w:rsid w:val="00B615D3"/>
    <w:rsid w:val="00B622D4"/>
    <w:rsid w:val="00B651CE"/>
    <w:rsid w:val="00B663EA"/>
    <w:rsid w:val="00B71276"/>
    <w:rsid w:val="00B77232"/>
    <w:rsid w:val="00B82407"/>
    <w:rsid w:val="00B86320"/>
    <w:rsid w:val="00B91191"/>
    <w:rsid w:val="00B93516"/>
    <w:rsid w:val="00B9544F"/>
    <w:rsid w:val="00BA04A3"/>
    <w:rsid w:val="00BA12BE"/>
    <w:rsid w:val="00BA1C5F"/>
    <w:rsid w:val="00BA2224"/>
    <w:rsid w:val="00BA267E"/>
    <w:rsid w:val="00BA43C4"/>
    <w:rsid w:val="00BB2F61"/>
    <w:rsid w:val="00BB62E9"/>
    <w:rsid w:val="00BC562B"/>
    <w:rsid w:val="00BD32CE"/>
    <w:rsid w:val="00BD5F21"/>
    <w:rsid w:val="00BE384D"/>
    <w:rsid w:val="00BE46C2"/>
    <w:rsid w:val="00BE6AF3"/>
    <w:rsid w:val="00BF238B"/>
    <w:rsid w:val="00BF35DF"/>
    <w:rsid w:val="00BF3AD6"/>
    <w:rsid w:val="00C03DEF"/>
    <w:rsid w:val="00C04F2A"/>
    <w:rsid w:val="00C07409"/>
    <w:rsid w:val="00C12762"/>
    <w:rsid w:val="00C22757"/>
    <w:rsid w:val="00C303AC"/>
    <w:rsid w:val="00C3078F"/>
    <w:rsid w:val="00C32C96"/>
    <w:rsid w:val="00C346D4"/>
    <w:rsid w:val="00C41A40"/>
    <w:rsid w:val="00C42E3B"/>
    <w:rsid w:val="00C43A9A"/>
    <w:rsid w:val="00C54CCD"/>
    <w:rsid w:val="00C60C25"/>
    <w:rsid w:val="00C61388"/>
    <w:rsid w:val="00C64F63"/>
    <w:rsid w:val="00C65BBE"/>
    <w:rsid w:val="00C83F8E"/>
    <w:rsid w:val="00C87C2D"/>
    <w:rsid w:val="00C923EA"/>
    <w:rsid w:val="00C92DF5"/>
    <w:rsid w:val="00C951C7"/>
    <w:rsid w:val="00C95C17"/>
    <w:rsid w:val="00C96B07"/>
    <w:rsid w:val="00CB1EA0"/>
    <w:rsid w:val="00CB5E4B"/>
    <w:rsid w:val="00CC02BC"/>
    <w:rsid w:val="00CD199D"/>
    <w:rsid w:val="00CD734E"/>
    <w:rsid w:val="00CE3518"/>
    <w:rsid w:val="00CE3B99"/>
    <w:rsid w:val="00CE4E7C"/>
    <w:rsid w:val="00CE5541"/>
    <w:rsid w:val="00CF2AF5"/>
    <w:rsid w:val="00CF3007"/>
    <w:rsid w:val="00CF3414"/>
    <w:rsid w:val="00CF6EEF"/>
    <w:rsid w:val="00CF7812"/>
    <w:rsid w:val="00D03241"/>
    <w:rsid w:val="00D056F1"/>
    <w:rsid w:val="00D06640"/>
    <w:rsid w:val="00D12C8E"/>
    <w:rsid w:val="00D16852"/>
    <w:rsid w:val="00D207F0"/>
    <w:rsid w:val="00D21C28"/>
    <w:rsid w:val="00D25EBC"/>
    <w:rsid w:val="00D26030"/>
    <w:rsid w:val="00D27942"/>
    <w:rsid w:val="00D345B0"/>
    <w:rsid w:val="00D41820"/>
    <w:rsid w:val="00D4340B"/>
    <w:rsid w:val="00D4754E"/>
    <w:rsid w:val="00D50455"/>
    <w:rsid w:val="00D52A56"/>
    <w:rsid w:val="00D844E1"/>
    <w:rsid w:val="00D9443F"/>
    <w:rsid w:val="00D97BBD"/>
    <w:rsid w:val="00DA571A"/>
    <w:rsid w:val="00DB0584"/>
    <w:rsid w:val="00DC3060"/>
    <w:rsid w:val="00DC35C0"/>
    <w:rsid w:val="00DC4D7F"/>
    <w:rsid w:val="00DD05AB"/>
    <w:rsid w:val="00DE00E7"/>
    <w:rsid w:val="00DE14E0"/>
    <w:rsid w:val="00DF204D"/>
    <w:rsid w:val="00DF3DF9"/>
    <w:rsid w:val="00DF7A47"/>
    <w:rsid w:val="00E0078A"/>
    <w:rsid w:val="00E01BC7"/>
    <w:rsid w:val="00E074EE"/>
    <w:rsid w:val="00E23C83"/>
    <w:rsid w:val="00E23F15"/>
    <w:rsid w:val="00E26D5E"/>
    <w:rsid w:val="00E33476"/>
    <w:rsid w:val="00E33E91"/>
    <w:rsid w:val="00E35DBF"/>
    <w:rsid w:val="00E3602C"/>
    <w:rsid w:val="00E41657"/>
    <w:rsid w:val="00E57841"/>
    <w:rsid w:val="00E62388"/>
    <w:rsid w:val="00E638B5"/>
    <w:rsid w:val="00E64CA4"/>
    <w:rsid w:val="00E7163A"/>
    <w:rsid w:val="00E836E4"/>
    <w:rsid w:val="00E85E04"/>
    <w:rsid w:val="00E963A5"/>
    <w:rsid w:val="00E97F5D"/>
    <w:rsid w:val="00EA0FA4"/>
    <w:rsid w:val="00EA1C01"/>
    <w:rsid w:val="00EB1CA7"/>
    <w:rsid w:val="00EB7D6A"/>
    <w:rsid w:val="00EC0D3F"/>
    <w:rsid w:val="00EC26E1"/>
    <w:rsid w:val="00EC66B5"/>
    <w:rsid w:val="00ED055C"/>
    <w:rsid w:val="00ED23AC"/>
    <w:rsid w:val="00EE1908"/>
    <w:rsid w:val="00EF42EB"/>
    <w:rsid w:val="00EF48AD"/>
    <w:rsid w:val="00EF6084"/>
    <w:rsid w:val="00EF70F3"/>
    <w:rsid w:val="00F02A12"/>
    <w:rsid w:val="00F05616"/>
    <w:rsid w:val="00F15637"/>
    <w:rsid w:val="00F26EC3"/>
    <w:rsid w:val="00F26F4A"/>
    <w:rsid w:val="00F32D6D"/>
    <w:rsid w:val="00F3301A"/>
    <w:rsid w:val="00F404A6"/>
    <w:rsid w:val="00F473E7"/>
    <w:rsid w:val="00F47CC6"/>
    <w:rsid w:val="00F51BB2"/>
    <w:rsid w:val="00F552A8"/>
    <w:rsid w:val="00F5574B"/>
    <w:rsid w:val="00F55B16"/>
    <w:rsid w:val="00F6199D"/>
    <w:rsid w:val="00F62E9C"/>
    <w:rsid w:val="00F669B7"/>
    <w:rsid w:val="00F73036"/>
    <w:rsid w:val="00F77D35"/>
    <w:rsid w:val="00F834AF"/>
    <w:rsid w:val="00F83A04"/>
    <w:rsid w:val="00F91CE5"/>
    <w:rsid w:val="00F9280A"/>
    <w:rsid w:val="00FA7A79"/>
    <w:rsid w:val="00FB105E"/>
    <w:rsid w:val="00FB2238"/>
    <w:rsid w:val="00FB3F06"/>
    <w:rsid w:val="00FB569C"/>
    <w:rsid w:val="00FB56B2"/>
    <w:rsid w:val="00FC3E4A"/>
    <w:rsid w:val="00FC59A8"/>
    <w:rsid w:val="00FC727E"/>
    <w:rsid w:val="00FD1411"/>
    <w:rsid w:val="00FD1556"/>
    <w:rsid w:val="00FD3435"/>
    <w:rsid w:val="00FE1D90"/>
    <w:rsid w:val="00FE7A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EE399C1"/>
  <w15:chartTrackingRefBased/>
  <w15:docId w15:val="{583B0AC6-AAF9-C545-B3F9-8907ED7E8D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5626BC"/>
    <w:pPr>
      <w:spacing w:after="200" w:line="276" w:lineRule="auto"/>
    </w:pPr>
    <w:rPr>
      <w:sz w:val="22"/>
      <w:szCs w:val="22"/>
      <w:lang w:val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5626BC"/>
    <w:pPr>
      <w:keepNext/>
      <w:keepLines/>
      <w:spacing w:before="600" w:after="120" w:line="240" w:lineRule="auto"/>
      <w:outlineLvl w:val="0"/>
    </w:pPr>
    <w:rPr>
      <w:rFonts w:ascii="Times New Roman" w:eastAsiaTheme="majorEastAsia" w:hAnsi="Times New Roman" w:cstheme="majorBidi"/>
      <w:b/>
      <w:bCs/>
      <w:color w:val="000000" w:themeColor="text1"/>
      <w:sz w:val="28"/>
      <w:szCs w:val="28"/>
    </w:rPr>
  </w:style>
  <w:style w:type="paragraph" w:styleId="berschrift2">
    <w:name w:val="heading 2"/>
    <w:basedOn w:val="Standard"/>
    <w:next w:val="Standard"/>
    <w:link w:val="berschrift2Zchn"/>
    <w:autoRedefine/>
    <w:uiPriority w:val="99"/>
    <w:qFormat/>
    <w:rsid w:val="005626BC"/>
    <w:pPr>
      <w:keepNext/>
      <w:keepLines/>
      <w:spacing w:before="160" w:after="120" w:line="240" w:lineRule="auto"/>
      <w:jc w:val="both"/>
      <w:outlineLvl w:val="1"/>
    </w:pPr>
    <w:rPr>
      <w:rFonts w:ascii="Times New Roman" w:eastAsia="SimSun" w:hAnsi="Times New Roman" w:cs="Arial"/>
      <w:b/>
      <w:color w:val="000000" w:themeColor="text1"/>
      <w:sz w:val="24"/>
      <w:szCs w:val="20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5626BC"/>
    <w:pPr>
      <w:keepNext/>
      <w:keepLines/>
      <w:spacing w:before="200" w:after="0" w:line="240" w:lineRule="auto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uiPriority w:val="99"/>
    <w:semiHidden/>
    <w:unhideWhenUsed/>
    <w:rsid w:val="00B71276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de-DE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7856C3"/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7856C3"/>
    <w:rPr>
      <w:sz w:val="20"/>
      <w:szCs w:val="20"/>
    </w:rPr>
  </w:style>
  <w:style w:type="character" w:styleId="Endnotenzeichen">
    <w:name w:val="endnote reference"/>
    <w:basedOn w:val="Absatz-Standardschriftart"/>
    <w:uiPriority w:val="99"/>
    <w:semiHidden/>
    <w:unhideWhenUsed/>
    <w:rsid w:val="007856C3"/>
    <w:rPr>
      <w:vertAlign w:val="superscript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5626BC"/>
    <w:rPr>
      <w:rFonts w:ascii="Times New Roman" w:eastAsiaTheme="majorEastAsia" w:hAnsi="Times New Roman" w:cstheme="majorBidi"/>
      <w:b/>
      <w:bCs/>
      <w:color w:val="000000" w:themeColor="text1"/>
      <w:sz w:val="28"/>
      <w:szCs w:val="28"/>
      <w:lang w:val="en-US"/>
    </w:rPr>
  </w:style>
  <w:style w:type="character" w:customStyle="1" w:styleId="berschrift2Zchn">
    <w:name w:val="Überschrift 2 Zchn"/>
    <w:basedOn w:val="Absatz-Standardschriftart"/>
    <w:link w:val="berschrift2"/>
    <w:uiPriority w:val="99"/>
    <w:rsid w:val="005626BC"/>
    <w:rPr>
      <w:rFonts w:ascii="Times New Roman" w:eastAsia="SimSun" w:hAnsi="Times New Roman" w:cs="Arial"/>
      <w:b/>
      <w:color w:val="000000" w:themeColor="text1"/>
      <w:szCs w:val="20"/>
      <w:lang w:val="en-US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5626BC"/>
    <w:rPr>
      <w:rFonts w:asciiTheme="majorHAnsi" w:eastAsiaTheme="majorEastAsia" w:hAnsiTheme="majorHAnsi" w:cstheme="majorBidi"/>
      <w:b/>
      <w:bCs/>
      <w:color w:val="4472C4" w:themeColor="accent1"/>
      <w:sz w:val="22"/>
      <w:szCs w:val="22"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626B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626BC"/>
    <w:rPr>
      <w:rFonts w:ascii="Segoe UI" w:hAnsi="Segoe UI" w:cs="Segoe UI"/>
      <w:sz w:val="18"/>
      <w:szCs w:val="18"/>
      <w:lang w:val="en-US"/>
    </w:rPr>
  </w:style>
  <w:style w:type="paragraph" w:customStyle="1" w:styleId="EndNoteBibliographyTitle">
    <w:name w:val="EndNote Bibliography Title"/>
    <w:basedOn w:val="Standard"/>
    <w:link w:val="EndNoteBibliographyTitleZchn"/>
    <w:rsid w:val="005626BC"/>
    <w:pPr>
      <w:spacing w:after="0"/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5626BC"/>
    <w:rPr>
      <w:rFonts w:ascii="Times New Roman" w:hAnsi="Times New Roman" w:cs="Times New Roman"/>
      <w:noProof/>
      <w:szCs w:val="22"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5626BC"/>
    <w:pPr>
      <w:spacing w:line="360" w:lineRule="auto"/>
      <w:jc w:val="both"/>
    </w:pPr>
    <w:rPr>
      <w:rFonts w:ascii="Times New Roman" w:hAnsi="Times New Roman" w:cs="Times New Roman"/>
      <w:noProof/>
      <w:sz w:val="24"/>
    </w:rPr>
  </w:style>
  <w:style w:type="character" w:customStyle="1" w:styleId="EndNoteBibliographyZchn">
    <w:name w:val="EndNote Bibliography Zchn"/>
    <w:basedOn w:val="Absatz-Standardschriftart"/>
    <w:link w:val="EndNoteBibliography"/>
    <w:rsid w:val="005626BC"/>
    <w:rPr>
      <w:rFonts w:ascii="Times New Roman" w:hAnsi="Times New Roman" w:cs="Times New Roman"/>
      <w:noProof/>
      <w:szCs w:val="22"/>
      <w:lang w:val="en-US"/>
    </w:rPr>
  </w:style>
  <w:style w:type="paragraph" w:styleId="Beschriftung">
    <w:name w:val="caption"/>
    <w:basedOn w:val="Standard"/>
    <w:next w:val="Standard"/>
    <w:uiPriority w:val="35"/>
    <w:unhideWhenUsed/>
    <w:qFormat/>
    <w:rsid w:val="005626BC"/>
    <w:pPr>
      <w:spacing w:line="240" w:lineRule="auto"/>
    </w:pPr>
    <w:rPr>
      <w:i/>
      <w:iCs/>
      <w:color w:val="44546A" w:themeColor="text2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5626BC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5626B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5626BC"/>
    <w:rPr>
      <w:rFonts w:ascii="Times New Roman" w:eastAsia="Times New Roman" w:hAnsi="Times New Roman" w:cs="Times New Roman"/>
      <w:sz w:val="20"/>
      <w:szCs w:val="20"/>
      <w:lang w:val="en-US"/>
    </w:rPr>
  </w:style>
  <w:style w:type="character" w:styleId="Hyperlink">
    <w:name w:val="Hyperlink"/>
    <w:basedOn w:val="Absatz-Standardschriftart"/>
    <w:uiPriority w:val="99"/>
    <w:unhideWhenUsed/>
    <w:rsid w:val="005626BC"/>
    <w:rPr>
      <w:color w:val="0563C1" w:themeColor="hyperlink"/>
      <w:u w:val="singl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5626BC"/>
    <w:pPr>
      <w:spacing w:after="200"/>
    </w:pPr>
    <w:rPr>
      <w:rFonts w:asciiTheme="minorHAnsi" w:eastAsiaTheme="minorHAnsi" w:hAnsiTheme="minorHAnsi" w:cstheme="minorBidi"/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5626BC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customStyle="1" w:styleId="SMcaption">
    <w:name w:val="SM caption"/>
    <w:basedOn w:val="Standard"/>
    <w:qFormat/>
    <w:rsid w:val="005626BC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xapple-converted-space">
    <w:name w:val="x_apple-converted-space"/>
    <w:rsid w:val="005626BC"/>
    <w:rPr>
      <w:rFonts w:cs="Times New Roman"/>
    </w:rPr>
  </w:style>
  <w:style w:type="character" w:customStyle="1" w:styleId="xtiledisplaymain">
    <w:name w:val="x_tile__display__main"/>
    <w:rsid w:val="005626BC"/>
    <w:rPr>
      <w:rFonts w:cs="Times New Roman"/>
    </w:rPr>
  </w:style>
  <w:style w:type="character" w:styleId="Fett">
    <w:name w:val="Strong"/>
    <w:basedOn w:val="Absatz-Standardschriftart"/>
    <w:uiPriority w:val="22"/>
    <w:qFormat/>
    <w:rsid w:val="005626BC"/>
    <w:rPr>
      <w:b/>
      <w:bCs/>
    </w:rPr>
  </w:style>
  <w:style w:type="paragraph" w:styleId="HTMLVorformatiert">
    <w:name w:val="HTML Preformatted"/>
    <w:basedOn w:val="Standard"/>
    <w:link w:val="HTMLVorformatiertZchn"/>
    <w:uiPriority w:val="99"/>
    <w:rsid w:val="005626B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rsid w:val="005626BC"/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gd15mcfceub">
    <w:name w:val="gd15mcfceub"/>
    <w:rsid w:val="005626BC"/>
    <w:rPr>
      <w:rFonts w:cs="Times New Roman"/>
    </w:rPr>
  </w:style>
  <w:style w:type="paragraph" w:styleId="Listenabsatz">
    <w:name w:val="List Paragraph"/>
    <w:basedOn w:val="Standard"/>
    <w:uiPriority w:val="34"/>
    <w:qFormat/>
    <w:rsid w:val="005626BC"/>
    <w:pPr>
      <w:spacing w:line="360" w:lineRule="auto"/>
      <w:ind w:left="720"/>
      <w:contextualSpacing/>
      <w:jc w:val="both"/>
    </w:pPr>
    <w:rPr>
      <w:rFonts w:ascii="Times New Roman" w:eastAsia="Calibri" w:hAnsi="Times New Roman" w:cs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52178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9469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2356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26536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9C20215-2CA6-034D-85FE-72D511755BA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1</Pages>
  <Words>3450</Words>
  <Characters>21741</Characters>
  <Application>Microsoft Office Word</Application>
  <DocSecurity>0</DocSecurity>
  <Lines>181</Lines>
  <Paragraphs>50</Paragraphs>
  <ScaleCrop>false</ScaleCrop>
  <Company/>
  <LinksUpToDate>false</LinksUpToDate>
  <CharactersWithSpaces>251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x Mo</dc:creator>
  <cp:keywords/>
  <dc:description/>
  <cp:lastModifiedBy>Max Mo</cp:lastModifiedBy>
  <cp:revision>3</cp:revision>
  <dcterms:created xsi:type="dcterms:W3CDTF">2021-12-23T16:34:00Z</dcterms:created>
  <dcterms:modified xsi:type="dcterms:W3CDTF">2021-12-23T16:45:00Z</dcterms:modified>
</cp:coreProperties>
</file>